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6FD00" w14:textId="77777777" w:rsidR="00F0649D" w:rsidRPr="00DF503D" w:rsidRDefault="00F0649D" w:rsidP="00F0649D">
      <w:pPr>
        <w:spacing w:after="160"/>
        <w:rPr>
          <w:rFonts w:ascii="Arial" w:eastAsia="Aptos" w:hAnsi="Arial" w:cs="Arial"/>
          <w:b/>
          <w:bCs/>
          <w:lang w:val="en-US"/>
        </w:rPr>
      </w:pPr>
      <w:r>
        <w:rPr>
          <w:rFonts w:ascii="Arial" w:hAnsi="Arial" w:cs="Arial"/>
          <w:b/>
          <w:bCs/>
          <w:color w:val="000000" w:themeColor="text1"/>
          <w:lang w:val="en-US"/>
        </w:rPr>
        <w:t>Supplementary T</w:t>
      </w:r>
      <w:r w:rsidRPr="00DF503D">
        <w:rPr>
          <w:rFonts w:ascii="Arial" w:hAnsi="Arial" w:cs="Arial"/>
          <w:b/>
          <w:bCs/>
          <w:color w:val="000000" w:themeColor="text1"/>
          <w:lang w:val="en-US"/>
        </w:rPr>
        <w:t>able 1</w:t>
      </w:r>
      <w:r w:rsidRPr="00DF503D">
        <w:rPr>
          <w:rFonts w:ascii="Arial" w:eastAsia="Aptos" w:hAnsi="Arial" w:cs="Arial"/>
          <w:b/>
          <w:bCs/>
          <w:lang w:val="en-US"/>
        </w:rPr>
        <w:t xml:space="preserve">. Diagnostic groups and demographic characteristics of </w:t>
      </w:r>
      <w:proofErr w:type="spellStart"/>
      <w:r w:rsidRPr="00DF503D">
        <w:rPr>
          <w:rFonts w:ascii="Arial" w:eastAsia="Aptos" w:hAnsi="Arial" w:cs="Arial"/>
          <w:b/>
          <w:bCs/>
          <w:lang w:val="en-US"/>
        </w:rPr>
        <w:t>aSyn</w:t>
      </w:r>
      <w:proofErr w:type="spellEnd"/>
      <w:r w:rsidRPr="00DF503D">
        <w:rPr>
          <w:rFonts w:ascii="Arial" w:eastAsia="Aptos" w:hAnsi="Arial" w:cs="Arial"/>
          <w:b/>
          <w:bCs/>
          <w:lang w:val="en-US"/>
        </w:rPr>
        <w:t xml:space="preserve"> SAAs.</w:t>
      </w:r>
    </w:p>
    <w:tbl>
      <w:tblPr>
        <w:tblStyle w:val="PlainTable2"/>
        <w:tblpPr w:leftFromText="141" w:rightFromText="141" w:vertAnchor="text" w:horzAnchor="page" w:tblpXSpec="center" w:tblpY="1"/>
        <w:tblW w:w="13171" w:type="dxa"/>
        <w:tblLayout w:type="fixed"/>
        <w:tblLook w:val="04A0" w:firstRow="1" w:lastRow="0" w:firstColumn="1" w:lastColumn="0" w:noHBand="0" w:noVBand="1"/>
      </w:tblPr>
      <w:tblGrid>
        <w:gridCol w:w="2835"/>
        <w:gridCol w:w="3261"/>
        <w:gridCol w:w="2126"/>
        <w:gridCol w:w="1701"/>
        <w:gridCol w:w="1559"/>
        <w:gridCol w:w="1689"/>
      </w:tblGrid>
      <w:tr w:rsidR="00F0649D" w:rsidRPr="00E33E15" w14:paraId="6432843E" w14:textId="77777777" w:rsidTr="00F0649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96" w:type="dxa"/>
            <w:gridSpan w:val="2"/>
            <w:hideMark/>
          </w:tcPr>
          <w:p w14:paraId="0994CBFC" w14:textId="77777777" w:rsidR="00F0649D" w:rsidRPr="00E33E15" w:rsidRDefault="00F0649D" w:rsidP="00ED3A05">
            <w:pPr>
              <w:jc w:val="center"/>
              <w:rPr>
                <w:rFonts w:ascii="Arial" w:hAnsi="Arial" w:cs="Arial"/>
                <w:b w:val="0"/>
                <w:bCs w:val="0"/>
                <w:sz w:val="20"/>
                <w:szCs w:val="20"/>
                <w:lang w:val="en-US"/>
              </w:rPr>
            </w:pPr>
            <w:bookmarkStart w:id="0" w:name="_Hlk208824284"/>
            <w:r w:rsidRPr="00E33E15">
              <w:rPr>
                <w:rFonts w:ascii="Arial" w:hAnsi="Arial" w:cs="Arial"/>
                <w:sz w:val="20"/>
                <w:szCs w:val="20"/>
                <w:lang w:val="en-US"/>
              </w:rPr>
              <w:t>Diagnostic Group</w:t>
            </w:r>
          </w:p>
        </w:tc>
        <w:tc>
          <w:tcPr>
            <w:tcW w:w="3827" w:type="dxa"/>
            <w:gridSpan w:val="2"/>
            <w:hideMark/>
          </w:tcPr>
          <w:p w14:paraId="2C623400" w14:textId="77777777" w:rsidR="00F0649D" w:rsidRPr="00E33E15" w:rsidRDefault="00F0649D" w:rsidP="00ED3A05">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E33E15">
              <w:rPr>
                <w:rFonts w:ascii="Arial" w:hAnsi="Arial" w:cs="Arial"/>
                <w:sz w:val="20"/>
                <w:szCs w:val="20"/>
                <w:lang w:val="en-US"/>
              </w:rPr>
              <w:t>Demographics</w:t>
            </w:r>
          </w:p>
        </w:tc>
        <w:tc>
          <w:tcPr>
            <w:tcW w:w="1559" w:type="dxa"/>
            <w:hideMark/>
          </w:tcPr>
          <w:p w14:paraId="4E71B958" w14:textId="4520F965" w:rsidR="00F0649D" w:rsidRPr="00E33E15" w:rsidRDefault="002B473F" w:rsidP="00ED3A0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proofErr w:type="spellStart"/>
            <w:r>
              <w:rPr>
                <w:rFonts w:ascii="Arial" w:hAnsi="Arial" w:cs="Arial"/>
                <w:sz w:val="20"/>
                <w:szCs w:val="20"/>
                <w:lang w:val="en-US"/>
              </w:rPr>
              <w:t>aSyn</w:t>
            </w:r>
            <w:proofErr w:type="spellEnd"/>
            <w:r>
              <w:rPr>
                <w:rFonts w:ascii="Arial" w:hAnsi="Arial" w:cs="Arial"/>
                <w:sz w:val="20"/>
                <w:szCs w:val="20"/>
                <w:lang w:val="en-US"/>
              </w:rPr>
              <w:t xml:space="preserve"> SAA</w:t>
            </w:r>
          </w:p>
        </w:tc>
        <w:tc>
          <w:tcPr>
            <w:tcW w:w="1689" w:type="dxa"/>
            <w:vMerge w:val="restart"/>
          </w:tcPr>
          <w:p w14:paraId="7BE03A89" w14:textId="77777777" w:rsidR="00F0649D" w:rsidRPr="00E33E15" w:rsidRDefault="00F0649D" w:rsidP="00ED3A05">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E33E15">
              <w:rPr>
                <w:rFonts w:ascii="Arial" w:hAnsi="Arial" w:cs="Arial"/>
                <w:sz w:val="20"/>
                <w:szCs w:val="20"/>
                <w:lang w:val="en-US"/>
              </w:rPr>
              <w:t>Reference</w:t>
            </w:r>
          </w:p>
        </w:tc>
      </w:tr>
      <w:tr w:rsidR="00F0649D" w:rsidRPr="00E33E15" w14:paraId="3AB10959"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01081CB6"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Stratification</w:t>
            </w:r>
          </w:p>
        </w:tc>
        <w:tc>
          <w:tcPr>
            <w:tcW w:w="3261" w:type="dxa"/>
            <w:vAlign w:val="center"/>
            <w:hideMark/>
          </w:tcPr>
          <w:p w14:paraId="2F4231F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b/>
                <w:bCs/>
                <w:sz w:val="20"/>
                <w:szCs w:val="20"/>
                <w:lang w:val="en-US"/>
              </w:rPr>
              <w:t>Sample size</w:t>
            </w:r>
          </w:p>
        </w:tc>
        <w:tc>
          <w:tcPr>
            <w:tcW w:w="2126" w:type="dxa"/>
            <w:vAlign w:val="center"/>
            <w:hideMark/>
          </w:tcPr>
          <w:p w14:paraId="1983548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b/>
                <w:bCs/>
                <w:sz w:val="20"/>
                <w:szCs w:val="20"/>
                <w:lang w:val="en-US"/>
              </w:rPr>
              <w:t>Age</w:t>
            </w:r>
            <w:r w:rsidRPr="00E33E15">
              <w:rPr>
                <w:rFonts w:ascii="Arial" w:hAnsi="Arial" w:cs="Arial"/>
                <w:sz w:val="20"/>
                <w:szCs w:val="20"/>
                <w:lang w:val="en-US"/>
              </w:rPr>
              <w:t> </w:t>
            </w:r>
            <w:r w:rsidRPr="00E33E15">
              <w:rPr>
                <w:rFonts w:ascii="Arial" w:hAnsi="Arial" w:cs="Arial"/>
                <w:sz w:val="20"/>
                <w:szCs w:val="20"/>
                <w:lang w:val="en-US"/>
              </w:rPr>
              <w:br/>
            </w:r>
            <w:r w:rsidRPr="00E33E15">
              <w:rPr>
                <w:rFonts w:ascii="Arial" w:hAnsi="Arial" w:cs="Arial"/>
                <w:b/>
                <w:bCs/>
                <w:sz w:val="20"/>
                <w:szCs w:val="20"/>
                <w:lang w:val="en-US"/>
              </w:rPr>
              <w:t>(mean age, years)</w:t>
            </w:r>
          </w:p>
        </w:tc>
        <w:tc>
          <w:tcPr>
            <w:tcW w:w="1701" w:type="dxa"/>
            <w:vAlign w:val="center"/>
            <w:hideMark/>
          </w:tcPr>
          <w:p w14:paraId="5E4F94A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b/>
                <w:bCs/>
                <w:sz w:val="20"/>
                <w:szCs w:val="20"/>
                <w:lang w:val="en-US"/>
              </w:rPr>
              <w:t>Gender</w:t>
            </w:r>
            <w:r w:rsidRPr="00E33E15">
              <w:rPr>
                <w:rFonts w:ascii="Arial" w:hAnsi="Arial" w:cs="Arial"/>
                <w:sz w:val="20"/>
                <w:szCs w:val="20"/>
                <w:lang w:val="en-US"/>
              </w:rPr>
              <w:t> </w:t>
            </w:r>
            <w:r w:rsidRPr="00E33E15">
              <w:rPr>
                <w:rFonts w:ascii="Arial" w:hAnsi="Arial" w:cs="Arial"/>
                <w:sz w:val="20"/>
                <w:szCs w:val="20"/>
                <w:lang w:val="en-US"/>
              </w:rPr>
              <w:br/>
            </w:r>
            <w:r w:rsidRPr="00E33E15">
              <w:rPr>
                <w:rFonts w:ascii="Arial" w:hAnsi="Arial" w:cs="Arial"/>
                <w:b/>
                <w:bCs/>
                <w:sz w:val="20"/>
                <w:szCs w:val="20"/>
                <w:lang w:val="en-US"/>
              </w:rPr>
              <w:t>(male %)</w:t>
            </w:r>
          </w:p>
        </w:tc>
        <w:tc>
          <w:tcPr>
            <w:tcW w:w="1559" w:type="dxa"/>
            <w:vAlign w:val="center"/>
            <w:hideMark/>
          </w:tcPr>
          <w:p w14:paraId="2E07A52D" w14:textId="4BFA335A" w:rsidR="00F0649D" w:rsidRPr="00E33E15" w:rsidRDefault="002B473F"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b/>
                <w:bCs/>
                <w:sz w:val="20"/>
                <w:szCs w:val="20"/>
              </w:rPr>
              <w:t>aSyn</w:t>
            </w:r>
            <w:r w:rsidR="00F0649D" w:rsidRPr="00E33E15">
              <w:rPr>
                <w:rFonts w:ascii="Arial" w:hAnsi="Arial" w:cs="Arial"/>
                <w:b/>
                <w:bCs/>
                <w:sz w:val="20"/>
                <w:szCs w:val="20"/>
                <w:lang w:val="en-US"/>
              </w:rPr>
              <w:t xml:space="preserve"> seeds source</w:t>
            </w:r>
          </w:p>
        </w:tc>
        <w:tc>
          <w:tcPr>
            <w:tcW w:w="1689" w:type="dxa"/>
            <w:vMerge/>
            <w:vAlign w:val="center"/>
          </w:tcPr>
          <w:p w14:paraId="765875E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p>
        </w:tc>
      </w:tr>
      <w:tr w:rsidR="00F0649D" w:rsidRPr="002B473F" w14:paraId="26F8575B"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4C065BD"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DLB, CBD, HC</w:t>
            </w:r>
          </w:p>
        </w:tc>
        <w:tc>
          <w:tcPr>
            <w:tcW w:w="3261" w:type="dxa"/>
            <w:hideMark/>
          </w:tcPr>
          <w:p w14:paraId="540BC54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30</w:t>
            </w:r>
          </w:p>
          <w:p w14:paraId="629CD2F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0 DLB, 10 PD, 10 HC)</w:t>
            </w:r>
          </w:p>
        </w:tc>
        <w:tc>
          <w:tcPr>
            <w:tcW w:w="2126" w:type="dxa"/>
            <w:hideMark/>
          </w:tcPr>
          <w:p w14:paraId="35555BB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77.9</w:t>
            </w:r>
          </w:p>
          <w:p w14:paraId="26AB5D9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78.1</w:t>
            </w:r>
          </w:p>
        </w:tc>
        <w:tc>
          <w:tcPr>
            <w:tcW w:w="1701" w:type="dxa"/>
            <w:hideMark/>
          </w:tcPr>
          <w:p w14:paraId="1732E80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50</w:t>
            </w:r>
          </w:p>
          <w:p w14:paraId="16FB99B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70</w:t>
            </w:r>
          </w:p>
          <w:p w14:paraId="4D4537D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70</w:t>
            </w:r>
          </w:p>
        </w:tc>
        <w:tc>
          <w:tcPr>
            <w:tcW w:w="1559" w:type="dxa"/>
            <w:hideMark/>
          </w:tcPr>
          <w:p w14:paraId="737CAAB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w:t>
            </w:r>
          </w:p>
          <w:p w14:paraId="10AF213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689" w:type="dxa"/>
          </w:tcPr>
          <w:p w14:paraId="299A7E9F"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ymcQ3tu5","properties":{"formattedCitation":"\\super 30\\nosupersub{}","plainCitation":"30","noteIndex":0},"citationItems":[{"id":738,"uris":["http://zotero.org/users/local/XZ6FMyvy/items/HWD6MSG3"],"itemData":{"id":738,"type":"article-journal","abstract":"OBJECTIVES: Currently, the exact reasons why different α-synucleinopathies exhibit variable pathologies and phenotypes are still unknown. A potential explanation may be the existence of distinctive α-synuclein conformers or strains. Here, we intend to analyze the seeding activity of dementia with Lewy bodies (DLB) and Parkinson's disease (PD) brain-derived α-synuclein seeds by real-time quaking-induced conversion (RT-QuIC) and to investigate the structure and morphology of the α-synuclein aggregates generated by RT-QuIC.\nMETHODS: A misfolded α-synuclein-enriched brain fraction from frontal cortex and substantia nigra pars compacta tissue, isolated by several filtration and centrifugation steps, was subjected to α-synuclein/RT-QuIC analysis. Our study included neuropathologically well-characterized cases with DLB, PD, and controls (Ctrl). Biochemical and morphological analyses of RT-QuIC products were conducted by western blot, dot blot analysis, Raman spectroscopy, atomic force microscopy, and transmission electron microscopy.\nRESULTS: Independently from the brain region, we observed different seeding kinetics of α-synuclein in the RT-QuIC in patients with DLB compared to PD and Ctrl. Biochemical characterization of the RT-QuIC product indicated the generation of a proteinase K-resistant and fibrillary α-synuclein species in DLB-seeded reactions, whereas PD and control seeds failed in the conversion of wild-type α-synuclein substrate.\nINTERPRETATION: Structural variances of α-synuclein seeding kinetics and products in DLB and PD indicated, for the first time, the existence of different α-synuclein strains in these groups. Therefore, our study contributes to a better understanding of the clinical heterogeneity among α-synucleinopathies, offers an opportunity for a specific diagnosis, and opens new avenues for the future development of strain-specific therapies. Ann Neurol 2019;85:691-703.","container-title":"Annals of Neurology","DOI":"10.1002/ana.25446","ISSN":"1531-8249","issue":"5","journalAbbreviation":"Ann Neurol","language":"eng","note":"PMID: 30805957","page":"691-703","source":"PubMed","title":"Seeding variability of different alpha synuclein strains in synucleinopathies","volume":"85","author":[{"family":"Candelise","given":"Niccolò"},{"family":"Schmitz","given":"Matthias"},{"family":"Llorens","given":"Franc"},{"family":"Villar-Piqué","given":"Anna"},{"family":"Cramm","given":"Maria"},{"family":"Thom","given":"Tobias"},{"family":"Silva Correia","given":"Susana Margarida","non-dropping-particle":"da"},{"family":"Cunha","given":"José Eriton Gomes","non-dropping-particle":"da"},{"family":"Möbius","given":"Wiebke"},{"family":"Outeiro","given":"Tiago F."},{"family":"Álvarez","given":"Valentina González"},{"family":"Banchelli","given":"Martina"},{"family":"D'Andrea","given":"Cristiano"},{"family":"Angelis","given":"Marella","non-dropping-particle":"de"},{"family":"Zafar","given":"Saima"},{"family":"Rabano","given":"Alberto"},{"family":"Matteini","given":"Paolo"},{"family":"Zerr","given":"Inga"}],"issued":{"date-parts":[["2019",5]]}}}],"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7A465B">
              <w:rPr>
                <w:rFonts w:ascii="Arial" w:hAnsi="Arial" w:cs="Arial"/>
                <w:sz w:val="20"/>
                <w:vertAlign w:val="superscript"/>
                <w:lang w:val="en-US"/>
              </w:rPr>
              <w:t>30</w:t>
            </w:r>
            <w:r w:rsidRPr="00E33E15">
              <w:rPr>
                <w:rStyle w:val="normaltextrun"/>
                <w:rFonts w:ascii="Arial" w:eastAsiaTheme="majorEastAsia" w:hAnsi="Arial" w:cs="Arial"/>
                <w:b/>
                <w:bCs/>
                <w:sz w:val="20"/>
                <w:szCs w:val="20"/>
                <w:lang w:val="en-US"/>
              </w:rPr>
              <w:fldChar w:fldCharType="end"/>
            </w:r>
          </w:p>
        </w:tc>
      </w:tr>
      <w:tr w:rsidR="00F0649D" w:rsidRPr="001D4D83" w14:paraId="2D2D28BA"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03BFD60"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DLB, AD, HC</w:t>
            </w:r>
          </w:p>
        </w:tc>
        <w:tc>
          <w:tcPr>
            <w:tcW w:w="3261" w:type="dxa"/>
            <w:hideMark/>
          </w:tcPr>
          <w:p w14:paraId="3874120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45</w:t>
            </w:r>
          </w:p>
          <w:p w14:paraId="57E3B12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t>SNc</w:t>
            </w:r>
            <w:proofErr w:type="spellEnd"/>
            <w:r w:rsidRPr="00E33E15">
              <w:rPr>
                <w:rFonts w:ascii="Arial" w:hAnsi="Arial" w:cs="Arial"/>
                <w:sz w:val="20"/>
                <w:szCs w:val="20"/>
                <w:lang w:val="en-US"/>
              </w:rPr>
              <w:t xml:space="preserve"> from 11 PD, 11 HC</w:t>
            </w:r>
          </w:p>
          <w:p w14:paraId="55107B5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asal ganglia from 5 DLB, 10 AD, 8 HC</w:t>
            </w:r>
          </w:p>
        </w:tc>
        <w:tc>
          <w:tcPr>
            <w:tcW w:w="2126" w:type="dxa"/>
            <w:hideMark/>
          </w:tcPr>
          <w:p w14:paraId="74578AD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82.5 ± 6.7</w:t>
            </w:r>
          </w:p>
          <w:p w14:paraId="5D76780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81 ± 7.6</w:t>
            </w:r>
          </w:p>
          <w:p w14:paraId="24E8870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83.6 ± 7.7</w:t>
            </w:r>
          </w:p>
          <w:p w14:paraId="0790FE8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D: 83.6 ± 6</w:t>
            </w:r>
          </w:p>
          <w:p w14:paraId="608017A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86.25 ± 8.7</w:t>
            </w:r>
          </w:p>
        </w:tc>
        <w:tc>
          <w:tcPr>
            <w:tcW w:w="1701" w:type="dxa"/>
            <w:hideMark/>
          </w:tcPr>
          <w:p w14:paraId="2D17CFB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90.9</w:t>
            </w:r>
          </w:p>
          <w:p w14:paraId="0587560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72.7</w:t>
            </w:r>
          </w:p>
          <w:p w14:paraId="33FB074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60</w:t>
            </w:r>
          </w:p>
          <w:p w14:paraId="4053215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D: 40</w:t>
            </w:r>
          </w:p>
          <w:p w14:paraId="503395D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0</w:t>
            </w:r>
          </w:p>
        </w:tc>
        <w:tc>
          <w:tcPr>
            <w:tcW w:w="1559" w:type="dxa"/>
            <w:hideMark/>
          </w:tcPr>
          <w:p w14:paraId="66086DF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w:t>
            </w:r>
          </w:p>
        </w:tc>
        <w:tc>
          <w:tcPr>
            <w:tcW w:w="1689" w:type="dxa"/>
          </w:tcPr>
          <w:p w14:paraId="6C7059AD"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fWDD8vSU","properties":{"formattedCitation":"\\super 31\\nosupersub{}","plainCitation":"31","noteIndex":0},"citationItems":[{"id":740,"uris":["http://zotero.org/users/local/XZ6FMyvy/items/H2P76L5I"],"itemData":{"id":740,"type":"article-journal","abstract":"Adult-onset neurodegenerative disorders, like Parkinson's disease (PD) and dementia with Lewy bodies (DLB), that share the accumulation of aggregated α-synuclein (αSynagg) as their hallmark molecular pathology are collectively known as α-synucleinopathies. Diagnosing α-synucleinopathies requires the post-mortem detection of αSynagg in various brain regions. Recent efforts to measure αSynagg in living patients include quantifying αSynagg in different biofluids as a biomarker for PD. We adopted the real-time quaking-induced conversion (RT-QuIC) assay to detect very low levels of αSynagg. We first optimized RT-QuIC for sensitivity, specificity, and reproducibility by using monomeric recombinant human wild-type αSyn as a substrate and αSynagg as the seed. Next, we exposed mouse microglia to αSyn pre-formed fibrils (αSynPFF) for 24 h. RT-QuIC assay revealed that the αSynPFF is taken up rapidly by mouse microglia, within 30 min, and cleared within 24 h. We then evaluated the αSyn RT-QuIC assay for detecting αSynagg in human PD, DLB, and Alzheimer's disease (AD) post-mortem brain homogenates (BH) along with PD and progressive supranuclear palsy (PSP) cerebrospinal fluid (CSF) samples and then determined protein aggregation rate (PAR) for αSynagg. The PD and DLB BH samples not only showed significantly higher αSynagg PAR compared to age-matched healthy controls and AD, but RT-QuIC was also highly reproducible with 94% sensitivity and 100% specificity. Similarly, PD CSF samples demonstrated significantly higher αSynagg PAR compared to age-matched healthy controls, with 100% sensitivity and specificity. Overall, the RT-QuIC assay accurately detects αSynagg seeding activity, offering a potential tool for antemortem diagnosis of α-synucleinopathies and other protein-misfolding disorders. Graphical Abstract A schematic representation of αSyn RT-QuIC assay.","container-title":"Journal of Neuroimmune Pharmacology: The Official Journal of the Society on NeuroImmune Pharmacology","DOI":"10.1007/s11481-019-09835-4","ISSN":"1557-1904","issue":"3","journalAbbreviation":"J Neuroimmune Pharmacol","language":"eng","note":"PMID: 30706414\nPMCID: PMC6669119","page":"423-435","source":"PubMed","title":"Ultrasensitive Detection of Aggregated α-Synuclein in Glial Cells, Human Cerebrospinal Fluid, and Brain Tissue Using the RT-QuIC Assay: New High-Throughput Neuroimmune Biomarker Assay for Parkinsonian Disorders","title-short":"Ultrasensitive Detection of Aggregated α-Synuclein in Glial Cells, Human Cerebrospinal Fluid, and Brain Tissue Using the RT-QuIC Assay","volume":"14","author":[{"family":"Manne","given":"Sireesha"},{"family":"Kondru","given":"Naveen"},{"family":"Hepker","given":"Monica"},{"family":"Jin","given":"Huajun"},{"family":"Anantharam","given":"Vellareddy"},{"family":"Lewis","given":"Mechelle"},{"family":"Huang","given":"Xuemei"},{"family":"Kanthasamy","given":"Arthi"},{"family":"Kanthasamy","given":"Anumantha G."}],"issued":{"date-parts":[["2019",9]]}}}],"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31</w:t>
            </w:r>
            <w:r w:rsidRPr="00E33E15">
              <w:rPr>
                <w:rStyle w:val="normaltextrun"/>
                <w:rFonts w:ascii="Arial" w:eastAsiaTheme="majorEastAsia" w:hAnsi="Arial" w:cs="Arial"/>
                <w:b/>
                <w:bCs/>
                <w:sz w:val="20"/>
                <w:szCs w:val="20"/>
                <w:lang w:val="pt-BR"/>
              </w:rPr>
              <w:fldChar w:fldCharType="end"/>
            </w:r>
          </w:p>
        </w:tc>
      </w:tr>
      <w:tr w:rsidR="00F0649D" w:rsidRPr="00E33E15" w14:paraId="25338A57"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8802A2F" w14:textId="77777777" w:rsidR="00F0649D" w:rsidRPr="004C35BF" w:rsidRDefault="00F0649D" w:rsidP="00ED3A05">
            <w:pPr>
              <w:rPr>
                <w:rFonts w:ascii="Arial" w:hAnsi="Arial" w:cs="Arial"/>
                <w:sz w:val="20"/>
                <w:szCs w:val="20"/>
                <w:lang w:val="en-US"/>
              </w:rPr>
            </w:pPr>
            <w:r w:rsidRPr="00E33E15">
              <w:rPr>
                <w:rFonts w:ascii="Arial" w:hAnsi="Arial" w:cs="Arial"/>
                <w:sz w:val="20"/>
                <w:szCs w:val="20"/>
                <w:lang w:val="en-US"/>
              </w:rPr>
              <w:t>DLB, HC</w:t>
            </w:r>
          </w:p>
        </w:tc>
        <w:tc>
          <w:tcPr>
            <w:tcW w:w="3261" w:type="dxa"/>
            <w:hideMark/>
          </w:tcPr>
          <w:p w14:paraId="27DF12E9"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3</w:t>
            </w:r>
            <w:r w:rsidRPr="004C35BF">
              <w:rPr>
                <w:rFonts w:ascii="Arial" w:hAnsi="Arial" w:cs="Arial"/>
                <w:sz w:val="20"/>
                <w:szCs w:val="20"/>
                <w:lang w:val="en-US"/>
              </w:rPr>
              <w:t> </w:t>
            </w:r>
            <w:r w:rsidRPr="004C35BF">
              <w:rPr>
                <w:rFonts w:ascii="Arial" w:hAnsi="Arial" w:cs="Arial"/>
                <w:sz w:val="20"/>
                <w:szCs w:val="20"/>
                <w:lang w:val="en-US"/>
              </w:rPr>
              <w:br/>
            </w:r>
            <w:r w:rsidRPr="00E33E15">
              <w:rPr>
                <w:rFonts w:ascii="Arial" w:hAnsi="Arial" w:cs="Arial"/>
                <w:sz w:val="20"/>
                <w:szCs w:val="20"/>
                <w:lang w:val="en-US"/>
              </w:rPr>
              <w:t>(7 DLB, 6 HC)</w:t>
            </w:r>
          </w:p>
        </w:tc>
        <w:tc>
          <w:tcPr>
            <w:tcW w:w="2126" w:type="dxa"/>
            <w:hideMark/>
          </w:tcPr>
          <w:p w14:paraId="33E53336"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65.7</w:t>
            </w:r>
          </w:p>
          <w:p w14:paraId="7AEA6BCA"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3.3</w:t>
            </w:r>
          </w:p>
        </w:tc>
        <w:tc>
          <w:tcPr>
            <w:tcW w:w="1701" w:type="dxa"/>
            <w:hideMark/>
          </w:tcPr>
          <w:p w14:paraId="0E362809"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85.7</w:t>
            </w:r>
          </w:p>
          <w:p w14:paraId="4EAA9A4A"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6.7</w:t>
            </w:r>
          </w:p>
        </w:tc>
        <w:tc>
          <w:tcPr>
            <w:tcW w:w="1559" w:type="dxa"/>
            <w:hideMark/>
          </w:tcPr>
          <w:p w14:paraId="01EDEB7E"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4C35BF">
              <w:rPr>
                <w:rFonts w:ascii="Arial" w:hAnsi="Arial" w:cs="Arial"/>
                <w:sz w:val="20"/>
                <w:szCs w:val="20"/>
                <w:lang w:val="en-US"/>
              </w:rPr>
              <w:t>Brain</w:t>
            </w:r>
          </w:p>
        </w:tc>
        <w:tc>
          <w:tcPr>
            <w:tcW w:w="1689" w:type="dxa"/>
          </w:tcPr>
          <w:p w14:paraId="1F6FF5C0"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MB7u2W8D","properties":{"formattedCitation":"\\super 32\\nosupersub{}","plainCitation":"32","noteIndex":0},"citationItems":[{"id":742,"uris":["http://zotero.org/users/local/XZ6FMyvy/items/E8HY55MY"],"itemData":{"id":742,"type":"article-journal","abstract":"RT-QuIC is a shaking-based cyclic amplification technique originally developed in the prion field to detect minute amounts of scrapie prion protein (PrPSc). In this study, we applied the RT-QuIC assay to investigate a-synuclein (a-syn) seeding activity in brains of Dementia with Lewy Body (DLB) patients and in brains of G2-3 transgenic mice expressing human a-syn with A53T mutation. The results show that a-syn seeding activity varies between patients with detectable dilutions ranging from 10-3 to 10-8 dilutions of brain tissue and is stable under exposures to the cycles of freezing, thawing and sonication. A53T a-syn aggregates from G2-3 transgenic mice greatly favoured A53T recombinant human a-syn as substrates in comparison to wild-type a-syn, suggesting that conformations for wild-type a-syn to be able to adopt are not compatible with that of A53T aggregates from G2-3.","container-title":"Prion","DOI":"10.1080/19336896.2020.1724608","ISSN":"1933-690X","issue":"1","journalAbbreviation":"Prion","language":"eng","note":"PMID: 32041499\nPMCID: PMC7039666","page":"88-94","source":"PubMed","title":"RT-QuIC-based detection of alpha-synuclein seeding activity in brains of dementia with Lewy Body patients and of a transgenic mouse model of synucleinopathy","volume":"14","author":[{"family":"Han","given":"Jung-Youn"},{"family":"Jang","given":"Hyung-Sup"},{"family":"Green","given":"Alison J. E."},{"family":"Choi","given":"Young Pyo"}],"issued":{"date-parts":[["2020",1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32</w:t>
            </w:r>
            <w:r w:rsidRPr="00E33E15">
              <w:rPr>
                <w:rStyle w:val="normaltextrun"/>
                <w:rFonts w:ascii="Arial" w:eastAsiaTheme="majorEastAsia" w:hAnsi="Arial" w:cs="Arial"/>
                <w:b/>
                <w:bCs/>
                <w:sz w:val="20"/>
                <w:szCs w:val="20"/>
                <w:lang w:val="pt-BR"/>
              </w:rPr>
              <w:fldChar w:fldCharType="end"/>
            </w:r>
          </w:p>
        </w:tc>
      </w:tr>
      <w:tr w:rsidR="00F0649D" w:rsidRPr="00E33E15" w14:paraId="09BD2F0F"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454EEFF1" w14:textId="77777777" w:rsidR="00F0649D" w:rsidRPr="00E33E15" w:rsidRDefault="00F0649D" w:rsidP="00ED3A05">
            <w:pPr>
              <w:rPr>
                <w:rFonts w:ascii="Arial" w:hAnsi="Arial" w:cs="Arial"/>
                <w:sz w:val="20"/>
                <w:szCs w:val="20"/>
              </w:rPr>
            </w:pPr>
            <w:r w:rsidRPr="00E33E15">
              <w:rPr>
                <w:rFonts w:ascii="Arial" w:hAnsi="Arial" w:cs="Arial"/>
                <w:sz w:val="20"/>
                <w:szCs w:val="20"/>
              </w:rPr>
              <w:t xml:space="preserve">MSA, PD, </w:t>
            </w:r>
            <w:proofErr w:type="spellStart"/>
            <w:r w:rsidRPr="00E33E15">
              <w:rPr>
                <w:rFonts w:ascii="Arial" w:hAnsi="Arial" w:cs="Arial"/>
                <w:sz w:val="20"/>
                <w:szCs w:val="20"/>
              </w:rPr>
              <w:t>other</w:t>
            </w:r>
            <w:proofErr w:type="spellEnd"/>
            <w:r w:rsidRPr="00E33E15">
              <w:rPr>
                <w:rFonts w:ascii="Arial" w:hAnsi="Arial" w:cs="Arial"/>
                <w:sz w:val="20"/>
                <w:szCs w:val="20"/>
              </w:rPr>
              <w:t xml:space="preserve"> </w:t>
            </w:r>
            <w:proofErr w:type="spellStart"/>
            <w:r w:rsidRPr="00E33E15">
              <w:rPr>
                <w:rFonts w:ascii="Arial" w:hAnsi="Arial" w:cs="Arial"/>
                <w:sz w:val="20"/>
                <w:szCs w:val="20"/>
              </w:rPr>
              <w:t>aSynopathies</w:t>
            </w:r>
            <w:proofErr w:type="spellEnd"/>
          </w:p>
        </w:tc>
        <w:tc>
          <w:tcPr>
            <w:tcW w:w="3261" w:type="dxa"/>
            <w:hideMark/>
          </w:tcPr>
          <w:p w14:paraId="0057BD3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40   </w:t>
            </w:r>
            <w:r w:rsidRPr="00E33E15">
              <w:rPr>
                <w:rFonts w:ascii="Arial" w:hAnsi="Arial" w:cs="Arial"/>
                <w:sz w:val="20"/>
                <w:szCs w:val="20"/>
                <w:lang w:val="en-US"/>
              </w:rPr>
              <w:br/>
              <w:t>(15 MSA, 15 PD, 5 supranuclear progressive palsy, 5 controls)</w:t>
            </w:r>
          </w:p>
        </w:tc>
        <w:tc>
          <w:tcPr>
            <w:tcW w:w="2126" w:type="dxa"/>
            <w:hideMark/>
          </w:tcPr>
          <w:p w14:paraId="410246C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72.3</w:t>
            </w:r>
          </w:p>
        </w:tc>
        <w:tc>
          <w:tcPr>
            <w:tcW w:w="1701" w:type="dxa"/>
            <w:hideMark/>
          </w:tcPr>
          <w:p w14:paraId="0F617CA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47.5</w:t>
            </w:r>
          </w:p>
        </w:tc>
        <w:tc>
          <w:tcPr>
            <w:tcW w:w="1559" w:type="dxa"/>
            <w:hideMark/>
          </w:tcPr>
          <w:p w14:paraId="29F73A4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rPr>
              <w:t>Brain</w:t>
            </w:r>
            <w:proofErr w:type="spellEnd"/>
          </w:p>
        </w:tc>
        <w:tc>
          <w:tcPr>
            <w:tcW w:w="1689" w:type="dxa"/>
          </w:tcPr>
          <w:p w14:paraId="0C829C91"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gVtkVtdz","properties":{"formattedCitation":"\\super 33\\nosupersub{}","plainCitation":"33","noteIndex":0},"citationItems":[{"id":745,"uris":["http://zotero.org/users/local/XZ6FMyvy/items/DJCBITMG"],"itemData":{"id":745,"type":"article-journal","abstract":"BACKGROUND: Multiple system atrophy (MSA) is a neurodegenerative condition characterized by variable combinations of parkinsonism, autonomic failure, cerebellar ataxia and pyramidal features. Although the distribution of synucleinopathy correlates with the predominant clinical features, the burden of pathology does not fully explain observed differences in clinical presentation and rate of disease progression. We hypothesized that the clinical heterogeneity in MSA is a consequence of variability in the seeding activity of α-synuclein both between different patients and between different brain regions.\nMETHODS: The reliable detection of α-synuclein seeding activity derived from MSA using cell-free amplification assays remains challenging. Therefore, we conducted a systematic evaluation of 168 different reaction buffers, using an array of pH and salts, seeded with fully characterized brain homogenates from one MSA and one PD patient. We then validated the two conditions that conferred the optimal ability to discriminate between PD- and MSA-derived samples in a larger cohort of 40 neuropathologically confirmed cases, including 15 MSA. Finally, in a subset of brains, we conducted the first multi-region analysis of seeding behaviour in MSA.\nRESULTS: Using our novel buffer conditions, we show that the physicochemical factors that govern the in vitro amplification of α-synuclein can be tailored to generate strain-specific reaction buffers that can be used to reliably study the seeding capacity from MSA-derived α-synuclein. Using this novel approach, we were able to sub-categorize the 15 MSA brains into 3 groups: high, intermediate and low seeders. To further demonstrate heterogeneity in α-synuclein seeding in MSA, we conducted a comprehensive multi-regional evaluation of α-synuclein seeding in 13 different regions from 2 high seeders, 2 intermediate seeders and 2 low seeders.\nCONCLUSIONS: We have identified unexpected differences in seed-competent α-synuclein across a cohort of neuropathologically comparable MSA brains. Furthermore, our work has revealed a substantial heterogeneity in seeding activity, driven by the PBS-soluble α-synuclein, between different brain regions of a given individual that goes beyond immunohistochemical observations. Our observations pave the way for future subclassification of MSA, which exceeds conventional clinical and neuropathological phenotyping and considers the structural and biochemical heterogeneity of α-synuclein present. Finally, our methods provide an experimental framework for the development of vitally needed, rapid and sensitive diagnostic assays for MSA.","container-title":"Translational Neurodegeneration","DOI":"10.1186/s40035-022-00283-4","ISSN":"2047-9158","issue":"1","journalAbbreviation":"Transl Neurodegener","language":"eng","note":"PMID: 35125105\nPMCID: PMC8819887","page":"7","source":"PubMed","title":"Alpha-synuclein seeding shows a wide heterogeneity in multiple system atrophy","volume":"11","author":[{"family":"Martinez-Valbuena","given":"Ivan"},{"family":"Visanji","given":"Naomi P."},{"family":"Kim","given":"Ain"},{"family":"Lau","given":"Heather H. C."},{"family":"So","given":"Raphaella W. L."},{"family":"Alshimemeri","given":"Sohaila"},{"family":"Gao","given":"Andrew"},{"family":"Seidman","given":"Michael A."},{"family":"Luquin","given":"Maria R."},{"family":"Watts","given":"Joel C."},{"family":"Lang","given":"Anthony E."},{"family":"Kovacs","given":"Gabor G."}],"issued":{"date-parts":[["2022",2,7]]}}}],"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33</w:t>
            </w:r>
            <w:r w:rsidRPr="00E33E15">
              <w:rPr>
                <w:rStyle w:val="normaltextrun"/>
                <w:rFonts w:ascii="Arial" w:eastAsiaTheme="majorEastAsia" w:hAnsi="Arial" w:cs="Arial"/>
                <w:b/>
                <w:bCs/>
                <w:sz w:val="20"/>
                <w:szCs w:val="20"/>
                <w:lang w:val="pt-BR"/>
              </w:rPr>
              <w:fldChar w:fldCharType="end"/>
            </w:r>
          </w:p>
        </w:tc>
      </w:tr>
      <w:tr w:rsidR="00F0649D" w:rsidRPr="00E33E15" w14:paraId="221AD127"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9C317C2" w14:textId="77777777" w:rsidR="00F0649D" w:rsidRPr="00E33E15" w:rsidRDefault="00F0649D" w:rsidP="00ED3A05">
            <w:pPr>
              <w:rPr>
                <w:rFonts w:ascii="Arial" w:hAnsi="Arial" w:cs="Arial"/>
                <w:sz w:val="20"/>
                <w:szCs w:val="20"/>
              </w:rPr>
            </w:pPr>
            <w:r w:rsidRPr="004C35BF">
              <w:rPr>
                <w:rFonts w:ascii="Arial" w:hAnsi="Arial" w:cs="Arial"/>
                <w:sz w:val="20"/>
                <w:szCs w:val="20"/>
              </w:rPr>
              <w:t>MSA, LBD, HC</w:t>
            </w:r>
          </w:p>
        </w:tc>
        <w:tc>
          <w:tcPr>
            <w:tcW w:w="3261" w:type="dxa"/>
            <w:hideMark/>
          </w:tcPr>
          <w:p w14:paraId="0C7347F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35BF">
              <w:rPr>
                <w:rFonts w:ascii="Arial" w:hAnsi="Arial" w:cs="Arial"/>
                <w:sz w:val="20"/>
                <w:szCs w:val="20"/>
              </w:rPr>
              <w:t>9</w:t>
            </w:r>
            <w:r w:rsidRPr="00E33E15">
              <w:rPr>
                <w:rFonts w:ascii="Arial" w:hAnsi="Arial" w:cs="Arial"/>
                <w:sz w:val="20"/>
                <w:szCs w:val="20"/>
              </w:rPr>
              <w:t> </w:t>
            </w:r>
            <w:r w:rsidRPr="00E33E15">
              <w:rPr>
                <w:rFonts w:ascii="Arial" w:hAnsi="Arial" w:cs="Arial"/>
                <w:sz w:val="20"/>
                <w:szCs w:val="20"/>
              </w:rPr>
              <w:br/>
            </w:r>
            <w:r w:rsidRPr="004C35BF">
              <w:rPr>
                <w:rFonts w:ascii="Arial" w:hAnsi="Arial" w:cs="Arial"/>
                <w:sz w:val="20"/>
                <w:szCs w:val="20"/>
              </w:rPr>
              <w:t>(2 MSA, 6 LBD, 1 HC)</w:t>
            </w:r>
          </w:p>
        </w:tc>
        <w:tc>
          <w:tcPr>
            <w:tcW w:w="2126" w:type="dxa"/>
            <w:hideMark/>
          </w:tcPr>
          <w:p w14:paraId="3D9D9EE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35BF">
              <w:rPr>
                <w:rFonts w:ascii="Arial" w:hAnsi="Arial" w:cs="Arial"/>
                <w:sz w:val="20"/>
                <w:szCs w:val="20"/>
              </w:rPr>
              <w:t>69.5</w:t>
            </w:r>
          </w:p>
        </w:tc>
        <w:tc>
          <w:tcPr>
            <w:tcW w:w="1701" w:type="dxa"/>
            <w:hideMark/>
          </w:tcPr>
          <w:p w14:paraId="62E7117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35BF">
              <w:rPr>
                <w:rFonts w:ascii="Arial" w:hAnsi="Arial" w:cs="Arial"/>
                <w:sz w:val="20"/>
                <w:szCs w:val="20"/>
              </w:rPr>
              <w:t>33.3</w:t>
            </w:r>
          </w:p>
        </w:tc>
        <w:tc>
          <w:tcPr>
            <w:tcW w:w="1559" w:type="dxa"/>
            <w:hideMark/>
          </w:tcPr>
          <w:p w14:paraId="5596BA0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rPr>
              <w:t>Brain</w:t>
            </w:r>
            <w:proofErr w:type="spellEnd"/>
          </w:p>
        </w:tc>
        <w:tc>
          <w:tcPr>
            <w:tcW w:w="1689" w:type="dxa"/>
          </w:tcPr>
          <w:p w14:paraId="126AB127"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VwFt59pl","properties":{"formattedCitation":"\\super 34\\nosupersub{}","plainCitation":"34","noteIndex":0},"citationItems":[{"id":748,"uris":["http://zotero.org/users/local/XZ6FMyvy/items/UPVG26CP"],"itemData":{"id":748,"type":"article-journal","abstract":"Recent studies have been able to detect α-synuclein (αSyn) seeding in formaldehyde-fixed paraffin-embedded (FFPE) tissues from patients with synucleinopathies using seed amplification assays (SAAs), but with relatively low sensitivity due to limited protein extraction efficiency. With the aim of introducing an alternative option to frozen tissues, we developed a streamlined protein extraction protocol for evaluating disease-specific seeding in FFPE human brain. We evaluated the protein extraction efficiency of different tissue preparations, deparaffinizations, and protein extraction buffers using formaldehyde-fixed and FFPE tissue of a single Lewy body disease (LBD) subject. Alternatively, we incorporated heat-induced antigen retrieval and dissociation using a commercially available kit. Our novel protein extraction protocol has been optimized to work with 10 sections of 4.5-µm-thickness or 2-mm-diameter micro-punch of FFPE tissue that can be used to seed SAAs. We demonstrated that extracted proteins from FFPE still preserve seeding potential and further show disease-specific seeding in LBD and multiple system atrophy. To the best of our knowledge, our study is the first to recapitulate disease-specific αSyn seeding behaviour in FFPE human brain. Our findings open new perspectives in re-evaluating archived human brain tissue, extending the disease-specific seeding assays to larger cohorts to facilitate molecular subtyping of synucleinopathies.","container-title":"Biomolecules","DOI":"10.3390/biom13060936","ISSN":"2218-273X","issue":"6","journalAbbreviation":"Biomolecules","language":"eng","note":"PMID: 37371515\nPMCID: PMC10296376","page":"936","source":"PubMed","title":"Disease-Specific α-Synuclein Seeding in Lewy Body Disease and Multiple System Atrophy Are Preserved in Formaldehyde-Fixed Paraffin-Embedded Human Brain","volume":"13","author":[{"family":"Kim","given":"Ain"},{"family":"Martinez-Valbuena","given":"Ivan"},{"family":"Li","given":"Jun"},{"family":"Lang","given":"Anthony E."},{"family":"Kovacs","given":"Gabor G."}],"issued":{"date-parts":[["2023",6,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34</w:t>
            </w:r>
            <w:r w:rsidRPr="00E33E15">
              <w:rPr>
                <w:rStyle w:val="normaltextrun"/>
                <w:rFonts w:ascii="Arial" w:eastAsiaTheme="majorEastAsia" w:hAnsi="Arial" w:cs="Arial"/>
                <w:b/>
                <w:bCs/>
                <w:sz w:val="20"/>
                <w:szCs w:val="20"/>
                <w:lang w:val="pt-BR"/>
              </w:rPr>
              <w:fldChar w:fldCharType="end"/>
            </w:r>
          </w:p>
        </w:tc>
      </w:tr>
      <w:tr w:rsidR="00F0649D" w:rsidRPr="002B473F" w14:paraId="18377B10"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9D6908B"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human prion diseases (including sporadic and genetic CJD, GSS)</w:t>
            </w:r>
          </w:p>
          <w:p w14:paraId="37741A5C"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 xml:space="preserve"> AD, DLB</w:t>
            </w:r>
          </w:p>
        </w:tc>
        <w:tc>
          <w:tcPr>
            <w:tcW w:w="3261" w:type="dxa"/>
            <w:hideMark/>
          </w:tcPr>
          <w:p w14:paraId="7C240A9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 naturally CWD-infected, 6 naturally infected captive Rocky Mountain elk</w:t>
            </w:r>
          </w:p>
        </w:tc>
        <w:tc>
          <w:tcPr>
            <w:tcW w:w="2126" w:type="dxa"/>
            <w:hideMark/>
          </w:tcPr>
          <w:p w14:paraId="0DB84F6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701" w:type="dxa"/>
            <w:hideMark/>
          </w:tcPr>
          <w:p w14:paraId="72C9F90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4962811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rPr>
              <w:t>Brain</w:t>
            </w:r>
            <w:proofErr w:type="spellEnd"/>
            <w:r w:rsidRPr="00E33E15">
              <w:rPr>
                <w:rFonts w:ascii="Arial" w:hAnsi="Arial" w:cs="Arial"/>
                <w:sz w:val="20"/>
                <w:szCs w:val="20"/>
              </w:rPr>
              <w:t xml:space="preserve"> </w:t>
            </w:r>
            <w:proofErr w:type="spellStart"/>
            <w:r w:rsidRPr="00E33E15">
              <w:rPr>
                <w:rFonts w:ascii="Arial" w:hAnsi="Arial" w:cs="Arial"/>
                <w:sz w:val="20"/>
                <w:szCs w:val="20"/>
              </w:rPr>
              <w:t>homogenates</w:t>
            </w:r>
            <w:proofErr w:type="spellEnd"/>
          </w:p>
        </w:tc>
        <w:tc>
          <w:tcPr>
            <w:tcW w:w="1689" w:type="dxa"/>
          </w:tcPr>
          <w:p w14:paraId="63002926"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Q2yOahpG","properties":{"formattedCitation":"\\super 35\\nosupersub{}","plainCitation":"35","noteIndex":0},"citationItems":[{"id":751,"uris":["http://zotero.org/users/local/XZ6FMyvy/items/KCZU95JQ"],"itemData":{"id":751,"type":"article-journal","abstract":"Prions or prion-like aggregates such as those composed of PrP, α-synuclein, and tau are key features of proteinopathies such as prion, Parkinson's and Alzheimer's diseases, respectively. Their presence on solid surfaces may be biohazardous under some circumstances. PrP prions bound to solids are detectable by ultrasensitive real-time quaking-induced conversion (RT-QuIC) assays if the solids can be immersed in assay wells or the prions transferred to pads. Here we show that prion-like seeds can remain detectable on steel wires for at least a year, or even after enzymatic cleaning and sterilization. We also show that contamination of larger objects with pathological seeds of α-synuclein, tau, and PrP can be detected by simply assaying a sampling medium that has been transiently applied to the surface. Human α-synuclein seeds in dementia with Lewy bodies brain tissue were detected by α-synuclein RT-QuIC after drying of tissue dilutions with concentrations as low as 10-6 onto stainless steel. Tau RT-QuIC detected tau seeding activity on steel exposed to Alzheimer's disease brain tissue diluted as much as a billion fold. Prion RT-QuIC assays detected seeding activity on plates exposed to brain dilutions as extreme as 10-5-10-8 from prion-affected humans, sheep, cattle and cervids. Sampling medium collected from surgical instruments used in necropsies of sporadic Creutzfeldt-Jakob disease-infected transgenic mice was positive down to 10-6 dilution. Sensitivity for prion detection was not sacrificed by omitting the recombinant PrP substrate from the sampling medium during its application to a surface and subsequent storage as long as the substrate was added prior to performing the assay reaction. Our findings demonstrate practical prototypic surface RT-QuIC protocols for the highly sensitive detection of pathologic seeds of α-synuclein, tau, and PrP on solid objects.","container-title":"PLoS pathogens","DOI":"10.1371/journal.ppat.1012175","ISSN":"1553-7374","issue":"4","journalAbbreviation":"PLoS Pathog","language":"eng","note":"PMID: 38640117\nPMCID: PMC11062561","page":"e1012175","source":"PubMed","title":"Sensitive detection of pathological seeds of α-synuclein, tau and prion protein on solid surfaces","volume":"20","author":[{"family":"Orrú","given":"Christina D."},{"family":"Groveman","given":"Bradley R."},{"family":"Hughson","given":"Andrew G."},{"family":"Barrio","given":"Tomás"},{"family":"Isiofia","given":"Kachi"},{"family":"Race","given":"Brent"},{"family":"Ferreira","given":"Natalia C."},{"family":"Gambetti","given":"Pierluigi"},{"family":"Schneider","given":"David A."},{"family":"Masujin","given":"Kentaro"},{"family":"Miyazawa","given":"Kohtaro"},{"family":"Ghetti","given":"Bernardino"},{"family":"Zanusso","given":"Gianluigi"},{"family":"Caughey","given":"Byron"}],"issued":{"date-parts":[["2024",4]]}}}],"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35</w:t>
            </w:r>
            <w:r w:rsidRPr="00E33E15">
              <w:rPr>
                <w:rStyle w:val="normaltextrun"/>
                <w:rFonts w:ascii="Arial" w:eastAsiaTheme="majorEastAsia" w:hAnsi="Arial" w:cs="Arial"/>
                <w:b/>
                <w:bCs/>
                <w:sz w:val="20"/>
                <w:szCs w:val="20"/>
                <w:lang w:val="pt-BR"/>
              </w:rPr>
              <w:fldChar w:fldCharType="end"/>
            </w:r>
          </w:p>
        </w:tc>
      </w:tr>
      <w:tr w:rsidR="00F0649D" w:rsidRPr="00E33E15" w14:paraId="34BD6E7B"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378C9A4"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OPTIMA and Oxford Discovery cohorts  </w:t>
            </w:r>
            <w:r w:rsidRPr="00E33E15">
              <w:rPr>
                <w:rFonts w:ascii="Arial" w:hAnsi="Arial" w:cs="Arial"/>
                <w:sz w:val="20"/>
                <w:szCs w:val="20"/>
                <w:lang w:val="en-US"/>
              </w:rPr>
              <w:br/>
            </w:r>
          </w:p>
          <w:p w14:paraId="6BDC4E39"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DLB, PD, PSP, AD</w:t>
            </w:r>
          </w:p>
        </w:tc>
        <w:tc>
          <w:tcPr>
            <w:tcW w:w="3261" w:type="dxa"/>
            <w:hideMark/>
          </w:tcPr>
          <w:p w14:paraId="7DB1E30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br/>
              <w:t>99 from OPTIMA cohort  </w:t>
            </w:r>
            <w:r w:rsidRPr="00E33E15">
              <w:rPr>
                <w:rFonts w:ascii="Arial" w:hAnsi="Arial" w:cs="Arial"/>
                <w:sz w:val="20"/>
                <w:szCs w:val="20"/>
                <w:lang w:val="en-US"/>
              </w:rPr>
              <w:br/>
              <w:t xml:space="preserve">(12 DLB, 2 PD, 2 PSP, 3 corticobasal degeneration, 17 DLB with AD, 13 </w:t>
            </w:r>
            <w:proofErr w:type="gramStart"/>
            <w:r w:rsidRPr="00E33E15">
              <w:rPr>
                <w:rFonts w:ascii="Arial" w:hAnsi="Arial" w:cs="Arial"/>
                <w:sz w:val="20"/>
                <w:szCs w:val="20"/>
                <w:lang w:val="en-US"/>
              </w:rPr>
              <w:t>AD</w:t>
            </w:r>
            <w:proofErr w:type="gramEnd"/>
            <w:r w:rsidRPr="00E33E15">
              <w:rPr>
                <w:rFonts w:ascii="Arial" w:hAnsi="Arial" w:cs="Arial"/>
                <w:sz w:val="20"/>
                <w:szCs w:val="20"/>
                <w:lang w:val="en-US"/>
              </w:rPr>
              <w:t xml:space="preserve"> with incidental LBs, 30 </w:t>
            </w:r>
            <w:proofErr w:type="gramStart"/>
            <w:r w:rsidRPr="00E33E15">
              <w:rPr>
                <w:rFonts w:ascii="Arial" w:hAnsi="Arial" w:cs="Arial"/>
                <w:sz w:val="20"/>
                <w:szCs w:val="20"/>
                <w:lang w:val="en-US"/>
              </w:rPr>
              <w:t>AD</w:t>
            </w:r>
            <w:proofErr w:type="gramEnd"/>
            <w:r w:rsidRPr="00E33E15">
              <w:rPr>
                <w:rFonts w:ascii="Arial" w:hAnsi="Arial" w:cs="Arial"/>
                <w:sz w:val="20"/>
                <w:szCs w:val="20"/>
                <w:lang w:val="en-US"/>
              </w:rPr>
              <w:t>, 20 HC)</w:t>
            </w:r>
          </w:p>
          <w:p w14:paraId="2C5E98C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38 from Oxford Discovery cohort  </w:t>
            </w:r>
            <w:r w:rsidRPr="00E33E15">
              <w:rPr>
                <w:rFonts w:ascii="Arial" w:hAnsi="Arial" w:cs="Arial"/>
                <w:sz w:val="20"/>
                <w:szCs w:val="20"/>
                <w:lang w:val="en-US"/>
              </w:rPr>
              <w:br/>
              <w:t>(20 PD, 15 controls, and 3 at</w:t>
            </w:r>
            <w:r w:rsidRPr="00E33E15">
              <w:rPr>
                <w:rFonts w:ascii="Cambria Math" w:hAnsi="Cambria Math" w:cs="Cambria Math"/>
                <w:sz w:val="20"/>
                <w:szCs w:val="20"/>
                <w:lang w:val="en-US"/>
              </w:rPr>
              <w:t>‐</w:t>
            </w:r>
            <w:r w:rsidRPr="00E33E15">
              <w:rPr>
                <w:rFonts w:ascii="Arial" w:hAnsi="Arial" w:cs="Arial"/>
                <w:sz w:val="20"/>
                <w:szCs w:val="20"/>
                <w:lang w:val="en-US"/>
              </w:rPr>
              <w:t>risk)</w:t>
            </w:r>
          </w:p>
        </w:tc>
        <w:tc>
          <w:tcPr>
            <w:tcW w:w="2126" w:type="dxa"/>
            <w:hideMark/>
          </w:tcPr>
          <w:p w14:paraId="44179DB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PTIMA cohort: 74.2</w:t>
            </w:r>
          </w:p>
          <w:p w14:paraId="5909B79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xford cohort: </w:t>
            </w:r>
            <w:r w:rsidRPr="00E33E15">
              <w:rPr>
                <w:rFonts w:ascii="Arial" w:hAnsi="Arial" w:cs="Arial"/>
                <w:sz w:val="20"/>
                <w:szCs w:val="20"/>
                <w:lang w:val="en-US"/>
              </w:rPr>
              <w:br/>
              <w:t>PD: 67.9 ± 9.3</w:t>
            </w:r>
          </w:p>
          <w:p w14:paraId="64D4F45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4.3 ± 9.1</w:t>
            </w:r>
          </w:p>
        </w:tc>
        <w:tc>
          <w:tcPr>
            <w:tcW w:w="1701" w:type="dxa"/>
            <w:hideMark/>
          </w:tcPr>
          <w:p w14:paraId="58AEC1A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PTIMA cohort: 39   </w:t>
            </w:r>
            <w:r w:rsidRPr="00E33E15">
              <w:rPr>
                <w:rFonts w:ascii="Arial" w:hAnsi="Arial" w:cs="Arial"/>
                <w:sz w:val="20"/>
                <w:szCs w:val="20"/>
                <w:lang w:val="en-US"/>
              </w:rPr>
              <w:br/>
              <w:t>    </w:t>
            </w:r>
            <w:r w:rsidRPr="00E33E15">
              <w:rPr>
                <w:rFonts w:ascii="Arial" w:hAnsi="Arial" w:cs="Arial"/>
                <w:sz w:val="20"/>
                <w:szCs w:val="20"/>
                <w:lang w:val="en-US"/>
              </w:rPr>
              <w:br/>
              <w:t>PD: 63</w:t>
            </w:r>
          </w:p>
          <w:p w14:paraId="43486D9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36.4</w:t>
            </w:r>
          </w:p>
        </w:tc>
        <w:tc>
          <w:tcPr>
            <w:tcW w:w="1559" w:type="dxa"/>
            <w:hideMark/>
          </w:tcPr>
          <w:p w14:paraId="4CA1746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68FC5E60"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ULB5rAuW","properties":{"formattedCitation":"\\super 89\\nosupersub{}","plainCitation":"89","noteIndex":0},"citationItems":[{"id":842,"uris":["http://zotero.org/users/local/XZ6FMyvy/items/DX4HTZQR"],"itemData":{"id":842,"type":"article-journal","abstract":"We have developed a novel real-time quaking-induced conversion RT-QuIC-based assay to detect alpha-synuclein aggregation in brain and cerebrospinal fluid from dementia with Lewy bodies and Parkinson's disease patients. This assay can detect alpha-synuclein aggregation in Dementia with Lewy bodies and Parkinson's disease cerebrospinal fluid with sensitivities of 92% and 95%, respectively, and with an overall specificity of 100% when compared to Alzheimer and control cerebrospinal fluid. Patients with neuropathologically confirmed tauopathies (progressive supranuclear palsy; corticobasal degeneration) gave negative results. These results suggest that RT-QuiC analysis of cerebrospinal fluid is potentially useful for the early clinical assessment of patients with alpha-synucleinopathies.","container-title":"Annals of Clinical and Translational Neurology","DOI":"10.1002/acn3.338","ISSN":"2328-9503","issue":"10","journalAbbreviation":"Ann Clin Transl Neurol","language":"eng","note":"PMID: 27752516\nPMCID: PMC5048391","page":"812-818","source":"PubMed","title":"Alpha-synuclein RT-QuIC in the CSF of patients with alpha-synucleinopathies","volume":"3","author":[{"family":"Fairfoul","given":"Graham"},{"family":"McGuire","given":"Lynne I."},{"family":"Pal","given":"Suvankar"},{"family":"Ironside","given":"James W."},{"family":"Neumann","given":"Juliane"},{"family":"Christie","given":"Sharon"},{"family":"Joachim","given":"Catherine"},{"family":"Esiri","given":"Margaret"},{"family":"Evetts","given":"Samuel G."},{"family":"Rolinski","given":"Michal"},{"family":"Baig","given":"Fahd"},{"family":"Ruffmann","given":"Claudio"},{"family":"Wade-Martins","given":"Richard"},{"family":"Hu","given":"Michele T. M."},{"family":"Parkkinen","given":"Laura"},{"family":"Green","given":"Alison J. E."}],"issued":{"date-parts":[["2016",10]]}}}],"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89</w:t>
            </w:r>
            <w:r w:rsidRPr="00E33E15">
              <w:rPr>
                <w:rStyle w:val="normaltextrun"/>
                <w:rFonts w:ascii="Arial" w:eastAsiaTheme="majorEastAsia" w:hAnsi="Arial" w:cs="Arial"/>
                <w:b/>
                <w:bCs/>
                <w:sz w:val="20"/>
                <w:szCs w:val="20"/>
                <w:lang w:val="pt-BR"/>
              </w:rPr>
              <w:fldChar w:fldCharType="end"/>
            </w:r>
          </w:p>
        </w:tc>
      </w:tr>
      <w:tr w:rsidR="00F0649D" w:rsidRPr="002B473F" w14:paraId="363ED304"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624423D9"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Kassel cohort  </w:t>
            </w:r>
            <w:r w:rsidRPr="00E33E15">
              <w:rPr>
                <w:rFonts w:ascii="Arial" w:hAnsi="Arial" w:cs="Arial"/>
                <w:sz w:val="20"/>
                <w:szCs w:val="20"/>
                <w:lang w:val="en-US"/>
              </w:rPr>
              <w:br/>
              <w:t>PD, DLB, MSA ND, AD, other neurological disorders</w:t>
            </w:r>
          </w:p>
        </w:tc>
        <w:tc>
          <w:tcPr>
            <w:tcW w:w="3261" w:type="dxa"/>
            <w:hideMark/>
          </w:tcPr>
          <w:p w14:paraId="6B201A6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93</w:t>
            </w:r>
          </w:p>
          <w:p w14:paraId="49A1510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 xml:space="preserve">(76 PD, 10 DLB, 10 MSA + 65 with other neurologic diseases, 14 </w:t>
            </w:r>
            <w:proofErr w:type="gramStart"/>
            <w:r w:rsidRPr="00E33E15">
              <w:rPr>
                <w:rFonts w:ascii="Arial" w:hAnsi="Arial" w:cs="Arial"/>
                <w:sz w:val="20"/>
                <w:szCs w:val="20"/>
                <w:lang w:val="en-US"/>
              </w:rPr>
              <w:t>AD</w:t>
            </w:r>
            <w:proofErr w:type="gramEnd"/>
            <w:r w:rsidRPr="00E33E15">
              <w:rPr>
                <w:rFonts w:ascii="Arial" w:hAnsi="Arial" w:cs="Arial"/>
                <w:sz w:val="20"/>
                <w:szCs w:val="20"/>
                <w:lang w:val="en-US"/>
              </w:rPr>
              <w:t>, 18 ND)</w:t>
            </w:r>
          </w:p>
        </w:tc>
        <w:tc>
          <w:tcPr>
            <w:tcW w:w="2126" w:type="dxa"/>
            <w:hideMark/>
          </w:tcPr>
          <w:p w14:paraId="4CAD9C1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66.8</w:t>
            </w:r>
          </w:p>
          <w:p w14:paraId="3B4AA49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01" w:type="dxa"/>
            <w:hideMark/>
          </w:tcPr>
          <w:p w14:paraId="39999E4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26</w:t>
            </w:r>
          </w:p>
          <w:p w14:paraId="55591C8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559" w:type="dxa"/>
            <w:hideMark/>
          </w:tcPr>
          <w:p w14:paraId="56A9072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2D83D994"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gbKLlhmB","properties":{"formattedCitation":"\\super 37\\nosupersub{}","plainCitation":"37","noteIndex":0},"citationItems":[{"id":256,"uris":["http://zotero.org/users/local/XZ6FMyvy/items/RWXSS3PA"],"itemData":{"id":256,"type":"article-journal","abstract":"Parkinson disease (PD) is a highly prevalent and incurable neurodegenerative disease associated with the accumulation of misfolded α-synuclein (αSyn) aggregates. An important problem in this disease is the lack of a sensitive, specific, and noninvasive biochemical diagnosis to help in clinical evaluation, monitoring of disease progression, and early differential diagnosis from related neurodegenerative diseases.To develop a novel assay with high sensitivity and specificity to detect small quantities of αSyn aggregates circulating in cerebrospinal fluid (CSF) of patients affected by PD and related synucleinopathies.The strategy evaluated in this proof-of-concept study uses the protein misfolding cyclic amplification (PMCA) technology that detects minute amounts of misfolded oligomers by taking advantage of their ability to nucleate further aggregation, enabling a very high amplification of the signal. The technology was first adapted with synthetic αSyn oligomers prepared in vitro and used to screen in 2 blinded cohorts of CSF samples from German and Japanese patients with PD (n = 76) and individuals serving as controls affected by other neurologic disorders (n = 65), neurodegenerative diseases (n = 18), and Alzheimer disease (n = 14). The kinetics of αSyn aggregation were measured by αSyn-PMCA in the presence of CSF samples from the participants to detect αSyn oligomeric seeds present in this biological fluid. The assays were conducted from November 15, 2013, to August 28, 2015. Kinetic parameters correlated with disease severity at the time of sample collection, measured by the Hoehn and Yahr scale, with the lowest grade indicating unilateral involvement with minimal or no functional impairment, and the highest grade defining patients with complete confinement to wheelchair or bed.Studies with synthetic αSyn aggregates showed that αSyn-PMCA enabled to detect as little as 0.1 pg/mL of αSyn oligomers. The αSyn-PMCA signal was directly proportional to the amount of αSyn oligomers added to the reaction. A blinded study of CSF samples correctly identified patients affected by PD with an overall sensitivity of 88.5% (95% CI, 79.2%-94.6%) and specificity of 96.9% (95% CI, 89.3%-99.6%). The αSyn-PMCA results for different patients correlated with the severity of the clinical symptoms of PD (Japanese cohort: rs = −0.54, P = .006; German cohort: rs = −0.36, P = .02).The findings suggest that detection of αSyn oligomers by αSyn-PMCA in the CSF of patients affected by PD may offer a good opportunity for a sensitive and specific biochemical diagnosis of the disease. Further studies are needed to investigate the usefulness of αSyn-PMCA to monitor disease progression and for preclinical identification of patients who may develop PD.","container-title":"JAMA Neurology","DOI":"10.1001/jamaneurol.2016.4547","ISSN":"2168-6149","issue":"2","journalAbbreviation":"JAMA Neurology","page":"163-172","source":"Silverchair","title":"Development of a Biochemical Diagnosis of Parkinson Disease by Detection of α-Synuclein Misfolded Aggregates in Cerebrospinal Fluid","volume":"74","author":[{"family":"Shahnawaz","given":"Mohammad"},{"family":"Tokuda","given":"Takahiko"},{"family":"Waragai","given":"Masaaki"},{"family":"Mendez","given":"Nicolas"},{"family":"Ishii","given":"Ryotaro"},{"family":"Trenkwalder","given":"Claudia"},{"family":"Mollenhauer","given":"Brit"},{"family":"Soto","given":"Claudio"}],"issued":{"date-parts":[["2017",2,1]]}}}],"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37</w:t>
            </w:r>
            <w:r w:rsidRPr="00E33E15">
              <w:rPr>
                <w:rStyle w:val="normaltextrun"/>
                <w:rFonts w:ascii="Arial" w:eastAsiaTheme="majorEastAsia" w:hAnsi="Arial" w:cs="Arial"/>
                <w:b/>
                <w:bCs/>
                <w:sz w:val="20"/>
                <w:szCs w:val="20"/>
                <w:lang w:val="pt-BR"/>
              </w:rPr>
              <w:fldChar w:fldCharType="end"/>
            </w:r>
          </w:p>
        </w:tc>
      </w:tr>
      <w:tr w:rsidR="00F0649D" w:rsidRPr="00E33E15" w14:paraId="3A1C0EDB"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3320889"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lastRenderedPageBreak/>
              <w:t>PD, DLB, AD, HC</w:t>
            </w:r>
          </w:p>
        </w:tc>
        <w:tc>
          <w:tcPr>
            <w:tcW w:w="3261" w:type="dxa"/>
            <w:hideMark/>
          </w:tcPr>
          <w:p w14:paraId="517E3F9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0  </w:t>
            </w:r>
            <w:r w:rsidRPr="00E33E15">
              <w:rPr>
                <w:rFonts w:ascii="Arial" w:hAnsi="Arial" w:cs="Arial"/>
                <w:sz w:val="20"/>
                <w:szCs w:val="20"/>
                <w:lang w:val="en-US"/>
              </w:rPr>
              <w:br/>
              <w:t xml:space="preserve">(12 PD, 17 DLB, 16 </w:t>
            </w:r>
            <w:proofErr w:type="gramStart"/>
            <w:r w:rsidRPr="00E33E15">
              <w:rPr>
                <w:rFonts w:ascii="Arial" w:hAnsi="Arial" w:cs="Arial"/>
                <w:sz w:val="20"/>
                <w:szCs w:val="20"/>
                <w:lang w:val="en-US"/>
              </w:rPr>
              <w:t>AD</w:t>
            </w:r>
            <w:proofErr w:type="gramEnd"/>
            <w:r w:rsidRPr="00E33E15">
              <w:rPr>
                <w:rFonts w:ascii="Arial" w:hAnsi="Arial" w:cs="Arial"/>
                <w:sz w:val="20"/>
                <w:szCs w:val="20"/>
                <w:lang w:val="en-US"/>
              </w:rPr>
              <w:t>, 15 HC)</w:t>
            </w:r>
          </w:p>
        </w:tc>
        <w:tc>
          <w:tcPr>
            <w:tcW w:w="2126" w:type="dxa"/>
            <w:hideMark/>
          </w:tcPr>
          <w:p w14:paraId="735988A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DLB, AD: 71.8   </w:t>
            </w:r>
            <w:r w:rsidRPr="00E33E15">
              <w:rPr>
                <w:rFonts w:ascii="Arial" w:hAnsi="Arial" w:cs="Arial"/>
                <w:sz w:val="20"/>
                <w:szCs w:val="20"/>
                <w:lang w:val="en-US"/>
              </w:rPr>
              <w:br/>
              <w:t>HC: 70.5</w:t>
            </w:r>
          </w:p>
        </w:tc>
        <w:tc>
          <w:tcPr>
            <w:tcW w:w="1701" w:type="dxa"/>
            <w:hideMark/>
          </w:tcPr>
          <w:p w14:paraId="4CDD170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73.3</w:t>
            </w:r>
          </w:p>
        </w:tc>
        <w:tc>
          <w:tcPr>
            <w:tcW w:w="1559" w:type="dxa"/>
            <w:hideMark/>
          </w:tcPr>
          <w:p w14:paraId="58C8908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215E4F7C"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cqpsK0u4","properties":{"formattedCitation":"\\super 8\\nosupersub{}","plainCitation":"8","noteIndex":0},"citationItems":[{"id":586,"uris":["http://zotero.org/users/local/XZ6FMyvy/items/XV568NZH"],"itemData":{"id":586,"type":"article-journal","abstract":"The diagnosis and treatment of synucleinopathies such as Parkinson disease and dementia with Lewy bodies would be aided by the availability of assays for the pathogenic disease-associated forms of α-synuclein (αSynD) that are sufficiently sensitive, specific, and practical for analysis of accessible diagnostic specimens. Two recent αSynD seed amplification tests have provided the first prototypes for ultrasensitive and specific detection of αSynD in patients' cerebrospinal fluid. These prototypic assays require 5-13 days to perform. Here, we describe an improved α-synuclein real time quaking-induced conversion (αSyn RT-QuIC) assay that has similar sensitivity and specificity to the prior assays, but can be performed in 1-2 days with quantitation. Blinded analysis of cerebrospinal fluid from 29 synucleinopathy cases [12 Parkinson's and 17 dementia with Lewy bodies] and 31 non-synucleinopathy controls, including 16 Alzheimer's cases, yielded 93% diagnostic sensitivity and 100% specificity for this test so far. End-point dilution analyses allowed quantitation of relative amounts of αSynD seeding activity in cerebrospinal fluid samples, and detection in as little as 0.2 μL. These results confirm that αSynD seeding activity is present in cerebrospinal fluid. We also demonstrate that it can be rapidly detected, and quantitated, even in early symptomatic stages of synucleinopathy.","container-title":"Acta Neuropathologica Communications","DOI":"10.1186/s40478-018-0508-2","ISSN":"2051-5960","issue":"1","journalAbbreviation":"Acta Neuropathol Commun","language":"eng","note":"PMID: 29422107\nPMCID: PMC5806364","page":"7","source":"PubMed","title":"Rapid and ultra-sensitive quantitation of disease-associated α-synuclein seeds in brain and cerebrospinal fluid by αSyn RT-QuIC","volume":"6","author":[{"family":"Groveman","given":"Bradley R."},{"family":"Orrù","given":"Christina D."},{"family":"Hughson","given":"Andrew G."},{"family":"Raymond","given":"Lynne D."},{"family":"Zanusso","given":"Gianluigi"},{"family":"Ghetti","given":"Bernardino"},{"family":"Campbell","given":"Katrina J."},{"family":"Safar","given":"Jiri"},{"family":"Galasko","given":"Douglas"},{"family":"Caughey","given":"Byron"}],"issued":{"date-parts":[["2018",2,9]]}}}],"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2F732B">
              <w:rPr>
                <w:rFonts w:ascii="Arial" w:hAnsi="Arial" w:cs="Arial"/>
                <w:sz w:val="20"/>
                <w:vertAlign w:val="superscript"/>
              </w:rPr>
              <w:t>8</w:t>
            </w:r>
            <w:r w:rsidRPr="00E33E15">
              <w:rPr>
                <w:rStyle w:val="normaltextrun"/>
                <w:rFonts w:ascii="Arial" w:eastAsiaTheme="majorEastAsia" w:hAnsi="Arial" w:cs="Arial"/>
                <w:b/>
                <w:bCs/>
                <w:sz w:val="20"/>
                <w:szCs w:val="20"/>
                <w:lang w:val="pt-BR"/>
              </w:rPr>
              <w:fldChar w:fldCharType="end"/>
            </w:r>
          </w:p>
        </w:tc>
      </w:tr>
      <w:tr w:rsidR="00F0649D" w:rsidRPr="00E33E15" w14:paraId="4F129B89"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6172B3FC"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Leucine-rich kinase 2 (LRRK2)-linked Parkinson's disease (PD)</w:t>
            </w:r>
          </w:p>
        </w:tc>
        <w:tc>
          <w:tcPr>
            <w:tcW w:w="3261" w:type="dxa"/>
            <w:hideMark/>
          </w:tcPr>
          <w:p w14:paraId="086FAEE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51</w:t>
            </w:r>
          </w:p>
          <w:p w14:paraId="3F94A98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5 LRRK2 p.G2019S PD, 10 IPD, 16 LRRK2 p.G2019S NMC, 10 HC)</w:t>
            </w:r>
          </w:p>
        </w:tc>
        <w:tc>
          <w:tcPr>
            <w:tcW w:w="2126" w:type="dxa"/>
            <w:hideMark/>
          </w:tcPr>
          <w:p w14:paraId="45389E4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701" w:type="dxa"/>
            <w:hideMark/>
          </w:tcPr>
          <w:p w14:paraId="281DA5E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1473202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CSF</w:t>
            </w:r>
          </w:p>
        </w:tc>
        <w:tc>
          <w:tcPr>
            <w:tcW w:w="1689" w:type="dxa"/>
          </w:tcPr>
          <w:p w14:paraId="1FA66F90"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duDnVKFM","properties":{"formattedCitation":"\\super 38\\nosupersub{}","plainCitation":"38","noteIndex":0},"citationItems":[{"id":762,"uris":["http://zotero.org/users/local/XZ6FMyvy/items/IVFCU46A"],"itemData":{"id":762,"type":"article-journal","abstract":"BACKGROUND: Leucine-rich kinase 2 (LRRK2)-linked Parkinson's disease (PD) is clinically indistinguishable from idiopathic PD (IPD). A pleiotropic neuropathology has been recognized but the majority of studies in LRRK2 p.G2019S patients reveal Lewy-type synucleinopathy as its principal histological substrate. To date no in vivo biomarkers of synucleinopathy have been found in LRRK2 mutation carriers.\nOBJECTIVES: We used real-time quaking-induced conversion (RT-QuIC) technique to assess the presence of alpha-synuclein (a-syn) aggregates in cerebrospinal fluid (CSF) of LRRK2 p.G2019S carriers.\nMETHODS: CSF samples of 51 subjects were analyzed: 15 LRRK2 p.G2019S PD, 10 IPD, 16 LRRK2 p.G2019S nonmanifesting carriers (NMC) and 10 healthy controls. The presence of parkinsonism and prodromal symptoms was assessed in all study subjects.\nRESULTS: Forty percent (n = 6) LRRK2-PD, and 18.8% (n = 3) LRRK2-NMC had a positive a-syn RT-QuIC response. RT-QuIC detected IPD with 90% sensitivity and 80% specificity. No clinical differences were detected between LRRK2-PD patients with positive and negative RT-QuIC. A positive RT-QuIC result in LRRK2-NMC occurred in a higher proportion of subjects meeting the Movement Disorder Society research criteria for prodromal PD.\nINTERPRETATION: RT-QuIC detects a-syn aggregation in CSF in a significant number of patients with LRRK2-PD, but less frequently than in IPD. A small percentage of LRRK2-NMC tested also positive. If appropriately validated in long-term studies with large number of mutation carriers, and hopefully, postmortem or in vivo confirmation of histopathology, RT-QuIC could contribute to the selection of candidates to receive disease modifying drugs, in particular treatments targeting a-syn deposition.","container-title":"Annals of Clinical and Translational Neurology","DOI":"10.1002/acn3.772","ISSN":"2328-9503","issue":"6","journalAbbreviation":"Ann Clin Transl Neurol","language":"eng","note":"PMID: 31211166\nPMCID: PMC6562027","page":"1024-1032","source":"PubMed","title":"α-synuclein RT-QuIC in cerebrospinal fluid of LRRK2-linked Parkinson's disease","volume":"6","author":[{"family":"Garrido","given":"Alicia"},{"family":"Fairfoul","given":"Graham"},{"family":"Tolosa","given":"Eduardo S."},{"family":"Martí","given":"Maria José"},{"family":"Green","given":"Alison"},{"literal":"Barcelona LRRK2 Study Group"}],"issued":{"date-parts":[["2019",6]]}}}],"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38</w:t>
            </w:r>
            <w:r w:rsidRPr="00E33E15">
              <w:rPr>
                <w:rStyle w:val="normaltextrun"/>
                <w:rFonts w:ascii="Arial" w:eastAsiaTheme="majorEastAsia" w:hAnsi="Arial" w:cs="Arial"/>
                <w:b/>
                <w:bCs/>
                <w:sz w:val="20"/>
                <w:szCs w:val="20"/>
                <w:lang w:val="pt-BR"/>
              </w:rPr>
              <w:fldChar w:fldCharType="end"/>
            </w:r>
          </w:p>
        </w:tc>
      </w:tr>
      <w:tr w:rsidR="00F0649D" w:rsidRPr="00E33E15" w14:paraId="41D7F735"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7E5C7C4"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t>PD, HC</w:t>
            </w:r>
          </w:p>
        </w:tc>
        <w:tc>
          <w:tcPr>
            <w:tcW w:w="3261" w:type="dxa"/>
            <w:hideMark/>
          </w:tcPr>
          <w:p w14:paraId="652D5A6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1</w:t>
            </w:r>
            <w:r w:rsidRPr="00E33E15">
              <w:rPr>
                <w:rFonts w:ascii="Arial" w:hAnsi="Arial" w:cs="Arial"/>
                <w:sz w:val="20"/>
                <w:szCs w:val="20"/>
              </w:rPr>
              <w:t xml:space="preserve">  </w:t>
            </w:r>
            <w:r w:rsidRPr="00E33E15">
              <w:rPr>
                <w:rFonts w:ascii="Arial" w:hAnsi="Arial" w:cs="Arial"/>
                <w:sz w:val="20"/>
                <w:szCs w:val="20"/>
              </w:rPr>
              <w:br/>
            </w:r>
            <w:r w:rsidRPr="00E33E15">
              <w:rPr>
                <w:rFonts w:ascii="Arial" w:hAnsi="Arial" w:cs="Arial"/>
                <w:sz w:val="20"/>
                <w:szCs w:val="20"/>
                <w:lang w:val="en-US"/>
              </w:rPr>
              <w:t>(44 PD, 17 HC)</w:t>
            </w:r>
          </w:p>
        </w:tc>
        <w:tc>
          <w:tcPr>
            <w:tcW w:w="2126" w:type="dxa"/>
            <w:hideMark/>
          </w:tcPr>
          <w:p w14:paraId="17F1339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6</w:t>
            </w:r>
          </w:p>
        </w:tc>
        <w:tc>
          <w:tcPr>
            <w:tcW w:w="1701" w:type="dxa"/>
            <w:hideMark/>
          </w:tcPr>
          <w:p w14:paraId="1B545D4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0E8C371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CSF</w:t>
            </w:r>
          </w:p>
        </w:tc>
        <w:tc>
          <w:tcPr>
            <w:tcW w:w="1689" w:type="dxa"/>
          </w:tcPr>
          <w:p w14:paraId="3429C785"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l5AM9Rsr","properties":{"formattedCitation":"\\super 39\\nosupersub{}","plainCitation":"39","noteIndex":0},"citationItems":[{"id":765,"uris":["http://zotero.org/users/local/XZ6FMyvy/items/3FD3E9AR"],"itemData":{"id":765,"type":"article-journal","abstract":"α-Synuclein aggregates, a key hallmark of the pathogenesis of Parkinson's disease, can be amplified by using their seeding activity, and the evaluation of the seeding activity of cerebrospinal fluid (CSF) is reportedly useful for diagnosis. However, conventional shaking-based assays are time-consuming procedures, and the clinical significance of the diversity of seeding activity among patients remains to be clarified. Previously, we reported a high-throughput ultrasonication-induced amyloid fibrillation assay. Here, we adapted this assay to amplify and detect α-synuclein aggregates from CSF, and investigated the correlation between seeding activity and clinical indicators. We confirmed that this assay could detect α-synuclein aggregates prepared in vitro and also aggregates released from cultured cells. The seeding activity of CSF correlated with the levels of α-synuclein oligomers measured by an enzyme-linked immunosorbent assay. Moreover, the seeding activity of CSF from patients with Parkinson's disease was higher than that of control patients. Notably, the lag time of patients with Parkinson's disease was significantly correlated with the MIBG heart-to-mediastinum ratio. These findings showed that our ultrasonication-based assay can rapidly amplify misfolded α-synuclein and can evaluate the seeding activity of CSF.","container-title":"Scientific Reports","DOI":"10.1038/s41598-019-42399-0","ISSN":"2045-2322","issue":"1","journalAbbreviation":"Sci Rep","language":"eng","note":"PMID: 30979935\nPMCID: PMC6461702","page":"6001","source":"PubMed","title":"Ultrasonication-based rapid amplification of α-synuclein aggregates in cerebrospinal fluid","volume":"9","author":[{"family":"Kakuda","given":"Keita"},{"family":"Ikenaka","given":"Kensuke"},{"family":"Araki","given":"Katsuya"},{"family":"So","given":"Masatomo"},{"family":"Aguirre","given":"César"},{"family":"Kajiyama","given":"Yuta"},{"family":"Konaka","given":"Kuni"},{"family":"Noi","given":"Kentaro"},{"family":"Baba","given":"Kousuke"},{"family":"Tsuda","given":"Hiroshi"},{"family":"Nagano","given":"Seiichi"},{"family":"Ohmichi","given":"Takuma"},{"family":"Nagai","given":"Yoshitaka"},{"family":"Tokuda","given":"Takahiko"},{"family":"El-Agnaf","given":"Omar M. A."},{"family":"Ogi","given":"Hirotsugu"},{"family":"Goto","given":"Yuji"},{"family":"Mochizuki","given":"Hideki"}],"issued":{"date-parts":[["2019",4,1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39</w:t>
            </w:r>
            <w:r w:rsidRPr="00E33E15">
              <w:rPr>
                <w:rStyle w:val="normaltextrun"/>
                <w:rFonts w:ascii="Arial" w:eastAsiaTheme="majorEastAsia" w:hAnsi="Arial" w:cs="Arial"/>
                <w:b/>
                <w:bCs/>
                <w:sz w:val="20"/>
                <w:szCs w:val="20"/>
                <w:lang w:val="pt-BR"/>
              </w:rPr>
              <w:fldChar w:fldCharType="end"/>
            </w:r>
          </w:p>
        </w:tc>
      </w:tr>
      <w:tr w:rsidR="00F0649D" w:rsidRPr="00E33E15" w14:paraId="41DCC4C9"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5338772" w14:textId="77777777" w:rsidR="00F0649D" w:rsidRPr="00E33E15" w:rsidRDefault="00F0649D" w:rsidP="00ED3A05">
            <w:pPr>
              <w:rPr>
                <w:rFonts w:ascii="Arial" w:hAnsi="Arial" w:cs="Arial"/>
                <w:b w:val="0"/>
                <w:bCs w:val="0"/>
                <w:sz w:val="20"/>
                <w:szCs w:val="20"/>
                <w:lang w:val="en-US"/>
              </w:rPr>
            </w:pPr>
            <w:proofErr w:type="spellStart"/>
            <w:r w:rsidRPr="00E33E15">
              <w:rPr>
                <w:rFonts w:ascii="Arial" w:hAnsi="Arial" w:cs="Arial"/>
                <w:sz w:val="20"/>
                <w:szCs w:val="20"/>
                <w:lang w:val="en-US"/>
              </w:rPr>
              <w:t>BioFIND</w:t>
            </w:r>
            <w:proofErr w:type="spellEnd"/>
            <w:r w:rsidRPr="00E33E15">
              <w:rPr>
                <w:rFonts w:ascii="Arial" w:hAnsi="Arial" w:cs="Arial"/>
                <w:sz w:val="20"/>
                <w:szCs w:val="20"/>
                <w:lang w:val="en-US"/>
              </w:rPr>
              <w:t xml:space="preserve"> study  </w:t>
            </w:r>
          </w:p>
          <w:p w14:paraId="74DFD60F"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Moderate</w:t>
            </w:r>
            <w:r w:rsidRPr="00E33E15">
              <w:rPr>
                <w:rFonts w:ascii="Cambria Math" w:hAnsi="Cambria Math" w:cs="Cambria Math"/>
                <w:sz w:val="20"/>
                <w:szCs w:val="20"/>
                <w:lang w:val="en-US"/>
              </w:rPr>
              <w:t>‐</w:t>
            </w:r>
            <w:r w:rsidRPr="00E33E15">
              <w:rPr>
                <w:rFonts w:ascii="Arial" w:hAnsi="Arial" w:cs="Arial"/>
                <w:sz w:val="20"/>
                <w:szCs w:val="20"/>
                <w:lang w:val="en-US"/>
              </w:rPr>
              <w:t>to</w:t>
            </w:r>
            <w:r w:rsidRPr="00E33E15">
              <w:rPr>
                <w:rFonts w:ascii="Cambria Math" w:hAnsi="Cambria Math" w:cs="Cambria Math"/>
                <w:sz w:val="20"/>
                <w:szCs w:val="20"/>
                <w:lang w:val="en-US"/>
              </w:rPr>
              <w:t>‐</w:t>
            </w:r>
            <w:r w:rsidRPr="00E33E15">
              <w:rPr>
                <w:rFonts w:ascii="Arial" w:hAnsi="Arial" w:cs="Arial"/>
                <w:sz w:val="20"/>
                <w:szCs w:val="20"/>
                <w:lang w:val="en-US"/>
              </w:rPr>
              <w:t>advanced PD, HC</w:t>
            </w:r>
          </w:p>
        </w:tc>
        <w:tc>
          <w:tcPr>
            <w:tcW w:w="3261" w:type="dxa"/>
            <w:hideMark/>
          </w:tcPr>
          <w:p w14:paraId="4A23FFC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184</w:t>
            </w:r>
          </w:p>
          <w:p w14:paraId="62173DC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105 PD, 79 HC)</w:t>
            </w:r>
          </w:p>
        </w:tc>
        <w:tc>
          <w:tcPr>
            <w:tcW w:w="2126" w:type="dxa"/>
            <w:hideMark/>
          </w:tcPr>
          <w:p w14:paraId="30AA74C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68</w:t>
            </w:r>
            <w:r w:rsidRPr="00E33E15">
              <w:rPr>
                <w:rFonts w:ascii="Arial" w:hAnsi="Arial" w:cs="Arial"/>
                <w:sz w:val="20"/>
                <w:szCs w:val="20"/>
              </w:rPr>
              <w:t xml:space="preserve">  </w:t>
            </w:r>
            <w:r w:rsidRPr="00E33E15">
              <w:rPr>
                <w:rFonts w:ascii="Arial" w:hAnsi="Arial" w:cs="Arial"/>
                <w:sz w:val="20"/>
                <w:szCs w:val="20"/>
              </w:rPr>
              <w:br/>
            </w:r>
            <w:r w:rsidRPr="00E33E15">
              <w:rPr>
                <w:rFonts w:ascii="Arial" w:hAnsi="Arial" w:cs="Arial"/>
                <w:sz w:val="20"/>
                <w:szCs w:val="20"/>
                <w:lang w:val="en-US"/>
              </w:rPr>
              <w:t>HC: 65.6</w:t>
            </w:r>
          </w:p>
        </w:tc>
        <w:tc>
          <w:tcPr>
            <w:tcW w:w="1701" w:type="dxa"/>
            <w:hideMark/>
          </w:tcPr>
          <w:p w14:paraId="164FD76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62.7</w:t>
            </w:r>
            <w:r w:rsidRPr="00E33E15">
              <w:rPr>
                <w:rFonts w:ascii="Arial" w:hAnsi="Arial" w:cs="Arial"/>
                <w:sz w:val="20"/>
                <w:szCs w:val="20"/>
              </w:rPr>
              <w:t xml:space="preserve">  </w:t>
            </w:r>
            <w:r w:rsidRPr="00E33E15">
              <w:rPr>
                <w:rFonts w:ascii="Arial" w:hAnsi="Arial" w:cs="Arial"/>
                <w:sz w:val="20"/>
                <w:szCs w:val="20"/>
              </w:rPr>
              <w:br/>
            </w:r>
            <w:r w:rsidRPr="00E33E15">
              <w:rPr>
                <w:rFonts w:ascii="Arial" w:hAnsi="Arial" w:cs="Arial"/>
                <w:sz w:val="20"/>
                <w:szCs w:val="20"/>
                <w:lang w:val="en-US"/>
              </w:rPr>
              <w:t>HC: 51.1</w:t>
            </w:r>
          </w:p>
        </w:tc>
        <w:tc>
          <w:tcPr>
            <w:tcW w:w="1559" w:type="dxa"/>
            <w:hideMark/>
          </w:tcPr>
          <w:p w14:paraId="1008739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2F46955C" w14:textId="77777777" w:rsidR="00F0649D" w:rsidRPr="004C35BF"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rYbK0smz","properties":{"formattedCitation":"\\super 40\\nosupersub{}","plainCitation":"40","noteIndex":0},"citationItems":[{"id":307,"uris":["http://zotero.org/users/local/XZ6FMyvy/items/PW79PJZF"],"itemData":{"id":307,"type":"article-journal","abstract":"BACKGROUND: PD diagnosis is based primarily on clinical criteria and can be inaccurate. Biological markers, such as α-synuclein aggregation, that reflect ongoing pathogenic processes may increase diagnosis accuracy and allow disease progression monitoring. Though α-synuclein aggregation assays have been published, reproducibility, standardization, and validation are key challenges for their development as clinical biomarkers.\nOBJECTIVE: To cross-validate two α-synuclein seeding aggregation assays developed to detect pathogenic oligomeric α-synuclein species in CSF using samples from the same PD patients and healthy controls from the BioFIND cohort.\nMETHODS: CSF samples were tested by two independent laboratories in a blinded fashion. BioFIND features standardized biospecimen collection of clinically typical moderate PD patients and nondisease controls. α-synuclein aggregation was measured by protein misfolding cyclic amplification (Soto lab) and real-time quaking-induced conversion (Green lab). Results were analyzed by an independent statistician.\nRESULTS: Measuring 105 PD and 79 healthy control CSF samples, these assays showed 92% concordance. The areas under the curve from receiver operating characteristic curve analysis for the diagnosis of PD versus healthy controls were 0.93 for protein misfolding cyclic amplification, 0.89 for real-time quaking-induced conversion, and 0.95 when considering only concordant assay results. Clinical characteristics of false-positive and -negative subjects were not different from true-negative and -positive subjects, respectively.\nCONCLUSIONS: These α-synuclein seeding aggregation assays are reliable and reproducible for PD diagnosis. Assay parameters did not correlate with clinical parameters, including disease severity or duration. This assay is highly accurate for PD diagnosis and may impact clinical practice and clinical trials. © 2019 The Authors. Movement Disorders published by Wiley Periodicals, Inc. on behalf of International Parkinson and Movement Disorder Society.","container-title":"Movement Disorders: Official Journal of the Movement Disorder Society","DOI":"10.1002/mds.27646","ISSN":"1531-8257","issue":"4","journalAbbreviation":"Mov Disord","language":"eng","note":"PMID: 30840785\nPMCID: PMC6519150","page":"536-544","source":"PubMed","title":"Comparative study of cerebrospinal fluid α-synuclein seeding aggregation assays for diagnosis of Parkinson's disease","volume":"34","author":[{"family":"Kang","given":"Un Jung"},{"family":"Boehme","given":"Amelia K."},{"family":"Fairfoul","given":"Graham"},{"family":"Shahnawaz","given":"Mohammad"},{"family":"Ma","given":"Thong Chi"},{"family":"Hutten","given":"Samantha J."},{"family":"Green","given":"Alison"},{"family":"Soto","given":"Claudio"}],"issued":{"date-parts":[["2019",4]]}}}],"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40</w:t>
            </w:r>
            <w:r w:rsidRPr="00E33E15">
              <w:rPr>
                <w:rStyle w:val="normaltextrun"/>
                <w:rFonts w:ascii="Arial" w:eastAsiaTheme="majorEastAsia" w:hAnsi="Arial" w:cs="Arial"/>
                <w:b/>
                <w:bCs/>
                <w:sz w:val="20"/>
                <w:szCs w:val="20"/>
                <w:lang w:val="pt-BR"/>
              </w:rPr>
              <w:fldChar w:fldCharType="end"/>
            </w:r>
          </w:p>
        </w:tc>
      </w:tr>
      <w:tr w:rsidR="00F0649D" w:rsidRPr="00E33E15" w14:paraId="4B8AAE5D"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4D762F1B" w14:textId="77777777" w:rsidR="00F0649D" w:rsidRPr="00E33E15" w:rsidRDefault="00F0649D" w:rsidP="00ED3A05">
            <w:pPr>
              <w:rPr>
                <w:rFonts w:ascii="Arial" w:hAnsi="Arial" w:cs="Arial"/>
                <w:sz w:val="20"/>
                <w:szCs w:val="20"/>
              </w:rPr>
            </w:pPr>
            <w:r w:rsidRPr="00E33E15">
              <w:rPr>
                <w:rFonts w:ascii="Arial" w:hAnsi="Arial" w:cs="Arial"/>
                <w:sz w:val="20"/>
                <w:szCs w:val="20"/>
              </w:rPr>
              <w:t>PD, HC</w:t>
            </w:r>
          </w:p>
        </w:tc>
        <w:tc>
          <w:tcPr>
            <w:tcW w:w="3261" w:type="dxa"/>
            <w:hideMark/>
          </w:tcPr>
          <w:p w14:paraId="49FA01B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rPr>
              <w:t>170  </w:t>
            </w:r>
            <w:r w:rsidRPr="00E33E15">
              <w:rPr>
                <w:rFonts w:ascii="Arial" w:hAnsi="Arial" w:cs="Arial"/>
                <w:sz w:val="20"/>
                <w:szCs w:val="20"/>
              </w:rPr>
              <w:br/>
              <w:t>(118 PD, 52 HC)</w:t>
            </w:r>
          </w:p>
        </w:tc>
        <w:tc>
          <w:tcPr>
            <w:tcW w:w="2126" w:type="dxa"/>
            <w:hideMark/>
          </w:tcPr>
          <w:p w14:paraId="17209A5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35BF">
              <w:rPr>
                <w:rFonts w:ascii="Arial" w:hAnsi="Arial" w:cs="Arial"/>
                <w:sz w:val="20"/>
                <w:szCs w:val="20"/>
              </w:rPr>
              <w:t xml:space="preserve">PD: 61 ± 1 </w:t>
            </w:r>
            <w:r w:rsidRPr="00E33E15">
              <w:rPr>
                <w:rFonts w:ascii="Arial" w:hAnsi="Arial" w:cs="Arial"/>
                <w:sz w:val="20"/>
                <w:szCs w:val="20"/>
              </w:rPr>
              <w:t> </w:t>
            </w:r>
            <w:r w:rsidRPr="00E33E15">
              <w:rPr>
                <w:rFonts w:ascii="Arial" w:hAnsi="Arial" w:cs="Arial"/>
                <w:sz w:val="20"/>
                <w:szCs w:val="20"/>
              </w:rPr>
              <w:br/>
            </w:r>
            <w:r w:rsidRPr="004C35BF">
              <w:rPr>
                <w:rFonts w:ascii="Arial" w:hAnsi="Arial" w:cs="Arial"/>
                <w:sz w:val="20"/>
                <w:szCs w:val="20"/>
              </w:rPr>
              <w:t>HC: 64 ± 9</w:t>
            </w:r>
          </w:p>
        </w:tc>
        <w:tc>
          <w:tcPr>
            <w:tcW w:w="1701" w:type="dxa"/>
            <w:hideMark/>
          </w:tcPr>
          <w:p w14:paraId="58CD61F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C35BF">
              <w:rPr>
                <w:rFonts w:ascii="Arial" w:hAnsi="Arial" w:cs="Arial"/>
                <w:sz w:val="20"/>
                <w:szCs w:val="20"/>
              </w:rPr>
              <w:t>PD: 64</w:t>
            </w:r>
            <w:r w:rsidRPr="00E33E15">
              <w:rPr>
                <w:rFonts w:ascii="Arial" w:hAnsi="Arial" w:cs="Arial"/>
                <w:sz w:val="20"/>
                <w:szCs w:val="20"/>
              </w:rPr>
              <w:t> </w:t>
            </w:r>
            <w:r w:rsidRPr="00E33E15">
              <w:rPr>
                <w:rFonts w:ascii="Arial" w:hAnsi="Arial" w:cs="Arial"/>
                <w:sz w:val="20"/>
                <w:szCs w:val="20"/>
              </w:rPr>
              <w:br/>
            </w:r>
            <w:r w:rsidRPr="004C35BF">
              <w:rPr>
                <w:rFonts w:ascii="Arial" w:hAnsi="Arial" w:cs="Arial"/>
                <w:sz w:val="20"/>
                <w:szCs w:val="20"/>
              </w:rPr>
              <w:t>HC: 58</w:t>
            </w:r>
          </w:p>
        </w:tc>
        <w:tc>
          <w:tcPr>
            <w:tcW w:w="1559" w:type="dxa"/>
            <w:hideMark/>
          </w:tcPr>
          <w:p w14:paraId="5A34AF6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3238E3DF"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pt-BR"/>
              </w:rPr>
              <w:instrText xml:space="preserve"> ADDIN ZOTERO_ITEM CSL_CITATION {"citationID":"J0zYd5ZR","properties":{"formattedCitation":"\\super 41\\nosupersub{}","plainCitation":"41","noteIndex":0},"citationItems":[{"id":771,"uris":["http://zotero.org/users/local/XZ6FMyvy/items/33LW6PC5"],"itemData":{"id":771,"type":"article-journal","abstract":"A reliable biomarker is needed for accurate and early differentiation between Parkinson disease and the various forms of atypical parkinsonism. We used a novel real-time quaking-induced conversion (RT-QuIC) assay to detect α-synuclein (α-syn) aggregates in cerebrospinal fluid (CSF) of 118 patients with parkinsonism of uncertain clinical etiology and 52 controls. Diagnostic accuracy to distinguish α-synucleinopathies from non-α-synucleinopathies and controls was 84% (sensitivity = 75%, specificity = 94%, area under the curve = 0.84, 95% confidence interval = 0.78-0.91, p &lt; 0.0001, positive predictive value = 93%). CSF α-syn RT-QuIC could be a useful diagnostic tool to help clinicians differentiate α-synucleinopathies from other forms of parkinsonism when the clinical picture is uncertain. Ann Neurol 2019;85:777-781.","container-title":"Annals of Neurology","DOI":"10.1002/ana.25447","ISSN":"1531-8249","issue":"5","journalAbbreviation":"Ann Neurol","language":"eng","note":"PMID: 30801759\nPMCID: PMC6593725","page":"777-781","source":"PubMed","title":"α-Synuclein real-time quaking-induced conversion in the cerebrospinal fluid of uncertain cases of parkinsonism","volume":"85","author":[{"family":"Rumund","given":"Anouke","non-dropping-particle":"van"},{"family":"Green","given":"Alison J. E."},{"family":"Fairfoul","given":"Graham"},{"family":"Esselink","given":"Rianne A. J."},{"family":"Bloem","given":"Bastiaan R."},{"family":"Verbeek","given":"Marcel M."}],"issued":{"date-parts":[["2019",5]]}}}],"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347660">
              <w:rPr>
                <w:rFonts w:ascii="Arial" w:hAnsi="Arial" w:cs="Arial"/>
                <w:sz w:val="20"/>
                <w:vertAlign w:val="superscript"/>
              </w:rPr>
              <w:t>41</w:t>
            </w:r>
            <w:r w:rsidRPr="00E33E15">
              <w:rPr>
                <w:rStyle w:val="normaltextrun"/>
                <w:rFonts w:ascii="Arial" w:eastAsiaTheme="majorEastAsia" w:hAnsi="Arial" w:cs="Arial"/>
                <w:b/>
                <w:bCs/>
                <w:sz w:val="20"/>
                <w:szCs w:val="20"/>
                <w:lang w:val="en-US"/>
              </w:rPr>
              <w:fldChar w:fldCharType="end"/>
            </w:r>
          </w:p>
        </w:tc>
      </w:tr>
      <w:tr w:rsidR="00F0649D" w:rsidRPr="002B473F" w14:paraId="158F951F"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2500326" w14:textId="77777777" w:rsidR="00F0649D" w:rsidRPr="00E33E15" w:rsidRDefault="00F0649D" w:rsidP="00ED3A05">
            <w:pPr>
              <w:rPr>
                <w:rFonts w:ascii="Arial" w:hAnsi="Arial" w:cs="Arial"/>
                <w:sz w:val="20"/>
                <w:szCs w:val="20"/>
                <w:lang w:val="en-US"/>
              </w:rPr>
            </w:pPr>
            <w:proofErr w:type="spellStart"/>
            <w:r w:rsidRPr="00E33E15">
              <w:rPr>
                <w:rFonts w:ascii="Arial" w:hAnsi="Arial" w:cs="Arial"/>
                <w:sz w:val="20"/>
                <w:szCs w:val="20"/>
                <w:lang w:val="en-US"/>
              </w:rPr>
              <w:t>BioFIND</w:t>
            </w:r>
            <w:proofErr w:type="spellEnd"/>
            <w:r w:rsidRPr="00E33E15">
              <w:rPr>
                <w:rFonts w:ascii="Arial" w:hAnsi="Arial" w:cs="Arial"/>
                <w:sz w:val="20"/>
                <w:szCs w:val="20"/>
                <w:lang w:val="en-US"/>
              </w:rPr>
              <w:t xml:space="preserve"> study   </w:t>
            </w:r>
            <w:r w:rsidRPr="00E33E15">
              <w:rPr>
                <w:rFonts w:ascii="Arial" w:hAnsi="Arial" w:cs="Arial"/>
                <w:sz w:val="20"/>
                <w:szCs w:val="20"/>
                <w:lang w:val="en-US"/>
              </w:rPr>
              <w:br/>
              <w:t>Moderate</w:t>
            </w:r>
            <w:r w:rsidRPr="00E33E15">
              <w:rPr>
                <w:rFonts w:ascii="Cambria Math" w:hAnsi="Cambria Math" w:cs="Cambria Math"/>
                <w:sz w:val="20"/>
                <w:szCs w:val="20"/>
                <w:lang w:val="en-US"/>
              </w:rPr>
              <w:t>‐</w:t>
            </w:r>
            <w:r w:rsidRPr="00E33E15">
              <w:rPr>
                <w:rFonts w:ascii="Arial" w:hAnsi="Arial" w:cs="Arial"/>
                <w:sz w:val="20"/>
                <w:szCs w:val="20"/>
                <w:lang w:val="en-US"/>
              </w:rPr>
              <w:t>to</w:t>
            </w:r>
            <w:r w:rsidRPr="00E33E15">
              <w:rPr>
                <w:rFonts w:ascii="Cambria Math" w:hAnsi="Cambria Math" w:cs="Cambria Math"/>
                <w:sz w:val="20"/>
                <w:szCs w:val="20"/>
                <w:lang w:val="en-US"/>
              </w:rPr>
              <w:t>‐</w:t>
            </w:r>
            <w:r w:rsidRPr="00E33E15">
              <w:rPr>
                <w:rFonts w:ascii="Arial" w:hAnsi="Arial" w:cs="Arial"/>
                <w:sz w:val="20"/>
                <w:szCs w:val="20"/>
                <w:lang w:val="en-US"/>
              </w:rPr>
              <w:t>advanced PD, HC</w:t>
            </w:r>
          </w:p>
          <w:p w14:paraId="729588B7" w14:textId="77777777" w:rsidR="00F0649D" w:rsidRPr="00E33E15" w:rsidRDefault="00F0649D" w:rsidP="00ED3A05">
            <w:pPr>
              <w:rPr>
                <w:rFonts w:ascii="Arial" w:hAnsi="Arial" w:cs="Arial"/>
                <w:sz w:val="20"/>
                <w:szCs w:val="20"/>
                <w:lang w:val="en-US"/>
              </w:rPr>
            </w:pPr>
          </w:p>
        </w:tc>
        <w:tc>
          <w:tcPr>
            <w:tcW w:w="3261" w:type="dxa"/>
            <w:hideMark/>
          </w:tcPr>
          <w:p w14:paraId="6DAAD25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193   </w:t>
            </w:r>
            <w:r w:rsidRPr="00E33E15">
              <w:rPr>
                <w:rFonts w:ascii="Arial" w:hAnsi="Arial" w:cs="Arial"/>
                <w:sz w:val="20"/>
                <w:szCs w:val="20"/>
              </w:rPr>
              <w:br/>
              <w:t>(108 PD, 85 HC)</w:t>
            </w:r>
          </w:p>
        </w:tc>
        <w:tc>
          <w:tcPr>
            <w:tcW w:w="2126" w:type="dxa"/>
            <w:hideMark/>
          </w:tcPr>
          <w:p w14:paraId="4D54F34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68</w:t>
            </w:r>
            <w:r w:rsidRPr="00E33E15">
              <w:rPr>
                <w:rFonts w:ascii="Arial" w:hAnsi="Arial" w:cs="Arial"/>
                <w:sz w:val="20"/>
                <w:szCs w:val="20"/>
              </w:rPr>
              <w:t xml:space="preserve">  </w:t>
            </w:r>
            <w:r w:rsidRPr="00E33E15">
              <w:rPr>
                <w:rFonts w:ascii="Arial" w:hAnsi="Arial" w:cs="Arial"/>
                <w:sz w:val="20"/>
                <w:szCs w:val="20"/>
              </w:rPr>
              <w:br/>
            </w:r>
            <w:r w:rsidRPr="00E33E15">
              <w:rPr>
                <w:rFonts w:ascii="Arial" w:hAnsi="Arial" w:cs="Arial"/>
                <w:sz w:val="20"/>
                <w:szCs w:val="20"/>
                <w:lang w:val="en-US"/>
              </w:rPr>
              <w:t>HC: 65.6</w:t>
            </w:r>
          </w:p>
        </w:tc>
        <w:tc>
          <w:tcPr>
            <w:tcW w:w="1701" w:type="dxa"/>
            <w:hideMark/>
          </w:tcPr>
          <w:p w14:paraId="4F04EAB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62.7</w:t>
            </w:r>
            <w:r w:rsidRPr="00E33E15">
              <w:rPr>
                <w:rFonts w:ascii="Arial" w:hAnsi="Arial" w:cs="Arial"/>
                <w:sz w:val="20"/>
                <w:szCs w:val="20"/>
              </w:rPr>
              <w:t xml:space="preserve">  </w:t>
            </w:r>
            <w:r w:rsidRPr="00E33E15">
              <w:rPr>
                <w:rFonts w:ascii="Arial" w:hAnsi="Arial" w:cs="Arial"/>
                <w:sz w:val="20"/>
                <w:szCs w:val="20"/>
              </w:rPr>
              <w:br/>
            </w:r>
            <w:r w:rsidRPr="00E33E15">
              <w:rPr>
                <w:rFonts w:ascii="Arial" w:hAnsi="Arial" w:cs="Arial"/>
                <w:sz w:val="20"/>
                <w:szCs w:val="20"/>
                <w:lang w:val="en-US"/>
              </w:rPr>
              <w:t>HC: 51.1</w:t>
            </w:r>
          </w:p>
        </w:tc>
        <w:tc>
          <w:tcPr>
            <w:tcW w:w="1559" w:type="dxa"/>
            <w:hideMark/>
          </w:tcPr>
          <w:p w14:paraId="0AAE449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5A8AB005"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zv8SxKRg","properties":{"formattedCitation":"\\super 42\\nosupersub{}","plainCitation":"42","noteIndex":0},"citationItems":[{"id":998,"uris":["http://zotero.org/users/local/XZ6FMyvy/items/CTPNU53G"],"itemData":{"id":998,"type":"article-journal","abstract":"BACKGROUND: Assays that specifically measure α-synuclein seeding activity in biological fluids could revolutionize the diagnosis of Parkinson's disease. Recent improvements in α-synuclein real-time quaking-induced conversion assays of cerebrospinal fluid have dramatically reduced reaction times from 5-13 days down to 1-2 days.\nOBJECTIVE: To test our improved assay against a panel of cerebrospinal fluid specimens from patients with Parkinson's disease and healthy controls from the MJ Fox Foundation/NINDS BioFIND collection.\nMETHODS: Specimens collected from healthy controls and patients with clinically typical moderate-to-advanced Parkinson's disease were tested without prior knowledge of disease status. Correlative analyses between assay parameters and clinical measures were performed by an independent investigator.\nRESULTS: BioFIND samples gave positive signals in 105/108 (97%) Parkinson's disease cases versus 11/85 (13%) healthy controls. Receiver operating characteristic analyses of diagnosis of cases versus healthy controls gave areas under the curve of 95%. Beyond binary positive/negative determinations, only weak correlations were observed between various assay response parameters and Parkinson's disease clinical measures or other cerebrospinal fluid analytes. Of note, REM sleep behavioral disorder questionnaire scores correlated with the reaction times needed to reach 50% maximum fluorescence. Maximum fluorescence was inversely correlated with Unified Parkinson's Disease Rating Scale motor scores, which was driven by the patients without REM sleep behavioral disorder.\nCONCLUSIONS: Our improved α-synuclein seed amplification assay dramatically reduces the time needed to diagnose Parkinson's disease while maintaining the high-performance standards associated with previous α-synuclein seed assays, supporting the clinical utility of this assay for Parkinson's disease diagnosis.","container-title":"Annals of Clinical and Translational Neurology","DOI":"10.1002/acn3.51280","ISSN":"2328-9503","issue":"2","journalAbbreviation":"Ann Clin Transl Neurol","language":"eng","note":"PMID: 33373501\nPMCID: PMC7886040","page":"374-384","source":"PubMed","title":"A rapid α-synuclein seed assay of Parkinson's disease CSF panel shows high diagnostic accuracy","volume":"8","author":[{"family":"Orrù","given":"Christina D."},{"family":"Ma","given":"Thong C."},{"family":"Hughson","given":"Andrew G."},{"family":"Groveman","given":"Bradley R."},{"family":"Srivastava","given":"Ankit"},{"family":"Galasko","given":"Douglas"},{"family":"Angers","given":"Rachel"},{"family":"Downey","given":"Patrick"},{"family":"Crawford","given":"Karen"},{"family":"Hutten","given":"Samantha J."},{"family":"Kang","given":"Un Jung"},{"family":"Caughey","given":"Byron"}],"issued":{"date-parts":[["2021",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42</w:t>
            </w:r>
            <w:r w:rsidRPr="00E33E15">
              <w:rPr>
                <w:rStyle w:val="normaltextrun"/>
                <w:rFonts w:ascii="Arial" w:eastAsiaTheme="majorEastAsia" w:hAnsi="Arial" w:cs="Arial"/>
                <w:b/>
                <w:bCs/>
                <w:sz w:val="20"/>
                <w:szCs w:val="20"/>
                <w:lang w:val="pt-BR"/>
              </w:rPr>
              <w:fldChar w:fldCharType="end"/>
            </w:r>
          </w:p>
        </w:tc>
      </w:tr>
      <w:tr w:rsidR="00F0649D" w:rsidRPr="002B473F" w14:paraId="028FA96D"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40588FEB"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 xml:space="preserve">PD, DLB, MSA,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PAF</w:t>
            </w:r>
          </w:p>
        </w:tc>
        <w:tc>
          <w:tcPr>
            <w:tcW w:w="3261" w:type="dxa"/>
            <w:hideMark/>
          </w:tcPr>
          <w:p w14:paraId="2095F30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528  </w:t>
            </w:r>
            <w:r w:rsidRPr="00E33E15">
              <w:rPr>
                <w:rFonts w:ascii="Arial" w:hAnsi="Arial" w:cs="Arial"/>
                <w:sz w:val="20"/>
                <w:szCs w:val="20"/>
                <w:lang w:val="en-US"/>
              </w:rPr>
              <w:br/>
              <w:t xml:space="preserve">(21 LB-α-Syn+, 48 DLB, 17 Dementia with incidental LB, 101 LB-α-Syn−, 17 AD, 31 PSP or PSP/CBD, 33 MSA, 71 PD, 28 PAF, 18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143 Controls)</w:t>
            </w:r>
          </w:p>
        </w:tc>
        <w:tc>
          <w:tcPr>
            <w:tcW w:w="2126" w:type="dxa"/>
            <w:hideMark/>
          </w:tcPr>
          <w:p w14:paraId="339A1AE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5.3</w:t>
            </w:r>
          </w:p>
        </w:tc>
        <w:tc>
          <w:tcPr>
            <w:tcW w:w="1701" w:type="dxa"/>
            <w:hideMark/>
          </w:tcPr>
          <w:p w14:paraId="3A07005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58.5</w:t>
            </w:r>
          </w:p>
        </w:tc>
        <w:tc>
          <w:tcPr>
            <w:tcW w:w="1559" w:type="dxa"/>
            <w:hideMark/>
          </w:tcPr>
          <w:p w14:paraId="39A3C23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5A5ED148"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1YoX1poI","properties":{"formattedCitation":"\\super 43\\nosupersub{}","plainCitation":"43","noteIndex":0},"citationItems":[{"id":732,"uris":["http://zotero.org/users/local/XZ6FMyvy/items/MWV5UBMT"],"itemData":{"id":732,"type":"article-journal","abstract":"The clinical diagnosis of synucleinopathies, including Parkinson's disease (PD), dementia with Lewy bodies (DLB), and multiple system atrophy (MSA), is challenging, especially at an early disease stage, due to the heterogeneous and often non-specific clinical manifestations. The discovery of reliable specific markers for synucleinopathies would consequently be of great aid to the diagnosis and management of these disorders. Real-Time Quaking-Induced Conversion (RT-QuIC) is an ultrasensitive technique that has been previously used to detect self-templating amyloidogenic proteins in the cerebrospinal fluid (CSF) and other biospecimens in prion disease and synucleinopathies. Using a wild-type recombinant α-synuclein as a substrate, we applied RT-QuIC to a large cohort of 439 CSF samples from clinically well-characterized, or post-mortem verified patients with parkinsonism or dementia. Of significance, we also studied patients with isolated REM sleep behavior disorder (iRBD) (n = 18) and pure autonomic failure (PAF) (n = 28), representing clinical syndromes that are often caused by a synucleinopathy, and may precede the appearance of parkinsonism or cognitive decline. The results show that our RT-QuIC assay can accurately detect α-synuclein seeding activity across the spectrum of Lewy Body (LB)-related disorders (LBD), including DLB, PD, iRBD, and PAF, with an overall sensitivity of 95.3%. In contrast, all but two patients with MSA showed no α-synuclein seeding activity in the applied experimental setting. The analysis of the fluorescence response reflecting the amount of α-synuclein seeds revealed no significant differences between the clinical syndromes associated with LB pathology. Finally, the assay demonstrated 98% specificity in a neuropathological cohort of 101 cases lacking LB pathology. In conclusion, α-synuclein RT-QuIC provides an accurate marker of synucleinopathies linked to LB pathology and may have a pivotal role in the early discrimination and management of affected patients. The finding of no α-synuclein seeding activity in MSA seems to support the current view that MSA and LBD are associated with different conformational strains of α-synuclein.","container-title":"Acta Neuropathologica","DOI":"10.1007/s00401-020-02160-8","ISSN":"1432-0533","issue":"1","journalAbbreviation":"Acta Neuropathol","language":"eng","note":"PMID: 32342188\nPMCID: PMC7299922","page":"49-62","source":"PubMed","title":"Ultrasensitive RT-QuIC assay with high sensitivity and specificity for Lewy body-associated synucleinopathies","volume":"140","author":[{"family":"Rossi","given":"Marcello"},{"family":"Candelise","given":"Niccolò"},{"family":"Baiardi","given":"Simone"},{"family":"Capellari","given":"Sabina"},{"family":"Giannini","given":"Giulia"},{"family":"Orrù","given":"Christina D."},{"family":"Antelmi","given":"Elena"},{"family":"Mammana","given":"Angela"},{"family":"Hughson","given":"Andrew G."},{"family":"Calandra-Buonaura","given":"Giovanna"},{"family":"Ladogana","given":"Anna"},{"family":"Plazzi","given":"Giuseppe"},{"family":"Cortelli","given":"Pietro"},{"family":"Caughey","given":"Byron"},{"family":"Parchi","given":"Piero"}],"issued":{"date-parts":[["2020",7]]}}}],"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43</w:t>
            </w:r>
            <w:r w:rsidRPr="00E33E15">
              <w:rPr>
                <w:rStyle w:val="normaltextrun"/>
                <w:rFonts w:ascii="Arial" w:eastAsiaTheme="majorEastAsia" w:hAnsi="Arial" w:cs="Arial"/>
                <w:b/>
                <w:bCs/>
                <w:sz w:val="20"/>
                <w:szCs w:val="20"/>
                <w:lang w:val="pt-BR"/>
              </w:rPr>
              <w:fldChar w:fldCharType="end"/>
            </w:r>
          </w:p>
        </w:tc>
      </w:tr>
      <w:tr w:rsidR="00F0649D" w:rsidRPr="002B473F" w14:paraId="3CDA1391"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5C636E26"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MSA, HC</w:t>
            </w:r>
          </w:p>
        </w:tc>
        <w:tc>
          <w:tcPr>
            <w:tcW w:w="3261" w:type="dxa"/>
            <w:hideMark/>
          </w:tcPr>
          <w:p w14:paraId="6D85807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25 </w:t>
            </w:r>
            <w:r w:rsidRPr="00E33E15">
              <w:rPr>
                <w:rFonts w:ascii="Arial" w:hAnsi="Arial" w:cs="Arial"/>
                <w:sz w:val="20"/>
                <w:szCs w:val="20"/>
                <w:lang w:val="en-US"/>
              </w:rPr>
              <w:br/>
              <w:t>(94 PD, 75 MSA, 56 HC)</w:t>
            </w:r>
          </w:p>
        </w:tc>
        <w:tc>
          <w:tcPr>
            <w:tcW w:w="2126" w:type="dxa"/>
            <w:hideMark/>
          </w:tcPr>
          <w:p w14:paraId="359D81B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6.78</w:t>
            </w:r>
          </w:p>
          <w:p w14:paraId="7685028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59.67</w:t>
            </w:r>
          </w:p>
          <w:p w14:paraId="67BF84E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1.14</w:t>
            </w:r>
          </w:p>
        </w:tc>
        <w:tc>
          <w:tcPr>
            <w:tcW w:w="1701" w:type="dxa"/>
            <w:hideMark/>
          </w:tcPr>
          <w:p w14:paraId="3959ABA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2.7</w:t>
            </w:r>
          </w:p>
          <w:p w14:paraId="401A8EB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AS: 74.6</w:t>
            </w:r>
          </w:p>
          <w:p w14:paraId="55E2D28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0</w:t>
            </w:r>
          </w:p>
        </w:tc>
        <w:tc>
          <w:tcPr>
            <w:tcW w:w="1559" w:type="dxa"/>
            <w:hideMark/>
          </w:tcPr>
          <w:p w14:paraId="79B39E7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7AD447F9"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2YgLG8Qc","properties":{"formattedCitation":"\\super 27\\nosupersub{}","plainCitation":"27","noteIndex":0},"citationItems":[{"id":1290,"uris":["http://zotero.org/users/local/XZ6FMyvy/items/DXKLVDDK"],"itemData":{"id":1290,"type":"article-journal","abstract":"Synucleinopathies are neurodegenerative diseases that are associated with the misfolding and aggregation of α-synuclein, including Parkinson's disease, dementia with Lewy bodies and multiple system atrophy1. Clinically, it is challenging to differentiate Parkinson's disease and multiple system atrophy, especially at the early stages of disease2. Aggregates of α-synuclein in distinct synucleinopathies have been proposed to represent different conformational strains of α-synuclein that can self-propagate and spread from cell to cell3-6. Protein misfolding cyclic amplification (PMCA) is a technique that has previously been used to detect α-synuclein aggregates in samples of cerebrospinal fluid with high sensitivity and specificity7,8. Here we show that the α-synuclein-PMCA assay can discriminate between samples of cerebrospinal fluid from patients diagnosed with Parkinson's disease and samples from patients with multiple system atrophy, with an overall sensitivity of 95.4%. We used a combination of biochemical, biophysical and biological methods to analyse the product of α-synuclein-PMCA, and found that the characteristics of the α-synuclein aggregates in the cerebrospinal fluid could be used to readily distinguish between Parkinson's disease and multiple system atrophy. We also found that the properties of aggregates that were amplified from the cerebrospinal fluid were similar to those of aggregates that were amplified from the brain. These findings suggest that α-synuclein aggregates that are associated with Parkinson's disease and multiple system atrophy correspond to different conformational strains of α-synuclein, which can be amplified and detected by α-synuclein-PMCA. Our results may help to improve our understanding of the mechanism of α-synuclein misfolding and the structures of the aggregates that are implicated in different synucleinopathies, and may also enable the development of a biochemical assay to discriminate between Parkinson's disease and multiple system atrophy.","container-title":"Nature","DOI":"10.1038/s41586-020-1984-7","ISSN":"1476-4687","issue":"7794","journalAbbreviation":"Nature","language":"eng","note":"PMID: 32025029\nPMCID: PMC7066875","page":"273-277","source":"PubMed","title":"Discriminating α-synuclein strains in Parkinson's disease and multiple system atrophy","volume":"578","author":[{"family":"Shahnawaz","given":"Mohammad"},{"family":"Mukherjee","given":"Abhisek"},{"family":"Pritzkow","given":"Sandra"},{"family":"Mendez","given":"Nicolas"},{"family":"Rabadia","given":"Prakruti"},{"family":"Liu","given":"Xiangan"},{"family":"Hu","given":"Bo"},{"family":"Schmeichel","given":"Ann"},{"family":"Singer","given":"Wolfgang"},{"family":"Wu","given":"Gang"},{"family":"Tsai","given":"Ah-Lim"},{"family":"Shirani","given":"Hamid"},{"family":"Nilsson","given":"K. Peter R."},{"family":"Low","given":"Phillip A."},{"family":"Soto","given":"Claudio"}],"issued":{"date-parts":[["2020",2]]}}}],"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7A465B">
              <w:rPr>
                <w:rFonts w:ascii="Arial" w:hAnsi="Arial" w:cs="Arial"/>
                <w:sz w:val="20"/>
                <w:vertAlign w:val="superscript"/>
                <w:lang w:val="en-US"/>
              </w:rPr>
              <w:t>27</w:t>
            </w:r>
            <w:r w:rsidRPr="00E33E15">
              <w:rPr>
                <w:rStyle w:val="normaltextrun"/>
                <w:rFonts w:ascii="Arial" w:eastAsiaTheme="majorEastAsia" w:hAnsi="Arial" w:cs="Arial"/>
                <w:b/>
                <w:bCs/>
                <w:sz w:val="20"/>
                <w:szCs w:val="20"/>
                <w:lang w:val="en-US"/>
              </w:rPr>
              <w:fldChar w:fldCharType="end"/>
            </w:r>
          </w:p>
        </w:tc>
      </w:tr>
      <w:tr w:rsidR="00F0649D" w:rsidRPr="002B473F" w14:paraId="2FE44DF7"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52D821D"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 xml:space="preserve">Mayo Longitudinal </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xml:space="preserve"> Biomarker Study   </w:t>
            </w:r>
            <w:r w:rsidRPr="00E33E15">
              <w:rPr>
                <w:rFonts w:ascii="Arial" w:hAnsi="Arial" w:cs="Arial"/>
                <w:sz w:val="20"/>
                <w:szCs w:val="20"/>
                <w:lang w:val="en-US"/>
              </w:rPr>
              <w:br/>
              <w:t>   </w:t>
            </w:r>
            <w:r w:rsidRPr="00E33E15">
              <w:rPr>
                <w:rFonts w:ascii="Arial" w:hAnsi="Arial" w:cs="Arial"/>
                <w:sz w:val="20"/>
                <w:szCs w:val="20"/>
                <w:lang w:val="en-US"/>
              </w:rPr>
              <w:br/>
              <w:t>MSA, PD, DLB, HC</w:t>
            </w:r>
          </w:p>
        </w:tc>
        <w:tc>
          <w:tcPr>
            <w:tcW w:w="3261" w:type="dxa"/>
            <w:hideMark/>
          </w:tcPr>
          <w:p w14:paraId="0DE53D3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iscovery: 24 MSA, 14 HC; Confirmatory: 38 MSA, 16 PD, 13 DLB, 15 HC</w:t>
            </w:r>
          </w:p>
        </w:tc>
        <w:tc>
          <w:tcPr>
            <w:tcW w:w="2126" w:type="dxa"/>
            <w:hideMark/>
          </w:tcPr>
          <w:p w14:paraId="2E6B61E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59.2 ± 6.8</w:t>
            </w:r>
          </w:p>
          <w:p w14:paraId="6897570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5.9 ± 6.0</w:t>
            </w:r>
          </w:p>
          <w:p w14:paraId="10F249F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66.8 ± 8.3</w:t>
            </w:r>
          </w:p>
          <w:p w14:paraId="3A0B3DF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8.5 ± 7.4</w:t>
            </w:r>
          </w:p>
        </w:tc>
        <w:tc>
          <w:tcPr>
            <w:tcW w:w="1701" w:type="dxa"/>
            <w:hideMark/>
          </w:tcPr>
          <w:p w14:paraId="5C5565B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43   </w:t>
            </w:r>
            <w:r w:rsidRPr="00E33E15">
              <w:rPr>
                <w:rFonts w:ascii="Arial" w:hAnsi="Arial" w:cs="Arial"/>
                <w:sz w:val="20"/>
                <w:szCs w:val="20"/>
                <w:lang w:val="en-US"/>
              </w:rPr>
              <w:br/>
              <w:t>PD: 15   </w:t>
            </w:r>
            <w:r w:rsidRPr="00E33E15">
              <w:rPr>
                <w:rFonts w:ascii="Arial" w:hAnsi="Arial" w:cs="Arial"/>
                <w:sz w:val="20"/>
                <w:szCs w:val="20"/>
                <w:lang w:val="en-US"/>
              </w:rPr>
              <w:br/>
              <w:t>DLB: 13  </w:t>
            </w:r>
            <w:r w:rsidRPr="00E33E15">
              <w:rPr>
                <w:rFonts w:ascii="Arial" w:hAnsi="Arial" w:cs="Arial"/>
                <w:sz w:val="20"/>
                <w:szCs w:val="20"/>
                <w:lang w:val="en-US"/>
              </w:rPr>
              <w:br/>
              <w:t>HC: 14</w:t>
            </w:r>
          </w:p>
        </w:tc>
        <w:tc>
          <w:tcPr>
            <w:tcW w:w="1559" w:type="dxa"/>
            <w:hideMark/>
          </w:tcPr>
          <w:p w14:paraId="532C7C7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6CAFD0A5"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FrWMrymW","properties":{"formattedCitation":"\\super 44\\nosupersub{}","plainCitation":"44","noteIndex":0},"citationItems":[{"id":782,"uris":["http://zotero.org/users/local/XZ6FMyvy/items/IAPKGKPW"],"itemData":{"id":782,"type":"article-journal","abstract":"OBJECTIVE: To explore the role of alpha-synuclein (αSyn) oligomers and neurofilament light chain (NFL) in cerebrospinal fluid (CSF) as markers of early multiple system atrophy (MSA) and to contrast findings with Lewy body synucleinopathies.\nMETHODS: In a discovery cohort of well-characterized early MSA patients (n = 24) and matched healthy controls (CON, n = 14), we utilized enzyme-linked immunosorbent assay to measure NFL and protein misfolding cyclic amplification (PMCA) to detect αSyn oligomers in CSF. We confirmed findings in a separate prospectively enrolled cohort of patients with early MSA (n = 38), Parkinson disease (PD, n = 16), and dementia with Lewy bodies (DLB, n = 13), and CON subjects (n = 15).\nRESULTS: In the discovery cohort, NFL was markedly elevated in MSA patients, with perfect separation from CON. αSyn-PMCA was nonreactive in all CON, whereas all MSA samples were positive. In the confirmatory cohort, NFL again perfectly separated MSA from CON, and was significantly lower in PD and DLB compared to MSA. PMCA was again nonreactive in all CON, and positive in all but 2 MSA cases. All PD and all but 2 DLB samples were also positive for αSyn aggregates but with markedly different reaction kinetics from MSA; aggregation occurred later, but maximum fluorescence was higher, allowing for perfect separation of reactive samples between MSA and Lewy body synucleinopathies.\nINTERPRETATION: NFL and αSyn oligomers in CSF faithfully differentiate early MSA not only from CON but also from Lewy body synucleinopathies. The findings support the role of these markers as diagnostic biomarkers, and have important implications for understanding pathophysiologic mechanisms underlying the synucleinopathies. ANN NEUROL 2020;88:503-512.","container-title":"Annals of Neurology","DOI":"10.1002/ana.25824","ISSN":"1531-8249","issue":"3","journalAbbreviation":"Ann Neurol","language":"eng","note":"PMID: 32557811\nPMCID: PMC7719613","page":"503-512","source":"PubMed","title":"Alpha-Synuclein Oligomers and Neurofilament Light Chain in Spinal Fluid Differentiate Multiple System Atrophy from Lewy Body Synucleinopathies","volume":"88","author":[{"family":"Singer","given":"Wolfgang"},{"family":"Schmeichel","given":"Ann M."},{"family":"Shahnawaz","given":"Mohammad"},{"family":"Schmelzer","given":"James D."},{"family":"Boeve","given":"Bradley F."},{"family":"Sletten","given":"David M."},{"family":"Gehrking","given":"Tonette L."},{"family":"Gehrking","given":"Jade A."},{"family":"Olson","given":"Anita D."},{"family":"Savica","given":"Rodolfo"},{"family":"Suarez","given":"Mariana D."},{"family":"Soto","given":"Claudio"},{"family":"Low","given":"Phillip A."}],"issued":{"date-parts":[["2020",9]]}}}],"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44</w:t>
            </w:r>
            <w:r w:rsidRPr="00E33E15">
              <w:rPr>
                <w:rStyle w:val="normaltextrun"/>
                <w:rFonts w:ascii="Arial" w:eastAsiaTheme="majorEastAsia" w:hAnsi="Arial" w:cs="Arial"/>
                <w:b/>
                <w:bCs/>
                <w:sz w:val="20"/>
                <w:szCs w:val="20"/>
                <w:lang w:val="pt-BR"/>
              </w:rPr>
              <w:fldChar w:fldCharType="end"/>
            </w:r>
          </w:p>
        </w:tc>
      </w:tr>
      <w:tr w:rsidR="00F0649D" w:rsidRPr="002B473F" w14:paraId="1243893E"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648FD8AA"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DLB, asymptomatic mutation carriers, HC</w:t>
            </w:r>
          </w:p>
          <w:p w14:paraId="7D77ED16" w14:textId="77777777" w:rsidR="00F0649D" w:rsidRPr="00E33E15" w:rsidRDefault="00F0649D" w:rsidP="00ED3A05">
            <w:pPr>
              <w:rPr>
                <w:rFonts w:ascii="Arial" w:hAnsi="Arial" w:cs="Arial"/>
                <w:sz w:val="20"/>
                <w:szCs w:val="20"/>
                <w:lang w:val="en-US"/>
              </w:rPr>
            </w:pPr>
          </w:p>
          <w:p w14:paraId="7CCF6471" w14:textId="77777777" w:rsidR="00F0649D" w:rsidRPr="00E33E15" w:rsidRDefault="00F0649D" w:rsidP="00ED3A05">
            <w:pPr>
              <w:rPr>
                <w:rFonts w:ascii="Arial" w:hAnsi="Arial" w:cs="Arial"/>
                <w:sz w:val="20"/>
                <w:szCs w:val="20"/>
                <w:lang w:val="en-US"/>
              </w:rPr>
            </w:pPr>
          </w:p>
        </w:tc>
        <w:tc>
          <w:tcPr>
            <w:tcW w:w="3261" w:type="dxa"/>
            <w:hideMark/>
          </w:tcPr>
          <w:p w14:paraId="3B4D423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36 PD, 49 DLB, 14 asymptomatic mutation carriers, 26 HC</w:t>
            </w:r>
          </w:p>
        </w:tc>
        <w:tc>
          <w:tcPr>
            <w:tcW w:w="2126" w:type="dxa"/>
            <w:hideMark/>
          </w:tcPr>
          <w:p w14:paraId="1DF1A82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4 ± 9</w:t>
            </w:r>
          </w:p>
          <w:p w14:paraId="5ACD6D4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72 ± 7</w:t>
            </w:r>
          </w:p>
          <w:p w14:paraId="15E75AE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symptomatic mutation carriers: 58 ± 15</w:t>
            </w:r>
          </w:p>
          <w:p w14:paraId="6797E6C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HC: 59 ± 12</w:t>
            </w:r>
          </w:p>
        </w:tc>
        <w:tc>
          <w:tcPr>
            <w:tcW w:w="1701" w:type="dxa"/>
            <w:hideMark/>
          </w:tcPr>
          <w:p w14:paraId="497E22D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PD: 65</w:t>
            </w:r>
          </w:p>
          <w:p w14:paraId="070C2A5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70</w:t>
            </w:r>
          </w:p>
          <w:p w14:paraId="78C10BF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symptomatic mutation carriers: 36</w:t>
            </w:r>
          </w:p>
          <w:p w14:paraId="20F5040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HC: 54</w:t>
            </w:r>
          </w:p>
        </w:tc>
        <w:tc>
          <w:tcPr>
            <w:tcW w:w="1559" w:type="dxa"/>
            <w:hideMark/>
          </w:tcPr>
          <w:p w14:paraId="72A97AB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CSF</w:t>
            </w:r>
          </w:p>
        </w:tc>
        <w:tc>
          <w:tcPr>
            <w:tcW w:w="1689" w:type="dxa"/>
          </w:tcPr>
          <w:p w14:paraId="6AD541A0"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sClWVwek","properties":{"formattedCitation":"\\super 45\\nosupersub{}","plainCitation":"45","noteIndex":0},"citationItems":[{"id":784,"uris":["http://zotero.org/users/local/XZ6FMyvy/items/CGG69VVN"],"itemData":{"id":784,"type":"article-journal","abstract":"The clinicopathological heterogeneity in Lewy-body diseases (LBD) highlights the need for pathology-driven biomarkers in-vivo. Misfolded alpha-synuclein (α-Syn) is a lead candidate based on its crucial role in disease pathophysiology. Real-time quaking-induced conversion (RT-QuIC) analysis of CSF has recently shown high sensitivity and specificity for the detection of misfolded α-Syn in patients with Parkinson's disease (PD) and dementia with Lewy bodies (DLB). In this study we performed the CSF RT-QuIC assay in 236 PD and 49 DLB patients enriched for different genetic forms with mutations in GBA, parkin, PINK1, DJ1, and LRRK2. A subgroup of 100 PD patients was also analysed longitudinally. We correlated kinetic seeding parameters of RT-QuIC with genetic status and CSF protein levels of molecular pathways linked to α-Syn proteostasis. Overall, 85% of PD and 86% of DLB patients showed positive RT-QuIC α-Syn seeding activity. Seeding profiles were significantly associated with mutation status across the spectrum of genetic LBD. In PD patients, we detected positive α-Syn seeding in 93% of patients carrying severe GBA mutations, in 78% with LRRK2 mutations, in 59% carrying heterozygous mutations in recessive genes, and in none of those with bi-allelic mutations in recessive genes. Among PD patients, those with severe GBA mutations showed the highest seeding activity based on RT-QuIC kinetic parameters and the highest proportion of samples with 4 out of 4 positive replicates. In DLB patients, 100% with GBA mutations showed positive α-Syn seeding compared to 79% of wildtype DLB. Moreover, we found an association between α-Syn seeding activity and reduced CSF levels of proteins linked to α-Syn proteostasis, specifically lysosome-associated membrane glycoprotein 2 and neurosecretory protein VGF.These findings highlight the value of α-Syn seeding activity as an in-vivo marker of Lewy-body pathology and support its use for patient stratification in clinical trials targeting α-Syn.","container-title":"Acta Neuropathologica Communications","DOI":"10.1186/s40478-021-01276-6","ISSN":"2051-5960","issue":"1","journalAbbreviation":"Acta Neuropathol Commun","language":"eng","note":"PMID: 34717775\nPMCID: PMC8556894","page":"175","source":"PubMed","title":"Association between CSF alpha-synuclein seeding activity and genetic status in Parkinson's disease and dementia with Lewy bodies","volume":"9","author":[{"family":"Brockmann","given":"Kathrin"},{"family":"Quadalti","given":"Corinne"},{"family":"Lerche","given":"Stefanie"},{"family":"Rossi","given":"Marcello"},{"family":"Wurster","given":"Isabel"},{"family":"Baiardi","given":"Simone"},{"family":"Roeben","given":"Benjamin"},{"family":"Mammana","given":"Angela"},{"family":"Zimmermann","given":"Milan"},{"family":"Hauser","given":"Ann-Kathrin"},{"family":"Deuschle","given":"Christian"},{"family":"Schulte","given":"Claudia"},{"family":"Waniek","given":"Katharina"},{"family":"Lachmann","given":"Ingolf"},{"family":"Sjödin","given":"Simon"},{"family":"Brinkmalm","given":"Ann"},{"family":"Blennow","given":"Kaj"},{"family":"Zetterberg","given":"Henrik"},{"family":"Gasser","given":"Thomas"},{"family":"Parchi","given":"Piero"}],"issued":{"date-parts":[["2021",10,30]]}}}],"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45</w:t>
            </w:r>
            <w:r w:rsidRPr="00E33E15">
              <w:rPr>
                <w:rStyle w:val="normaltextrun"/>
                <w:rFonts w:ascii="Arial" w:eastAsiaTheme="majorEastAsia" w:hAnsi="Arial" w:cs="Arial"/>
                <w:b/>
                <w:bCs/>
                <w:sz w:val="20"/>
                <w:szCs w:val="20"/>
                <w:lang w:val="pt-BR"/>
              </w:rPr>
              <w:fldChar w:fldCharType="end"/>
            </w:r>
          </w:p>
        </w:tc>
      </w:tr>
      <w:tr w:rsidR="00F0649D" w:rsidRPr="002B473F" w14:paraId="49A02804"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43F4DB93"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IRBD, HC</w:t>
            </w:r>
          </w:p>
        </w:tc>
        <w:tc>
          <w:tcPr>
            <w:tcW w:w="3261" w:type="dxa"/>
            <w:hideMark/>
          </w:tcPr>
          <w:p w14:paraId="23987E4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03  </w:t>
            </w:r>
            <w:r w:rsidRPr="00E33E15">
              <w:rPr>
                <w:rFonts w:ascii="Arial" w:hAnsi="Arial" w:cs="Arial"/>
                <w:sz w:val="20"/>
                <w:szCs w:val="20"/>
                <w:lang w:val="en-US"/>
              </w:rPr>
              <w:br/>
              <w:t>(52 IRBD, 40 HC, 11 neurological controls (NC))</w:t>
            </w:r>
          </w:p>
        </w:tc>
        <w:tc>
          <w:tcPr>
            <w:tcW w:w="2126" w:type="dxa"/>
            <w:hideMark/>
          </w:tcPr>
          <w:p w14:paraId="2C30540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IRBD: 71.3</w:t>
            </w:r>
          </w:p>
          <w:p w14:paraId="5513CD1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9.7</w:t>
            </w:r>
            <w:r w:rsidRPr="00E33E15">
              <w:rPr>
                <w:rFonts w:ascii="Arial" w:hAnsi="Arial" w:cs="Arial"/>
                <w:sz w:val="20"/>
                <w:szCs w:val="20"/>
                <w:lang w:val="en-US"/>
              </w:rPr>
              <w:br/>
              <w:t>NC: 61.3</w:t>
            </w:r>
          </w:p>
        </w:tc>
        <w:tc>
          <w:tcPr>
            <w:tcW w:w="1701" w:type="dxa"/>
            <w:hideMark/>
          </w:tcPr>
          <w:p w14:paraId="73B072B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IRBD: 82.7</w:t>
            </w:r>
          </w:p>
          <w:p w14:paraId="532E355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70</w:t>
            </w:r>
          </w:p>
          <w:p w14:paraId="2EC0460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C: 81.8</w:t>
            </w:r>
          </w:p>
        </w:tc>
        <w:tc>
          <w:tcPr>
            <w:tcW w:w="1559" w:type="dxa"/>
            <w:hideMark/>
          </w:tcPr>
          <w:p w14:paraId="214C7AE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0E14A8E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hAnsi="Arial" w:cs="Arial"/>
                <w:b/>
                <w:bCs/>
                <w:sz w:val="20"/>
                <w:szCs w:val="20"/>
              </w:rPr>
              <w:fldChar w:fldCharType="begin"/>
            </w:r>
            <w:r>
              <w:rPr>
                <w:rStyle w:val="normaltextrun"/>
                <w:rFonts w:ascii="Arial" w:hAnsi="Arial" w:cs="Arial"/>
                <w:b/>
                <w:bCs/>
                <w:sz w:val="20"/>
                <w:szCs w:val="20"/>
                <w:lang w:val="en-US"/>
              </w:rPr>
              <w:instrText xml:space="preserve"> ADDIN ZOTERO_ITEM CSL_CITATION {"citationID":"rep38XVF","properties":{"formattedCitation":"\\super 46\\nosupersub{}","plainCitation":"46","noteIndex":0},"citationItems":[{"id":787,"uris":["http://zotero.org/users/local/XZ6FMyvy/items/2CU2TTDM"],"itemData":{"id":787,"type":"article-journal","abstract":"BACKGROUND: Isolated rapid-eye-movement (REM) sleep behaviour disorder (IRBD) can be part of the prodromal stage of the α-synucleinopathies Parkinson's disease and dementia with Lewy bodies. Real-time quaking-induced conversion (RT-QuIC) analysis of CSF has high sensitivity and specificity for the detection of misfolded α-synuclein in patients with Parkinson's disease and dementia with Lewy bodies. We investigated whether RT-QuIC could detect α-synuclein in the CSF of patients with IRBD and be used as a biomarker of prodromal α-synucleinopathy.\nMETHODS: In this longitudinal observational study, CSF samples were obtained by lumbar puncture from patients with video polysomnography-confirmed IRBD recruited at a specialised sleep disorders centre in Barcelona, Spain, and from controls free of neurological disease. CSF samples were stored until analysed using RT-QuIC. After lumbar puncture, participants were assessed clinically for neurological status every 3-12 months. Rates of neurological disease-free survival were estimated using the Kaplan-Meier method. Disease-free survival rates were assessed from the date of lumbar puncture to the date of diagnosis of any neurodegenerative disease, or to the last follow-up visit for censored observations.\nFINDINGS: 52 patients with IRBD and 40 healthy controls matched for age (p=0·20), sex (p=0·15), and duration of follow-up (p=0·27) underwent lumbar puncture between March 23, 2008, and July 16, 2017. The CSF α-synuclein RT-QuIC assay was positive in 47 (90%) patients with IRBD and in four (10%) controls, resulting in a sensitivity of 90·4% (95% CI 79·4-95·8) and a specificity of 90·0% (95% CI 76·9-96·0). Mean follow-up from lumbar puncture until the end of the study (July 31, 2020) was 7·1 years (SD 2·8) in patients with IRBD and 7·7 years (2·9) in controls. During follow-up, 32 (62%) patients were diagnosed with Parkinson's disease or dementia with Lewy bodies a mean 3·4 years (SD 2·6) after lumbar puncture, of whom 31 (97%) were α-synuclein positive at baseline. Kaplan-Meier analysis showed that patients with IRBD who were α-synuclein negative had lower risk for developing Parkinson's disease or dementia with Lewy bodies at 2, 4, 6, 8, and 10 years of follow-up than patients with IRBD who were α-synuclein positive (log-rank test p=0·028; hazard ratio 0·143, 95% CI 0·019-1·063). During follow-up, none of the controls developed an α-synucleinopathy. Kaplan-Meier analysis showed that participants who were α-synuclein negative (ie, five patients with IRBD plus 36 controls) had lower risk of developing Parkinson's disease or dementia with Lewy bodies at 2, 4, 6, 8 and 10 years after lumbar puncture than participants who were α-synuclein positive (ie, 47 patients with IRBD plus four controls; log-rank test p&lt;0·0001; hazard ratio 0·024, 95% CI 0·003-0·177).\nINTERPRETATION: In patients with IRBD, RT-QuIC detects misfolded α-synuclein in the CSF with both sensitivity and specificity of 90%, and α-synuclein positivity was associated with increased risk of subsequent diagnosis of Parkinson's disease or dementia with Lewy bodies. Detection of α-synuclein in the CSF represents a potential prodromal marker of Parkinson's disease and dementia with Lewy bodies. If these findings are replicated in additional cohorts, detection of CSF α-synuclein by RT-QuIC could be used to enrich IRBD cohorts in neuroprotective trials, particularly when assessing interventions that target α-synuclein.\nFUNDING: Department of Health and Social Care Policy Research Programme, the Scottish Government, and the Weston Brain Institute.","container-title":"The Lancet. Neurology","DOI":"10.1016/S1474-4422(20)30449-X","ISSN":"1474-4465","issue":"3","journalAbbreviation":"Lancet Neurol","language":"eng","note":"PMID: 33609478","page":"203-212","source":"PubMed","title":"Detection of α-synuclein in CSF by RT-QuIC in patients with isolated rapid-eye-movement sleep behaviour disorder: a longitudinal observational study","title-short":"Detection of α-synuclein in CSF by RT-QuIC in patients with isolated rapid-eye-movement sleep behaviour disorder","volume":"20","author":[{"family":"Iranzo","given":"Alex"},{"family":"Fairfoul","given":"Graham"},{"family":"Ayudhaya","given":"Anutra Chumbala Na"},{"family":"Serradell","given":"Monica"},{"family":"Gelpi","given":"Ellen"},{"family":"Vilaseca","given":"Isabel"},{"family":"Sanchez-Valle","given":"Raquel"},{"family":"Gaig","given":"Carles"},{"family":"Santamaria","given":"Joan"},{"family":"Tolosa","given":"Eduard"},{"family":"Riha","given":"Renata L."},{"family":"Green","given":"Alison J. E."}],"issued":{"date-parts":[["2021",3]]}}}],"schema":"https://github.com/citation-style-language/schema/raw/master/csl-citation.json"} </w:instrText>
            </w:r>
            <w:r w:rsidRPr="00E33E15">
              <w:rPr>
                <w:rStyle w:val="normaltextrun"/>
                <w:rFonts w:ascii="Arial" w:hAnsi="Arial" w:cs="Arial"/>
                <w:b/>
                <w:bCs/>
                <w:sz w:val="20"/>
                <w:szCs w:val="20"/>
              </w:rPr>
              <w:fldChar w:fldCharType="separate"/>
            </w:r>
            <w:r w:rsidRPr="007A465B">
              <w:rPr>
                <w:rFonts w:ascii="Arial" w:hAnsi="Arial" w:cs="Arial"/>
                <w:kern w:val="0"/>
                <w:sz w:val="20"/>
                <w:vertAlign w:val="superscript"/>
                <w:lang w:val="en-US"/>
              </w:rPr>
              <w:t>46</w:t>
            </w:r>
            <w:r w:rsidRPr="00E33E15">
              <w:rPr>
                <w:rStyle w:val="normaltextrun"/>
                <w:rFonts w:ascii="Arial" w:hAnsi="Arial" w:cs="Arial"/>
                <w:b/>
                <w:bCs/>
                <w:sz w:val="20"/>
                <w:szCs w:val="20"/>
              </w:rPr>
              <w:fldChar w:fldCharType="end"/>
            </w:r>
          </w:p>
        </w:tc>
      </w:tr>
      <w:tr w:rsidR="00F0649D" w:rsidRPr="002B473F" w14:paraId="67C595B2"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02BFE97"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 xml:space="preserve">ISNB and </w:t>
            </w:r>
            <w:proofErr w:type="spellStart"/>
            <w:r w:rsidRPr="00E33E15">
              <w:rPr>
                <w:rFonts w:ascii="Arial" w:hAnsi="Arial" w:cs="Arial"/>
                <w:sz w:val="20"/>
                <w:szCs w:val="20"/>
                <w:lang w:val="en-US"/>
              </w:rPr>
              <w:t>VUmc</w:t>
            </w:r>
            <w:proofErr w:type="spellEnd"/>
            <w:r w:rsidRPr="00E33E15">
              <w:rPr>
                <w:rFonts w:ascii="Arial" w:hAnsi="Arial" w:cs="Arial"/>
                <w:sz w:val="20"/>
                <w:szCs w:val="20"/>
                <w:lang w:val="en-US"/>
              </w:rPr>
              <w:t xml:space="preserve"> cohorts </w:t>
            </w:r>
            <w:r w:rsidRPr="00E33E15">
              <w:rPr>
                <w:rFonts w:ascii="Arial" w:hAnsi="Arial" w:cs="Arial"/>
                <w:sz w:val="20"/>
                <w:szCs w:val="20"/>
                <w:lang w:val="en-US"/>
              </w:rPr>
              <w:br/>
              <w:t> </w:t>
            </w:r>
            <w:r w:rsidRPr="00E33E15">
              <w:rPr>
                <w:rFonts w:ascii="Arial" w:hAnsi="Arial" w:cs="Arial"/>
                <w:sz w:val="20"/>
                <w:szCs w:val="20"/>
                <w:lang w:val="en-US"/>
              </w:rPr>
              <w:br/>
              <w:t>MCI, HC</w:t>
            </w:r>
          </w:p>
        </w:tc>
        <w:tc>
          <w:tcPr>
            <w:tcW w:w="3261" w:type="dxa"/>
            <w:hideMark/>
          </w:tcPr>
          <w:p w14:paraId="52D2B83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89  </w:t>
            </w:r>
            <w:r w:rsidRPr="00E33E15">
              <w:rPr>
                <w:rFonts w:ascii="Arial" w:hAnsi="Arial" w:cs="Arial"/>
                <w:sz w:val="20"/>
                <w:szCs w:val="20"/>
                <w:lang w:val="en-US"/>
              </w:rPr>
              <w:br/>
              <w:t>(231 mild cognitive impairment MCI, 58 controls)</w:t>
            </w:r>
          </w:p>
        </w:tc>
        <w:tc>
          <w:tcPr>
            <w:tcW w:w="2126" w:type="dxa"/>
            <w:hideMark/>
          </w:tcPr>
          <w:p w14:paraId="78F26CF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CI: 68.6</w:t>
            </w:r>
          </w:p>
          <w:p w14:paraId="074A84F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7.3</w:t>
            </w:r>
          </w:p>
        </w:tc>
        <w:tc>
          <w:tcPr>
            <w:tcW w:w="1701" w:type="dxa"/>
            <w:hideMark/>
          </w:tcPr>
          <w:p w14:paraId="50DCA82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CI: 70.6</w:t>
            </w:r>
          </w:p>
          <w:p w14:paraId="3C2C2D5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79.5</w:t>
            </w:r>
          </w:p>
        </w:tc>
        <w:tc>
          <w:tcPr>
            <w:tcW w:w="1559" w:type="dxa"/>
            <w:hideMark/>
          </w:tcPr>
          <w:p w14:paraId="05D3895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1F49A82D"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iiZpg6iQ","properties":{"formattedCitation":"\\super 47\\nosupersub{}","plainCitation":"47","noteIndex":0},"citationItems":[{"id":251,"uris":["http://zotero.org/users/local/XZ6FMyvy/items/8CU7W2TV"],"itemData":{"id":251,"type":"article-journal","abstract":"OBJECTIVE: To investigate whether the CSF α-synuclein (α-syn) real-time quaking-induced conversion (RT-QuIC) assay accurately identifies patients with mild cognitive impairment (MCI) due to probable Lewy body (LB) disease.\nMETHODS: We applied α-syn RT-QuIC to 289 CSF samples obtained from 2 independent cohorts, including 81 patients with probable MCI-LB (age 70.7 ± 6.6 years, 13.6% female, Mini-Mental State Examination [MMSE] score 26.1 ± 2.4), 120 with probable MCI due to Alzheimer disease (AD) (age 68.6 ± 7.4 years, 45.8% female, MMSE score 25.5 ± 2.8), and 30 with unspecified MCI (age 65.4 ± 9.3 years, 30.0% female, MMSE score 27.0 ± 3.0). Fifty-eight individuals with no cognitive decline or evidence of neurodegenerative disease and 121 individuals lacking brain α-syn deposits at the neuropathologic examination were used as controls.\nRESULTS: RT-QuIC identified patients with MCI-LB against cognitively unimpaired controls with 95% sensitivity, 97% specificity, and 96% accuracy and showed 98% specificity in neuropathologic controls. The accuracy of the test for MCI-LB was consistent between the 2 cohorts (97.3% vs 93.7%). Thirteen percent of patients with MCI-AD also had a positive test; of note, 44% of them developed 1 core or supportive clinical feature of dementia with Lewy bodies (DLB) at follow-up, suggesting an underlying LB copathology.\nCONCLUSIONS: These findings indicate that CSF α-syn RT-QuIC is a robust biomarker for prodromal DLB. Further studies are needed to fully explore the added value of the assay to the current research criteria for MCI-LB.\nCLASSIFICATION OF EVIDENCE: This study provides Class III evidence that CSF α-syn RT-QuIC accurately identifies patients with MCI-LB.","container-title":"Neurology","DOI":"10.1212/WNL.0000000000012438","ISSN":"1526-632X","issue":"9","journalAbbreviation":"Neurology","language":"eng","note":"PMID: 34210822\nPMCID: PMC8408510","page":"e930-e940","source":"PubMed","title":"Diagnostic Value of the CSF α-Synuclein Real-Time Quaking-Induced Conversion Assay at the Prodromal MCI Stage of Dementia With Lewy Bodies","volume":"97","author":[{"family":"Rossi","given":"Marcello"},{"family":"Baiardi","given":"Simone"},{"family":"Teunissen","given":"Charlotte E."},{"family":"Quadalti","given":"Corinne"},{"family":"Beek","given":"Marleen","non-dropping-particle":"van de"},{"family":"Mammana","given":"Angela"},{"family":"Stanzani-Maserati","given":"Michelangelo"},{"family":"Van der Flier","given":"Wiesje M."},{"family":"Sambati","given":"Luisa"},{"family":"Zenesini","given":"Corrado"},{"family":"Caughey","given":"Byron"},{"family":"Capellari","given":"Sabina"},{"family":"Lemstra","given":"Afina W."},{"family":"Parchi","given":"Piero"}],"issued":{"date-parts":[["2021",8,31]]}}}],"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47</w:t>
            </w:r>
            <w:r w:rsidRPr="00E33E15">
              <w:rPr>
                <w:rStyle w:val="normaltextrun"/>
                <w:rFonts w:ascii="Arial" w:eastAsiaTheme="majorEastAsia" w:hAnsi="Arial" w:cs="Arial"/>
                <w:b/>
                <w:bCs/>
                <w:sz w:val="20"/>
                <w:szCs w:val="20"/>
                <w:lang w:val="pt-BR"/>
              </w:rPr>
              <w:fldChar w:fldCharType="end"/>
            </w:r>
          </w:p>
        </w:tc>
      </w:tr>
      <w:tr w:rsidR="00F0649D" w:rsidRPr="002B473F" w14:paraId="515A6D0E"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20CB538"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arkinson’s Progression Markers Initiative (PPMI) study protocol (n=683)  </w:t>
            </w:r>
            <w:r w:rsidRPr="00E33E15">
              <w:rPr>
                <w:rFonts w:ascii="Arial" w:hAnsi="Arial" w:cs="Arial"/>
                <w:sz w:val="20"/>
                <w:szCs w:val="20"/>
                <w:lang w:val="en-US"/>
              </w:rPr>
              <w:br/>
            </w:r>
          </w:p>
          <w:p w14:paraId="5C90D9DE"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HC, SWEDD</w:t>
            </w:r>
          </w:p>
        </w:tc>
        <w:tc>
          <w:tcPr>
            <w:tcW w:w="3261" w:type="dxa"/>
            <w:hideMark/>
          </w:tcPr>
          <w:p w14:paraId="3C03002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80  </w:t>
            </w:r>
            <w:r w:rsidRPr="00E33E15">
              <w:rPr>
                <w:rFonts w:ascii="Arial" w:hAnsi="Arial" w:cs="Arial"/>
                <w:sz w:val="20"/>
                <w:szCs w:val="20"/>
                <w:lang w:val="en-US"/>
              </w:rPr>
              <w:br/>
              <w:t>(30 PD, 30 HC, 20 SWEDD)</w:t>
            </w:r>
          </w:p>
        </w:tc>
        <w:tc>
          <w:tcPr>
            <w:tcW w:w="2126" w:type="dxa"/>
            <w:hideMark/>
          </w:tcPr>
          <w:p w14:paraId="5A299E3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2.1 ± 9.3</w:t>
            </w:r>
          </w:p>
          <w:p w14:paraId="09A7EA8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3.8 ± 10.6</w:t>
            </w:r>
          </w:p>
          <w:p w14:paraId="09DD975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WEDD: 59.6 ± 10.6</w:t>
            </w:r>
          </w:p>
        </w:tc>
        <w:tc>
          <w:tcPr>
            <w:tcW w:w="1701" w:type="dxa"/>
            <w:hideMark/>
          </w:tcPr>
          <w:p w14:paraId="1502901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3.3</w:t>
            </w:r>
          </w:p>
          <w:p w14:paraId="1E5F56E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0</w:t>
            </w:r>
          </w:p>
          <w:p w14:paraId="4A96398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WEDD: 60</w:t>
            </w:r>
          </w:p>
        </w:tc>
        <w:tc>
          <w:tcPr>
            <w:tcW w:w="1559" w:type="dxa"/>
            <w:hideMark/>
          </w:tcPr>
          <w:p w14:paraId="002AE1A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082011E0"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77XiSRhW","properties":{"formattedCitation":"\\super 48,133\\nosupersub{}","plainCitation":"48,133","noteIndex":0},"citationItems":[{"id":792,"uris":["http://zotero.org/users/local/XZ6FMyvy/items/KK7263D9"],"itemData":{"id":792,"type":"article-journal","abstract":"Alpha-synuclein seed amplification assays (αSyn-SAAs) are promising diagnostic tools for Parkinson's disease (PD) and related synucleinopathies. They enable detection of seeding-competent alpha-synuclein aggregates in living patients and have shown high diagnostic accuracy in several PD and other synucleinopathy patient cohorts. However, there has been confusion about αSyn-SAAs for their methodology, nomenclature, and relative accuracies when performed by various laboratories. We compared αSyn-SAA results obtained from three independent laboratories to evaluate reproducibility across methodological variations. We utilized the Parkinson's Progression Markers Initiative (PPMI) cohort, with DATSCAN data available for comparison, since clinical diagnosis of early de novo PD is critical for neuroprotective trials, which often use dopamine transporter imaging to enrich their cohorts. Blinded cerebrospinal fluid (CSF) samples for a randomly selected subset of PPMI subjects (30 PD, 30 HC, and 20 SWEDD), from both baseline and year 3 collections for the PD and HC groups (140 total CSF samples) were analyzed in parallel by each lab according to their own established and optimized αSyn-SAA protocols. The αSyn-SAA results were remarkably similar across laboratories, displaying high diagnostic performance (sensitivity ranging from 86 to 96% and specificity from 93 to 100%). The assays were also concordant for samples with results that differed from clinical diagnosis, including 2 PD patients determined to be clinically inconsistent with PD at later time points. All three assays also detected 2 SWEDD subjects as αSyn-SAA positive who later developed PD with abnormal DAT-SPECT. These multi-laboratory results confirm the reproducibility and value of αSyn-SAA as diagnostic tools, illustrate reproducibility of the assay in expert hands, and suggest that αSyn-SAA has potential to provide earlier diagnosis with comparable or superior accuracy to existing methods.","container-title":"Acta Neuropathologica Communications","DOI":"10.1186/s40478-021-01282-8","ISSN":"2051-5960","issue":"1","journalAbbreviation":"Acta Neuropathol Commun","language":"eng","note":"PMID: 34742348\nPMCID: PMC8572469","page":"179","source":"PubMed","title":"High diagnostic performance of independent alpha-synuclein seed amplification assays for detection of early Parkinson's disease","volume":"9","author":[{"family":"Russo","given":"Marco J."},{"family":"Orru","given":"Christina D."},{"family":"Concha-Marambio","given":"Luis"},{"family":"Giaisi","given":"Simone"},{"family":"Groveman","given":"Bradley R."},{"family":"Farris","given":"Carly M."},{"family":"Holguin","given":"Bret"},{"family":"Hughson","given":"Andrew G."},{"family":"LaFontant","given":"David-Erick"},{"family":"Caspell-Garcia","given":"Chelsea"},{"family":"Coffey","given":"Christopher S."},{"family":"Mollon","given":"Jennifer"},{"family":"Hutten","given":"Samantha J."},{"family":"Merchant","given":"Kalpana"},{"family":"Heym","given":"Roland G."},{"family":"Soto","given":"Claudio"},{"family":"Caughey","given":"Byron"},{"family":"Kang","given":"Un Jung"}],"issued":{"date-parts":[["2021",11,6]]}}},{"id":1300,"uris":["http://zotero.org/users/local/XZ6FMyvy/items/UKF9TPRC"],"itemData":{"id":1300,"type":"article-journal","container-title":"Acta Neuropathologica Communications","DOI":"10.1186/s40478-021-01292-6","ISSN":"2051-5960","issue":"1","journalAbbreviation":"Acta Neuropathol Commun","language":"eng","note":"PMID: 34836545\nPMCID: PMC8620217","page":"190","source":"PubMed","title":"Correction to: High diagnostic performance of independent alpha-synuclein seed amplification assays for detection of early Parkinson's disease","title-short":"Correction to","volume":"9","author":[{"family":"Russo","given":"Marco J."},{"family":"Orru","given":"Christina D."},{"family":"Concha-Marambio","given":"Luis"},{"family":"Giaisi","given":"Simone"},{"family":"Groveman","given":"Bradley R."},{"family":"Farris","given":"Carly M."},{"family":"Holguin","given":"Bret"},{"family":"Hughson","given":"Andrew G."},{"family":"LaFontant","given":"David-Erick"},{"family":"Caspell-Garcia","given":"Chelsea"},{"family":"Cofey","given":"Christopher S."},{"family":"Mollon","given":"Jennifer"},{"family":"Hutten","given":"Samantha J."},{"family":"Merchant","given":"Kalpana"},{"family":"Heym","given":"Roland G."},{"family":"Soto","given":"Claudio"},{"family":"Caughey","given":"Byron"},{"family":"Kang","given":"Un Jung"}],"issued":{"date-parts":[["2021",11,26]]}},"label":"page"}],"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48,133</w:t>
            </w:r>
            <w:r w:rsidRPr="00E33E15">
              <w:rPr>
                <w:rStyle w:val="normaltextrun"/>
                <w:rFonts w:ascii="Arial" w:eastAsiaTheme="majorEastAsia" w:hAnsi="Arial" w:cs="Arial"/>
                <w:b/>
                <w:bCs/>
                <w:sz w:val="20"/>
                <w:szCs w:val="20"/>
                <w:lang w:val="pt-BR"/>
              </w:rPr>
              <w:fldChar w:fldCharType="end"/>
            </w:r>
          </w:p>
        </w:tc>
      </w:tr>
      <w:tr w:rsidR="00F0649D" w:rsidRPr="002B473F" w14:paraId="75E025A5"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516A086"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MSA, PSP, CBD, HC</w:t>
            </w:r>
          </w:p>
        </w:tc>
        <w:tc>
          <w:tcPr>
            <w:tcW w:w="3261" w:type="dxa"/>
            <w:hideMark/>
          </w:tcPr>
          <w:p w14:paraId="2018F53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12  </w:t>
            </w:r>
            <w:r w:rsidRPr="00E33E15">
              <w:rPr>
                <w:rFonts w:ascii="Arial" w:hAnsi="Arial" w:cs="Arial"/>
                <w:sz w:val="20"/>
                <w:szCs w:val="20"/>
                <w:lang w:val="en-US"/>
              </w:rPr>
              <w:br/>
              <w:t>(20 PD, 37 MSA, 23 PSP, 13 CBD, 19 HC)</w:t>
            </w:r>
          </w:p>
        </w:tc>
        <w:tc>
          <w:tcPr>
            <w:tcW w:w="2126" w:type="dxa"/>
            <w:hideMark/>
          </w:tcPr>
          <w:p w14:paraId="788341B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 xml:space="preserve">CS: 72.2 </w:t>
            </w:r>
            <w:r w:rsidRPr="00E33E15">
              <w:rPr>
                <w:rFonts w:ascii="Arial" w:hAnsi="Arial" w:cs="Arial"/>
                <w:sz w:val="20"/>
                <w:szCs w:val="20"/>
                <w:lang w:val="en-US"/>
              </w:rPr>
              <w:br/>
              <w:t>PD: 70.5  </w:t>
            </w:r>
            <w:r w:rsidRPr="00E33E15">
              <w:rPr>
                <w:rFonts w:ascii="Arial" w:hAnsi="Arial" w:cs="Arial"/>
                <w:sz w:val="20"/>
                <w:szCs w:val="20"/>
                <w:lang w:val="en-US"/>
              </w:rPr>
              <w:br/>
              <w:t>MSA: 62.5 </w:t>
            </w:r>
            <w:r w:rsidRPr="00E33E15">
              <w:rPr>
                <w:rFonts w:ascii="Arial" w:hAnsi="Arial" w:cs="Arial"/>
                <w:sz w:val="20"/>
                <w:szCs w:val="20"/>
                <w:lang w:val="en-US"/>
              </w:rPr>
              <w:br/>
              <w:t>PSP: 74.5  </w:t>
            </w:r>
            <w:r w:rsidRPr="00E33E15">
              <w:rPr>
                <w:rFonts w:ascii="Arial" w:hAnsi="Arial" w:cs="Arial"/>
                <w:sz w:val="20"/>
                <w:szCs w:val="20"/>
                <w:lang w:val="en-US"/>
              </w:rPr>
              <w:br/>
              <w:t>CBD: 70.3</w:t>
            </w:r>
          </w:p>
        </w:tc>
        <w:tc>
          <w:tcPr>
            <w:tcW w:w="1701" w:type="dxa"/>
            <w:hideMark/>
          </w:tcPr>
          <w:p w14:paraId="5E7C554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 42.1  </w:t>
            </w:r>
            <w:r w:rsidRPr="00E33E15">
              <w:rPr>
                <w:rFonts w:ascii="Arial" w:hAnsi="Arial" w:cs="Arial"/>
                <w:sz w:val="20"/>
                <w:szCs w:val="20"/>
                <w:lang w:val="en-US"/>
              </w:rPr>
              <w:br/>
              <w:t>PD: 45 </w:t>
            </w:r>
            <w:r w:rsidRPr="00E33E15">
              <w:rPr>
                <w:rFonts w:ascii="Arial" w:hAnsi="Arial" w:cs="Arial"/>
                <w:sz w:val="20"/>
                <w:szCs w:val="20"/>
                <w:lang w:val="en-US"/>
              </w:rPr>
              <w:br/>
              <w:t>MSA: 54.1  </w:t>
            </w:r>
            <w:r w:rsidRPr="00E33E15">
              <w:rPr>
                <w:rFonts w:ascii="Arial" w:hAnsi="Arial" w:cs="Arial"/>
                <w:sz w:val="20"/>
                <w:szCs w:val="20"/>
                <w:lang w:val="en-US"/>
              </w:rPr>
              <w:br/>
              <w:t>PSP: 60.9  </w:t>
            </w:r>
            <w:r w:rsidRPr="00E33E15">
              <w:rPr>
                <w:rFonts w:ascii="Arial" w:hAnsi="Arial" w:cs="Arial"/>
                <w:sz w:val="20"/>
                <w:szCs w:val="20"/>
                <w:lang w:val="en-US"/>
              </w:rPr>
              <w:br/>
              <w:t>CBD: 23.1</w:t>
            </w:r>
          </w:p>
        </w:tc>
        <w:tc>
          <w:tcPr>
            <w:tcW w:w="1559" w:type="dxa"/>
            <w:hideMark/>
          </w:tcPr>
          <w:p w14:paraId="62DF87B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3467316E"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JD5h4rZA","properties":{"formattedCitation":"\\super 49\\nosupersub{}","plainCitation":"49","noteIndex":0},"citationItems":[{"id":1302,"uris":["http://zotero.org/users/local/XZ6FMyvy/items/UZJFPECV"],"itemData":{"id":1302,"type":"article-journal","abstract":"INTRODUCTION: Differential diagnosis between Parkinson's disease (PD) and atypical parkinsonisms (APs: multiple system atrophy[MSA], progressive supranuclear palsy[PSP], corticobasal degeneration[CBD]) remains challenging. Lately, cerebrospinal fluid (CSF) studies of neurofilament light-chain (NFL) and RT-QuIC of alpha-synuclein (α-SYN) have shown promise, but data on their combination with MRI measures is lacking.\nOBJECTIVE: (1) to assess the combined diagnostic ability of CSF RT-QuIC α-SYN, CSF NFL and midbrain/pons MRI planimetry in degenerative parkinsonisms; (2) to evaluate if biomarker-signatures relate to clinical diagnoses and whether or not unexpected findings can guide diagnostic revision.\nMETHODS: We collected demographic and clinical data and set up α-SYN RT-QuIC at our lab in a cross-sectional cohort of 112 participants: 19 control subjects (CSs), 20PD, 37MSA, 23PSP, and 13CBD cases. We also determined CSF NFL by ELISA and, in 74 participants (10CSs, 9PD, 26MSA, 19PSP, 10CBD), automatized planimetric midbrain/pons areas from 3T-MRI.\nRESULTS: Sensitivity of α-SYN RT-QuIC for PD was 75% increasing to 81% after revisiting clinical diagnoses with aid of biomarkers. Sensitivity for MSA was 12% but decreased to 9% with diagnostic revision. Specificities were 100% against CSs, and 89% against tauopathies raising to 91% with diagnostic revision. CSF NFL was significantly higher in APs. The combination of biomarkers yielded high diagnostic accuracy (PD vs. non-PD AUC = 0.983; MSA vs. non-MSA AUC = 0.933; tauopathies vs. non-tauopathies AUC = 0.924). Biomarkers-signatures fitted in most cases with clinical classification.\nCONCLUSIONS: The combination of CSF NFL, CSF RT-QuIC α-SYN and midbrain/pons MRI measures showed high discriminant ability across all groups. Results opposite to expected can assist diagnostic reclassification.","container-title":"Parkinsonism &amp; Related Disorders","DOI":"10.1016/j.parkreldis.2022.05.006","ISSN":"1873-5126","journalAbbreviation":"Parkinsonism Relat Disord","language":"eng","note":"PMID: 35594661","page":"33-41","source":"PubMed","title":"Combined CSF α-SYN RT-QuIC, CSF NFL and midbrain-pons planimetry in degenerative parkinsonisms: From bedside to bench, and back again","title-short":"Combined CSF α-SYN RT-QuIC, CSF NFL and midbrain-pons planimetry in degenerative parkinsonisms","volume":"99","author":[{"family":"Compta","given":"Y."},{"family":"Painous","given":"C."},{"family":"Soto","given":"M."},{"family":"Pulido-Salgado","given":"M."},{"family":"Fernández","given":"M."},{"family":"Camara","given":"A."},{"family":"Sánchez","given":"V."},{"family":"Bargalló","given":"N."},{"family":"Caballol","given":"N."},{"family":"Pont-Sunyer","given":"C."},{"family":"Buongiorno","given":"M."},{"family":"Martin","given":"N."},{"family":"Basora","given":"M."},{"family":"Tio","given":"M."},{"family":"Giraldo","given":"D. M."},{"family":"Pérez-Soriano","given":"A."},{"family":"Zaro","given":"I."},{"family":"Muñoz","given":"E."},{"family":"Martí","given":"M. J."},{"family":"Valldeoriola","given":"F."}],"issued":{"date-parts":[["2022",6]]}}}],"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49</w:t>
            </w:r>
            <w:r w:rsidRPr="00E33E15">
              <w:rPr>
                <w:rStyle w:val="normaltextrun"/>
                <w:rFonts w:ascii="Arial" w:eastAsiaTheme="majorEastAsia" w:hAnsi="Arial" w:cs="Arial"/>
                <w:b/>
                <w:bCs/>
                <w:sz w:val="20"/>
                <w:szCs w:val="20"/>
                <w:lang w:val="pt-BR"/>
              </w:rPr>
              <w:fldChar w:fldCharType="end"/>
            </w:r>
          </w:p>
        </w:tc>
      </w:tr>
      <w:tr w:rsidR="00F0649D" w:rsidRPr="004C35BF" w14:paraId="5A080609"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3111F3B" w14:textId="77777777" w:rsidR="00F0649D" w:rsidRPr="00E33E15" w:rsidRDefault="00F0649D" w:rsidP="00ED3A05">
            <w:pPr>
              <w:rPr>
                <w:rFonts w:ascii="Arial" w:hAnsi="Arial" w:cs="Arial"/>
                <w:sz w:val="20"/>
                <w:szCs w:val="20"/>
                <w:lang w:val="en-US"/>
              </w:rPr>
            </w:pPr>
            <w:proofErr w:type="spellStart"/>
            <w:r w:rsidRPr="00E33E15">
              <w:rPr>
                <w:rFonts w:ascii="Arial" w:hAnsi="Arial" w:cs="Arial"/>
                <w:sz w:val="20"/>
                <w:szCs w:val="20"/>
                <w:lang w:val="en-US"/>
              </w:rPr>
              <w:t>BioFINDER</w:t>
            </w:r>
            <w:proofErr w:type="spellEnd"/>
            <w:r w:rsidRPr="00E33E15">
              <w:rPr>
                <w:rFonts w:ascii="Arial" w:hAnsi="Arial" w:cs="Arial"/>
                <w:sz w:val="20"/>
                <w:szCs w:val="20"/>
                <w:lang w:val="en-US"/>
              </w:rPr>
              <w:t xml:space="preserve"> Study   </w:t>
            </w:r>
            <w:r w:rsidRPr="00E33E15">
              <w:rPr>
                <w:rFonts w:ascii="Arial" w:hAnsi="Arial" w:cs="Arial"/>
                <w:sz w:val="20"/>
                <w:szCs w:val="20"/>
                <w:lang w:val="en-US"/>
              </w:rPr>
              <w:br/>
              <w:t>AZSAND/BBDP cohort</w:t>
            </w:r>
          </w:p>
          <w:p w14:paraId="32E7F0AD" w14:textId="77777777" w:rsidR="00F0649D" w:rsidRPr="00E33E15" w:rsidRDefault="00F0649D" w:rsidP="00ED3A05">
            <w:pPr>
              <w:rPr>
                <w:rFonts w:ascii="Arial" w:hAnsi="Arial" w:cs="Arial"/>
                <w:sz w:val="20"/>
                <w:szCs w:val="20"/>
                <w:lang w:val="en-US"/>
              </w:rPr>
            </w:pPr>
          </w:p>
          <w:p w14:paraId="0708F950"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PDD, MSA, PSP, Controls</w:t>
            </w:r>
          </w:p>
        </w:tc>
        <w:tc>
          <w:tcPr>
            <w:tcW w:w="3261" w:type="dxa"/>
            <w:hideMark/>
          </w:tcPr>
          <w:p w14:paraId="7E512B1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41  </w:t>
            </w:r>
            <w:r w:rsidRPr="00E33E15">
              <w:rPr>
                <w:rFonts w:ascii="Arial" w:hAnsi="Arial" w:cs="Arial"/>
                <w:sz w:val="20"/>
                <w:szCs w:val="20"/>
                <w:lang w:val="en-US"/>
              </w:rPr>
              <w:br/>
              <w:t>(50 PD, 14 PDD, 15 MSA, 15 PSP, 47 Controls)</w:t>
            </w:r>
          </w:p>
        </w:tc>
        <w:tc>
          <w:tcPr>
            <w:tcW w:w="2126" w:type="dxa"/>
            <w:hideMark/>
          </w:tcPr>
          <w:p w14:paraId="0AEEA73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8.0</w:t>
            </w:r>
          </w:p>
          <w:p w14:paraId="0092842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D: 71.1</w:t>
            </w:r>
          </w:p>
          <w:p w14:paraId="0FE3F64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6.6</w:t>
            </w:r>
          </w:p>
          <w:p w14:paraId="376CBBA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72.3</w:t>
            </w:r>
          </w:p>
          <w:p w14:paraId="6168705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6.6</w:t>
            </w:r>
          </w:p>
        </w:tc>
        <w:tc>
          <w:tcPr>
            <w:tcW w:w="1701" w:type="dxa"/>
            <w:hideMark/>
          </w:tcPr>
          <w:p w14:paraId="7EAA9A4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50</w:t>
            </w:r>
          </w:p>
          <w:p w14:paraId="71ECE25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D: 57</w:t>
            </w:r>
          </w:p>
          <w:p w14:paraId="27B31F8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0</w:t>
            </w:r>
          </w:p>
          <w:p w14:paraId="1DCC8F3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47</w:t>
            </w:r>
          </w:p>
          <w:p w14:paraId="4B9F651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43</w:t>
            </w:r>
          </w:p>
        </w:tc>
        <w:tc>
          <w:tcPr>
            <w:tcW w:w="1559" w:type="dxa"/>
            <w:hideMark/>
          </w:tcPr>
          <w:p w14:paraId="3CF6B02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5ECF8401"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cDEjDPA9","properties":{"formattedCitation":"\\super 50\\nosupersub{}","plainCitation":"50","noteIndex":0},"citationItems":[{"id":797,"uris":["http://zotero.org/users/local/XZ6FMyvy/items/WQV4N2D8"],"itemData":{"id":797,"type":"article-journal","abstract":"Currently, there is a need for diagnostic markers in Lewy body disorders (LBD). α-synuclein (αSyn) RT-QuIC has emerged as a promising assay to detect misfolded αSyn in clinically or neuropathologically established patients with various synucleinopathies. In this study, αSyn RT-QuIC was used to analyze lumbar CSF in a clinical cohort from the Swedish BioFINDER study and postmortem ventricular CSF in a neuropathological cohort from the Arizona Study of Aging and Neurodegenerative Disorders/Brain and Body Donation Program (AZSAND/BBDP). The BioFINDER cohort included 64 PD/PDD, 15 MSA, 15 PSP, 47 controls and two controls who later converted to PD/DLB. The neuropathological cohort included 101 cases with different brain disorders, including LBD and controls. In the BioFINDER cohort αSyn RT-QuIC identified LBD (i.e. PD, PDD and converters) vs. controls with a sensitivity of 95% and a specificity of 83%. The two controls that converted to LBD were αSyn RT-QuIC positive. Within the AZSAND/BBDP cohort, αSyn RT-QuIC identified neuropathologically verified \"standard LBD\" (i.e. PD, PD with AD and DLB; n = 25) vs. no LB pathology (n = 53) with high sensitivity (100%) and specificity (94%). Only 57% were αSyn RT-QuIC positive in the subgroup with \"non-standard\" LBD (i.e., AD with Lewy Bodies not meeting criteria for DLB or PD, and incidental LBD, n = 23). Furthermore, αSyn RT-QuIC reliably identified cases with LB pathology in the cortex (97% sensitivity) vs. cases with no LBs or LBs present only in the olfactory bulb (93% specificity). However, the sensitivity was low, only 50%, for cases with LB pathology restricted to the brainstem or amygdala, not affecting the allocortex or neocortex. In conclusion, αSyn RT-QuIC of CSF samples is highly sensitive and specific for identifying cases with clinicopathologically-defined Lewy body disorders and shows a lower sensitivity for non-standard LBD or asymptomatic LBD or in cases with modest LB pathology not affecting the cortex.","container-title":"Acta Neuropathologica Communications","DOI":"10.1186/s40478-022-01388-7","ISSN":"2051-5960","issue":"1","journalAbbreviation":"Acta Neuropathol Commun","language":"eng","note":"PMID: 35733234\nPMCID: PMC9219141","page":"90","source":"PubMed","title":"Performance of αSynuclein RT-QuIC in relation to neuropathological staging of Lewy body disease","volume":"10","author":[{"family":"Hall","given":"Sara"},{"family":"Orrù","given":"Christina D."},{"family":"Serrano","given":"Geidy E."},{"family":"Galasko","given":"Douglas"},{"family":"Hughson","given":"Andrew G."},{"family":"Groveman","given":"Bradley R."},{"family":"Adler","given":"Charles H."},{"family":"Beach","given":"Thomas G."},{"family":"Caughey","given":"Byron"},{"family":"Hansson","given":"Oskar"}],"issued":{"date-parts":[["2022",6,2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50</w:t>
            </w:r>
            <w:r w:rsidRPr="00E33E15">
              <w:rPr>
                <w:rStyle w:val="normaltextrun"/>
                <w:rFonts w:ascii="Arial" w:eastAsiaTheme="majorEastAsia" w:hAnsi="Arial" w:cs="Arial"/>
                <w:b/>
                <w:bCs/>
                <w:sz w:val="20"/>
                <w:szCs w:val="20"/>
                <w:lang w:val="pt-BR"/>
              </w:rPr>
              <w:fldChar w:fldCharType="end"/>
            </w:r>
          </w:p>
        </w:tc>
      </w:tr>
      <w:tr w:rsidR="00F0649D" w:rsidRPr="002B473F" w14:paraId="21C98C6F"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0DC61C9" w14:textId="77777777" w:rsidR="00F0649D" w:rsidRPr="004C35BF" w:rsidRDefault="00F0649D" w:rsidP="00ED3A05">
            <w:pPr>
              <w:rPr>
                <w:rFonts w:ascii="Arial" w:hAnsi="Arial" w:cs="Arial"/>
                <w:sz w:val="20"/>
                <w:szCs w:val="20"/>
                <w:lang w:val="en-US"/>
              </w:rPr>
            </w:pPr>
            <w:r w:rsidRPr="004C35BF">
              <w:rPr>
                <w:rFonts w:ascii="Arial" w:hAnsi="Arial" w:cs="Arial"/>
                <w:sz w:val="20"/>
                <w:szCs w:val="20"/>
                <w:lang w:val="en-US"/>
              </w:rPr>
              <w:t>PD, HC</w:t>
            </w:r>
          </w:p>
        </w:tc>
        <w:tc>
          <w:tcPr>
            <w:tcW w:w="3261" w:type="dxa"/>
            <w:hideMark/>
          </w:tcPr>
          <w:p w14:paraId="21A01FAF"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93</w:t>
            </w:r>
            <w:r w:rsidRPr="004C35BF">
              <w:rPr>
                <w:rFonts w:ascii="Arial" w:hAnsi="Arial" w:cs="Arial"/>
                <w:sz w:val="20"/>
                <w:szCs w:val="20"/>
                <w:lang w:val="en-US"/>
              </w:rPr>
              <w:t xml:space="preserve">  </w:t>
            </w:r>
            <w:r w:rsidRPr="004C35BF">
              <w:rPr>
                <w:rFonts w:ascii="Arial" w:hAnsi="Arial" w:cs="Arial"/>
                <w:sz w:val="20"/>
                <w:szCs w:val="20"/>
                <w:lang w:val="en-US"/>
              </w:rPr>
              <w:br/>
            </w:r>
            <w:r w:rsidRPr="00E33E15">
              <w:rPr>
                <w:rFonts w:ascii="Arial" w:hAnsi="Arial" w:cs="Arial"/>
                <w:sz w:val="20"/>
                <w:szCs w:val="20"/>
                <w:lang w:val="en-US"/>
              </w:rPr>
              <w:t>(111 PD, 82 HC)</w:t>
            </w:r>
          </w:p>
        </w:tc>
        <w:tc>
          <w:tcPr>
            <w:tcW w:w="2126" w:type="dxa"/>
            <w:hideMark/>
          </w:tcPr>
          <w:p w14:paraId="16EC30E1"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0.8</w:t>
            </w:r>
            <w:r w:rsidRPr="004C35BF">
              <w:rPr>
                <w:rFonts w:ascii="Arial" w:hAnsi="Arial" w:cs="Arial"/>
                <w:sz w:val="20"/>
                <w:szCs w:val="20"/>
                <w:lang w:val="en-US"/>
              </w:rPr>
              <w:t xml:space="preserve">  </w:t>
            </w:r>
            <w:r w:rsidRPr="004C35BF">
              <w:rPr>
                <w:rFonts w:ascii="Arial" w:hAnsi="Arial" w:cs="Arial"/>
                <w:sz w:val="20"/>
                <w:szCs w:val="20"/>
                <w:lang w:val="en-US"/>
              </w:rPr>
              <w:br/>
            </w:r>
            <w:r w:rsidRPr="00E33E15">
              <w:rPr>
                <w:rFonts w:ascii="Arial" w:hAnsi="Arial" w:cs="Arial"/>
                <w:sz w:val="20"/>
                <w:szCs w:val="20"/>
                <w:lang w:val="en-US"/>
              </w:rPr>
              <w:t>HC: 57</w:t>
            </w:r>
          </w:p>
        </w:tc>
        <w:tc>
          <w:tcPr>
            <w:tcW w:w="1701" w:type="dxa"/>
            <w:hideMark/>
          </w:tcPr>
          <w:p w14:paraId="7E1BDE78"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59.5</w:t>
            </w:r>
            <w:r w:rsidRPr="004C35BF">
              <w:rPr>
                <w:rFonts w:ascii="Arial" w:hAnsi="Arial" w:cs="Arial"/>
                <w:sz w:val="20"/>
                <w:szCs w:val="20"/>
                <w:lang w:val="en-US"/>
              </w:rPr>
              <w:t xml:space="preserve">  </w:t>
            </w:r>
            <w:r w:rsidRPr="004C35BF">
              <w:rPr>
                <w:rFonts w:ascii="Arial" w:hAnsi="Arial" w:cs="Arial"/>
                <w:sz w:val="20"/>
                <w:szCs w:val="20"/>
                <w:lang w:val="en-US"/>
              </w:rPr>
              <w:br/>
            </w:r>
            <w:r w:rsidRPr="00E33E15">
              <w:rPr>
                <w:rFonts w:ascii="Arial" w:hAnsi="Arial" w:cs="Arial"/>
                <w:sz w:val="20"/>
                <w:szCs w:val="20"/>
                <w:lang w:val="en-US"/>
              </w:rPr>
              <w:t>HC: 40</w:t>
            </w:r>
          </w:p>
        </w:tc>
        <w:tc>
          <w:tcPr>
            <w:tcW w:w="1559" w:type="dxa"/>
            <w:hideMark/>
          </w:tcPr>
          <w:p w14:paraId="0E32A908"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488B4457"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K0ThLjUv","properties":{"formattedCitation":"\\super 51\\nosupersub{}","plainCitation":"51","noteIndex":0},"citationItems":[{"id":800,"uris":["http://zotero.org/users/local/XZ6FMyvy/items/FBAK68SB"],"itemData":{"id":800,"type":"article-journal","abstract":"BACKGROUND AND OBJECTIVES: Robust biomarkers that can mirror Parkinson disease (PD) are of great significance. In this study, we present a novel approach to investigate disease-associated α-synuclein (αSyn) aggregates as biomarkers of PD clinical stage.\nMETHODS: We combined both seed amplification assay (SAA) and ELISA to provide a quantitative test readout that reflects the clinical severity of patients with PD. To attain this goal, we initially explored the potential of our test using 2 sets of human brain homogenates (pilot and validation sets) and then verified it with 2 independent human CSF cohorts; discovery (62 patients with PD and 34 controls) and validation (49 patients with PD and 48 controls) cohorts.\nRESULTS: We showed that oligomers-specific ELISA robustly quantified SAA end product from patients with PD or dementia with Lewy bodies with high sensitivity and specificity scores (100%). Analysis also demonstrated that seeding activity could be detected earlier with oligomeric ELISA as the test readout rather than SAA alone. Of more importance, multiplexing the assays provided robust information about the patients' clinical disease stage. In the discovery cohort, levels of CSF-seeded αSyn oligomers correlated with the severity of the clinical symptoms of PD as measured by the Unified Parkinson Disease Rating Scale (UPDRS) motor (r = 0.58, p &lt; 0.001) and Hoehn and Yahr (H&amp;Y) scores (r = 0.43, p &lt; 0.01). Similar correlations were observed in the validation cohort between the concentrations of CSF-seeded αSyn oligomers and both UPDRS motor (r = 0.50, p &lt; 0.01) and H&amp;Y scores (r = 0.49, p &lt; 0.01). At 20 hours, receiver operating characteristic curves analysis yielded a sensitivity of 91.9% (95% CI 82.4%-96.5%) and a specificity of 85.3% (95% CI 69.8%-93.5%), with an area under the curve of 0.969 for CSF-seeded αSyn oligomers differentiating those with PD from controls in the discovery CSF cohort, whereas, a sensitivity of 80.7% (95% CI 69.1%-88.5%), a specificity of 76.5% (95% CI 60.0%-87.5%), and area under the curve of 0.860 were generated with thioflavin T maximum intensity of fluorescence at the same time point.\nDISCUSSION: We showed that combining SAA and ELISA assays is a more promising diagnostic tool than SAA alone, providing information about the disease stage by correlating with clinical measures of disease severity.\nCLASSIFICATION OF EVIDENCE: This study provides Class III evidence that CSF-seeded αSyn oligomers can accurately discriminate patients with PD and normal controls and CSF-seeded αSyn oligomers levels correlate with PD severity.","container-title":"Neurology","DOI":"10.1212/WNL.0000000000201199","ISSN":"1526-632X","issue":"21","journalAbbreviation":"Neurology","language":"eng","note":"PMID: 36096686\nPMCID: PMC9687407","page":"e2417-e2427","source":"PubMed","title":"Disease-Associated α-Synuclein Aggregates as Biomarkers of Parkinson Disease Clinical Stage","volume":"99","author":[{"family":"Majbour","given":"Nour"},{"family":"Aasly","given":"Jan"},{"family":"Abdi","given":"Ilham"},{"family":"Ghanem","given":"Simona"},{"family":"Erskine","given":"Daniel"},{"family":"Berg","given":"Wilma","non-dropping-particle":"van de"},{"family":"El-Agnaf","given":"Omar"}],"issued":{"date-parts":[["2022",11,2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51</w:t>
            </w:r>
            <w:r w:rsidRPr="00E33E15">
              <w:rPr>
                <w:rStyle w:val="normaltextrun"/>
                <w:rFonts w:ascii="Arial" w:eastAsiaTheme="majorEastAsia" w:hAnsi="Arial" w:cs="Arial"/>
                <w:b/>
                <w:bCs/>
                <w:sz w:val="20"/>
                <w:szCs w:val="20"/>
                <w:lang w:val="pt-BR"/>
              </w:rPr>
              <w:fldChar w:fldCharType="end"/>
            </w:r>
          </w:p>
        </w:tc>
      </w:tr>
      <w:tr w:rsidR="00F0649D" w:rsidRPr="004C35BF" w14:paraId="00E0231A"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4C1D3519"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OPTIMA and Oxford Discovery cohorts  </w:t>
            </w:r>
            <w:r w:rsidRPr="00E33E15">
              <w:rPr>
                <w:rFonts w:ascii="Arial" w:hAnsi="Arial" w:cs="Arial"/>
                <w:sz w:val="20"/>
                <w:szCs w:val="20"/>
                <w:lang w:val="en-US"/>
              </w:rPr>
              <w:br/>
              <w:t>   </w:t>
            </w:r>
            <w:r w:rsidRPr="00E33E15">
              <w:rPr>
                <w:rFonts w:ascii="Arial" w:hAnsi="Arial" w:cs="Arial"/>
                <w:sz w:val="20"/>
                <w:szCs w:val="20"/>
                <w:lang w:val="en-US"/>
              </w:rPr>
              <w:br/>
              <w:t xml:space="preserve">PD, MSA,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HC</w:t>
            </w:r>
          </w:p>
        </w:tc>
        <w:tc>
          <w:tcPr>
            <w:tcW w:w="3261" w:type="dxa"/>
            <w:hideMark/>
          </w:tcPr>
          <w:p w14:paraId="178AD17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98   </w:t>
            </w:r>
            <w:r w:rsidRPr="00E33E15">
              <w:rPr>
                <w:rFonts w:ascii="Arial" w:hAnsi="Arial" w:cs="Arial"/>
                <w:sz w:val="20"/>
                <w:szCs w:val="20"/>
                <w:lang w:val="en-US"/>
              </w:rPr>
              <w:br/>
              <w:t xml:space="preserve">(74 PD, 24 MSA, 45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55 HC)</w:t>
            </w:r>
          </w:p>
        </w:tc>
        <w:tc>
          <w:tcPr>
            <w:tcW w:w="2126" w:type="dxa"/>
            <w:hideMark/>
          </w:tcPr>
          <w:p w14:paraId="4392330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5.3 ± 9.0</w:t>
            </w:r>
          </w:p>
          <w:p w14:paraId="5ABC258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IRBD: 65.7 ± 8.4</w:t>
            </w:r>
          </w:p>
          <w:p w14:paraId="7EF8764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3.8 ± 8.2</w:t>
            </w:r>
          </w:p>
          <w:p w14:paraId="1CDF1BA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76.4 ± 11.9</w:t>
            </w:r>
          </w:p>
        </w:tc>
        <w:tc>
          <w:tcPr>
            <w:tcW w:w="1701" w:type="dxa"/>
            <w:hideMark/>
          </w:tcPr>
          <w:p w14:paraId="36357C3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4.9  </w:t>
            </w:r>
            <w:r w:rsidRPr="00E33E15">
              <w:rPr>
                <w:rFonts w:ascii="Arial" w:hAnsi="Arial" w:cs="Arial"/>
                <w:sz w:val="20"/>
                <w:szCs w:val="20"/>
                <w:lang w:val="en-US"/>
              </w:rPr>
              <w:br/>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73.3  </w:t>
            </w:r>
            <w:r w:rsidRPr="00E33E15">
              <w:rPr>
                <w:rFonts w:ascii="Arial" w:hAnsi="Arial" w:cs="Arial"/>
                <w:sz w:val="20"/>
                <w:szCs w:val="20"/>
                <w:lang w:val="en-US"/>
              </w:rPr>
              <w:br/>
              <w:t>MSA: 58.3  </w:t>
            </w:r>
            <w:r w:rsidRPr="00E33E15">
              <w:rPr>
                <w:rFonts w:ascii="Arial" w:hAnsi="Arial" w:cs="Arial"/>
                <w:sz w:val="20"/>
                <w:szCs w:val="20"/>
                <w:lang w:val="en-US"/>
              </w:rPr>
              <w:br/>
              <w:t>HC: 50.9</w:t>
            </w:r>
          </w:p>
        </w:tc>
        <w:tc>
          <w:tcPr>
            <w:tcW w:w="1559" w:type="dxa"/>
            <w:hideMark/>
          </w:tcPr>
          <w:p w14:paraId="3CEAFE9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1E35613D"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N4PToczT","properties":{"formattedCitation":"\\super 52\\nosupersub{}","plainCitation":"52","noteIndex":0},"citationItems":[{"id":803,"uris":["http://zotero.org/users/local/XZ6FMyvy/items/CXF9MYQP"],"itemData":{"id":803,"type":"article-journal","abstract":"Several studies have confirmed the α-synuclein real-time quaking-induced conversion (RT-QuIC) assay to have high sensitivity and specificity for Parkinson's disease. However, whether the assay can be used as a robust, quantitative measure to monitor disease progression, stratify different synucleinopathies and predict disease conversion in patients with idiopathic REM sleep behaviour disorder remains undetermined. The aim of this study was to assess the diagnostic value of CSF α-synuclein RT-QuIC quantitative parameters in regard to disease progression, stratification and conversion in synucleinopathies. We performed α-synuclein RT-QuIC in the CSF samples from 74 Parkinson's disease, 24 multiple system atrophy and 45 idiopathic REM sleep behaviour disorder patients alongside 55 healthy controls, analysing quantitative assay parameters in relation to clinical data. α-Synuclein RT-QuIC showed 89% sensitivity and 96% specificity for Parkinson's disease. There was no correlation between RT-QuIC quantitative parameters and Parkinson's disease clinical scores (e.g. Unified Parkinson's Disease Rating Scale motor), but RT-QuIC positivity and some quantitative parameters (e.g. Vmax) differed across the different phenotype clusters. RT-QuIC parameters also added value alongside standard clinical data in diagnosing Parkinson's disease. The sensitivity in multiple system atrophy was 75%, and CSF samples showed longer T50 and lower Vmax compared to Parkinson's disease. All RT-QuIC parameters correlated with worse clinical progression of multiple system atrophy (e.g. change in Unified Multiple System Atrophy Rating Scale). The overall sensitivity in idiopathic REM sleep behaviour disorder was 64%. In three of the four longitudinally followed idiopathic REM sleep behaviour disorder cohorts, we found around 90% sensitivity, but in one sample (DeNoPa) diagnosing idiopathic REM sleep behaviour disorder earlier from the community cases, this was much lower at 39%. During follow-up, 14 of 45 (31%) idiopathic REM sleep behaviour disorder patients converted to synucleinopathy with 9/14 (64%) of convertors showing baseline RT-QuIC positivity. In summary, our results showed that α-synuclein RT-QuIC adds value in diagnosing Parkinson's disease and may provide a way to distinguish variations within Parkinson's disease phenotype. However, the quantitative parameters did not correlate with disease severity in Parkinson's disease. The assay distinguished multiple system atrophy patients from Parkinson's disease patients and in contrast to Parkinson's disease, the quantitative parameters correlated with disease progression of multiple system atrophy. Our results also provided further evidence for α-synuclein RT-QuIC having potential as an early biomarker detecting synucleinopathy in idiopathic REM sleep behaviour disorder patients prior to conversion. Further analysis of longitudinally followed idiopathic REM sleep behaviour disorder patients is needed to better understand the relationship between α-synuclein RT-QuIC signature and the progression from prodromal to different synucleinopathies.","container-title":"Brain: A Journal of Neurology","DOI":"10.1093/brain/awab431","ISSN":"1460-2156","issue":"2","journalAbbreviation":"Brain","language":"eng","note":"PMID: 34894214\nPMCID: PMC9014737","page":"584-595","source":"PubMed","title":"Diagnostic value of cerebrospinal fluid alpha-synuclein seed quantification in synucleinopathies","volume":"145","author":[{"family":"Poggiolini","given":"Ilaria"},{"family":"Gupta","given":"Vandana"},{"family":"Lawton","given":"Michael"},{"family":"Lee","given":"Seoyun"},{"family":"El-Turabi","given":"Aadil"},{"family":"Querejeta-Coma","given":"Agustin"},{"family":"Trenkwalder","given":"Claudia"},{"family":"Sixel-Döring","given":"Friederike"},{"family":"Foubert-Samier","given":"Alexandra"},{"family":"Pavy-Le Traon","given":"Anne"},{"family":"Plazzi","given":"Giuseppe"},{"family":"Biscarini","given":"Francesco"},{"family":"Montplaisir","given":"Jacques"},{"family":"Gagnon","given":"Jean-François"},{"family":"Postuma","given":"Ronald B."},{"family":"Antelmi","given":"Elena"},{"family":"Meissner","given":"Wassilios G."},{"family":"Mollenhauer","given":"Brit"},{"family":"Ben-Shlomo","given":"Yoav"},{"family":"Hu","given":"Michele T."},{"family":"Parkkinen","given":"Laura"}],"issued":{"date-parts":[["2022",4,18]]}}}],"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52</w:t>
            </w:r>
            <w:r w:rsidRPr="00E33E15">
              <w:rPr>
                <w:rStyle w:val="normaltextrun"/>
                <w:rFonts w:ascii="Arial" w:eastAsiaTheme="majorEastAsia" w:hAnsi="Arial" w:cs="Arial"/>
                <w:b/>
                <w:bCs/>
                <w:sz w:val="20"/>
                <w:szCs w:val="20"/>
                <w:lang w:val="pt-BR"/>
              </w:rPr>
              <w:fldChar w:fldCharType="end"/>
            </w:r>
          </w:p>
        </w:tc>
      </w:tr>
      <w:tr w:rsidR="00F0649D" w:rsidRPr="002B473F" w14:paraId="0F72AD0B"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1AF49EE" w14:textId="77777777" w:rsidR="00F0649D" w:rsidRPr="004C35BF" w:rsidRDefault="00F0649D" w:rsidP="00ED3A05">
            <w:pPr>
              <w:rPr>
                <w:rFonts w:ascii="Arial" w:hAnsi="Arial" w:cs="Arial"/>
                <w:sz w:val="20"/>
                <w:szCs w:val="20"/>
                <w:lang w:val="en-US"/>
              </w:rPr>
            </w:pPr>
            <w:r w:rsidRPr="004C35BF">
              <w:rPr>
                <w:rFonts w:ascii="Arial" w:hAnsi="Arial" w:cs="Arial"/>
                <w:sz w:val="20"/>
                <w:szCs w:val="20"/>
                <w:lang w:val="en-US"/>
              </w:rPr>
              <w:t>PD, HC</w:t>
            </w:r>
          </w:p>
        </w:tc>
        <w:tc>
          <w:tcPr>
            <w:tcW w:w="3261" w:type="dxa"/>
            <w:hideMark/>
          </w:tcPr>
          <w:p w14:paraId="2CB3ECC1"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4</w:t>
            </w:r>
            <w:r w:rsidRPr="004C35BF">
              <w:rPr>
                <w:rFonts w:ascii="Arial" w:hAnsi="Arial" w:cs="Arial"/>
                <w:sz w:val="20"/>
                <w:szCs w:val="20"/>
                <w:lang w:val="en-US"/>
              </w:rPr>
              <w:t xml:space="preserve">  </w:t>
            </w:r>
            <w:r w:rsidRPr="004C35BF">
              <w:rPr>
                <w:rFonts w:ascii="Arial" w:hAnsi="Arial" w:cs="Arial"/>
                <w:sz w:val="20"/>
                <w:szCs w:val="20"/>
                <w:lang w:val="en-US"/>
              </w:rPr>
              <w:br/>
            </w:r>
            <w:r w:rsidRPr="00E33E15">
              <w:rPr>
                <w:rFonts w:ascii="Arial" w:hAnsi="Arial" w:cs="Arial"/>
                <w:sz w:val="20"/>
                <w:szCs w:val="20"/>
                <w:lang w:val="en-US"/>
              </w:rPr>
              <w:t>(4 PD, 10HC)</w:t>
            </w:r>
          </w:p>
        </w:tc>
        <w:tc>
          <w:tcPr>
            <w:tcW w:w="2126" w:type="dxa"/>
            <w:hideMark/>
          </w:tcPr>
          <w:p w14:paraId="0D8E7D6C"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 xml:space="preserve">PD: 71 </w:t>
            </w:r>
            <w:r w:rsidRPr="004C35BF">
              <w:rPr>
                <w:rFonts w:ascii="Arial" w:hAnsi="Arial" w:cs="Arial"/>
                <w:sz w:val="20"/>
                <w:szCs w:val="20"/>
                <w:lang w:val="en-US"/>
              </w:rPr>
              <w:t> </w:t>
            </w:r>
            <w:r w:rsidRPr="004C35BF">
              <w:rPr>
                <w:rFonts w:ascii="Arial" w:hAnsi="Arial" w:cs="Arial"/>
                <w:sz w:val="20"/>
                <w:szCs w:val="20"/>
                <w:lang w:val="en-US"/>
              </w:rPr>
              <w:br/>
            </w:r>
            <w:r w:rsidRPr="00E33E15">
              <w:rPr>
                <w:rFonts w:ascii="Arial" w:hAnsi="Arial" w:cs="Arial"/>
                <w:sz w:val="20"/>
                <w:szCs w:val="20"/>
                <w:lang w:val="en-US"/>
              </w:rPr>
              <w:t>HC: 52.5</w:t>
            </w:r>
          </w:p>
        </w:tc>
        <w:tc>
          <w:tcPr>
            <w:tcW w:w="1701" w:type="dxa"/>
            <w:hideMark/>
          </w:tcPr>
          <w:p w14:paraId="2E6E5723"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77.4</w:t>
            </w:r>
          </w:p>
        </w:tc>
        <w:tc>
          <w:tcPr>
            <w:tcW w:w="1559" w:type="dxa"/>
            <w:hideMark/>
          </w:tcPr>
          <w:p w14:paraId="5A11B311" w14:textId="77777777" w:rsidR="00F0649D" w:rsidRPr="004C35BF"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4C35BF">
              <w:rPr>
                <w:rFonts w:ascii="Arial" w:hAnsi="Arial" w:cs="Arial"/>
                <w:sz w:val="20"/>
                <w:szCs w:val="20"/>
                <w:lang w:val="en-US"/>
              </w:rPr>
              <w:t>CSF</w:t>
            </w:r>
          </w:p>
        </w:tc>
        <w:tc>
          <w:tcPr>
            <w:tcW w:w="1689" w:type="dxa"/>
          </w:tcPr>
          <w:p w14:paraId="740F7118"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bA5AXb5t","properties":{"formattedCitation":"\\super 53\\nosupersub{}","plainCitation":"53","noteIndex":0},"citationItems":[{"id":805,"uris":["http://zotero.org/users/local/XZ6FMyvy/items/MRJHYGGU"],"itemData":{"id":805,"type":"article-journal","abstract":"BACKGROUND: Aggregation of α-synuclein (α-syn) is a prominent feature of Parkinson's disease (PD) and other synucleinopathies. Currently, α-syn seed amplification assays (SAAs) using cerebrospinal fluid (CSF) represent the most promising diagnostic tools for synucleinopathies. However, CSF itself contains several compounds that can modulate the aggregation of α-syn in a patient-dependent manner, potentially undermining unoptimized α-syn SAAs and preventing seed quantification.\nMETHODS: In this study, we characterized the inhibitory effect of CSF milieu on detection of α-syn aggregates by means of CSF fractionation, mass spectrometry, immunoassays, transmission electron microscopy, solution nuclear magnetic resonance spectroscopy, a highly accurate and standardized diagnostic SAA, and different in vitro aggregation conditions to evaluate spontaneous aggregation of α-syn.\nRESULTS: We found the high-molecular weight fraction of CSF (&gt; 100,000 Da) to be highly inhibitory on α-syn aggregation and identified lipoproteins to be the main drivers of this effect. Direct interaction between lipoproteins and monomeric α-syn was not detected by solution nuclear magnetic resonance spectroscopy, on the other hand we observed lipoprotein-α-syn complexes by transmission electron microscopy. These observations are compatible with hypothesizing an interaction between lipoproteins and oligomeric/proto-fibrillary α-syn intermediates. We observed significantly slower amplification of α-syn seeds in PD CSF when lipoproteins were added to the reaction mix of diagnostic SAA. Additionally, we observed a decreased inhibition capacity of CSF on α-syn aggregation after immunodepleting ApoA1 and ApoE. Finally, we observed that CSF ApoA1 and ApoE levels significantly correlated with SAA kinetic parameters in n = 31 SAA-negative control CSF samples spiked with preformed α-syn aggregates.\nCONCLUSIONS: Our results describe a novel interaction between lipoproteins and α-syn aggregates that inhibits the formation of α-syn fibrils and could have relevant implications. Indeed, the donor-specific inhibition of CSF on α-syn aggregation explains the lack of quantitative results from analysis of SAA-derived kinetic parameters to date. Furthermore, our data show that lipoproteins are the main inhibitory components of CSF, suggesting that lipoprotein concentration measurements could be incorporated into data analysis models to eliminate the confounding effects of CSF milieu on α-syn quantification efforts.","container-title":"Molecular Neurodegeneration","DOI":"10.1186/s13024-023-00613-8","ISSN":"1750-1326","issue":"1","journalAbbreviation":"Mol Neurodegener","language":"eng","note":"PMID: 37005644\nPMCID: PMC10068178","page":"20","source":"PubMed","title":"Cerebrospinal fluid lipoproteins inhibit α-synuclein aggregation by interacting with oligomeric species in seed amplification assays","volume":"18","author":[{"family":"Bellomo","given":"Giovanni"},{"family":"Paciotti","given":"Silvia"},{"family":"Concha-Marambio","given":"Luis"},{"family":"Rizzo","given":"Domenico"},{"family":"Wojdaƚa","given":"Anna Lidia"},{"family":"Chiasserini","given":"Davide"},{"family":"Gatticchi","given":"Leonardo"},{"family":"Cerofolini","given":"Linda"},{"family":"Giuntini","given":"Stefano"},{"family":"De Luca","given":"Chiara Maria Giulia"},{"family":"Ma","given":"Yihua"},{"family":"Farris","given":"Carly M."},{"family":"Pieraccini","given":"Giuseppe"},{"family":"Bologna","given":"Sara"},{"family":"Filidei","given":"Marta"},{"family":"Ravera","given":"Enrico"},{"family":"Lelli","given":"Moreno"},{"family":"Moda","given":"Fabio"},{"family":"Fragai","given":"Marco"},{"family":"Parnetti","given":"Lucilla"},{"family":"Luchinat","given":"Claudio"}],"issued":{"date-parts":[["2023",4,1]]}}}],"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53</w:t>
            </w:r>
            <w:r w:rsidRPr="00E33E15">
              <w:rPr>
                <w:rStyle w:val="normaltextrun"/>
                <w:rFonts w:ascii="Arial" w:eastAsiaTheme="majorEastAsia" w:hAnsi="Arial" w:cs="Arial"/>
                <w:b/>
                <w:bCs/>
                <w:sz w:val="20"/>
                <w:szCs w:val="20"/>
                <w:lang w:val="pt-BR"/>
              </w:rPr>
              <w:fldChar w:fldCharType="end"/>
            </w:r>
          </w:p>
        </w:tc>
      </w:tr>
      <w:tr w:rsidR="00F0649D" w:rsidRPr="00E33E15" w14:paraId="15D29A0D"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D653445"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MSA, CBD, PSP, HC</w:t>
            </w:r>
          </w:p>
        </w:tc>
        <w:tc>
          <w:tcPr>
            <w:tcW w:w="3261" w:type="dxa"/>
            <w:hideMark/>
          </w:tcPr>
          <w:p w14:paraId="6E931A8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29  </w:t>
            </w:r>
            <w:r w:rsidRPr="00E33E15">
              <w:rPr>
                <w:rFonts w:ascii="Arial" w:hAnsi="Arial" w:cs="Arial"/>
                <w:sz w:val="20"/>
                <w:szCs w:val="20"/>
                <w:lang w:val="en-US"/>
              </w:rPr>
              <w:br/>
              <w:t>(55 PD, 27 MSA, 7 CBD, 16 PSP, 24 HC)</w:t>
            </w:r>
          </w:p>
        </w:tc>
        <w:tc>
          <w:tcPr>
            <w:tcW w:w="2126" w:type="dxa"/>
            <w:hideMark/>
          </w:tcPr>
          <w:p w14:paraId="1C6D704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9.1</w:t>
            </w:r>
          </w:p>
        </w:tc>
        <w:tc>
          <w:tcPr>
            <w:tcW w:w="1701" w:type="dxa"/>
            <w:hideMark/>
          </w:tcPr>
          <w:p w14:paraId="2D7844E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55.8</w:t>
            </w:r>
          </w:p>
        </w:tc>
        <w:tc>
          <w:tcPr>
            <w:tcW w:w="1559" w:type="dxa"/>
            <w:hideMark/>
          </w:tcPr>
          <w:p w14:paraId="79F8433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44373AAB"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sMiD4LX1","properties":{"formattedCitation":"\\super 54\\nosupersub{}","plainCitation":"54","noteIndex":0},"citationItems":[{"id":809,"uris":["http://zotero.org/users/local/XZ6FMyvy/items/EFIUJ63Z"],"itemData":{"id":809,"type":"article-journal","abstract":"INTRODUCTION: Synucleinopathies such as Parkinson's disease (PD) and multiple system atrophy (MSA) can be challenging to diagnose due to the symptom overlap with, for example, atypical parkinsonisms like progressive supranuclear palsy (PSP) and corticobasal degeneration (CBD). Seed amplification assays (SAA), developed for the detection of α-synuclein (αSyn) aggregates in CSF, have been successful when used as a biomarker evaluation for synucleinopathies. In this study, we investigated the potential of this assay to not only detect αSyn seeds in CSF, but also discriminate between movement disorders.\nMETHODS: The αSyn-SAA was tested in a Scandinavian cohort composed of 129 CSF samples from patients with PD (n = 55), MSA (n = 27), CBD (n = 7), and PSP (n = 16), as well as healthy controls (HC, n = 24).\nRESULTS: The αSyn seed amplification assay (αSyn-SAA) was able to correctly identify all PD samples as positive (sensitivity of 100%) while also discriminating the PD group from HC (70.8% specificity, p &lt; 0.0001) and tauopathies [CBD (71% specificity) and PSP (75% specificity), p &lt; 0.0001)]. The αSyn-SAA was also able to identify almost all MSA samples as positive for αSyn aggregation (sensitivity of 92.6%). In general, this assay is able to discriminate between the synucleinopathies and tauopathies analyzed herein (p &lt; 0.0001) despite the overlapping symptoms in these diseases.\nCONCLUSION: These findings suggest the αSyn-SAA is a useful diagnostic tool for differentiating between different parkinsonian disorders, although further optimization may be needed.","container-title":"Parkinsonism &amp; Related Disorders","DOI":"10.1016/j.parkreldis.2023.105807","ISSN":"1873-5126","journalAbbreviation":"Parkinsonism Relat Disord","language":"eng","note":"PMID: 37591709","page":"105807","source":"PubMed","title":"α-Synuclein seed amplification assay as a diagnostic tool for parkinsonian disorders","volume":"117","author":[{"family":"Fernandes Gomes","given":"Bárbara"},{"family":"Farris","given":"Carly M."},{"family":"Ma","given":"Yihua"},{"family":"Concha-Marambio","given":"Luis"},{"family":"Lebovitz","given":"Russ"},{"family":"Nellgård","given":"Bengt"},{"family":"Dalla","given":"Keti"},{"family":"Constantinescu","given":"Julius"},{"family":"Constantinescu","given":"Radu"},{"family":"Gobom","given":"Johan"},{"family":"Andreasson","given":"Ulf"},{"family":"Zetterberg","given":"Henrik"},{"family":"Blennow","given":"Kaj"}],"issued":{"date-parts":[["2023",1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54</w:t>
            </w:r>
            <w:r w:rsidRPr="00E33E15">
              <w:rPr>
                <w:rStyle w:val="normaltextrun"/>
                <w:rFonts w:ascii="Arial" w:eastAsiaTheme="majorEastAsia" w:hAnsi="Arial" w:cs="Arial"/>
                <w:b/>
                <w:bCs/>
                <w:sz w:val="20"/>
                <w:szCs w:val="20"/>
                <w:lang w:val="pt-BR"/>
              </w:rPr>
              <w:fldChar w:fldCharType="end"/>
            </w:r>
          </w:p>
        </w:tc>
      </w:tr>
      <w:tr w:rsidR="00F0649D" w:rsidRPr="002B473F" w14:paraId="7484E7B7"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4B6C95BA"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t>PD, HC</w:t>
            </w:r>
          </w:p>
        </w:tc>
        <w:tc>
          <w:tcPr>
            <w:tcW w:w="3261" w:type="dxa"/>
            <w:hideMark/>
          </w:tcPr>
          <w:p w14:paraId="1FB8D27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123 </w:t>
            </w:r>
            <w:r w:rsidRPr="00E33E15">
              <w:rPr>
                <w:rFonts w:ascii="Arial" w:hAnsi="Arial" w:cs="Arial"/>
                <w:sz w:val="20"/>
                <w:szCs w:val="20"/>
                <w:lang w:val="en-US"/>
              </w:rPr>
              <w:br/>
              <w:t>(545 PD, 163 HC, 54 SWEDD, 51 prodromal, 310 NMC)</w:t>
            </w:r>
          </w:p>
        </w:tc>
        <w:tc>
          <w:tcPr>
            <w:tcW w:w="2126" w:type="dxa"/>
            <w:hideMark/>
          </w:tcPr>
          <w:p w14:paraId="106F0D8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3.4</w:t>
            </w:r>
          </w:p>
          <w:p w14:paraId="0F66B5E9"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2.6</w:t>
            </w:r>
          </w:p>
          <w:p w14:paraId="725D522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WEDD: 63.3</w:t>
            </w:r>
          </w:p>
          <w:p w14:paraId="0125B05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lastRenderedPageBreak/>
              <w:t>Prodomal</w:t>
            </w:r>
            <w:proofErr w:type="spellEnd"/>
            <w:r w:rsidRPr="00E33E15">
              <w:rPr>
                <w:rFonts w:ascii="Arial" w:hAnsi="Arial" w:cs="Arial"/>
                <w:sz w:val="20"/>
                <w:szCs w:val="20"/>
                <w:lang w:val="en-US"/>
              </w:rPr>
              <w:t>: 67.7</w:t>
            </w:r>
          </w:p>
          <w:p w14:paraId="1DE9903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MC: 61.7</w:t>
            </w:r>
          </w:p>
        </w:tc>
        <w:tc>
          <w:tcPr>
            <w:tcW w:w="1701" w:type="dxa"/>
            <w:hideMark/>
          </w:tcPr>
          <w:p w14:paraId="244DFC0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PD:62</w:t>
            </w:r>
          </w:p>
          <w:p w14:paraId="5EC95A9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6</w:t>
            </w:r>
          </w:p>
          <w:p w14:paraId="6DA41E3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WEDD: 59</w:t>
            </w:r>
          </w:p>
          <w:p w14:paraId="4C28FD1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lastRenderedPageBreak/>
              <w:t>Prodomal</w:t>
            </w:r>
            <w:proofErr w:type="spellEnd"/>
            <w:r w:rsidRPr="00E33E15">
              <w:rPr>
                <w:rFonts w:ascii="Arial" w:hAnsi="Arial" w:cs="Arial"/>
                <w:sz w:val="20"/>
                <w:szCs w:val="20"/>
                <w:lang w:val="en-US"/>
              </w:rPr>
              <w:t>: 78</w:t>
            </w:r>
          </w:p>
          <w:p w14:paraId="5B829A7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MC: 43</w:t>
            </w:r>
          </w:p>
        </w:tc>
        <w:tc>
          <w:tcPr>
            <w:tcW w:w="1559" w:type="dxa"/>
            <w:hideMark/>
          </w:tcPr>
          <w:p w14:paraId="3C6DE1F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lastRenderedPageBreak/>
              <w:t>CSF</w:t>
            </w:r>
          </w:p>
        </w:tc>
        <w:tc>
          <w:tcPr>
            <w:tcW w:w="1689" w:type="dxa"/>
          </w:tcPr>
          <w:p w14:paraId="5E83774F"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mJCsICgU","properties":{"formattedCitation":"\\super 55\\nosupersub{}","plainCitation":"55","noteIndex":0},"citationItems":[{"id":196,"uris":["http://zotero.org/users/local/XZ6FMyvy/items/Y284JW5D"],"itemData":{"id":196,"type":"article-journal","abstract":"Background\nEmerging evidence shows that α-synuclein seed amplification assays (SAAs) have the potential to differentiate people with Parkinson’s disease from healthy controls. We used the well characterised, multicentre Parkinson’s Progression Markers Initiative (PPMI) cohort to further assess the diagnostic performance of the α-synuclein SAA and to examine whether the assay identifies heterogeneity among patients and enables the early identification of at-risk groups.\n\nMethods\nThis cross-sectional analysis is based on assessments done at enrolment for PPMI participants (including people with sporadic Parkinson’s disease from LRRK2 and GBA variants, healthy controls, prodromal individuals with either rapid eye movement sleep behaviour disorder (RBD) or hyposmia, and non-manifesting carriers of LRRK2 and GBA variants) from 33 participating academic neurology outpatient practices worldwide (in Austria, Canada, France, Germany, Greece, Israel, Italy, the Netherlands, Norway, Spain, the UK, and the USA). α-synuclein SAA analysis of CSF was performed using previously described methods. We assessed the sensitivity and specificity of the α-synuclein SAA in participants with Parkinson’s disease and healthy controls, including subgroups based on genetic and clinical features. We established the frequency of positive α-synuclein SAA results in prodromal participants (RBD and hyposmia) and non-manifesting carriers of genetic variants associated with Parkinson’s disease, and compared α-synuclein SAA to clinical measures and other biomarkers. We used odds ratio estimates with 95% CIs to measure the association between α-synuclein SAA status and categorical measures, and two-sample 95% CIs from the resampling method to assess differences in medians between α-synuclein SAA positive and negative participants for continuous measures. A linear regression model was used to control for potential confounders such as age and sex.\n\nFindings\nThis analysis included 1123 participants who were enrolled between July 7, 2010, and July 4, 2019. Of these, 545 had Parkinson’s disease, 163 were healthy controls, 54 were participants with scans without evidence of dopaminergic deficit, 51 were prodromal participants, and 310 were non-manifesting carriers. Sensitivity for Parkinson’s disease was 87·7% (95% CI 84·9–90·5), and specificity for healthy controls was 96·3% (93·4–99·2). The sensitivity of the α-synuclein SAA in sporadic Parkinson’s disease with the typical olfactory deficit was 98·6% (96·4–99·4). The proportion of positive α-synuclein SAA was lower than this figure in subgroups including LRRK2 Parkinson’s disease (67·5% [59·2–75·8]) and participants with sporadic Parkinson’s disease without olfactory deficit (78·3% [69·8–86·7]). Participants with LRRK2 variant and normal olfaction had an even lower α-synuclein SAA positivity rate (34·7% [21·4–48·0]). Among prodromal and at-risk groups, 44 (86%) of 51 of participants with RBD or hyposmia had positive α-synuclein SAA (16 of 18 with hyposmia, and 28 of 33 with RBD). 25 (8%) of 310 non-manifesting carriers (14 of 159 [9%] LRRK2 and 11 of 151 [7%] GBA) were positive.\n\nInterpretation\nThis study represents the largest analysis so far of the α-synuclein SAA for the biochemical diagnosis of Parkinson’s disease. Our results show that the assay classifies people with Parkinson’s disease with high sensitivity and specificity, provides information about molecular heterogeneity, and detects prodromal individuals before diagnosis. These findings suggest a crucial role for the α-synuclein SAA in therapeutic development, both to identify pathologically defined subgroups of people with Parkinson’s disease and to establish biomarker-defined at-risk cohorts.\n\nFunding\nPPMI is funded by the Michael J Fox Foundation for Parkinson’s Research and funding partners, including: Abbvie, AcureX, Aligning Science Across Parkinson’s, Amathus Therapeutics, Avid Radiopharmaceuticals, Bial Biotech, Biohaven, Biogen, BioLegend, Bristol-Myers Squibb, Calico Labs, Celgene, Cerevel, Coave, DaCapo Brainscience, 4D Pharma, Denali, Edmond J Safra Foundation, Eli Lilly, GE Healthcare, Genentech, GlaxoSmithKline, Golub Capital, Insitro, Janssen Neuroscience, Lundbeck, Merck, Meso Scale Discovery, Neurocrine Biosciences, Prevail Therapeutics, Roche, Sanofi Genzyme, Servier, Takeda, Teva, UCB, VanquaBio, Verily, Voyager Therapeutics, and Yumanity.","container-title":"The Lancet. Neurology","DOI":"10.1016/S1474-4422(23)00109-6","ISSN":"1474-4422","issue":"5","journalAbbreviation":"Lancet Neurol","note":"PMID: 37059509\nPMCID: PMC10627170","page":"407-417","source":"PubMed Central","title":"Assessment of heterogeneity among participants in the Parkinson’s Progression Markers Initiative cohort using α-synuclein seed amplification: a cross-sectional study","title-short":"Assessment of heterogeneity among participants in the Parkinson’s Progression Markers Initiative cohort using α-synuclein seed amplification","volume":"22","author":[{"family":"Siderowf","given":"Andrew"},{"family":"Concha-Marambio","given":"Luis"},{"family":"Lafontant","given":"David-Erick"},{"family":"Farris","given":"Carly M"},{"family":"Ma","given":"Yihua"},{"family":"Urenia","given":"Paula A"},{"family":"Nguyen","given":"Hieu"},{"family":"Alcalay","given":"Roy N"},{"family":"Chahine","given":"Lana M"},{"family":"Foroud","given":"Tatiana"},{"family":"Galasko","given":"Douglas"},{"family":"Kieburtz","given":"Karl"},{"family":"Merchant","given":"Kalpana"},{"family":"Mollenhauer","given":"Brit"},{"family":"Poston","given":"Kathleen L"},{"family":"Seibyl","given":"John"},{"family":"Simuni","given":"Tanya"},{"family":"Tanner","given":"Caroline M"},{"family":"Weintraub","given":"Daniel"},{"family":"Videnovic","given":"Aleksandar"},{"family":"Choi","given":"Seung Ho"},{"family":"Kurth","given":"Ryan"},{"family":"Caspell-Garcia","given":"Chelsea"},{"family":"Coffey","given":"Christopher S"},{"family":"Frasier","given":"Mark"},{"family":"Oliveira","given":"Luis M A"},{"family":"Hutten","given":"Samantha J"},{"family":"Sherer","given":"Todd"},{"family":"Marek","given":"Kenneth"},{"family":"Soto","given":"Claudio"}],"issued":{"date-parts":[["2023",5]]}}}],"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55</w:t>
            </w:r>
            <w:r w:rsidRPr="00E33E15">
              <w:rPr>
                <w:rStyle w:val="normaltextrun"/>
                <w:rFonts w:ascii="Arial" w:eastAsiaTheme="majorEastAsia" w:hAnsi="Arial" w:cs="Arial"/>
                <w:b/>
                <w:bCs/>
                <w:sz w:val="20"/>
                <w:szCs w:val="20"/>
                <w:lang w:val="pt-BR"/>
              </w:rPr>
              <w:fldChar w:fldCharType="end"/>
            </w:r>
          </w:p>
        </w:tc>
      </w:tr>
      <w:tr w:rsidR="00F0649D" w:rsidRPr="002B473F" w14:paraId="20CDE58E"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9BA4567"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w:t>
            </w:r>
          </w:p>
        </w:tc>
        <w:tc>
          <w:tcPr>
            <w:tcW w:w="3261" w:type="dxa"/>
            <w:hideMark/>
          </w:tcPr>
          <w:p w14:paraId="6A0545E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31 PD</w:t>
            </w:r>
          </w:p>
        </w:tc>
        <w:tc>
          <w:tcPr>
            <w:tcW w:w="2126" w:type="dxa"/>
            <w:hideMark/>
          </w:tcPr>
          <w:p w14:paraId="67568AD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 for overall cohort</w:t>
            </w:r>
          </w:p>
        </w:tc>
        <w:tc>
          <w:tcPr>
            <w:tcW w:w="1701" w:type="dxa"/>
            <w:hideMark/>
          </w:tcPr>
          <w:p w14:paraId="7E18A26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 for overall cohort</w:t>
            </w:r>
          </w:p>
        </w:tc>
        <w:tc>
          <w:tcPr>
            <w:tcW w:w="1559" w:type="dxa"/>
            <w:hideMark/>
          </w:tcPr>
          <w:p w14:paraId="121C57B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645EB83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hAnsi="Arial" w:cs="Arial"/>
                <w:b/>
                <w:bCs/>
                <w:sz w:val="20"/>
                <w:szCs w:val="20"/>
              </w:rPr>
              <w:fldChar w:fldCharType="begin"/>
            </w:r>
            <w:r>
              <w:rPr>
                <w:rStyle w:val="normaltextrun"/>
                <w:rFonts w:ascii="Arial" w:hAnsi="Arial" w:cs="Arial"/>
                <w:b/>
                <w:bCs/>
                <w:sz w:val="20"/>
                <w:szCs w:val="20"/>
                <w:lang w:val="en-US"/>
              </w:rPr>
              <w:instrText xml:space="preserve"> ADDIN ZOTERO_ITEM CSL_CITATION {"citationID":"YXdevnzf","properties":{"formattedCitation":"\\super 56\\nosupersub{}","plainCitation":"56","noteIndex":0},"citationItems":[{"id":814,"uris":["http://zotero.org/users/local/XZ6FMyvy/items/NFRTTYHY"],"itemData":{"id":814,"type":"article-journal","abstract":"Seed amplification assays have been implemented in Parkinson's disease to reveal disease-specific misfolded alpha-synuclein aggregates in biospecimens. While the assays' qualitative dichotomous seeding response is valuable to stratify and enrich cohorts for alpha-synuclein pathology in general, more quantitative parameters that are associated with clinical dynamics of disease progression and that might potentially serve as exploratory outcome measures in clinical trials targeting alpha-synuclein would add important information. To evaluate whether the seeding kinetic parameters time required to reach the seeding threshold (LAG phase), the peak of fluorescence response (Imax), and the area under the curve (AUC) are associated with clinical trajectories, we analyzed LAG, Imax, and AUC in relation to the development of cognitive decline in a longitudinal cohort of 199 people with Parkinson's disease with positive CSF alpha-synuclein seeding status. Patients were stratified into tertiles based on their individual CSF alpha-synuclein seeding kinetic properties. The effect of the kinetic parameters on longitudinal development of cognitive impairment defined by MoCA ≤25 was analyzed by Cox-Regression. Patients with a higher number of positive seeding replicates and tertile groups of shorter LAG, higher Imax, and higher AUC showed a higher prevalence of and a shorter duration until cognitive impairment longitudinally (3, 6, and 3 years earlier with p ≤ 0.001, respectively). Results remained similar in separate subgroup analyses of patients with and without GBA mutation. We conclude that a more prominent alpha-synuclein seeding kinetic profile translates into a more rapid development of cognitive decline.","container-title":"NPJ Parkinson's disease","DOI":"10.1038/s41531-023-00627-5","ISSN":"2373-8057","issue":"1","journalAbbreviation":"NPJ Parkinsons Dis","language":"eng","note":"PMID: 38242875\nPMCID: PMC10799016","page":"24","source":"PubMed","title":"CSF α-synuclein seed amplification kinetic profiles are associated with cognitive decline in Parkinson's disease","volume":"10","author":[{"family":"Brockmann","given":"Kathrin"},{"family":"Lerche","given":"Stefanie"},{"family":"Baiardi","given":"Simone"},{"family":"Rossi","given":"Marcello"},{"family":"Wurster","given":"Isabel"},{"family":"Quadalti","given":"Corinne"},{"family":"Roeben","given":"Benjamin"},{"family":"Mammana","given":"Angela"},{"family":"Zimmermann","given":"Milan"},{"family":"Hauser","given":"Ann-Kathrin"},{"family":"Deuschle","given":"Christian"},{"family":"Schulte","given":"Claudia"},{"family":"Liepelt-Scarfone","given":"Inga"},{"family":"Gasser","given":"Thomas"},{"family":"Parchi","given":"Piero"}],"issued":{"date-parts":[["2024",1,20]]}}}],"schema":"https://github.com/citation-style-language/schema/raw/master/csl-citation.json"} </w:instrText>
            </w:r>
            <w:r w:rsidRPr="00E33E15">
              <w:rPr>
                <w:rStyle w:val="normaltextrun"/>
                <w:rFonts w:ascii="Arial" w:hAnsi="Arial" w:cs="Arial"/>
                <w:b/>
                <w:bCs/>
                <w:sz w:val="20"/>
                <w:szCs w:val="20"/>
              </w:rPr>
              <w:fldChar w:fldCharType="separate"/>
            </w:r>
            <w:r w:rsidRPr="007A465B">
              <w:rPr>
                <w:rFonts w:ascii="Arial" w:hAnsi="Arial" w:cs="Arial"/>
                <w:kern w:val="0"/>
                <w:sz w:val="20"/>
                <w:vertAlign w:val="superscript"/>
                <w:lang w:val="en-US"/>
              </w:rPr>
              <w:t>56</w:t>
            </w:r>
            <w:r w:rsidRPr="00E33E15">
              <w:rPr>
                <w:rStyle w:val="normaltextrun"/>
                <w:rFonts w:ascii="Arial" w:hAnsi="Arial" w:cs="Arial"/>
                <w:b/>
                <w:bCs/>
                <w:sz w:val="20"/>
                <w:szCs w:val="20"/>
              </w:rPr>
              <w:fldChar w:fldCharType="end"/>
            </w:r>
          </w:p>
        </w:tc>
      </w:tr>
      <w:tr w:rsidR="00F0649D" w:rsidRPr="002B473F" w14:paraId="3D0C0205"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5EC4EAE" w14:textId="77777777" w:rsidR="00F0649D" w:rsidRPr="00E33E15" w:rsidRDefault="00F0649D" w:rsidP="00ED3A05">
            <w:pPr>
              <w:rPr>
                <w:rFonts w:ascii="Arial" w:hAnsi="Arial" w:cs="Arial"/>
                <w:sz w:val="20"/>
                <w:szCs w:val="20"/>
                <w:lang w:val="en-US"/>
              </w:rPr>
            </w:pPr>
            <w:proofErr w:type="spellStart"/>
            <w:r w:rsidRPr="00E33E15">
              <w:rPr>
                <w:rFonts w:ascii="Arial" w:hAnsi="Arial" w:cs="Arial"/>
                <w:sz w:val="20"/>
                <w:szCs w:val="20"/>
                <w:lang w:val="en-US"/>
              </w:rPr>
              <w:t>DeNoPa</w:t>
            </w:r>
            <w:proofErr w:type="spellEnd"/>
            <w:r w:rsidRPr="00E33E15">
              <w:rPr>
                <w:rFonts w:ascii="Arial" w:hAnsi="Arial" w:cs="Arial"/>
                <w:sz w:val="20"/>
                <w:szCs w:val="20"/>
                <w:lang w:val="en-US"/>
              </w:rPr>
              <w:t xml:space="preserve"> cohort</w:t>
            </w:r>
          </w:p>
          <w:p w14:paraId="259337BD"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 xml:space="preserve">PD,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HC</w:t>
            </w:r>
          </w:p>
        </w:tc>
        <w:tc>
          <w:tcPr>
            <w:tcW w:w="3261" w:type="dxa"/>
            <w:hideMark/>
          </w:tcPr>
          <w:p w14:paraId="1BCE0EE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33   </w:t>
            </w:r>
            <w:r w:rsidRPr="00E33E15">
              <w:rPr>
                <w:rFonts w:ascii="Arial" w:hAnsi="Arial" w:cs="Arial"/>
                <w:sz w:val="20"/>
                <w:szCs w:val="20"/>
                <w:lang w:val="en-US"/>
              </w:rPr>
              <w:br/>
              <w:t xml:space="preserve">(113 de novo PD, 64 HC, 29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w:t>
            </w:r>
          </w:p>
        </w:tc>
        <w:tc>
          <w:tcPr>
            <w:tcW w:w="2126" w:type="dxa"/>
            <w:hideMark/>
          </w:tcPr>
          <w:p w14:paraId="4B1F559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3</w:t>
            </w:r>
          </w:p>
          <w:p w14:paraId="0C23643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66.9</w:t>
            </w:r>
          </w:p>
          <w:p w14:paraId="44C93E9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6</w:t>
            </w:r>
          </w:p>
        </w:tc>
        <w:tc>
          <w:tcPr>
            <w:tcW w:w="1701" w:type="dxa"/>
            <w:hideMark/>
          </w:tcPr>
          <w:p w14:paraId="77731D2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73.2</w:t>
            </w:r>
          </w:p>
          <w:p w14:paraId="1632CD3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72.7 </w:t>
            </w:r>
            <w:r w:rsidRPr="00E33E15">
              <w:rPr>
                <w:rFonts w:ascii="Arial" w:hAnsi="Arial" w:cs="Arial"/>
                <w:sz w:val="20"/>
                <w:szCs w:val="20"/>
                <w:lang w:val="en-US"/>
              </w:rPr>
              <w:br/>
              <w:t>HC: 70</w:t>
            </w:r>
          </w:p>
        </w:tc>
        <w:tc>
          <w:tcPr>
            <w:tcW w:w="1559" w:type="dxa"/>
            <w:hideMark/>
          </w:tcPr>
          <w:p w14:paraId="35F6B13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53FA1BDE"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yQp62hcH","properties":{"formattedCitation":"\\super 57\\nosupersub{}","plainCitation":"57","noteIndex":0},"citationItems":[{"id":1203,"uris":["http://zotero.org/users/local/XZ6FMyvy/items/5UYCZMV8"],"itemData":{"id":1203,"type":"article-journal","abstract":"BACKGROUND: Misfolded α-synuclein (αSyn) aggregates (αSyn-seeds) in cerebrospinal fluid (CSF) are biomarkers for synucleinopathies such as Parkinson's disease (PD). αSyn-seeds have been detected in prodromal cases with isolated rapid eye movement sleep behavior disorder (iRBD).\nOBJECTIVES: The objective of this study was to determine the accuracy of the αSyn-seed amplification assay (αS-SAA) in a comprehensively characterized cohort with a high proportion of PD and iRBD CSF samples collected at baseline.\nMETHODS: We used a high-throughput αS-SAA to analyze 233 blinded CSF samples from 206 participants of the DeNovo Parkinson Cohort (DeNoPa) (113 de novo PD, 64 healthy controls, 29 iRBD confirmed by video polysomnography). Results were compared with the final diagnosis, which was determined after up to 10 years of longitudinal clinical evaluations, including dopamine-transporter-single-photon emission computed tomography (DAT-SPECT) at baseline, CSF proteins, Movement Disorder Society-Unified Parkinson's Disease Rating Scale, and various cognitive and nonmotor scales.\nRESULTS: αS-SAA detected αSyn-seeds in baseline PD-CSF with 98% accuracy. αSyn-seeds were detected in 93% of the iRBD cases. αS-SAA results showed higher agreement with the final than the initial diagnosis, as 14 patients were rediagnosed as non-αSyn aggregation disorder. For synucleinopathies, αS-SAA showed higher concordance with the final diagnosis than DAT-SPECT. Statistically significant correlations were found between assay parameters and disease progression.\nCONCLUSIONS: Our results confirm αS-SAA accuracy at the first clinical evaluation when a definite diagnosis is most consequential. αS-SAA conditions reported here are highly sensitive, enabling the detection of αSyn-seeds in CSF from iRBD just months after the first symptoms, suggesting that αSyn-seeds are present in the very early prodromal phase of synucleinopathies. Therefore, αSyn-seeds are clear risk markers for synuclein-related disorders, but not for time of phenoconversion. © 2023 The Authors. Movement Disorders published by Wiley Periodicals LLC on behalf of International Parkinson and Movement Disorder Society.","container-title":"Movement Disorders: Official Journal of the Movement Disorder Society","DOI":"10.1002/mds.29329","ISSN":"1531-8257","issue":"4","journalAbbreviation":"Mov Disord","language":"eng","note":"PMID: 36781413\nPMCID: PMC10153075","page":"567-578","source":"PubMed","title":"Accurate Detection of α-Synuclein Seeds in Cerebrospinal Fluid from Isolated Rapid Eye Movement Sleep Behavior Disorder and Patients with Parkinson's Disease in the DeNovo Parkinson (DeNoPa) Cohort","volume":"38","author":[{"family":"Concha-Marambio","given":"Luis"},{"family":"Weber","given":"Sandrina"},{"family":"Farris","given":"Carly M."},{"family":"Dakna","given":"Mohammed"},{"family":"Lang","given":"Elisabeth"},{"family":"Wicke","given":"Tamara"},{"family":"Ma","given":"Yihua"},{"family":"Starke","given":"Maritta"},{"family":"Ebentheuer","given":"Jens"},{"family":"Sixel-Döring","given":"Friederike"},{"family":"Muntean","given":"Maria-Lucia"},{"family":"Schade","given":"Sebastian"},{"family":"Trenkwalder","given":"Claudia"},{"family":"Soto","given":"Claudio"},{"family":"Mollenhauer","given":"Brit"}],"issued":{"date-parts":[["2023",4]]}}}],"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57</w:t>
            </w:r>
            <w:r w:rsidRPr="00E33E15">
              <w:rPr>
                <w:rStyle w:val="normaltextrun"/>
                <w:rFonts w:ascii="Arial" w:eastAsiaTheme="majorEastAsia" w:hAnsi="Arial" w:cs="Arial"/>
                <w:b/>
                <w:bCs/>
                <w:sz w:val="20"/>
                <w:szCs w:val="20"/>
                <w:lang w:val="pt-BR"/>
              </w:rPr>
              <w:fldChar w:fldCharType="end"/>
            </w:r>
          </w:p>
        </w:tc>
      </w:tr>
      <w:tr w:rsidR="00F0649D" w:rsidRPr="002B473F" w14:paraId="12C1D17D"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0B642A6"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robable and possible DLB, HC</w:t>
            </w:r>
          </w:p>
        </w:tc>
        <w:tc>
          <w:tcPr>
            <w:tcW w:w="3261" w:type="dxa"/>
            <w:hideMark/>
          </w:tcPr>
          <w:p w14:paraId="3B27A31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90  </w:t>
            </w:r>
            <w:r w:rsidRPr="00E33E15">
              <w:rPr>
                <w:rFonts w:ascii="Arial" w:hAnsi="Arial" w:cs="Arial"/>
                <w:sz w:val="20"/>
                <w:szCs w:val="20"/>
                <w:lang w:val="en-US"/>
              </w:rPr>
              <w:br/>
              <w:t>(191 DLB, 50 matched controls, 49 analytical controls)</w:t>
            </w:r>
          </w:p>
        </w:tc>
        <w:tc>
          <w:tcPr>
            <w:tcW w:w="2126" w:type="dxa"/>
            <w:hideMark/>
          </w:tcPr>
          <w:p w14:paraId="7AA75E9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9.9 ± 6.8</w:t>
            </w:r>
          </w:p>
        </w:tc>
        <w:tc>
          <w:tcPr>
            <w:tcW w:w="1701" w:type="dxa"/>
            <w:hideMark/>
          </w:tcPr>
          <w:p w14:paraId="01E4FFD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85</w:t>
            </w:r>
          </w:p>
        </w:tc>
        <w:tc>
          <w:tcPr>
            <w:tcW w:w="1559" w:type="dxa"/>
            <w:hideMark/>
          </w:tcPr>
          <w:p w14:paraId="49383A2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0D1C53A6"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kAWLYz8u","properties":{"formattedCitation":"\\super 25\\nosupersub{}","plainCitation":"25","noteIndex":0},"citationItems":[{"id":819,"uris":["http://zotero.org/users/local/XZ6FMyvy/items/6I39PAZJ"],"itemData":{"id":819,"type":"article-journal","abstract":"BACKGROUND AND OBJECTIVES: The clinical diagnosis of dementia with Lewy bodies (DLB) depends on identifying significant cognitive decline accompanied by core features of parkinsonism, visual hallucinations, cognitive fluctuations, and REM sleep behavior disorder (RBD). Hyposmia is one of the several supportive features. α-Synuclein seeding amplification assays (αSyn-SAAs) may enhance diagnostic accuracy by detecting pathologic αSyn seeds in CSF. In this study, we examine how different clinical features associate with CSF αSyn-SAA positivity in a large group of clinically diagnosed participants with DLB.\nMETHODS: Cross-sectional and longitudinal CSF samples from the multicentered observational cohort study of the DLB Consortium and similar studies within the Parkinson's Disease Biomarker Program, contributed by academic medical centers in the United States, underwent αSyn-SAA testing. Participants included those clinically diagnosed with DLB and 2 control cohorts. Associations between core DLB features and olfaction with αSyn-SAA positivity were evaluated using logistic regression.\nRESULTS: CSF samples from 191 participants diagnosed with DLB (mean age 69.9 ± 6.8, 15% female), 50 age-matched and sex-matched clinical control participants, and 49 younger analytical control participants were analyzed. Seventy-two percent (137/191) of participants with DLB had positive αSyn-SAAs vs 4% of the control groups. Among participants with DLB, those who were αSyn-SAA-positive had lower Montreal Cognitive Assessment scores (18.8 ± 5.7 vs 21.2 ± 5.2, p = 0.01), had worse parkinsonism on the Movement Disorders Society Unified Parkinson's Disease Rating Scale part III (33.8 ± 15.1 vs 25.6 ± 16.4, p = 0.001), were more likely to report RBD (114/133 [86%] vs 33/53 [62%], p &lt; 0.0001), and had worse hyposmia on the University of Pennsylvania Smell Identification Test (UPSIT) (94/105 [90%] below 15th percentile vs 14/44 [32%], p &lt; 0.0001). UPSIT percentile had the highest area under the curve (0.87, 95% CI 0.81-0.94) in predicting αSyn-SAA positivity and participants scoring at or below the 15th percentile of age and sex normative values had 18.3 times higher odds (95% CI 7.52-44.6) of having a positive αSyn-SAA test. Among 82 participants with longitudinal CSF samples, 81 (99%) had the same αSyn-SAA result for initial and follow-up specimens.\nDISCUSSION: A substantial proportion of clinically diagnosed participants with DLB had negative αSyn-SAA results. Hyposmia was the strongest clinical predictor of αSyn-SAA positivity. Hyposmia and αSyn-SAA may have utility in improving the diagnostic assessment of individuals with potential DLB.\nCLASSIFICATION OF EVIDENCE: This study provided Class III evidence that CSF αSyn-SAA distinguishes patients with clinically diagnosed DLB from normal controls.","container-title":"Neurology","DOI":"10.1212/WNL.0000000000209656","ISSN":"1526-632X","issue":"3","journalAbbreviation":"Neurology","language":"eng","note":"PMID: 39013126\nPMCID: PMC11238940","page":"e209656","source":"PubMed","title":"Association of CSF α-Synuclein Seeding Amplification Assay Results With Clinical Features of Possible and Probable Dementia With Lewy Bodies","volume":"103","author":[{"family":"Coughlin","given":"David G."},{"family":"MacLeod","given":"Karen R."},{"family":"Middleton","given":"John S."},{"family":"Bozoki","given":"Andrea C."},{"family":"Galvin","given":"James E."},{"family":"Irwin","given":"David J."},{"family":"Lippa","given":"Carol F."},{"family":"Litvan","given":"Irene"},{"family":"Lopez","given":"Oscar L."},{"family":"Berman","given":"Sarah"},{"family":"Tsuang","given":"Debby W."},{"family":"Zabetian","given":"Cyrus P."},{"family":"Honig","given":"Lawrence S."},{"family":"Marder","given":"Karen S."},{"family":"Fleisher","given":"Jori E."},{"family":"Sabbagh","given":"Marwan"},{"family":"Wint","given":"Dylan"},{"family":"Taylor","given":"Angela S."},{"family":"Bekris","given":"Lynn"},{"family":"Leverenz","given":"James B."},{"family":"Galasko","given":"Douglas"}],"issued":{"date-parts":[["2024",8,13]]}}}],"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25</w:t>
            </w:r>
            <w:r w:rsidRPr="00E33E15">
              <w:rPr>
                <w:rStyle w:val="normaltextrun"/>
                <w:rFonts w:ascii="Arial" w:eastAsiaTheme="majorEastAsia" w:hAnsi="Arial" w:cs="Arial"/>
                <w:b/>
                <w:bCs/>
                <w:sz w:val="20"/>
                <w:szCs w:val="20"/>
                <w:lang w:val="pt-BR"/>
              </w:rPr>
              <w:fldChar w:fldCharType="end"/>
            </w:r>
          </w:p>
        </w:tc>
      </w:tr>
      <w:tr w:rsidR="00F0649D" w:rsidRPr="00E33E15" w14:paraId="658CE3A1"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08E5525"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LBD, LBD-, HC</w:t>
            </w:r>
          </w:p>
        </w:tc>
        <w:tc>
          <w:tcPr>
            <w:tcW w:w="3261" w:type="dxa"/>
            <w:hideMark/>
          </w:tcPr>
          <w:p w14:paraId="5F6530C6"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37 </w:t>
            </w:r>
            <w:r w:rsidRPr="00E33E15">
              <w:rPr>
                <w:rFonts w:ascii="Arial" w:hAnsi="Arial" w:cs="Arial"/>
                <w:sz w:val="20"/>
                <w:szCs w:val="20"/>
                <w:lang w:val="en-US"/>
              </w:rPr>
              <w:br/>
              <w:t>(8 LBD+, 23 LBD-, 6 HC)</w:t>
            </w:r>
          </w:p>
        </w:tc>
        <w:tc>
          <w:tcPr>
            <w:tcW w:w="2126" w:type="dxa"/>
            <w:hideMark/>
          </w:tcPr>
          <w:p w14:paraId="480D0EF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LBD+: 59.7</w:t>
            </w:r>
          </w:p>
          <w:p w14:paraId="38032CC9"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LBD-: 56.3</w:t>
            </w:r>
          </w:p>
          <w:p w14:paraId="6CD9F0C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1</w:t>
            </w:r>
          </w:p>
        </w:tc>
        <w:tc>
          <w:tcPr>
            <w:tcW w:w="1701" w:type="dxa"/>
            <w:hideMark/>
          </w:tcPr>
          <w:p w14:paraId="7FF8349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LBD+: 75</w:t>
            </w:r>
          </w:p>
          <w:p w14:paraId="7005E38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LBD-: 26</w:t>
            </w:r>
          </w:p>
          <w:p w14:paraId="2CF5F906"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6.7</w:t>
            </w:r>
          </w:p>
        </w:tc>
        <w:tc>
          <w:tcPr>
            <w:tcW w:w="1559" w:type="dxa"/>
            <w:hideMark/>
          </w:tcPr>
          <w:p w14:paraId="735F2C5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2534617E"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Vo7PIVAy","properties":{"formattedCitation":"\\super 58\\nosupersub{}","plainCitation":"58","noteIndex":0},"citationItems":[{"id":821,"uris":["http://zotero.org/users/local/XZ6FMyvy/items/UI8M5AW7"],"itemData":{"id":821,"type":"article-journal","abstract":"BACKGROUND: Cerebrospinal fluid (CSF) α-synuclein seeding activity (SSA) via a seed amplification assay might predict central Lewy body diseases (LBD) in at-risk individuals.\nOBJECTIVE: The aim was to assess CSF SSA in a prospective, longitudinal study.\nMETHODS: Participants self-reported risk factors were genetics, olfactory dysfunction, dream enactment behavior, orthostatic intolerance, or hypotension; individuals who had ≥3 confirmed risk factors underwent CSF sampling and were followed for up to 7.5 years. Participants who developed a central LBD (LBD+) were compared to those who did not. Quadruplicate SSA areas under the curve (AUC) were averaged.\nRESULTS: Of 11 subjects with average AUCs above 500,000 units, 7 (64%) developed a central LBD compared to 1 of 20 (5%), with AUCs below the cutoff value (P = 0.0011 by log-rank test). Conversely, 7 of 8 (88%) LBD+ participants had elevated initial AUCs.\nCONCLUSIONS: Increased CSF SSA predicts central LBDs. Individuals who develop a central LBD have elevated initial SSA AUCs.","container-title":"Movement Disorders Clinical Practice","DOI":"10.1002/mdc3.14333","ISSN":"2330-1619","issue":"5","journalAbbreviation":"Mov Disord Clin Pract","language":"eng","note":"PMID: 39817492\nPMCID: PMC12070171","page":"659-663","source":"PubMed","title":"Elevated Cerebrospinal Fluid α-Synuclein Seeding Activity Predicts Central Lewy Body Diseases","volume":"12","author":[{"family":"Goldstein","given":"David S."},{"family":"Alam","given":"Parvez"},{"family":"Sullivan","given":"Patti"},{"family":"Holmes","given":"Courtney"},{"family":"Gelsomino","given":"Janna"},{"family":"Hughson","given":"Andrew G."},{"family":"Caughey","given":"Byron"}],"issued":{"date-parts":[["2025",5]]}}}],"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58</w:t>
            </w:r>
            <w:r w:rsidRPr="00E33E15">
              <w:rPr>
                <w:rStyle w:val="normaltextrun"/>
                <w:rFonts w:ascii="Arial" w:eastAsiaTheme="majorEastAsia" w:hAnsi="Arial" w:cs="Arial"/>
                <w:b/>
                <w:bCs/>
                <w:sz w:val="20"/>
                <w:szCs w:val="20"/>
                <w:lang w:val="pt-BR"/>
              </w:rPr>
              <w:fldChar w:fldCharType="end"/>
            </w:r>
          </w:p>
        </w:tc>
      </w:tr>
      <w:tr w:rsidR="00F0649D" w:rsidRPr="00E33E15" w14:paraId="4B80F083"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690594EB"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Munich and Tübingen DIAN study sites</w:t>
            </w:r>
          </w:p>
          <w:p w14:paraId="162ED7C3"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t>AD</w:t>
            </w:r>
          </w:p>
          <w:p w14:paraId="1E1805E5" w14:textId="77777777" w:rsidR="00F0649D" w:rsidRPr="00E33E15" w:rsidRDefault="00F0649D" w:rsidP="00ED3A05">
            <w:pPr>
              <w:rPr>
                <w:rFonts w:ascii="Arial" w:hAnsi="Arial" w:cs="Arial"/>
                <w:sz w:val="20"/>
                <w:szCs w:val="20"/>
              </w:rPr>
            </w:pPr>
          </w:p>
        </w:tc>
        <w:tc>
          <w:tcPr>
            <w:tcW w:w="3261" w:type="dxa"/>
            <w:hideMark/>
          </w:tcPr>
          <w:p w14:paraId="1AA6E28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9 mutation non</w:t>
            </w:r>
            <w:r w:rsidRPr="00E33E15">
              <w:rPr>
                <w:rFonts w:ascii="Cambria Math" w:hAnsi="Cambria Math" w:cs="Cambria Math"/>
                <w:sz w:val="20"/>
                <w:szCs w:val="20"/>
                <w:lang w:val="en-US"/>
              </w:rPr>
              <w:t>‐</w:t>
            </w:r>
            <w:r w:rsidRPr="00E33E15">
              <w:rPr>
                <w:rFonts w:ascii="Arial" w:hAnsi="Arial" w:cs="Arial"/>
                <w:sz w:val="20"/>
                <w:szCs w:val="20"/>
                <w:lang w:val="en-US"/>
              </w:rPr>
              <w:t>carriers, 26 asymptomatic mutation carriers, 15 symptomatic mutation carriers</w:t>
            </w:r>
          </w:p>
        </w:tc>
        <w:tc>
          <w:tcPr>
            <w:tcW w:w="2126" w:type="dxa"/>
            <w:hideMark/>
          </w:tcPr>
          <w:p w14:paraId="0F4E3C8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Asymptomatic: 35.2</w:t>
            </w:r>
          </w:p>
          <w:p w14:paraId="4775B45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Mutation non-carriers: 34.6</w:t>
            </w:r>
          </w:p>
        </w:tc>
        <w:tc>
          <w:tcPr>
            <w:tcW w:w="1701" w:type="dxa"/>
            <w:hideMark/>
          </w:tcPr>
          <w:p w14:paraId="0993E2D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09713FC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CSF</w:t>
            </w:r>
          </w:p>
        </w:tc>
        <w:tc>
          <w:tcPr>
            <w:tcW w:w="1689" w:type="dxa"/>
          </w:tcPr>
          <w:p w14:paraId="58A84C38"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2DSNhL4C","properties":{"formattedCitation":"\\super 59\\nosupersub{}","plainCitation":"59","noteIndex":0},"citationItems":[{"id":823,"uris":["http://zotero.org/users/local/XZ6FMyvy/items/QSDVPIWP"],"itemData":{"id":823,"type":"article-journal","abstract":"INTRODUCTION: Amyloid beta and tau pathology are the hallmarks of sporadic Alzheimer's disease (AD) and autosomal dominant AD (ADAD). However, Lewy body pathology (LBP) is found in ≈ 50% of AD and ADAD brains.\nMETHODS: Using an α-synuclein seed amplification assay (SAA) in cerebrospinal fluid (CSF) from asymptomatic (n = 26) and symptomatic (n = 27) ADAD mutation carriers, including 12 with known neuropathology, we investigated the timing of occurrence and prevalence of SAA positive reactivity in ADAD in vivo.\nRESULTS: No asymptomatic participant and only 11% (3/27) of the symptomatic patients tested SAA positive. Neuropathology revealed LBP in 10/12 cases, primarily affecting the amygdala or the olfactory areas. In the latter group, only the individual with diffuse LBP reaching the neocortex showed α-synuclein seeding activity in CSF in vivo.\nDISCUSSION: Results suggest that in ADAD LBP occurs later than AD pathology and often as amygdala- or olfactory-predominant LBP, for which CSF α-synuclein SAA has low sensitivity.\nHIGHLIGHTS: Cerebrospinal fluid (CSF) real-time quaking-induced conversion (RT-QuIC) detects misfolded α-synuclein in ≈ 10% of symptomatic autosomal dominant Alzheimer's disease (ADAD) patients. CSF RT-QuIC does not detect α-synuclein seeding activity in asymptomatic mutation carriers. Lewy body pathology (LBP) in ADAD mainly occurs as olfactory only or amygdala-predominant variants. LBP develops late in the disease course in ADAD. CSF α-synuclein RT-QuIC has low sensitivity for focal, low-burden LBP.","container-title":"Alzheimer's &amp; Dementia: The Journal of the Alzheimer's Association","DOI":"10.1002/alz.13818","ISSN":"1552-5279","issue":"6","journalAbbreviation":"Alzheimers Dement","language":"eng","note":"PMID: 38666355\nPMCID: PMC11180868","page":"4351-4365","source":"PubMed","title":"α-Synuclein seed amplification assay detects Lewy body co-pathology in autosomal dominant Alzheimer's disease late in the disease course and dependent on Lewy pathology burden","volume":"20","author":[{"family":"Levin","given":"Johannes"},{"family":"Baiardi","given":"Simone"},{"family":"Quadalti","given":"Corinne"},{"family":"Rossi","given":"Marcello"},{"family":"Mammana","given":"Angela"},{"family":"Vöglein","given":"Jonathan"},{"family":"Bernhardt","given":"Alexander"},{"family":"Perrin","given":"Richard J."},{"family":"Jucker","given":"Mathias"},{"family":"Preische","given":"Oliver"},{"family":"Hofmann","given":"Anna"},{"family":"Höglinger","given":"Günter U."},{"family":"Cairns","given":"Nigel J."},{"family":"Franklin","given":"Erin E."},{"family":"Chrem","given":"Patricio"},{"family":"Cruchaga","given":"Carlos"},{"family":"Berman","given":"Sarah B."},{"family":"Chhatwal","given":"Jasmeer P."},{"family":"Daniels","given":"Alisha"},{"family":"Day","given":"Gregory S."},{"family":"Ryan","given":"Natalie S."},{"family":"Goate","given":"Alison M."},{"family":"Gordon","given":"Brian A."},{"family":"Huey","given":"Edward D."},{"family":"Ibanez","given":"Laura"},{"family":"Karch","given":"Celeste M."},{"family":"Lee","given":"Jae-Hong"},{"family":"Llibre-Guerra","given":"Jorge"},{"family":"Lopera","given":"Francisco"},{"family":"Masters","given":"Colin L."},{"family":"Morris","given":"John C."},{"family":"Noble","given":"James M."},{"family":"Renton","given":"Alan E."},{"family":"Roh","given":"Jee Hoon"},{"family":"Frosch","given":"Matthew P."},{"family":"Keene","given":"C. Dirk"},{"family":"McLean","given":"Catriona"},{"family":"Sanchez-Valle","given":"Raquel"},{"family":"Schofield","given":"Peter R."},{"family":"Supnet-Bell","given":"Charlene"},{"family":"Xiong","given":"Chengjie"},{"family":"Giese","given":"Armin"},{"family":"Hansson","given":"Oskar"},{"family":"Bateman","given":"Randall J."},{"family":"McDade","given":"Eric"},{"literal":"Dominantly Inherited Alzheimer Network"},{"family":"Parchi","given":"Piero"}],"issued":{"date-parts":[["2024",6]]}}}],"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59</w:t>
            </w:r>
            <w:r w:rsidRPr="00E33E15">
              <w:rPr>
                <w:rStyle w:val="normaltextrun"/>
                <w:rFonts w:ascii="Arial" w:eastAsiaTheme="majorEastAsia" w:hAnsi="Arial" w:cs="Arial"/>
                <w:b/>
                <w:bCs/>
                <w:sz w:val="20"/>
                <w:szCs w:val="20"/>
                <w:lang w:val="pt-BR"/>
              </w:rPr>
              <w:fldChar w:fldCharType="end"/>
            </w:r>
          </w:p>
        </w:tc>
      </w:tr>
      <w:tr w:rsidR="00F0649D" w:rsidRPr="00E33E15" w14:paraId="4D95DF58"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C97A835"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t>AD</w:t>
            </w:r>
          </w:p>
        </w:tc>
        <w:tc>
          <w:tcPr>
            <w:tcW w:w="3261" w:type="dxa"/>
            <w:hideMark/>
          </w:tcPr>
          <w:p w14:paraId="511CD23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 xml:space="preserve">417 </w:t>
            </w:r>
            <w:proofErr w:type="gramStart"/>
            <w:r w:rsidRPr="00E33E15">
              <w:rPr>
                <w:rFonts w:ascii="Arial" w:hAnsi="Arial" w:cs="Arial"/>
                <w:sz w:val="20"/>
                <w:szCs w:val="20"/>
                <w:lang w:val="en-US"/>
              </w:rPr>
              <w:t>AD</w:t>
            </w:r>
            <w:proofErr w:type="gramEnd"/>
          </w:p>
        </w:tc>
        <w:tc>
          <w:tcPr>
            <w:tcW w:w="2126" w:type="dxa"/>
            <w:hideMark/>
          </w:tcPr>
          <w:p w14:paraId="59B892F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5.4</w:t>
            </w:r>
          </w:p>
        </w:tc>
        <w:tc>
          <w:tcPr>
            <w:tcW w:w="1701" w:type="dxa"/>
            <w:hideMark/>
          </w:tcPr>
          <w:p w14:paraId="18EA0C0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35</w:t>
            </w:r>
          </w:p>
        </w:tc>
        <w:tc>
          <w:tcPr>
            <w:tcW w:w="1559" w:type="dxa"/>
            <w:hideMark/>
          </w:tcPr>
          <w:p w14:paraId="65DC58A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514134DD"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9HmMIj07","properties":{"formattedCitation":"\\super 60\\nosupersub{}","plainCitation":"60","noteIndex":0},"citationItems":[{"id":825,"uris":["http://zotero.org/users/local/XZ6FMyvy/items/FU5GDDE6"],"itemData":{"id":825,"type":"article-journal","abstract":"INTRODUCTION: Multi-etiology dementia necessitates in-vivo markers of copathologies including misfolded α -synuclein (syn). We measured misfolded syn aggregates (syn-seeds) via qualitative seed amplifcation assays (synSAA) and examined relationships with markers of Alzheimer's disease (AD).\nMETHODS: Cerebrospinal fluid (CSF) was obtained from 420 participants in two Wisconsin AD risk cohorts (35% male; 91% cognitively unimpaired; mean (SD) age, 65.42 (7.78) years; education, 16.17 (2.23) years). synSAA results were compared to phosphorylated tau (T), beta amyloid (A), and clinical outcomes. Longitudinal cognition was modeled with mixed effects.\nRESULTS: Syn positivity (synSAA+) co-occurred with T (in synSAA+ vs synSAA-, 36% vs 20% T+; p=0.011) and with cognitive impairment (10% vs 7% MCI; 10% vs 0% dementia; p=0.00050). synSAA+ participants' cognitive performance declined </w:instrText>
            </w:r>
            <w:r>
              <w:rPr>
                <w:rStyle w:val="normaltextrun"/>
                <w:rFonts w:ascii="Cambria Math" w:eastAsiaTheme="majorEastAsia" w:hAnsi="Cambria Math" w:cs="Cambria Math"/>
                <w:b/>
                <w:bCs/>
                <w:sz w:val="20"/>
                <w:szCs w:val="20"/>
                <w:lang w:val="en-US"/>
              </w:rPr>
              <w:instrText>∼</w:instrText>
            </w:r>
            <w:r>
              <w:rPr>
                <w:rStyle w:val="normaltextrun"/>
                <w:rFonts w:ascii="Arial" w:eastAsiaTheme="majorEastAsia" w:hAnsi="Arial" w:cs="Arial"/>
                <w:b/>
                <w:bCs/>
                <w:sz w:val="20"/>
                <w:szCs w:val="20"/>
                <w:lang w:val="en-US"/>
              </w:rPr>
              <w:instrText xml:space="preserve">40% faster than synSAA-for Digit Symbol, but not other tests.\nDISCUSSION: Findings support prevalent syn copathology in a mostly-unimpaired AD risk cohort. Future work will explore relationships with disease progression.","container-title":"medRxiv: The Preprint Server for Health Sciences","DOI":"10.1101/2024.10.11.24315349","journalAbbreviation":"medRxiv","language":"eng","note":"PMID: 39417113\nPMCID: PMC11483004","page":"2024.10.11.24315349","source":"PubMed","title":"Misfolded alpha synuclein co-occurrence with Alzheimer's disease proteinopathy","author":[{"family":"Jonaitis","given":"Erin M."},{"family":"MacLeod","given":"Karen"},{"family":"Lamoureux","given":"Jennifer"},{"family":"Jeffers","given":"Beckie"},{"family":"Studer","given":"Rachel L."},{"family":"Middleton","given":"John"},{"family":"Wilson","given":"Rachael E."},{"family":"Chin","given":"Nathaniel A."},{"family":"Okonkwo","given":"Ozioma C."},{"family":"Bendlin","given":"Barbara B."},{"family":"Asthana","given":"Sanjay"},{"family":"Carlsson","given":"Cynthia M."},{"family":"Gallagher","given":"Catherine L."},{"family":"Hermann","given":"Bruce"},{"family":"McEvoy","given":"Sean"},{"family":"Kollmorgen","given":"Gwendlyn"},{"family":"Zetterberg","given":"Henrik"},{"family":"Concha-Marambio","given":"Luis"},{"family":"Johnson","given":"Sterling C."},{"family":"Lebovitz","given":"Russ M."},{"family":"Langhough","given":"Rebecca E."}],"issued":{"date-parts":[["2024",10,13]]}}}],"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60</w:t>
            </w:r>
            <w:r w:rsidRPr="00E33E15">
              <w:rPr>
                <w:rStyle w:val="normaltextrun"/>
                <w:rFonts w:ascii="Arial" w:eastAsiaTheme="majorEastAsia" w:hAnsi="Arial" w:cs="Arial"/>
                <w:b/>
                <w:bCs/>
                <w:sz w:val="20"/>
                <w:szCs w:val="20"/>
                <w:lang w:val="pt-BR"/>
              </w:rPr>
              <w:fldChar w:fldCharType="end"/>
            </w:r>
          </w:p>
        </w:tc>
      </w:tr>
      <w:tr w:rsidR="00F0649D" w:rsidRPr="00E33E15" w14:paraId="419578F2"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9A623BD"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BioFINDER-1</w:t>
            </w:r>
          </w:p>
          <w:p w14:paraId="45B5CB4C"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LBD, PD/CU, PD/PDD, CI/LBD, CI/AD</w:t>
            </w:r>
          </w:p>
          <w:p w14:paraId="6A4500F1" w14:textId="77777777" w:rsidR="00F0649D" w:rsidRPr="00E33E15" w:rsidRDefault="00F0649D" w:rsidP="00ED3A05">
            <w:pPr>
              <w:rPr>
                <w:rFonts w:ascii="Arial" w:hAnsi="Arial" w:cs="Arial"/>
                <w:sz w:val="20"/>
                <w:szCs w:val="20"/>
                <w:lang w:val="en-US"/>
              </w:rPr>
            </w:pPr>
          </w:p>
        </w:tc>
        <w:tc>
          <w:tcPr>
            <w:tcW w:w="3261" w:type="dxa"/>
            <w:hideMark/>
          </w:tcPr>
          <w:p w14:paraId="744211B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196</w:t>
            </w:r>
          </w:p>
        </w:tc>
        <w:tc>
          <w:tcPr>
            <w:tcW w:w="2126" w:type="dxa"/>
            <w:hideMark/>
          </w:tcPr>
          <w:p w14:paraId="25AD7B9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9.8</w:t>
            </w:r>
          </w:p>
        </w:tc>
        <w:tc>
          <w:tcPr>
            <w:tcW w:w="1701" w:type="dxa"/>
            <w:hideMark/>
          </w:tcPr>
          <w:p w14:paraId="0B6BCE1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6.8</w:t>
            </w:r>
          </w:p>
        </w:tc>
        <w:tc>
          <w:tcPr>
            <w:tcW w:w="1559" w:type="dxa"/>
            <w:hideMark/>
          </w:tcPr>
          <w:p w14:paraId="41CE079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180637C0"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wREy1LkW","properties":{"formattedCitation":"\\super 24\\nosupersub{}","plainCitation":"24","noteIndex":0},"citationItems":[{"id":827,"uris":["http://zotero.org/users/local/XZ6FMyvy/items/HZL5EBBP"],"itemData":{"id":827,"type":"article-journal","abstract":"Evidence from neuropathological cohorts indicates that a CSF α-synuclein (α-syn) seed amplification assay (SAA) might provide quantitative kinetic parameters correlating with α-syn pathology burden in patients with Lewy body disease (LBD). Studies are needed to assess their longitudinal trend during the presymptomatic and clinical disease phases and their correlation with measures of disease progression. We aimed to assess the baseline α-syn CSF SAA kinetic parameters, their longitudinal variations and associations with clinical outcomes in a longitudinal cohort of repeatedly sampled LBD patients, including clinically unimpaired (asymptomatic LBD) and neurologically impaired individuals. Participants from the prospective BioFINDER-1 study with longitudinal CSF collections (n = 718) were screened by α-syn SAA. CSF samples were tested in four replicates blinded to clinical diagnoses. The number of positive replicates (Nrep), the time needed by the fluorescence signal to reach the threshold (Lag) and the highest intensity of the fluorescent signal were analysed at baseline (time of first positive SAA) in all participants and longitudinally in those with at least two α-syn-positive CSF samples available. One hundred and ninety-six individuals (whole cohort) showing α-syn seeding activity were included. Of those, 170 participants tested positive by SAA in all available samples, while 26 converted from a negative to a positive test result during follow-up (LBD-converters), suggesting an early LBD stage. At baseline, LBD-converters showed lower Nrep (P = 0.001) and a longer Lag (P = 0.001) than subjects displaying α-syn seeding activity from the first available sample. The Nrep increased longitudinally in the whole cohort [β = 0.09, 95% confidence interval (95% CI) 0.06-0.12, P &lt; 0.001], in asymptomatic LBD (β = 0.15, 95% CI 0.09-0.21, P &lt; 0.001) and in Parkinson's disease individuals without dementia (β = 0.07, 95% CI 0.02-0.12, P = 0.01). The Lag decreased longitudinally in asymptomatic LBD (β = -0.24, 95% CI -0.42 to -0.06, P = 0.008). Baseline Nrep predicted the subsequent appearance of dementia in the whole cohort [hazard ratio (HR) 1.57, 95% CI 1.19-2.07, P = 0.001] and the Parkinson's disease subgroup (HR 1.83, 95% CI 1.17-2.85, P = 0.008). The difference between the Lag at each sampling and that at baseline was negatively associated with the appearance of dementia in the whole cohort (HR 0.76, 95% CI 0.59-0.99, P = 0.04) and in the Parkinson's disease subgroup (HR 0.69, 95% CI 0.50-0.95, P = 0.02). The α-syn SAA parameters Nrep and Lag showed associations with the LBD stage and the development of dementia. Furthermore, their longitudinal variation is coherent with progression of pathology over time. These data support the use of SAA kinetic parameters to monitor disease progression and therapeutic response.","container-title":"Brain: A Journal of Neurology","DOI":"10.1093/brain/awae405","ISSN":"1460-2156","issue":"6","journalAbbreviation":"Brain","language":"eng","note":"PMID: 39689039\nPMCID: PMC12129724","page":"2038-2048","source":"PubMed","title":"Alpha-synuclein seed amplification assay longitudinal outcomes in Lewy body disease spectrum","volume":"148","author":[{"family":"Mastrangelo","given":"Andrea"},{"family":"Mammana","given":"Angela"},{"family":"Hall","given":"Sara"},{"family":"Stomrud","given":"Erik"},{"family":"Zenesini","given":"Corrado"},{"family":"Rossi","given":"Marcello"},{"family":"Janelidze","given":"Shorena"},{"family":"Ticca","given":"Alice"},{"family":"Palmqvist","given":"Sebastian"},{"family":"Magliocchetti","given":"Franco"},{"family":"Baiardi","given":"Simone"},{"family":"Mattsson-Carlgren","given":"Niklas"},{"family":"Hansson","given":"Oskar"},{"family":"Parchi","given":"Piero"}],"issued":{"date-parts":[["2025",6,3]]}}}],"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24</w:t>
            </w:r>
            <w:r w:rsidRPr="00E33E15">
              <w:rPr>
                <w:rStyle w:val="normaltextrun"/>
                <w:rFonts w:ascii="Arial" w:eastAsiaTheme="majorEastAsia" w:hAnsi="Arial" w:cs="Arial"/>
                <w:b/>
                <w:bCs/>
                <w:sz w:val="20"/>
                <w:szCs w:val="20"/>
                <w:lang w:val="pt-BR"/>
              </w:rPr>
              <w:fldChar w:fldCharType="end"/>
            </w:r>
          </w:p>
        </w:tc>
      </w:tr>
      <w:tr w:rsidR="00F0649D" w:rsidRPr="002B473F" w14:paraId="3792D276"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E4DBE99" w14:textId="77777777" w:rsidR="00F0649D" w:rsidRPr="00E33E15" w:rsidRDefault="00F0649D" w:rsidP="00ED3A05">
            <w:pPr>
              <w:rPr>
                <w:rFonts w:ascii="Arial" w:hAnsi="Arial" w:cs="Arial"/>
                <w:sz w:val="20"/>
                <w:szCs w:val="20"/>
              </w:rPr>
            </w:pPr>
            <w:r w:rsidRPr="00E33E15">
              <w:rPr>
                <w:rFonts w:ascii="Arial" w:hAnsi="Arial" w:cs="Arial"/>
                <w:sz w:val="20"/>
                <w:szCs w:val="20"/>
              </w:rPr>
              <w:t xml:space="preserve">ADNI </w:t>
            </w:r>
            <w:proofErr w:type="spellStart"/>
            <w:r w:rsidRPr="00E33E15">
              <w:rPr>
                <w:rFonts w:ascii="Arial" w:hAnsi="Arial" w:cs="Arial"/>
                <w:sz w:val="20"/>
                <w:szCs w:val="20"/>
              </w:rPr>
              <w:t>database</w:t>
            </w:r>
            <w:proofErr w:type="spellEnd"/>
          </w:p>
          <w:p w14:paraId="2795AF87" w14:textId="77777777" w:rsidR="00F0649D" w:rsidRPr="00E33E15" w:rsidRDefault="00F0649D" w:rsidP="00ED3A05">
            <w:pPr>
              <w:rPr>
                <w:rFonts w:ascii="Arial" w:hAnsi="Arial" w:cs="Arial"/>
                <w:sz w:val="20"/>
                <w:szCs w:val="20"/>
              </w:rPr>
            </w:pPr>
            <w:r w:rsidRPr="00E33E15">
              <w:rPr>
                <w:rFonts w:ascii="Arial" w:hAnsi="Arial" w:cs="Arial"/>
                <w:sz w:val="20"/>
                <w:szCs w:val="20"/>
              </w:rPr>
              <w:t>CU, MCI, AD</w:t>
            </w:r>
          </w:p>
        </w:tc>
        <w:tc>
          <w:tcPr>
            <w:tcW w:w="3261" w:type="dxa"/>
            <w:hideMark/>
          </w:tcPr>
          <w:p w14:paraId="347B8D8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1637</w:t>
            </w:r>
          </w:p>
        </w:tc>
        <w:tc>
          <w:tcPr>
            <w:tcW w:w="2126" w:type="dxa"/>
            <w:hideMark/>
          </w:tcPr>
          <w:p w14:paraId="02F0884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77</w:t>
            </w:r>
          </w:p>
        </w:tc>
        <w:tc>
          <w:tcPr>
            <w:tcW w:w="1701" w:type="dxa"/>
            <w:hideMark/>
          </w:tcPr>
          <w:p w14:paraId="60A99DC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58.3</w:t>
            </w:r>
          </w:p>
        </w:tc>
        <w:tc>
          <w:tcPr>
            <w:tcW w:w="1559" w:type="dxa"/>
            <w:hideMark/>
          </w:tcPr>
          <w:p w14:paraId="6617CBA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39EC4153"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Eu6qph82","properties":{"formattedCitation":"\\super 61\\nosupersub{}","plainCitation":"61","noteIndex":0},"citationItems":[{"id":829,"uris":["http://zotero.org/users/local/XZ6FMyvy/items/4RH2WIEN"],"itemData":{"id":829,"type":"article-journal","abstract":"INTRODUCTION: Cerebrospinal fluid (CSF) α-synuclein (α-syn) seed amplification assay (SAA) is a sensitive and specific tool for detecting Lewy body co-pathology in Alzheimer's disease.\nMETHODS: A total of 1637 cross-sectional and 407 longitudinal CSF samples from the Alzheimer's Disease Neuroimaging Initiative (ADNI) were tested with SAA. We examined longitudinal dynamics of amyloid beta (Aβ), α-syn seeds, and phosphorylated tau181 (p-tau181), along with global and domain-specific cognition in stable SAA+, stable SAA-, and those who converted to SAA+ from SAA-.\nRESULTS: SAA+ individuals had faster cognitive decline than SAA-, notably in mild cognitive impairment, and presented with earlier symptom onset. SAA+ conversion was associated with CSF Aβ42 positivity but did not impact the progression of either CSF Aβ42 or CSF p-tau181 status. CSF Aβ42, p-tau181, and α-syn SAA were all strong predictors of clinical progression, particularly CSF Aβ42. In vitro, CSF α-syn SAA kinetic parameters were associated with participant demographics, clinical profiles, and cognitive decline.\nDISCUSSION: These results highlight the interplay between amyloid and α-syn and their association with disease progression.\nHIGHLIGHTS: Seed amplification assay (SAA) positivity was associated with greater cognitive decline and earlier symptom onset. Thirty-four Alzheimer's Disease Neuroimaging Initiative (ADNI) individuals progressed from SAA- to SAA+, that is, ≈ 5% conversion. SAA conversion was associated with amyloid beta (Aβ) pathology and greater cognitive decline. SAA status did not impact the progression of either CSF Aβ42 or phosphorylated tau181 biomarkers. Change in clinical diagnosis was associated with both Alzheimer's disease biomarkers and SAA. SAA kinetic parameters were associated with clinical features and progression.","container-title":"Alzheimer's &amp; Dementia: The Journal of the Alzheimer's Association","DOI":"10.1002/alz.14276","ISSN":"1552-5279","issue":"12","journalAbbreviation":"Alzheimers Dement","language":"eng","note":"PMID: 39428831\nPMCID: PMC11667524","page":"8444-8460","source":"PubMed","title":"Association of CSF α-synuclein seed amplification assay positivity with disease progression and cognitive decline: A longitudinal Alzheimer's Disease Neuroimaging Initiative study","title-short":"Association of CSF α-synuclein seed amplification assay positivity with disease progression and cognitive decline","volume":"20","author":[{"family":"Tosun","given":"Duygu"},{"family":"Hausle","given":"Zachary"},{"family":"Thropp","given":"Pamela"},{"family":"Concha-Marambio","given":"Luis"},{"family":"Lamoureux","given":"Jennifer"},{"family":"Lebovitz","given":"Russ"},{"family":"Shaw","given":"Leslie M."},{"family":"Singleton","given":"Andrew B."},{"family":"Weiner","given":"Michael W."},{"literal":"Alzheimer's Disease Neuroimaging Initiative"},{"family":"Blauwendraat","given":"Cornelis"}],"issued":{"date-parts":[["2024",1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61</w:t>
            </w:r>
            <w:r w:rsidRPr="00E33E15">
              <w:rPr>
                <w:rStyle w:val="normaltextrun"/>
                <w:rFonts w:ascii="Arial" w:eastAsiaTheme="majorEastAsia" w:hAnsi="Arial" w:cs="Arial"/>
                <w:b/>
                <w:bCs/>
                <w:sz w:val="20"/>
                <w:szCs w:val="20"/>
                <w:lang w:val="pt-BR"/>
              </w:rPr>
              <w:fldChar w:fldCharType="end"/>
            </w:r>
          </w:p>
        </w:tc>
      </w:tr>
      <w:tr w:rsidR="00F0649D" w:rsidRPr="00E33E15" w14:paraId="02C4D735"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6A0D362"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SP, CBD, IDT</w:t>
            </w:r>
          </w:p>
        </w:tc>
        <w:tc>
          <w:tcPr>
            <w:tcW w:w="3261" w:type="dxa"/>
            <w:hideMark/>
          </w:tcPr>
          <w:p w14:paraId="32DA1A4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06  </w:t>
            </w:r>
            <w:r w:rsidRPr="00E33E15">
              <w:rPr>
                <w:rFonts w:ascii="Arial" w:hAnsi="Arial" w:cs="Arial"/>
                <w:sz w:val="20"/>
                <w:szCs w:val="20"/>
                <w:lang w:val="en-US"/>
              </w:rPr>
              <w:br/>
              <w:t>(59 PSP, 37 CBD, 10 IDT)</w:t>
            </w:r>
          </w:p>
        </w:tc>
        <w:tc>
          <w:tcPr>
            <w:tcW w:w="2126" w:type="dxa"/>
            <w:hideMark/>
          </w:tcPr>
          <w:p w14:paraId="742E570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69  </w:t>
            </w:r>
            <w:r w:rsidRPr="00E33E15">
              <w:rPr>
                <w:rFonts w:ascii="Arial" w:hAnsi="Arial" w:cs="Arial"/>
                <w:sz w:val="20"/>
                <w:szCs w:val="20"/>
                <w:lang w:val="en-US"/>
              </w:rPr>
              <w:br/>
              <w:t>CBD: 68.2  </w:t>
            </w:r>
            <w:r w:rsidRPr="00E33E15">
              <w:rPr>
                <w:rFonts w:ascii="Arial" w:hAnsi="Arial" w:cs="Arial"/>
                <w:sz w:val="20"/>
                <w:szCs w:val="20"/>
                <w:lang w:val="en-US"/>
              </w:rPr>
              <w:br/>
              <w:t>IDT: 72.1</w:t>
            </w:r>
          </w:p>
        </w:tc>
        <w:tc>
          <w:tcPr>
            <w:tcW w:w="1701" w:type="dxa"/>
            <w:hideMark/>
          </w:tcPr>
          <w:p w14:paraId="30CC92F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58  </w:t>
            </w:r>
            <w:r w:rsidRPr="00E33E15">
              <w:rPr>
                <w:rFonts w:ascii="Arial" w:hAnsi="Arial" w:cs="Arial"/>
                <w:sz w:val="20"/>
                <w:szCs w:val="20"/>
                <w:lang w:val="en-US"/>
              </w:rPr>
              <w:br/>
              <w:t>CBD: 30  </w:t>
            </w:r>
            <w:r w:rsidRPr="00E33E15">
              <w:rPr>
                <w:rFonts w:ascii="Arial" w:hAnsi="Arial" w:cs="Arial"/>
                <w:sz w:val="20"/>
                <w:szCs w:val="20"/>
                <w:lang w:val="en-US"/>
              </w:rPr>
              <w:br/>
              <w:t>IDT: 30</w:t>
            </w:r>
          </w:p>
        </w:tc>
        <w:tc>
          <w:tcPr>
            <w:tcW w:w="1559" w:type="dxa"/>
            <w:hideMark/>
          </w:tcPr>
          <w:p w14:paraId="332EB9D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229D2C9A"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mJGROhka","properties":{"formattedCitation":"\\super 62\\nosupersub{}","plainCitation":"62","noteIndex":0},"citationItems":[{"id":831,"uris":["http://zotero.org/users/local/XZ6FMyvy/items/QCFM7KZ6"],"itemData":{"id":831,"type":"article-journal","abstract":"BACKGROUND: Seed amplification assay (SAA) testing has become an important biomarker in the diagnosis of alpha-synuclein related neurodegenerative disorders.\nOBJECTIVES: To assess the rate of alpha-synuclein SAA positivity in progressive supranuclear palsy (PSP) and corticobasal syndrome (CBS), and analyse the clinical and pathological features of SAA positive and negative cases.\nMETHODS: 106 CSF samples from clinically diagnosed PSP (n=59), CBS (n=37) and indeterminate parkinsonism cases (n=10) were analysed using alpha-synuclein SAA.\nRESULTS: Three cases (1 PSP, 2 CBS) were Multiple System Atrophy (MSA)-type SAA positive. 5/59 (8.5%) PSP cases were Parkinson's disease (PD)-type SAA positive, and these cases were older and had a shorter disease duration compared with SAA negative cases. In contrast, 9/35 (25.7%) CBS cases were PD-type SAA positive.\nCONCLUSIONS: Our results suggest that PD-type seeds can be detected in PSP and CBS using a CSF alpha-synuclein SAA, and in PSP this may impact on clinical course.","container-title":"medRxiv: The Preprint Server for Health Sciences","DOI":"10.1101/2024.02.28.24303478","journalAbbreviation":"medRxiv","language":"eng","note":"PMID: 38529496\nPMCID: PMC10962751","page":"2024.02.28.24303478","source":"PubMed","title":"Evaluation of cerebrospinal fluid alpha-synuclein seed amplification assay in PSP and CBS","author":[{"family":"Vaughan","given":"D. P."},{"family":"Fumi","given":"R."},{"family":"Theilmann Jensen","given":"M."},{"family":"Georgiades","given":"T."},{"family":"Wu","given":"L."},{"family":"Lux","given":"D."},{"family":"Obrocki","given":"R."},{"family":"Lamoureux","given":"J."},{"family":"Ansorge","given":"O."},{"family":"Allinson","given":"Ksj"},{"family":"Warner","given":"T. T."},{"family":"Jaunmuktane","given":"Z."},{"family":"Misbahuddin","given":"A."},{"family":"Leigh","given":"P. N."},{"family":"Ghosh","given":"Bcp"},{"family":"Bhatia","given":"K. P."},{"family":"Church","given":"A."},{"family":"Kobylecki","given":"C."},{"family":"Hu","given":"Mtm"},{"family":"Rowe","given":"J. B."},{"family":"Blauwendraat","given":"C."},{"family":"Morris","given":"H. R."},{"family":"Jabbari","given":"E."}],"issued":{"date-parts":[["2024",2,29]]}}}],"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347660">
              <w:rPr>
                <w:rFonts w:ascii="Arial" w:hAnsi="Arial" w:cs="Arial"/>
                <w:sz w:val="20"/>
                <w:vertAlign w:val="superscript"/>
              </w:rPr>
              <w:t>62</w:t>
            </w:r>
            <w:r w:rsidRPr="00E33E15">
              <w:rPr>
                <w:rStyle w:val="normaltextrun"/>
                <w:rFonts w:ascii="Arial" w:eastAsiaTheme="majorEastAsia" w:hAnsi="Arial" w:cs="Arial"/>
                <w:b/>
                <w:bCs/>
                <w:sz w:val="20"/>
                <w:szCs w:val="20"/>
                <w:lang w:val="en-US"/>
              </w:rPr>
              <w:fldChar w:fldCharType="end"/>
            </w:r>
          </w:p>
        </w:tc>
      </w:tr>
      <w:tr w:rsidR="00F0649D" w:rsidRPr="00E33E15" w14:paraId="27A80241"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5480B5C3"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 xml:space="preserve">Systemic </w:t>
            </w:r>
            <w:proofErr w:type="spellStart"/>
            <w:r w:rsidRPr="00E33E15">
              <w:rPr>
                <w:rFonts w:ascii="Arial" w:hAnsi="Arial" w:cs="Arial"/>
                <w:sz w:val="20"/>
                <w:szCs w:val="20"/>
                <w:lang w:val="en-US"/>
              </w:rPr>
              <w:t>ASyn</w:t>
            </w:r>
            <w:proofErr w:type="spellEnd"/>
            <w:r w:rsidRPr="00E33E15">
              <w:rPr>
                <w:rFonts w:ascii="Arial" w:hAnsi="Arial" w:cs="Arial"/>
                <w:sz w:val="20"/>
                <w:szCs w:val="20"/>
                <w:lang w:val="en-US"/>
              </w:rPr>
              <w:t xml:space="preserve"> Sampling Study (S4) cohort </w:t>
            </w:r>
            <w:r w:rsidRPr="00E33E15">
              <w:rPr>
                <w:rFonts w:ascii="Arial" w:hAnsi="Arial" w:cs="Arial"/>
                <w:sz w:val="20"/>
                <w:szCs w:val="20"/>
                <w:lang w:val="en-US"/>
              </w:rPr>
              <w:br/>
              <w:t>PD, HC</w:t>
            </w:r>
          </w:p>
          <w:p w14:paraId="68C9EBCE" w14:textId="77777777" w:rsidR="00F0649D" w:rsidRPr="00E33E15" w:rsidRDefault="00F0649D" w:rsidP="00ED3A05">
            <w:pPr>
              <w:rPr>
                <w:rFonts w:ascii="Arial" w:hAnsi="Arial" w:cs="Arial"/>
                <w:sz w:val="20"/>
                <w:szCs w:val="20"/>
                <w:lang w:val="en-US"/>
              </w:rPr>
            </w:pPr>
          </w:p>
        </w:tc>
        <w:tc>
          <w:tcPr>
            <w:tcW w:w="3261" w:type="dxa"/>
            <w:hideMark/>
          </w:tcPr>
          <w:p w14:paraId="2568393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71</w:t>
            </w:r>
            <w:r w:rsidRPr="00E33E15">
              <w:rPr>
                <w:rFonts w:ascii="Arial" w:hAnsi="Arial" w:cs="Arial"/>
                <w:sz w:val="20"/>
                <w:szCs w:val="20"/>
              </w:rPr>
              <w:t> </w:t>
            </w:r>
            <w:r w:rsidRPr="00E33E15">
              <w:rPr>
                <w:rFonts w:ascii="Arial" w:hAnsi="Arial" w:cs="Arial"/>
                <w:sz w:val="20"/>
                <w:szCs w:val="20"/>
              </w:rPr>
              <w:br/>
            </w:r>
            <w:r w:rsidRPr="00E33E15">
              <w:rPr>
                <w:rFonts w:ascii="Arial" w:hAnsi="Arial" w:cs="Arial"/>
                <w:sz w:val="20"/>
                <w:szCs w:val="20"/>
                <w:lang w:val="en-US"/>
              </w:rPr>
              <w:t>(50 PD, 21 HC)</w:t>
            </w:r>
          </w:p>
        </w:tc>
        <w:tc>
          <w:tcPr>
            <w:tcW w:w="2126" w:type="dxa"/>
            <w:hideMark/>
          </w:tcPr>
          <w:p w14:paraId="2A68DF9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3.0 ± 8.0</w:t>
            </w:r>
          </w:p>
        </w:tc>
        <w:tc>
          <w:tcPr>
            <w:tcW w:w="1701" w:type="dxa"/>
            <w:hideMark/>
          </w:tcPr>
          <w:p w14:paraId="14562BB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0.6</w:t>
            </w:r>
          </w:p>
        </w:tc>
        <w:tc>
          <w:tcPr>
            <w:tcW w:w="1559" w:type="dxa"/>
            <w:hideMark/>
          </w:tcPr>
          <w:p w14:paraId="48D834D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296F233F"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wiwXXFvS","properties":{"formattedCitation":"\\super 63\\nosupersub{}","plainCitation":"63","noteIndex":0},"citationItems":[{"id":834,"uris":["http://zotero.org/users/local/XZ6FMyvy/items/GU6GCWXT"],"itemData":{"id":834,"type":"article-journal","abstract":"OBJECTIVE: To develop and externally validate models to predict probabilities of alpha-synuclein (a-syn) positive or negative status in vivo in a mixture of people with and without Parkinson's disease (PD) using easily accessible clinical predictors.\nMETHODS: Uni- and multi-variable logistic regression models were developed in a cohort of participants from the Parkinson Progression Marker Initiative (PPMI) study to predict cerebrospinal fluid (CSF) a-syn status as measured by seeding amplification assay (SAA). Models were externally validated in a cohort of participants from the Systemic Synuclein Sampling Study (S4) that had also measured CSF a-syn status using SAA.\nRESULTS: The PPMI model training/testing cohort consisted of 1260 participants, of which 76% had manifest PD with a mean (± standard deviation) disease duration of 1.2 (±1.6) years. Overall, 68.7% of the overall PPMI cohort (and 88.0% with PD of those with manifest PD) had positive CSF a-syn SAA status results. Variables from the full multivariable model to predict CSF a-syn SAA status included age- and sex-specific University of Pennsylvania Smell Identification Test (UPSIT) percentile values, sex, self-reported presence of constipation problems, leucine-rich repeat kinase 2 ( LRRK2 ) genetic status and pathogenic variant, and GBA status. Internal performance of the model on PPMI data to predict CSF a-syn SAA status had an area under the receiver operating characteristic curve (AUROC) of 0.920, and sensitivity/specificity of 0.881/0.845. When this model was applied to the external S4 cohort, which included 71 participants (70.4% with manifest PD for a mean 5.1 (±4.8) years), it performed well, achieving an AUROC of 0.976, and sensitivity/specificity of 0.958/0.870. Models using only UPSIT percentile performed similarly well upon internal and external testing.\nCONCLUSION: Data-driven models using non-invasive clinical features can accurately predict CSF a-syn SAA positive and negative status in cohorts enriched for people living with PD. Scores from the UPSIT were highly significant in predicting a-syn SAA status.","container-title":"medRxiv: The Preprint Server for Health Sciences","DOI":"10.1101/2024.08.07.24311578","journalAbbreviation":"medRxiv","language":"eng","note":"PMID: 39148857\nPMCID: PMC11326325","page":"2024.08.07.24311578","source":"PubMed","title":"Predicting Cerebrospinal Fluid Alpha-Synuclein Seed Amplification Assay Status from Demographics and Clinical Data","author":[{"family":"Venuto","given":"Charles S."},{"family":"Herbst","given":"Konnor"},{"family":"Chahine","given":"Lana M."},{"family":"Kieburtz","given":"Karl"}],"issued":{"date-parts":[["2025",3,7]]}}}],"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63</w:t>
            </w:r>
            <w:r w:rsidRPr="00E33E15">
              <w:rPr>
                <w:rStyle w:val="normaltextrun"/>
                <w:rFonts w:ascii="Arial" w:eastAsiaTheme="majorEastAsia" w:hAnsi="Arial" w:cs="Arial"/>
                <w:b/>
                <w:bCs/>
                <w:sz w:val="20"/>
                <w:szCs w:val="20"/>
                <w:lang w:val="pt-BR"/>
              </w:rPr>
              <w:fldChar w:fldCharType="end"/>
            </w:r>
          </w:p>
        </w:tc>
      </w:tr>
      <w:tr w:rsidR="00F0649D" w:rsidRPr="00E33E15" w14:paraId="2AFAC254"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36B2D56" w14:textId="77777777" w:rsidR="00F0649D" w:rsidRPr="00E33E15" w:rsidRDefault="00F0649D" w:rsidP="00ED3A05">
            <w:pPr>
              <w:rPr>
                <w:rFonts w:ascii="Arial" w:hAnsi="Arial" w:cs="Arial"/>
                <w:sz w:val="20"/>
                <w:szCs w:val="20"/>
              </w:rPr>
            </w:pPr>
            <w:r w:rsidRPr="00E33E15">
              <w:rPr>
                <w:rFonts w:ascii="Arial" w:hAnsi="Arial" w:cs="Arial"/>
                <w:sz w:val="20"/>
                <w:szCs w:val="20"/>
              </w:rPr>
              <w:t>PD, HC</w:t>
            </w:r>
          </w:p>
        </w:tc>
        <w:tc>
          <w:tcPr>
            <w:tcW w:w="3261" w:type="dxa"/>
            <w:hideMark/>
          </w:tcPr>
          <w:p w14:paraId="71B71F2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rPr>
              <w:t>54   </w:t>
            </w:r>
            <w:r w:rsidRPr="00E33E15">
              <w:rPr>
                <w:rFonts w:ascii="Arial" w:hAnsi="Arial" w:cs="Arial"/>
                <w:sz w:val="20"/>
                <w:szCs w:val="20"/>
              </w:rPr>
              <w:br/>
              <w:t xml:space="preserve">(34 PD, 20 </w:t>
            </w:r>
            <w:proofErr w:type="spellStart"/>
            <w:r w:rsidRPr="00E33E15">
              <w:rPr>
                <w:rFonts w:ascii="Arial" w:hAnsi="Arial" w:cs="Arial"/>
                <w:sz w:val="20"/>
                <w:szCs w:val="20"/>
              </w:rPr>
              <w:t>controls</w:t>
            </w:r>
            <w:proofErr w:type="spellEnd"/>
            <w:r w:rsidRPr="00E33E15">
              <w:rPr>
                <w:rFonts w:ascii="Arial" w:hAnsi="Arial" w:cs="Arial"/>
                <w:sz w:val="20"/>
                <w:szCs w:val="20"/>
              </w:rPr>
              <w:t>)</w:t>
            </w:r>
          </w:p>
        </w:tc>
        <w:tc>
          <w:tcPr>
            <w:tcW w:w="2126" w:type="dxa"/>
            <w:hideMark/>
          </w:tcPr>
          <w:p w14:paraId="1932C5A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0.4</w:t>
            </w:r>
          </w:p>
        </w:tc>
        <w:tc>
          <w:tcPr>
            <w:tcW w:w="1701" w:type="dxa"/>
            <w:hideMark/>
          </w:tcPr>
          <w:p w14:paraId="4BD5713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0</w:t>
            </w:r>
          </w:p>
        </w:tc>
        <w:tc>
          <w:tcPr>
            <w:tcW w:w="1559" w:type="dxa"/>
            <w:hideMark/>
          </w:tcPr>
          <w:p w14:paraId="5664DA6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tc>
        <w:tc>
          <w:tcPr>
            <w:tcW w:w="1689" w:type="dxa"/>
          </w:tcPr>
          <w:p w14:paraId="761BFE61"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cQmw2chE","properties":{"formattedCitation":"\\super 64\\nosupersub{}","plainCitation":"64","noteIndex":0},"citationItems":[{"id":632,"uris":["http://zotero.org/users/local/XZ6FMyvy/items/JFXV2E66"],"itemData":{"id":632,"type":"article-journal","abstract":"Parkinson's disease (PD) is a heterogeneous neurodegenerative disorder with a wide range of clinical phenotypes. Pathologically, it is characterized by neuronal inclusions containing misfolded, fibrillar alpha-synuclein (aSyn). Prion-like properties of aSyn contribute to the spread of aSyn pathology throughout the nervous system as the disease progresses. Utilizing these properties, seed amplification assays (SAA) enable the detection of aSyn pathology in living patients. We hypothesized that structurally distinct aSyn aggregates, or strains, may underlie the clinical heterogeneity of PD. To test this hypothesis, we recursively amplified aSyn fibrils from the cerebrospinal fluid (CSF) of 54 patients (34 people with PD and 20 controls). These fibrils were then characterized regarding SAA kinetic properties and detergent resistance. In addition, cultured cells were transfected with SAA products, and the extent of seeded aSyn pathology was quantified by staining for phosphorylated aSyn followed by automated high-throughput microscopy and image analysis. We found that fibrils, amplified from CSF by recursive SAA, exhibit two types of distinct biophysical properties and have different seeding capacities in cells. These properties are associated with clinical parameters and may therefore help explain the clinical heterogeneity in PD. Measuring aSyn strains may be relevant for prognosis and for therapies targeting aSyn pathology.","container-title":"Acta Neuropathologica Communications","DOI":"10.1186/s40478-024-01923-8","ISSN":"2051-5960","issue":"1","journalAbbreviation":"Acta Neuropathol Commun","language":"eng","note":"PMID: 39833972\nPMCID: PMC11749544","page":"13","source":"PubMed","title":"Recursive seed amplification detects distinct α-synuclein strains in cerebrospinal fluid of patients with Parkinson's disease","volume":"13","author":[{"family":"Bräuer","given":"Stefan"},{"family":"Schniewind","given":"Iñaki"},{"family":"Dinter","given":"Elisabeth"},{"family":"Falkenburger","given":"Björn H."}],"issued":{"date-parts":[["2025",1,20]]}}}],"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64</w:t>
            </w:r>
            <w:r w:rsidRPr="00E33E15">
              <w:rPr>
                <w:rStyle w:val="normaltextrun"/>
                <w:rFonts w:ascii="Arial" w:eastAsiaTheme="majorEastAsia" w:hAnsi="Arial" w:cs="Arial"/>
                <w:b/>
                <w:bCs/>
                <w:sz w:val="20"/>
                <w:szCs w:val="20"/>
                <w:lang w:val="pt-BR"/>
              </w:rPr>
              <w:fldChar w:fldCharType="end"/>
            </w:r>
          </w:p>
        </w:tc>
      </w:tr>
      <w:tr w:rsidR="00F0649D" w:rsidRPr="002B473F" w14:paraId="1DFE96C2"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0FDEA5A"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UK parkinsonism cohort</w:t>
            </w:r>
          </w:p>
          <w:p w14:paraId="581476BB"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PMI cohort</w:t>
            </w:r>
          </w:p>
          <w:p w14:paraId="241BBD7A"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Tübingen cohort</w:t>
            </w:r>
          </w:p>
          <w:p w14:paraId="5740A71E"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lastRenderedPageBreak/>
              <w:t>PD, PSP, HC</w:t>
            </w:r>
          </w:p>
          <w:p w14:paraId="665813C5" w14:textId="77777777" w:rsidR="00F0649D" w:rsidRPr="00E33E15" w:rsidRDefault="00F0649D" w:rsidP="00ED3A05">
            <w:pPr>
              <w:rPr>
                <w:rFonts w:ascii="Arial" w:hAnsi="Arial" w:cs="Arial"/>
                <w:sz w:val="20"/>
                <w:szCs w:val="20"/>
              </w:rPr>
            </w:pPr>
          </w:p>
        </w:tc>
        <w:tc>
          <w:tcPr>
            <w:tcW w:w="3261" w:type="dxa"/>
            <w:hideMark/>
          </w:tcPr>
          <w:p w14:paraId="5BFB5FA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lastRenderedPageBreak/>
              <w:t>1631</w:t>
            </w:r>
            <w:r w:rsidRPr="00E33E15">
              <w:rPr>
                <w:rFonts w:ascii="Arial" w:hAnsi="Arial" w:cs="Arial"/>
                <w:sz w:val="20"/>
                <w:szCs w:val="20"/>
              </w:rPr>
              <w:t> </w:t>
            </w:r>
            <w:r w:rsidRPr="00E33E15">
              <w:rPr>
                <w:rFonts w:ascii="Arial" w:hAnsi="Arial" w:cs="Arial"/>
                <w:sz w:val="20"/>
                <w:szCs w:val="20"/>
              </w:rPr>
              <w:br/>
            </w:r>
            <w:r w:rsidRPr="00E33E15">
              <w:rPr>
                <w:rFonts w:ascii="Arial" w:hAnsi="Arial" w:cs="Arial"/>
                <w:sz w:val="20"/>
                <w:szCs w:val="20"/>
                <w:lang w:val="en-US"/>
              </w:rPr>
              <w:t>(1331 PD, 52 PSP, 248 HC)</w:t>
            </w:r>
          </w:p>
        </w:tc>
        <w:tc>
          <w:tcPr>
            <w:tcW w:w="2126" w:type="dxa"/>
            <w:hideMark/>
          </w:tcPr>
          <w:p w14:paraId="559189D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701" w:type="dxa"/>
            <w:hideMark/>
          </w:tcPr>
          <w:p w14:paraId="4B6301A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30446FF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CSF</w:t>
            </w:r>
          </w:p>
        </w:tc>
        <w:tc>
          <w:tcPr>
            <w:tcW w:w="1689" w:type="dxa"/>
          </w:tcPr>
          <w:p w14:paraId="4C8824F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hAnsi="Arial" w:cs="Arial"/>
                <w:b/>
                <w:bCs/>
                <w:sz w:val="20"/>
                <w:szCs w:val="20"/>
              </w:rPr>
              <w:fldChar w:fldCharType="begin"/>
            </w:r>
            <w:r>
              <w:rPr>
                <w:rStyle w:val="normaltextrun"/>
                <w:rFonts w:ascii="Arial" w:hAnsi="Arial" w:cs="Arial"/>
                <w:b/>
                <w:bCs/>
                <w:sz w:val="20"/>
                <w:szCs w:val="20"/>
                <w:lang w:val="en-US"/>
              </w:rPr>
              <w:instrText xml:space="preserve"> ADDIN ZOTERO_ITEM CSL_CITATION {"citationID":"83CXaRFA","properties":{"formattedCitation":"\\super 65\\nosupersub{}","plainCitation":"65","noteIndex":0},"citationItems":[{"id":840,"uris":["http://zotero.org/users/local/XZ6FMyvy/items/HM77YP3M"],"itemData":{"id":840,"type":"article-journal","abstract":"BACKGROUND: α-synuclein seed amplification assay (SAA) positivity has been proposed as a diagnostic biomarker for Parkinson's disease. However, studies of the prognostic value of this biomarker have been limited to small, single-centre studies over short follow-up periods. We aimed to assess the diagnostic and prognostic value of quantitative CSF α-synuclein SAA kinetic measures in Parkinson's disease.\nMETHODS: In this longitudinal cohort study, we collected and analysed data from participants with Parkinson's disease, progressive supranuclear palsy, and healthy controls enrolled in three cohorts: the UK parkinsonism cohort, the Parkinson's Progression Markers Initiative (PPMI) international observational study, and the Tübingen Parkinson's disease cohort. Baseline CSF α-synuclein SAA data and longitudinal clinical data were collected between Jan 1, 2005, and Nov 1, 2023. The following seeding kinetic measures were calculated from the α-synuclein SAA curve for each SAA-positive sample: time to threshold (TTT) for a positive SAA result; maximum Thioflavin T fluorescence during the reaction time (MaxThT); and area under the fluorescence curve during the reaction time (AUC). We compared seeding kinetic measures between sporadic Parkinson's disease and progressive supranuclear palsy, and between sporadic Parkinson's disease and monogenic Parkinson's disease. We used time-to-event analyses to assess the ability of α-synuclein SAA kinetic measures to predict an unfavourable outcome in Parkinson's disease, adjusting for sex, age, and disease duration at SAA testing.\nFINDINGS: We analysed data from 1631 participants: newly generated data from the UK parkinsonism cohort (Parkinson's disease, n=66; progressive supranuclear palsy, n=52; controls, n=9) and previously generated data from the PPMI (Parkinson's disease, n=1036; controls, n=239) and Tübingen (Parkinson's disease, n=229) cohorts. In the UK parkinsonism cohort, α-synuclein SAA was positive in 63 (96%) of 66 Parkinson's disease samples and eight (15%) of 52 progressive supranuclear palsy samples, with six (75%) of eight positive progressive supranuclear palsy samples having distinct low and slow seeding kinetics (low MaxThT and high TTT) as a marker of Lewy body co-pathology. TTT was faster in GBA1-associated Parkinson's disease compared with sporadic Parkinson's disease in both the PPMI (p=0·04) and Tübingen (p=0·01) cohorts. In the PPMI cohort, after excluding individuals who had an unfavourable outcome at the time of baseline SAA testing, an unfavourable outcome was observed in 593 (73%) of 810 participants with α-synuclein SAA-positive Parkinson's disease during a median follow-up period of 4·5 years (IQR 2-9). TTT at baseline predicted only cognitive decline (Montreal Cognitive Assessment score ≤21) as a component of an unfavourable outcome in Parkinson's disease in both the PPMI (n=824, hazard ratio [HR] 2·36 [95% CI 1·60-3·46], p=0·001) and Tübingen (n=135, 2·17 [1·07-4·41], p=0·03) cohorts. TTT also predicted cognitive decline in a subgroup of participants with Parkinson's disease in the PPMI cohort who were Alzheimer's disease biomarker negative (n=355, HR 1·80 [95% CI 1·03-3·18], p=0·04).\nINTERPRETATION: Assessing α-synuclein SAA kinetic measures might aid in the diagnostic differentiation of Parkinson's disease from progressive supranuclear palsy with Lewy body co-pathology. Furthermore, faster seeding kinetics are found in GBA1-Parkinson's disease and predict cognitive decline in Parkinson's disease independently of Alzheimer's disease co-pathology.\nFUNDING: Medical Research Council, PSP Association.\nCOPYRIGHT: © 2025 The Author(s). Published by Elsevier Ltd. This is an Open Access article under the CC BY 4.0 license.","container-title":"The Lancet. Neurology","DOI":"10.1016/S1474-4422(25)00157-7","ISSN":"1474-4465","issue":"7","journalAbbreviation":"Lancet Neurol","language":"eng","note":"PMID: 40541208","page":"580-590","source":"PubMed","title":"Diagnostic and prognostic value of α-synuclein seed amplification assay kinetic measures in Parkinson's disease: a longitudinal cohort study","title-short":"Diagnostic and prognostic value of α-synuclein seed amplification assay kinetic measures in Parkinson's disease","volume":"24","author":[{"family":"Orrú","given":"Christina D."},{"family":"Vaughan","given":"David P."},{"family":"Vijiaratnam","given":"Nirosen"},{"family":"Real","given":"Raquel"},{"family":"Martinez-Carrasco","given":"Alejandro"},{"family":"Fumi","given":"Riona"},{"family":"Jensen","given":"Marte Theilmann"},{"family":"Hodgson","given":"Megan"},{"family":"Girges","given":"Christine"},{"family":"Gil-Martinez","given":"Ana-Luisa"},{"family":"Stafford","given":"Eleanor J."},{"family":"Wu","given":"Lesley"},{"family":"Lerche","given":"Stefanie"},{"family":"Wurster","given":"Isabel"},{"family":"Groveman","given":"Bradley R."},{"family":"Hughson","given":"Andrew G."},{"family":"Ansorge","given":"Olaf"},{"family":"Quaegebeur","given":"Annelies"},{"family":"Allinson","given":"Kieren S. J."},{"family":"Warner","given":"Thomas T."},{"family":"Jaunmuktane","given":"Zane"},{"family":"Misbahuddin","given":"Anjum"},{"family":"Leigh","given":"P. Nigel"},{"family":"Ghosh","given":"Boyd C. P."},{"family":"Bhatia","given":"Kailash P."},{"family":"Church","given":"Alistair"},{"family":"Kobylecki","given":"Christopher"},{"family":"Hu","given":"Michele T. M."},{"family":"Rowe","given":"James B."},{"family":"Parchi","given":"Piero"},{"family":"Brockmann","given":"Kathrin"},{"family":"Foltynie","given":"Thomas"},{"family":"Morris","given":"Huw R."},{"family":"Caughey","given":"Byron"},{"family":"Jabbari","given":"Edwin"}],"issued":{"date-parts":[["2025",7]]}}}],"schema":"https://github.com/citation-style-language/schema/raw/master/csl-citation.json"} </w:instrText>
            </w:r>
            <w:r w:rsidRPr="00E33E15">
              <w:rPr>
                <w:rStyle w:val="normaltextrun"/>
                <w:rFonts w:ascii="Arial" w:hAnsi="Arial" w:cs="Arial"/>
                <w:b/>
                <w:bCs/>
                <w:sz w:val="20"/>
                <w:szCs w:val="20"/>
              </w:rPr>
              <w:fldChar w:fldCharType="separate"/>
            </w:r>
            <w:r w:rsidRPr="007A465B">
              <w:rPr>
                <w:rFonts w:ascii="Arial" w:hAnsi="Arial" w:cs="Arial"/>
                <w:kern w:val="0"/>
                <w:sz w:val="20"/>
                <w:vertAlign w:val="superscript"/>
                <w:lang w:val="en-US"/>
              </w:rPr>
              <w:t>65</w:t>
            </w:r>
            <w:r w:rsidRPr="00E33E15">
              <w:rPr>
                <w:rStyle w:val="normaltextrun"/>
                <w:rFonts w:ascii="Arial" w:hAnsi="Arial" w:cs="Arial"/>
                <w:b/>
                <w:bCs/>
                <w:sz w:val="20"/>
                <w:szCs w:val="20"/>
              </w:rPr>
              <w:fldChar w:fldCharType="end"/>
            </w:r>
          </w:p>
        </w:tc>
      </w:tr>
      <w:tr w:rsidR="00F0649D" w:rsidRPr="00E33E15" w14:paraId="3778A758"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tcPr>
          <w:p w14:paraId="4AEA5C74"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MSA, PD, PSP, HC</w:t>
            </w:r>
          </w:p>
        </w:tc>
        <w:tc>
          <w:tcPr>
            <w:tcW w:w="3261" w:type="dxa"/>
          </w:tcPr>
          <w:p w14:paraId="1BE9AF0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49</w:t>
            </w:r>
            <w:r w:rsidRPr="00E33E15">
              <w:rPr>
                <w:rFonts w:ascii="Arial" w:hAnsi="Arial" w:cs="Arial"/>
                <w:sz w:val="20"/>
                <w:szCs w:val="20"/>
                <w:lang w:val="en-US"/>
              </w:rPr>
              <w:br/>
              <w:t>(114 MSA, 49 PD, 40 PSP, 46 HC)</w:t>
            </w:r>
          </w:p>
        </w:tc>
        <w:tc>
          <w:tcPr>
            <w:tcW w:w="2126" w:type="dxa"/>
          </w:tcPr>
          <w:p w14:paraId="6EEC4DB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2.4 ± 8.1</w:t>
            </w:r>
            <w:r w:rsidRPr="00E33E15">
              <w:rPr>
                <w:rFonts w:ascii="Arial" w:hAnsi="Arial" w:cs="Arial"/>
                <w:sz w:val="20"/>
                <w:szCs w:val="20"/>
                <w:lang w:val="en-US"/>
              </w:rPr>
              <w:br/>
              <w:t>PD: 62.1 ± 8.9</w:t>
            </w:r>
            <w:r w:rsidRPr="00E33E15">
              <w:rPr>
                <w:rFonts w:ascii="Arial" w:hAnsi="Arial" w:cs="Arial"/>
                <w:sz w:val="20"/>
                <w:szCs w:val="20"/>
                <w:lang w:val="en-US"/>
              </w:rPr>
              <w:br/>
              <w:t>PSP: 73.0 ± 7.7</w:t>
            </w:r>
            <w:r w:rsidRPr="00E33E15">
              <w:rPr>
                <w:rFonts w:ascii="Arial" w:hAnsi="Arial" w:cs="Arial"/>
                <w:sz w:val="20"/>
                <w:szCs w:val="20"/>
                <w:lang w:val="en-US"/>
              </w:rPr>
              <w:br/>
              <w:t>HC: 21.5 ± 12.8</w:t>
            </w:r>
          </w:p>
        </w:tc>
        <w:tc>
          <w:tcPr>
            <w:tcW w:w="1701" w:type="dxa"/>
          </w:tcPr>
          <w:p w14:paraId="7A6DA1A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tc>
        <w:tc>
          <w:tcPr>
            <w:tcW w:w="1559" w:type="dxa"/>
          </w:tcPr>
          <w:p w14:paraId="5AE00EA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tc>
        <w:tc>
          <w:tcPr>
            <w:tcW w:w="1689" w:type="dxa"/>
          </w:tcPr>
          <w:p w14:paraId="609E643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Style w:val="normaltextrun"/>
                <w:rFonts w:ascii="Arial" w:hAnsi="Arial" w:cs="Arial"/>
                <w:b/>
                <w:bCs/>
                <w:sz w:val="20"/>
                <w:szCs w:val="20"/>
                <w:lang w:val="en-US"/>
              </w:rPr>
            </w:pPr>
            <w:r w:rsidRPr="00E33E15">
              <w:rPr>
                <w:rStyle w:val="normaltextrun"/>
                <w:rFonts w:ascii="Arial" w:hAnsi="Arial" w:cs="Arial"/>
                <w:b/>
                <w:bCs/>
                <w:sz w:val="20"/>
                <w:szCs w:val="20"/>
                <w:lang w:val="en-US"/>
              </w:rPr>
              <w:fldChar w:fldCharType="begin"/>
            </w:r>
            <w:r>
              <w:rPr>
                <w:rStyle w:val="normaltextrun"/>
                <w:rFonts w:ascii="Arial" w:hAnsi="Arial" w:cs="Arial"/>
                <w:b/>
                <w:bCs/>
                <w:sz w:val="20"/>
                <w:szCs w:val="20"/>
                <w:lang w:val="en-US"/>
              </w:rPr>
              <w:instrText xml:space="preserve"> ADDIN ZOTERO_ITEM CSL_CITATION {"citationID":"5ZAO2Saa","properties":{"formattedCitation":"\\super 66\\nosupersub{}","plainCitation":"66","noteIndex":0},"citationItems":[{"id":1450,"uris":["http://zotero.org/users/local/XZ6FMyvy/items/WZYFWV3M"],"itemData":{"id":1450,"type":"article-journal","abstract":"BACKGROUND: Seed amplification assays (SAAs) for misfolded α-synuclein (syn) have shown inconsistent results in multiple system atrophy (MSA).\nOBJECTIVE: The objective of this study was to compare a novel syn SAA (synSAA) that distinguishes between Lewy body disease (LBD) and MSA syn-seeds (Amprion-SAA) with an LBD-specific synSAA (IRCCS Istituto delle Scienze Neurologiche di Bologna [ISNB]-SAA).\nMETHODS: We applied both assays to cerebrospinal fluid samples from 114 patients with MSA, 49 patients with Parkinson disease (PD), 40 patients with progressive supranuclear palsy (PSP), and 46 controls.\nRESULTS: Amprion-SAA detected type 2 (\"MSA-type\") syn-seeds in 101 (88.6%) MSA, 3 (6.1%) PD, 4 (10.0%) PSP, and 6 (13.0%) control participants, and type 1 (\"LBD-type\") syn-seeds in 39 (79.6%) PD, 3 (2.6%) MSA, and 1 (2.5%) PSP participant. ISNB-SAA detected LBD-specific syn-seeds in 40 (81.6%) PD, 4 (3.5%) MSA, and none of the PSP or control participants.\nCONCLUSIONS: Amprion-SAA, performed at ISNB, uniquely discriminated MSA from both PD and PSP participants with good accuracy. However, it showed lower specificity than ISNB-SAA, primarily related to the type 2 profile. © 2025 The Author(s). Movement Disorders published by Wiley Periodicals LLC on behalf of International Parkinson and Movement Disorder Society.","container-title":"Movement Disorders: Official Journal of the Movement Disorder Society","DOI":"10.1002/mds.70017","ISSN":"1531-8257","journalAbbreviation":"Mov Disord","language":"eng","note":"PMID: 40879244","source":"PubMed","title":"Comparison of Two α-Synuclein Seed Amplification Assays for Discrimination of Parkinson Disease and Atypical Parkinsonism","author":[{"family":"Rossi","given":"Marcello"},{"family":"Farris","given":"Carly M."},{"family":"Baiardi","given":"Simone"},{"family":"Giannini","given":"Giulia"},{"family":"Magliocchetti","given":"Franco"},{"family":"Sambati","given":"Luisa"},{"family":"Ma","given":"Yihua"},{"family":"Vittoriosi","given":"Erica"},{"family":"Calandra-Buonaura","given":"Giovanna"},{"family":"Concha-Marambio","given":"Luis"},{"family":"Parchi","given":"Piero"}],"issued":{"date-parts":[["2025",8,20]]}}}],"schema":"https://github.com/citation-style-language/schema/raw/master/csl-citation.json"} </w:instrText>
            </w:r>
            <w:r w:rsidRPr="00E33E15">
              <w:rPr>
                <w:rStyle w:val="normaltextrun"/>
                <w:rFonts w:ascii="Arial" w:hAnsi="Arial" w:cs="Arial"/>
                <w:b/>
                <w:bCs/>
                <w:sz w:val="20"/>
                <w:szCs w:val="20"/>
                <w:lang w:val="en-US"/>
              </w:rPr>
              <w:fldChar w:fldCharType="separate"/>
            </w:r>
            <w:r w:rsidRPr="00347660">
              <w:rPr>
                <w:rFonts w:ascii="Arial" w:hAnsi="Arial" w:cs="Arial"/>
                <w:kern w:val="0"/>
                <w:sz w:val="20"/>
                <w:vertAlign w:val="superscript"/>
              </w:rPr>
              <w:t>66</w:t>
            </w:r>
            <w:r w:rsidRPr="00E33E15">
              <w:rPr>
                <w:rStyle w:val="normaltextrun"/>
                <w:rFonts w:ascii="Arial" w:hAnsi="Arial" w:cs="Arial"/>
                <w:b/>
                <w:bCs/>
                <w:sz w:val="20"/>
                <w:szCs w:val="20"/>
                <w:lang w:val="en-US"/>
              </w:rPr>
              <w:fldChar w:fldCharType="end"/>
            </w:r>
          </w:p>
        </w:tc>
      </w:tr>
      <w:tr w:rsidR="00F0649D" w:rsidRPr="002B473F" w14:paraId="3D38C227"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AB8A85F"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HC</w:t>
            </w:r>
          </w:p>
        </w:tc>
        <w:tc>
          <w:tcPr>
            <w:tcW w:w="3261" w:type="dxa"/>
            <w:hideMark/>
          </w:tcPr>
          <w:p w14:paraId="0920105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9   </w:t>
            </w:r>
            <w:r w:rsidRPr="00E33E15">
              <w:rPr>
                <w:rFonts w:ascii="Arial" w:hAnsi="Arial" w:cs="Arial"/>
                <w:sz w:val="20"/>
                <w:szCs w:val="20"/>
                <w:lang w:val="en-US"/>
              </w:rPr>
              <w:br/>
              <w:t>(18 PD, 11 controls)</w:t>
            </w:r>
          </w:p>
        </w:tc>
        <w:tc>
          <w:tcPr>
            <w:tcW w:w="2126" w:type="dxa"/>
            <w:hideMark/>
          </w:tcPr>
          <w:p w14:paraId="2E1FAC8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3.7 ± 7.7</w:t>
            </w:r>
          </w:p>
          <w:p w14:paraId="102B79F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2.4 ± 15.3</w:t>
            </w:r>
          </w:p>
        </w:tc>
        <w:tc>
          <w:tcPr>
            <w:tcW w:w="1701" w:type="dxa"/>
            <w:hideMark/>
          </w:tcPr>
          <w:p w14:paraId="6EF38D7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6.7   </w:t>
            </w:r>
            <w:r w:rsidRPr="00E33E15">
              <w:rPr>
                <w:rFonts w:ascii="Arial" w:hAnsi="Arial" w:cs="Arial"/>
                <w:sz w:val="20"/>
                <w:szCs w:val="20"/>
                <w:lang w:val="en-US"/>
              </w:rPr>
              <w:br/>
              <w:t>    </w:t>
            </w:r>
            <w:r w:rsidRPr="00E33E15">
              <w:rPr>
                <w:rFonts w:ascii="Arial" w:hAnsi="Arial" w:cs="Arial"/>
                <w:sz w:val="20"/>
                <w:szCs w:val="20"/>
                <w:lang w:val="en-US"/>
              </w:rPr>
              <w:br/>
              <w:t>HC: 63.6</w:t>
            </w:r>
          </w:p>
        </w:tc>
        <w:tc>
          <w:tcPr>
            <w:tcW w:w="1559" w:type="dxa"/>
            <w:hideMark/>
          </w:tcPr>
          <w:p w14:paraId="1085FA2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GI biopsies (sigmoid colon, rectum, antrum)</w:t>
            </w:r>
          </w:p>
        </w:tc>
        <w:tc>
          <w:tcPr>
            <w:tcW w:w="1689" w:type="dxa"/>
          </w:tcPr>
          <w:p w14:paraId="7EDB46D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hAnsi="Arial" w:cs="Arial"/>
                <w:b/>
                <w:bCs/>
                <w:sz w:val="20"/>
                <w:szCs w:val="20"/>
                <w:lang w:val="en-US"/>
              </w:rPr>
              <w:fldChar w:fldCharType="begin"/>
            </w:r>
            <w:r>
              <w:rPr>
                <w:rStyle w:val="normaltextrun"/>
                <w:rFonts w:ascii="Arial" w:hAnsi="Arial" w:cs="Arial"/>
                <w:b/>
                <w:bCs/>
                <w:sz w:val="20"/>
                <w:szCs w:val="20"/>
                <w:lang w:val="en-US"/>
              </w:rPr>
              <w:instrText xml:space="preserve"> ADDIN ZOTERO_ITEM CSL_CITATION {"citationID":"LacnP66S","properties":{"formattedCitation":"\\super 134\\nosupersub{}","plainCitation":"134","noteIndex":0},"citationItems":[{"id":1444,"uris":["http://zotero.org/users/local/XZ6FMyvy/items/CZA75A62"],"itemData":{"id":1444,"type":"article-journal","abstract":"Lewy bodies and neurites, the pathological signatures found in the central nervous system of Parkinson's disease (PD) patients, are primarily composed of aggregated alpha-synuclein (aSyn). The observation that aSyn aggregates are also found in the enteric nervous system has prompted several studies aimed at developing a diagnostic procedure based on the detection of pathological aSyn in gastrointestinal (GI) biopsies. The existing studies, which have all used immunohistochemistry for the detection of pathological aSyn, have had conflicting results. In the current survey, we analyzed the seeding propensity of aSyn aggregates from GI biopsies. A total of 29 subjects participated to this study, 18 PD patients and 11 controls. For each patient, 2 to 4 GI biopsies were taken from the same site (antrum, sigmoid colon or rectum) and used to seed the aggregation of recombinant aSyn in an assay inspired from the protein misfolding cyclic amplification (PMCA) method. In a subset of patients and controls (14 and 3, respectively), one or two additional biopsies were analyzed by immunohistochemistry for the presence of phosphorylated aSyn histopathology (PASH) using antibodies against phosphorylated aSyn and PGP 9.5. Except for one subject, none of the control samples seeded aSyn aggregation in PMCA reaction. GI biopsies from patients with PD seeded aSyn aggregation in 10 out of 18 cases (7 from the sigmoid colon, 2 from the antrum and one from the rectum). There was good agreement between PMCA and immunohistochemistry results as, except for two cases, all PMCA-positive PD patients were also PASH-positive. Our findings show that the PMCA method we implemented is capable of detecting aSyn aggregates in routine GI biopsies. They also suggest that rectum biopsies do not contain sufficient amounts of aggregated aSyn to detect seeded assembly by PMCA. While encouraging, our findings indicate that further studies are needed to establish the diagnostic potential of the PMCA method we implemented to detect aSyn aggregates in upper GI biopsies.","container-title":"Neurobiology of Disease","DOI":"10.1016/j.nbd.2019.05.002","ISSN":"1095-953X","journalAbbreviation":"Neurobiol Dis","language":"eng","note":"PMID: 31078683","page":"38-43","source":"PubMed","title":"Detection of alpha-synuclein aggregates in gastrointestinal biopsies by protein misfolding cyclic amplification","volume":"129","author":[{"family":"Fenyi","given":"Alexis"},{"family":"Leclair-Visonneau","given":"Laurène"},{"family":"Clairembault","given":"Thomas"},{"family":"Coron","given":"Emmanuel"},{"family":"Neunlist","given":"Michel"},{"family":"Melki","given":"Ronald"},{"family":"Derkinderen","given":"Pascal"},{"family":"Bousset","given":"Luc"}],"issued":{"date-parts":[["2019",9]]}}}],"schema":"https://github.com/citation-style-language/schema/raw/master/csl-citation.json"} </w:instrText>
            </w:r>
            <w:r w:rsidRPr="00E33E15">
              <w:rPr>
                <w:rStyle w:val="normaltextrun"/>
                <w:rFonts w:ascii="Arial" w:hAnsi="Arial" w:cs="Arial"/>
                <w:b/>
                <w:bCs/>
                <w:sz w:val="20"/>
                <w:szCs w:val="20"/>
                <w:lang w:val="en-US"/>
              </w:rPr>
              <w:fldChar w:fldCharType="separate"/>
            </w:r>
            <w:r w:rsidRPr="007A465B">
              <w:rPr>
                <w:rFonts w:ascii="Arial" w:hAnsi="Arial" w:cs="Arial"/>
                <w:kern w:val="0"/>
                <w:sz w:val="20"/>
                <w:vertAlign w:val="superscript"/>
                <w:lang w:val="en-US"/>
              </w:rPr>
              <w:t>134</w:t>
            </w:r>
            <w:r w:rsidRPr="00E33E15">
              <w:rPr>
                <w:rStyle w:val="normaltextrun"/>
                <w:rFonts w:ascii="Arial" w:hAnsi="Arial" w:cs="Arial"/>
                <w:b/>
                <w:bCs/>
                <w:sz w:val="20"/>
                <w:szCs w:val="20"/>
                <w:lang w:val="en-US"/>
              </w:rPr>
              <w:fldChar w:fldCharType="end"/>
            </w:r>
          </w:p>
        </w:tc>
      </w:tr>
      <w:tr w:rsidR="00F0649D" w:rsidRPr="00E33E15" w14:paraId="4002337F"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457D2051"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DLB, MSA, HC  </w:t>
            </w:r>
            <w:r w:rsidRPr="00E33E15">
              <w:rPr>
                <w:rFonts w:ascii="Arial" w:hAnsi="Arial" w:cs="Arial"/>
                <w:sz w:val="20"/>
                <w:szCs w:val="20"/>
                <w:lang w:val="en-US"/>
              </w:rPr>
              <w:br/>
            </w:r>
          </w:p>
        </w:tc>
        <w:tc>
          <w:tcPr>
            <w:tcW w:w="3261" w:type="dxa"/>
            <w:hideMark/>
          </w:tcPr>
          <w:p w14:paraId="6C4DAE9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6   </w:t>
            </w:r>
            <w:r w:rsidRPr="00E33E15">
              <w:rPr>
                <w:rFonts w:ascii="Arial" w:hAnsi="Arial" w:cs="Arial"/>
                <w:sz w:val="20"/>
                <w:szCs w:val="20"/>
                <w:lang w:val="en-US"/>
              </w:rPr>
              <w:br/>
              <w:t>(6 autopsy, 20 live)  </w:t>
            </w:r>
            <w:r w:rsidRPr="00E33E15">
              <w:rPr>
                <w:rFonts w:ascii="Arial" w:hAnsi="Arial" w:cs="Arial"/>
                <w:sz w:val="20"/>
                <w:szCs w:val="20"/>
                <w:lang w:val="en-US"/>
              </w:rPr>
              <w:br/>
              <w:t>   </w:t>
            </w:r>
            <w:r w:rsidRPr="00E33E15">
              <w:rPr>
                <w:rFonts w:ascii="Arial" w:hAnsi="Arial" w:cs="Arial"/>
                <w:sz w:val="20"/>
                <w:szCs w:val="20"/>
                <w:lang w:val="en-US"/>
              </w:rPr>
              <w:br/>
              <w:t>Part I: 2 PD, 1 DLB, 1 MSA, 2 controls</w:t>
            </w:r>
          </w:p>
          <w:p w14:paraId="7B2F0D7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art II: 20 PD, 20 matched controls</w:t>
            </w:r>
          </w:p>
        </w:tc>
        <w:tc>
          <w:tcPr>
            <w:tcW w:w="2126" w:type="dxa"/>
            <w:hideMark/>
          </w:tcPr>
          <w:p w14:paraId="5725C81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8.8 ± 8.7</w:t>
            </w:r>
          </w:p>
          <w:p w14:paraId="5F79ACB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8.0 ± 9.0</w:t>
            </w:r>
          </w:p>
        </w:tc>
        <w:tc>
          <w:tcPr>
            <w:tcW w:w="1701" w:type="dxa"/>
            <w:hideMark/>
          </w:tcPr>
          <w:p w14:paraId="59E3AF3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HC: 80</w:t>
            </w:r>
          </w:p>
        </w:tc>
        <w:tc>
          <w:tcPr>
            <w:tcW w:w="1559" w:type="dxa"/>
            <w:hideMark/>
          </w:tcPr>
          <w:p w14:paraId="0EC5967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GI tissue (stomach)</w:t>
            </w:r>
          </w:p>
        </w:tc>
        <w:tc>
          <w:tcPr>
            <w:tcW w:w="1689" w:type="dxa"/>
          </w:tcPr>
          <w:p w14:paraId="4D292F23"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YQzC7Dd6","properties":{"formattedCitation":"\\super 100\\nosupersub{}","plainCitation":"100","noteIndex":0},"citationItems":[{"id":976,"uris":["http://zotero.org/users/local/XZ6FMyvy/items/PI4TVVZB"],"itemData":{"id":976,"type":"article-journal","abstract":"OBJECTIVE: In the present study, real-time quaking-induced conversion (RT-QuIC) assay was used to evaluate pathologic alpha-synuclein (AS) seeding activity in formalin-fixed paraffin-embedded (FFPE) tissue from the gastrointestinal (GI) tract of Parkinson's disease (PD) patients.\nMETHODS: This study was conducted in two parts: Part I. a preliminary autopsy study that included four autopsy-confirmed patients with synucleinopathy (2 PD, 1 dementia with Lewy bodies [DLB], and 1 multiple system atrophy [MSA]) and two normal autopsy controls. Frozen and FFPE tissues of the brain were obtained. Part II. a clinical case-control study that included 20 clinically diagnosed PD patients and matched controls. Surgically resected FFPE tissues from the upper and lower GI tracts were used. The RT-QuIC assay was performed to evaluate pathologic seed amplification using frozen or FFPE tissues. The presence or absence of AS aggregation was confirmed by conventional phosphorylated AS (pAS) immunohistochemistry (IHC).\nRESULTS: In Part I, RT-QuIC assay showed pathologic AS amplification in frozen and FFPE brain tissues of PD and DLB patients, and FFPE stomach tissue of PD patients but not in the MSA patient and controls. In Part II, pathologic seeding activity was found in 10% (2/20) of the stomach tissues of clinical PD patients but in none of the matched controls. IHC showed pAS-positive staining in 55% of patients (11/20) and 15% of controls (3/20).\nCONCLUSION: The present study results showed that the RT-QuIC assay using FFPE tissue of the GI tract was inadequate as a biomarker in PD.","container-title":"Parkinsonism &amp; Related Disorders","DOI":"10.1016/j.parkreldis.2022.08.012","ISSN":"1873-5126","journalAbbreviation":"Parkinsonism Relat Disord","language":"eng","note":"PMID: 36029607","page":"23-28","source":"PubMed","title":"In vivo and autopsy validation of alpha-synuclein seeding activity using RT-QuIC assay in the gastrointestinal tract of patients with Parkinson's disease","volume":"103","author":[{"family":"Shin","given":"Chaewon"},{"family":"Han","given":"Jung-Youn"},{"family":"Kim","given":"Seong-Ik"},{"family":"Park","given":"Sung-Hye"},{"family":"Yang","given":"Han-Kwang"},{"family":"Lee","given":"Hyuk-Joon"},{"family":"Kong","given":"Seong-Ho"},{"family":"Suh","given":"Yun-Suhk"},{"family":"Kim","given":"Han-Joon"},{"family":"Choi","given":"Young Pyo"},{"family":"Jeon","given":"Beomseok"}],"issued":{"date-parts":[["2022",10]]}}}],"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347660">
              <w:rPr>
                <w:rFonts w:ascii="Arial" w:hAnsi="Arial" w:cs="Arial"/>
                <w:sz w:val="20"/>
                <w:vertAlign w:val="superscript"/>
              </w:rPr>
              <w:t>100</w:t>
            </w:r>
            <w:r w:rsidRPr="00E33E15">
              <w:rPr>
                <w:rStyle w:val="normaltextrun"/>
                <w:rFonts w:ascii="Arial" w:eastAsiaTheme="majorEastAsia" w:hAnsi="Arial" w:cs="Arial"/>
                <w:b/>
                <w:bCs/>
                <w:sz w:val="20"/>
                <w:szCs w:val="20"/>
                <w:lang w:val="en-US"/>
              </w:rPr>
              <w:fldChar w:fldCharType="end"/>
            </w:r>
          </w:p>
        </w:tc>
      </w:tr>
      <w:tr w:rsidR="00F0649D" w:rsidRPr="00E33E15" w14:paraId="39AC5326"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F7E6A8D"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t>PD, HC</w:t>
            </w:r>
          </w:p>
        </w:tc>
        <w:tc>
          <w:tcPr>
            <w:tcW w:w="3261" w:type="dxa"/>
            <w:hideMark/>
          </w:tcPr>
          <w:p w14:paraId="1FCA6DC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29</w:t>
            </w:r>
            <w:r w:rsidRPr="00E33E15">
              <w:rPr>
                <w:rFonts w:ascii="Arial" w:hAnsi="Arial" w:cs="Arial"/>
                <w:sz w:val="20"/>
                <w:szCs w:val="20"/>
              </w:rPr>
              <w:t> </w:t>
            </w:r>
            <w:r w:rsidRPr="00E33E15">
              <w:rPr>
                <w:rFonts w:ascii="Arial" w:hAnsi="Arial" w:cs="Arial"/>
                <w:sz w:val="20"/>
                <w:szCs w:val="20"/>
              </w:rPr>
              <w:br/>
            </w:r>
            <w:r w:rsidRPr="00E33E15">
              <w:rPr>
                <w:rFonts w:ascii="Arial" w:hAnsi="Arial" w:cs="Arial"/>
                <w:sz w:val="20"/>
                <w:szCs w:val="20"/>
                <w:lang w:val="en-US"/>
              </w:rPr>
              <w:t>(23 PD, 6 HC)</w:t>
            </w:r>
          </w:p>
        </w:tc>
        <w:tc>
          <w:tcPr>
            <w:tcW w:w="2126" w:type="dxa"/>
            <w:hideMark/>
          </w:tcPr>
          <w:p w14:paraId="33E23AD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67</w:t>
            </w:r>
          </w:p>
          <w:p w14:paraId="08F92CB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HC: 58</w:t>
            </w:r>
          </w:p>
        </w:tc>
        <w:tc>
          <w:tcPr>
            <w:tcW w:w="1701" w:type="dxa"/>
            <w:hideMark/>
          </w:tcPr>
          <w:p w14:paraId="5A36438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40.7</w:t>
            </w:r>
          </w:p>
          <w:p w14:paraId="6ECA397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HC: 50.0</w:t>
            </w:r>
          </w:p>
        </w:tc>
        <w:tc>
          <w:tcPr>
            <w:tcW w:w="1559" w:type="dxa"/>
            <w:hideMark/>
          </w:tcPr>
          <w:p w14:paraId="5F0C2BE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Intestinal mucosa</w:t>
            </w:r>
          </w:p>
        </w:tc>
        <w:tc>
          <w:tcPr>
            <w:tcW w:w="1689" w:type="dxa"/>
          </w:tcPr>
          <w:p w14:paraId="70FD1F72"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EKKvPHeV","properties":{"formattedCitation":"\\super 101\\nosupersub{}","plainCitation":"101","noteIndex":0},"citationItems":[{"id":978,"uris":["http://zotero.org/users/local/XZ6FMyvy/items/4XMTWDCG"],"itemData":{"id":978,"type":"article-journal","abstract":"Abnormal deposition of α-synuclein is a key feature and biomarker of Parkinson's disease. α-Synuclein aggregates can propagate themselves by a prion-like seeding-based mechanism within and between tissues and are hypothesized to move between the intestine and brain. α-Synuclein RT-QuIC seed amplification assays have detected Parkinson's-associated α-synuclein in multiple biospecimens including post-mortem colon samples. Here we show intra vitam detection of seeds in duodenum biopsies from 22/23 Parkinson's patients, but not in 6 healthy controls by RT-QuICR. In contrast, no tau seeding activity was detected in any of the biopsies. Our seed amplifications provide evidence that the upper intestine contains a form(s) of α-synuclein with self-propagating activity. The diagnostic sensitivity and specificity for PD in this biopsy panel were 95.7% and 100% respectively. End-point dilution analysis indicated up to 106 SD50 seeding units per mg of tissue with positivity in two contemporaneous biopsies from individual patients suggesting widespread distribution within the superior and descending parts of duodenum. Our detection of α-synuclein seeding activity in duodenum biopsies of Parkinson's disease patients suggests not only that such analyses may be useful in ante-mortem diagnosis, but also that the duodenum may be a source or a destination for pathological, self-propagating α-synuclein assemblies.","container-title":"PLoS pathogens","DOI":"10.1371/journal.ppat.1011456","ISSN":"1553-7374","issue":"6","journalAbbreviation":"PLoS Pathog","language":"eng","note":"PMID: 37390080\nPMCID: PMC10313076","page":"e1011456","source":"PubMed","title":"α-Synuclein seeding activity in duodenum biopsies from Parkinson's disease patients","volume":"19","author":[{"family":"Vascellari","given":"Sarah"},{"family":"Orrù","given":"Christina D."},{"family":"Groveman","given":"Bradley R."},{"family":"Parveen","given":"Sabiha"},{"family":"Fenu","given":"Giuseppe"},{"family":"Pisano","given":"Giada"},{"family":"Piga","given":"Giuseppe"},{"family":"Serra","given":"Giulia"},{"family":"Oppo","given":"Valentina"},{"family":"Murgia","given":"Daniela"},{"family":"Perra","given":"Andrea"},{"family":"Angius","given":"Fabrizio"},{"family":"Hughson","given":"Andrew G."},{"family":"Haigh","given":"Cathryn L."},{"family":"Manzin","given":"Aldo"},{"family":"Cossu","given":"Giovanni"},{"family":"Caughey","given":"Byron"}],"issued":{"date-parts":[["2023",6]]}}}],"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101</w:t>
            </w:r>
            <w:r w:rsidRPr="00E33E15">
              <w:rPr>
                <w:rStyle w:val="normaltextrun"/>
                <w:rFonts w:ascii="Arial" w:eastAsiaTheme="majorEastAsia" w:hAnsi="Arial" w:cs="Arial"/>
                <w:b/>
                <w:bCs/>
                <w:sz w:val="20"/>
                <w:szCs w:val="20"/>
                <w:lang w:val="pt-BR"/>
              </w:rPr>
              <w:fldChar w:fldCharType="end"/>
            </w:r>
          </w:p>
        </w:tc>
      </w:tr>
      <w:tr w:rsidR="00F0649D" w:rsidRPr="00282514" w14:paraId="701D6549"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2FEA0AA"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t>PD, MSA, CBD, PSP</w:t>
            </w:r>
          </w:p>
        </w:tc>
        <w:tc>
          <w:tcPr>
            <w:tcW w:w="3261" w:type="dxa"/>
            <w:hideMark/>
          </w:tcPr>
          <w:p w14:paraId="1D6654A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47</w:t>
            </w:r>
            <w:r w:rsidRPr="00E33E15">
              <w:rPr>
                <w:rFonts w:ascii="Arial" w:hAnsi="Arial" w:cs="Arial"/>
                <w:sz w:val="20"/>
                <w:szCs w:val="20"/>
              </w:rPr>
              <w:t xml:space="preserve">  </w:t>
            </w:r>
            <w:r w:rsidRPr="00E33E15">
              <w:rPr>
                <w:rFonts w:ascii="Arial" w:hAnsi="Arial" w:cs="Arial"/>
                <w:sz w:val="20"/>
                <w:szCs w:val="20"/>
              </w:rPr>
              <w:br/>
              <w:t> </w:t>
            </w:r>
            <w:r w:rsidRPr="00E33E15">
              <w:rPr>
                <w:rFonts w:ascii="Arial" w:hAnsi="Arial" w:cs="Arial"/>
                <w:sz w:val="20"/>
                <w:szCs w:val="20"/>
                <w:lang w:val="en-US"/>
              </w:rPr>
              <w:t xml:space="preserve"> (18 PD, 11 MSA, 6 CBD, 12 PSP)</w:t>
            </w:r>
          </w:p>
        </w:tc>
        <w:tc>
          <w:tcPr>
            <w:tcW w:w="2126" w:type="dxa"/>
            <w:hideMark/>
          </w:tcPr>
          <w:p w14:paraId="79CA5BA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64.7</w:t>
            </w:r>
          </w:p>
        </w:tc>
        <w:tc>
          <w:tcPr>
            <w:tcW w:w="1701" w:type="dxa"/>
            <w:hideMark/>
          </w:tcPr>
          <w:p w14:paraId="632B702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53.2</w:t>
            </w:r>
          </w:p>
        </w:tc>
        <w:tc>
          <w:tcPr>
            <w:tcW w:w="1559" w:type="dxa"/>
            <w:hideMark/>
          </w:tcPr>
          <w:p w14:paraId="147AA1D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lang w:val="en-US"/>
              </w:rPr>
              <w:t>Olfatory</w:t>
            </w:r>
            <w:proofErr w:type="spellEnd"/>
            <w:r w:rsidRPr="00E33E15">
              <w:rPr>
                <w:rFonts w:ascii="Arial" w:hAnsi="Arial" w:cs="Arial"/>
                <w:sz w:val="20"/>
                <w:szCs w:val="20"/>
                <w:lang w:val="en-US"/>
              </w:rPr>
              <w:t xml:space="preserve"> Mucosa (OM)</w:t>
            </w:r>
          </w:p>
        </w:tc>
        <w:tc>
          <w:tcPr>
            <w:tcW w:w="1689" w:type="dxa"/>
          </w:tcPr>
          <w:p w14:paraId="3F9FCA37" w14:textId="77777777" w:rsidR="00F0649D" w:rsidRPr="00282514"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oEjuV3mH","properties":{"formattedCitation":"\\super 79\\nosupersub{}","plainCitation":"79","noteIndex":0},"citationItems":[{"id":652,"uris":["http://zotero.org/users/local/XZ6FMyvy/items/MG3VVCG5"],"itemData":{"id":652,"type":"article-journal","abstract":"BACKGROUND: Parkinson's disease (PD) is a neurodegenerative disorder whose diagnosis is often challenging because symptoms may overlap with neurodegenerative parkinsonisms. PD is characterized by intraneuronal accumulation of abnormal α-synuclein in brainstem while neurodegenerative parkinsonisms might be associated with accumulation of either α-synuclein, as in the case of Multiple System Atrophy (MSA) or tau, as in the case of Corticobasal Degeneration (CBD) and Progressive Supranuclear Palsy (PSP), in other disease-specific brain regions. Definite diagnosis of all these diseases can be formulated only neuropathologically by detection and localization of α-synuclein or tau aggregates in the brain. Compelling evidence suggests that trace-amount of these proteins can appear in peripheral tissues, including receptor neurons of the olfactory mucosa (OM).\nMETHODS: We have set and standardized the experimental conditions to extend the ultrasensitive Real Time Quaking Induced Conversion (RT-QuIC) assay for OM analysis. In particular, by using human recombinant α-synuclein as substrate of reaction, we have assessed the ability of OM collected from patients with clinical diagnoses of PD and MSA to induce α-synuclein aggregation, and compared their seeding ability to that of OM samples collected from patients with clinical diagnoses of CBD and PSP.\nRESULTS: Our results showed that a significant percentage of MSA and PD samples induced α-synuclein aggregation with high efficiency, but also few samples of patients with the clinical diagnosis of CBD and PSP caused the same effect. Notably, the final RT-QuIC aggregates obtained from MSA and PD samples owned peculiar biochemical and morphological features potentially enabling their discrimination.\nCONCLUSIONS: Our study provide the proof-of-concept that olfactory mucosa samples collected from patients with PD and MSA possess important seeding activities for α-synuclein. Additional studies are required for (i) estimating sensitivity and specificity of the technique and for (ii) evaluating its application for the diagnosis of PD and neurodegenerative parkinsonisms. RT-QuIC analyses of OM and cerebrospinal fluid (CSF) can be combined with the aim of increasing the overall diagnostic accuracy of these diseases, especially in the early stages.","container-title":"Translational Neurodegeneration","DOI":"10.1186/s40035-019-0164-x","ISSN":"2047-9158","journalAbbreviation":"Transl Neurodegener","language":"eng","note":"PMID: 31406572\nPMCID: PMC6686411","page":"24","source":"PubMed","title":"Efficient RT-QuIC seeding activity for α-synuclein in olfactory mucosa samples of patients with Parkinson's disease and multiple system atrophy","volume":"8","author":[{"family":"De Luca","given":"Chiara Maria Giulia"},{"family":"Elia","given":"Antonio Emanuele"},{"family":"Portaleone","given":"Sara Maria"},{"family":"Cazzaniga","given":"Federico Angelo"},{"family":"Rossi","given":"Martina"},{"family":"Bistaffa","given":"Edoardo"},{"family":"De Cecco","given":"Elena"},{"family":"Narkiewicz","given":"Joanna"},{"family":"Salzano","given":"Giulia"},{"family":"Carletta","given":"Olga"},{"family":"Romito","given":"Luigi"},{"family":"Devigili","given":"Grazia"},{"family":"Soliveri","given":"Paola"},{"family":"Tiraboschi","given":"Pietro"},{"family":"Legname","given":"Giuseppe"},{"family":"Tagliavini","given":"Fabrizio"},{"family":"Eleopra","given":"Roberto"},{"family":"Giaccone","given":"Giorgio"},{"family":"Moda","given":"Fabio"}],"issued":{"date-parts":[["2019"]]}}}],"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79</w:t>
            </w:r>
            <w:r w:rsidRPr="00E33E15">
              <w:rPr>
                <w:rStyle w:val="normaltextrun"/>
                <w:rFonts w:ascii="Arial" w:eastAsiaTheme="majorEastAsia" w:hAnsi="Arial" w:cs="Arial"/>
                <w:b/>
                <w:bCs/>
                <w:sz w:val="20"/>
                <w:szCs w:val="20"/>
                <w:lang w:val="pt-BR"/>
              </w:rPr>
              <w:fldChar w:fldCharType="end"/>
            </w:r>
          </w:p>
        </w:tc>
      </w:tr>
      <w:tr w:rsidR="00F0649D" w:rsidRPr="00282514" w14:paraId="3CD77594"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2C3A266" w14:textId="77777777" w:rsidR="00F0649D" w:rsidRPr="00282514" w:rsidRDefault="00F0649D" w:rsidP="00ED3A05">
            <w:pPr>
              <w:rPr>
                <w:rFonts w:ascii="Arial" w:hAnsi="Arial" w:cs="Arial"/>
                <w:sz w:val="20"/>
                <w:szCs w:val="20"/>
              </w:rPr>
            </w:pPr>
            <w:r w:rsidRPr="00282514">
              <w:rPr>
                <w:rFonts w:ascii="Arial" w:hAnsi="Arial" w:cs="Arial"/>
                <w:sz w:val="20"/>
                <w:szCs w:val="20"/>
              </w:rPr>
              <w:t>MAS-P, MAS-C, PD, HC</w:t>
            </w:r>
          </w:p>
        </w:tc>
        <w:tc>
          <w:tcPr>
            <w:tcW w:w="3261" w:type="dxa"/>
            <w:hideMark/>
          </w:tcPr>
          <w:p w14:paraId="1639E6B8"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54</w:t>
            </w:r>
          </w:p>
          <w:p w14:paraId="4654D525"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20 MSA-P, 10 MSA-C, 13 PD, 11 HC)</w:t>
            </w:r>
          </w:p>
          <w:p w14:paraId="3F81BE0A"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126" w:type="dxa"/>
            <w:hideMark/>
          </w:tcPr>
          <w:p w14:paraId="6F64580D"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MSA-P: 60</w:t>
            </w:r>
          </w:p>
          <w:p w14:paraId="7792E36E"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MSA-C: 61</w:t>
            </w:r>
          </w:p>
          <w:p w14:paraId="592BE4C7"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PD: 63</w:t>
            </w:r>
          </w:p>
          <w:p w14:paraId="03F47CD7"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HC: 42</w:t>
            </w:r>
          </w:p>
        </w:tc>
        <w:tc>
          <w:tcPr>
            <w:tcW w:w="1701" w:type="dxa"/>
            <w:hideMark/>
          </w:tcPr>
          <w:p w14:paraId="5565EFB6"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MSA-P: 55</w:t>
            </w:r>
          </w:p>
          <w:p w14:paraId="42AA0E61"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MSA-C: 60</w:t>
            </w:r>
          </w:p>
          <w:p w14:paraId="10F68358"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PD: 62</w:t>
            </w:r>
          </w:p>
          <w:p w14:paraId="5C199438"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HC: 45</w:t>
            </w:r>
          </w:p>
        </w:tc>
        <w:tc>
          <w:tcPr>
            <w:tcW w:w="1559" w:type="dxa"/>
            <w:hideMark/>
          </w:tcPr>
          <w:p w14:paraId="5C580C99"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2514">
              <w:rPr>
                <w:rFonts w:ascii="Arial" w:hAnsi="Arial" w:cs="Arial"/>
                <w:sz w:val="20"/>
                <w:szCs w:val="20"/>
              </w:rPr>
              <w:t>OM</w:t>
            </w:r>
          </w:p>
        </w:tc>
        <w:tc>
          <w:tcPr>
            <w:tcW w:w="1689" w:type="dxa"/>
          </w:tcPr>
          <w:p w14:paraId="38E824C5" w14:textId="77777777" w:rsidR="00F0649D" w:rsidRPr="0028251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Style w:val="normaltextrun"/>
                <w:rFonts w:ascii="Arial" w:hAnsi="Arial" w:cs="Arial"/>
                <w:b/>
                <w:bCs/>
                <w:sz w:val="20"/>
                <w:szCs w:val="20"/>
              </w:rPr>
              <w:fldChar w:fldCharType="begin"/>
            </w:r>
            <w:r>
              <w:rPr>
                <w:rStyle w:val="normaltextrun"/>
                <w:rFonts w:ascii="Arial" w:hAnsi="Arial" w:cs="Arial"/>
                <w:b/>
                <w:bCs/>
                <w:sz w:val="20"/>
                <w:szCs w:val="20"/>
              </w:rPr>
              <w:instrText xml:space="preserve"> ADDIN ZOTERO_ITEM CSL_CITATION {"citationID":"X841SNUV","properties":{"formattedCitation":"\\super 78\\nosupersub{}","plainCitation":"78","noteIndex":0},"citationItems":[{"id":649,"uris":["http://zotero.org/users/local/XZ6FMyvy/items/BQUXAQPF"],"itemData":{"id":649,"type":"article-journal","abstract":"BACKGROUND: Detection of the pathological and disease-associated alpha-synuclein (αSynD) in the brain is required to formulate the definitive diagnosis of multiple system atrophy (MSA) and Parkinson's disease (PD). We recently showed that αSynD can be detected in the olfactory mucosa (OM) of MSA and PD patients. For this reason, we have performed the first interlaboratory study based on α-synuclein Real-Time Quaking-Induced Conversion (αSyn_RT-QuIC) analysis of OM samples collected from PD and MSA patients with the parkinsonian (MSA-P) and cerebellar (MSA-C) phenotypes.\nMETHODS: OM samples were prospectively collected from patients with a probable diagnosis of MSA-P (n = 20, mean disease duration 4.4 years), MSA-C (n = 10, mean disease duration 4 years), PD (n = 13, mean disease duration 8 years), and healthy control subjects (HS) (n = 11). Each sample was analyzed by αSyn_RT-QuIC in two independent specialized laboratories, one located in Italy (ITA-lab) and one located in the USA (USA-lab). Both laboratories have developed and used harmonized αSyn_RT-QuIC analytical procedures. Results were correlated with demographic and clinical data.\nRESULTS: The αSyn_RT-QuIC analysis reached a 96% interrater agreement of results (IAR) between laboratories (Kappa = 0.93, 95% CI 0.83-1.00). In particular, αSyn_RT-QuIC seeding activity was found in the OM of 9/13 patients with PD (sensitivity 69%, IAR 100%) and 18/20 patients with MSA-P (sensitivity 90%, IAR 100%). Interestingly, samples collected from patients with MSA-C did not induce αSyn_RT-QuIC seeding activity, except for one subject in USA-lab. Therefore, we found that MSA-P and MSA-C induced opposite effects. Regardless of disease diagnosis, the αSyn_RT-QuIC seeding activity correlated with some clinical parameters, including the rigidity and postural instability.\nCONCLUSIONS: Our study provides evidence that OM-αSynD may serve as a novel biomarker for accurate clinical diagnoses of PD, MSA-P, and MSA-C. Moreover, αSyn_RT-QuIC represents a reliable assay that can distinguish patients with MSA-P from those with MSA-C, and may lead to significant advancements in patients stratification and selection for emerging pharmacological treatments and clinical trials.","container-title":"Molecular Neurodegeneration","DOI":"10.1186/s13024-021-00491-y","ISSN":"1750-1326","issue":"1","journalAbbreviation":"Mol Neurodegener","language":"eng","note":"PMID: 34895275\nPMCID: PMC8665327","page":"82","source":"PubMed","title":"Discrimination of MSA-P and MSA-C by RT-QuIC analysis of olfactory mucosa: the first assessment of assay reproducibility between two specialized laboratories","title-short":"Discrimination of MSA-P and MSA-C by RT-QuIC analysis of olfactory mucosa","volume":"16","author":[{"family":"Bargar","given":"Connor"},{"family":"De Luca","given":"Chiara Maria Giulia"},{"family":"Devigili","given":"Grazia"},{"family":"Elia","given":"Antonio Emanuele"},{"family":"Cilia","given":"Roberto"},{"family":"Portaleone","given":"Sara Maria"},{"family":"Wang","given":"Wen"},{"family":"Tramacere","given":"Irene"},{"family":"Bistaffa","given":"Edoardo"},{"family":"Cazzaniga","given":"Federico Angelo"},{"family":"Felisati","given":"Giovanni"},{"family":"Legname","given":"Giuseppe"},{"family":"Di Fonzo","given":"Alessio"},{"family":"Xu","given":"Rong"},{"family":"Gunzler","given":"Steven Alexander"},{"family":"Giaccone","given":"Giorgio"},{"family":"Eleopra","given":"Roberto"},{"family":"Chen","given":"Shu Guang"},{"family":"Moda","given":"Fabio"}],"issued":{"date-parts":[["2021",12,11]]}}}],"schema":"https://github.com/citation-style-language/schema/raw/master/csl-citation.json"} </w:instrText>
            </w:r>
            <w:r w:rsidRPr="00E33E15">
              <w:rPr>
                <w:rStyle w:val="normaltextrun"/>
                <w:rFonts w:ascii="Arial" w:hAnsi="Arial" w:cs="Arial"/>
                <w:b/>
                <w:bCs/>
                <w:sz w:val="20"/>
                <w:szCs w:val="20"/>
              </w:rPr>
              <w:fldChar w:fldCharType="separate"/>
            </w:r>
            <w:r w:rsidRPr="00347660">
              <w:rPr>
                <w:rFonts w:ascii="Arial" w:hAnsi="Arial" w:cs="Arial"/>
                <w:kern w:val="0"/>
                <w:sz w:val="20"/>
                <w:vertAlign w:val="superscript"/>
              </w:rPr>
              <w:t>78</w:t>
            </w:r>
            <w:r w:rsidRPr="00E33E15">
              <w:rPr>
                <w:rStyle w:val="normaltextrun"/>
                <w:rFonts w:ascii="Arial" w:hAnsi="Arial" w:cs="Arial"/>
                <w:b/>
                <w:bCs/>
                <w:sz w:val="20"/>
                <w:szCs w:val="20"/>
              </w:rPr>
              <w:fldChar w:fldCharType="end"/>
            </w:r>
          </w:p>
        </w:tc>
      </w:tr>
      <w:tr w:rsidR="00F0649D" w:rsidRPr="00540708" w14:paraId="14F5EE45"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0C68AB4" w14:textId="77777777" w:rsidR="00F0649D" w:rsidRPr="00282514" w:rsidRDefault="00F0649D" w:rsidP="00ED3A05">
            <w:pPr>
              <w:rPr>
                <w:rFonts w:ascii="Arial" w:hAnsi="Arial" w:cs="Arial"/>
                <w:sz w:val="20"/>
                <w:szCs w:val="20"/>
              </w:rPr>
            </w:pPr>
            <w:proofErr w:type="spellStart"/>
            <w:r w:rsidRPr="00282514">
              <w:rPr>
                <w:rFonts w:ascii="Arial" w:hAnsi="Arial" w:cs="Arial"/>
                <w:sz w:val="20"/>
                <w:szCs w:val="20"/>
              </w:rPr>
              <w:t>iRBD</w:t>
            </w:r>
            <w:proofErr w:type="spellEnd"/>
            <w:r w:rsidRPr="00282514">
              <w:rPr>
                <w:rFonts w:ascii="Arial" w:hAnsi="Arial" w:cs="Arial"/>
                <w:sz w:val="20"/>
                <w:szCs w:val="20"/>
              </w:rPr>
              <w:t>, PD, HC</w:t>
            </w:r>
          </w:p>
        </w:tc>
        <w:tc>
          <w:tcPr>
            <w:tcW w:w="3261" w:type="dxa"/>
            <w:hideMark/>
          </w:tcPr>
          <w:p w14:paraId="4BC3F05C"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2514">
              <w:rPr>
                <w:rFonts w:ascii="Arial" w:hAnsi="Arial" w:cs="Arial"/>
                <w:sz w:val="20"/>
                <w:szCs w:val="20"/>
              </w:rPr>
              <w:t>163   </w:t>
            </w:r>
            <w:r w:rsidRPr="00282514">
              <w:rPr>
                <w:rFonts w:ascii="Arial" w:hAnsi="Arial" w:cs="Arial"/>
                <w:sz w:val="20"/>
                <w:szCs w:val="20"/>
              </w:rPr>
              <w:br/>
              <w:t xml:space="preserve">(63 </w:t>
            </w:r>
            <w:proofErr w:type="spellStart"/>
            <w:r w:rsidRPr="00282514">
              <w:rPr>
                <w:rFonts w:ascii="Arial" w:hAnsi="Arial" w:cs="Arial"/>
                <w:sz w:val="20"/>
                <w:szCs w:val="20"/>
              </w:rPr>
              <w:t>iRBD</w:t>
            </w:r>
            <w:proofErr w:type="spellEnd"/>
            <w:r w:rsidRPr="00282514">
              <w:rPr>
                <w:rFonts w:ascii="Arial" w:hAnsi="Arial" w:cs="Arial"/>
                <w:sz w:val="20"/>
                <w:szCs w:val="20"/>
              </w:rPr>
              <w:t>, 41 PD, 59 HC)</w:t>
            </w:r>
          </w:p>
        </w:tc>
        <w:tc>
          <w:tcPr>
            <w:tcW w:w="2126" w:type="dxa"/>
            <w:hideMark/>
          </w:tcPr>
          <w:p w14:paraId="36E8D283"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282514">
              <w:rPr>
                <w:rFonts w:ascii="Arial" w:hAnsi="Arial" w:cs="Arial"/>
                <w:sz w:val="20"/>
                <w:szCs w:val="20"/>
              </w:rPr>
              <w:t>iRBD</w:t>
            </w:r>
            <w:proofErr w:type="spellEnd"/>
            <w:r w:rsidRPr="00282514">
              <w:rPr>
                <w:rFonts w:ascii="Arial" w:hAnsi="Arial" w:cs="Arial"/>
                <w:sz w:val="20"/>
                <w:szCs w:val="20"/>
              </w:rPr>
              <w:t>: 70  </w:t>
            </w:r>
          </w:p>
          <w:p w14:paraId="1CE0C44F"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2514">
              <w:rPr>
                <w:rFonts w:ascii="Arial" w:hAnsi="Arial" w:cs="Arial"/>
                <w:sz w:val="20"/>
                <w:szCs w:val="20"/>
              </w:rPr>
              <w:t>PD: 70</w:t>
            </w:r>
          </w:p>
          <w:p w14:paraId="75D7C092"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2514">
              <w:rPr>
                <w:rFonts w:ascii="Arial" w:hAnsi="Arial" w:cs="Arial"/>
                <w:sz w:val="20"/>
                <w:szCs w:val="20"/>
              </w:rPr>
              <w:t xml:space="preserve">HC:70  </w:t>
            </w:r>
          </w:p>
        </w:tc>
        <w:tc>
          <w:tcPr>
            <w:tcW w:w="1701" w:type="dxa"/>
            <w:hideMark/>
          </w:tcPr>
          <w:p w14:paraId="710391E1"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282514">
              <w:rPr>
                <w:rFonts w:ascii="Arial" w:hAnsi="Arial" w:cs="Arial"/>
                <w:sz w:val="20"/>
                <w:szCs w:val="20"/>
              </w:rPr>
              <w:t>iRBD</w:t>
            </w:r>
            <w:proofErr w:type="spellEnd"/>
            <w:r w:rsidRPr="00282514">
              <w:rPr>
                <w:rFonts w:ascii="Arial" w:hAnsi="Arial" w:cs="Arial"/>
                <w:sz w:val="20"/>
                <w:szCs w:val="20"/>
              </w:rPr>
              <w:t>: 54</w:t>
            </w:r>
          </w:p>
          <w:p w14:paraId="310053DC"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2514">
              <w:rPr>
                <w:rFonts w:ascii="Arial" w:hAnsi="Arial" w:cs="Arial"/>
                <w:sz w:val="20"/>
                <w:szCs w:val="20"/>
              </w:rPr>
              <w:t>PD: 33</w:t>
            </w:r>
          </w:p>
          <w:p w14:paraId="749DE0C8"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2514">
              <w:rPr>
                <w:rFonts w:ascii="Arial" w:hAnsi="Arial" w:cs="Arial"/>
                <w:sz w:val="20"/>
                <w:szCs w:val="20"/>
              </w:rPr>
              <w:t>HC: 48</w:t>
            </w:r>
          </w:p>
        </w:tc>
        <w:tc>
          <w:tcPr>
            <w:tcW w:w="1559" w:type="dxa"/>
            <w:hideMark/>
          </w:tcPr>
          <w:p w14:paraId="67C54BE5"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2514">
              <w:rPr>
                <w:rFonts w:ascii="Arial" w:hAnsi="Arial" w:cs="Arial"/>
                <w:sz w:val="20"/>
                <w:szCs w:val="20"/>
              </w:rPr>
              <w:t>OM </w:t>
            </w:r>
            <w:r w:rsidRPr="00282514">
              <w:rPr>
                <w:rFonts w:ascii="Arial" w:hAnsi="Arial" w:cs="Arial"/>
                <w:sz w:val="20"/>
                <w:szCs w:val="20"/>
              </w:rPr>
              <w:br/>
              <w:t xml:space="preserve">(nasal </w:t>
            </w:r>
            <w:proofErr w:type="spellStart"/>
            <w:r w:rsidRPr="00282514">
              <w:rPr>
                <w:rFonts w:ascii="Arial" w:hAnsi="Arial" w:cs="Arial"/>
                <w:sz w:val="20"/>
                <w:szCs w:val="20"/>
              </w:rPr>
              <w:t>swab</w:t>
            </w:r>
            <w:proofErr w:type="spellEnd"/>
            <w:r w:rsidRPr="00282514">
              <w:rPr>
                <w:rFonts w:ascii="Arial" w:hAnsi="Arial" w:cs="Arial"/>
                <w:sz w:val="20"/>
                <w:szCs w:val="20"/>
              </w:rPr>
              <w:t>)</w:t>
            </w:r>
          </w:p>
        </w:tc>
        <w:tc>
          <w:tcPr>
            <w:tcW w:w="1689" w:type="dxa"/>
          </w:tcPr>
          <w:p w14:paraId="16FD781F" w14:textId="77777777" w:rsidR="00F0649D" w:rsidRPr="00540708"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RwUTuyv8","properties":{"formattedCitation":"\\super 95\\nosupersub{}","plainCitation":"95","noteIndex":0},"citationItems":[{"id":677,"uris":["http://zotero.org/users/local/XZ6FMyvy/items/72GYZ433"],"itemData":{"id":677,"type":"article-journal","abstract":"Isolated REM sleep behaviour disorder (RBD) is an early-stage α-synucleinopathy in most, if not all, affected subjects. Detection of pathological α-synuclein in peripheral tissues of patients with isolated RBD may identify those progressing to Parkinson's disease, dementia with Lewy bodies or multiple system atrophy, with the ultimate goal of testing preventive therapies. Real-time quaking-induced conversion (RT-QuIC) provided evidence of α-synuclein seeding activity in CSF and olfactory mucosa of patients with α-synucleinopathies. The aim of this study was to explore RT-QuIC detection of α-synuclein aggregates in olfactory mucosa of a large cohort of subjects with isolated RBD compared to patients with Parkinson's disease and control subjects. This cross-sectional case-control study was performed at the Medical University of Innsbruck, Austria, the Hospital Clinic de Barcelona, Spain, and the University of Verona, Italy. Olfactory mucosa samples obtained by nasal swab in 63 patients with isolated RBD, 41 matched Parkinson's disease patients and 59 matched control subjects were analysed by α-synuclein RT-QuIC in a blinded fashion at the University of Verona, Italy. Median age of patients with isolated RBD was 70 years, 85.7% were male. All participants were tested for smell, autonomic, cognitive and motor functions. Olfactory mucosa was α-synuclein RT-QuIC positive in 44.4% isolated RBD patients, 46.3% Parkinson's disease patients and 10.2% control subjects. While the sensitivity for isolated RBD plus Parkinson's disease versus controls was 45.2%, specificity was high (89.8%). Among isolated RBD patients with positive α-synuclein RT-QuIC, 78.6% had olfactory dysfunction compared to 21.4% with negative α-synuclein RT-QuIC (P &lt; 0.001). The extent of olfactory dysfunction was more severe in isolated RBD patients positive than negative for olfactory mucosa a-synuclein RT-QuIC (P &lt; 0.001). We provide evidence that the α-synuclein RT-QuIC assay enables the molecular detection of neuronal α-synuclein aggregates in olfactory mucosa of patients with isolated RBD and Parkinson's disease. Although the overall sensitivity was moderate in this study, nasal swabbing is attractive as a simple, non-invasive test and might be useful as part of a screening battery to identify subjects in the prodromal stages of α-synucleinopathies. Further studies are needed to enhance sensitivity, and better understand the temporal dynamics of α-synuclein seeding in the olfactory mucosa and spreading to other brain areas during the progression from isolated RBD to overt α-synucleinopathy, as well the impact of timing, disease subgroups and sampling technique on the overall sensitivity.","container-title":"Brain: A Journal of Neurology","DOI":"10.1093/brain/awab005","ISSN":"1460-2156","issue":"4","journalAbbreviation":"Brain","language":"eng","note":"PMID: 33855335","page":"1118-1126","source":"PubMed","title":"Alpha-synuclein seeds in olfactory mucosa of patients with isolated REM sleep behaviour disorder","volume":"144","author":[{"family":"Stefani","given":"Ambra"},{"family":"Iranzo","given":"Alex"},{"family":"Holzknecht","given":"Evi"},{"family":"Perra","given":"Daniela"},{"family":"Bongianni","given":"Matilde"},{"family":"Gaig","given":"Carles"},{"family":"Heim","given":"Beatrice"},{"family":"Serradell","given":"Monica"},{"family":"Sacchetto","given":"Luca"},{"family":"Garrido","given":"Alicia"},{"family":"Capaldi","given":"Stefano"},{"family":"Sánchez-Gómez","given":"Almudena"},{"family":"Cecchini","given":"Maria Paola"},{"family":"Mariotto","given":"Sara"},{"family":"Ferrari","given":"Sergio"},{"family":"Fiorini","given":"Michele"},{"family":"Schmutzhard","given":"Joachim"},{"family":"Cocchiara","given":"Pietro"},{"family":"Vilaseca","given":"Isabel"},{"family":"Brozzetti","given":"Lorenzo"},{"family":"Monaco","given":"Salvatore"},{"family":"Jose Marti","given":"M."},{"family":"Seppi","given":"Klaus"},{"family":"Tolosa","given":"Eduardo"},{"family":"Santamaria","given":"Joan"},{"family":"Högl","given":"Birgit"},{"family":"Poewe","given":"Werner"},{"family":"Zanusso","given":"Gianluigi"},{"literal":"SINBAR (Sleep Innsbruck Barcelona) group"}],"issued":{"date-parts":[["2021",5,7]]}}}],"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95</w:t>
            </w:r>
            <w:r w:rsidRPr="00E33E15">
              <w:rPr>
                <w:rStyle w:val="normaltextrun"/>
                <w:rFonts w:ascii="Arial" w:eastAsiaTheme="majorEastAsia" w:hAnsi="Arial" w:cs="Arial"/>
                <w:b/>
                <w:bCs/>
                <w:sz w:val="20"/>
                <w:szCs w:val="20"/>
                <w:lang w:val="pt-BR"/>
              </w:rPr>
              <w:fldChar w:fldCharType="end"/>
            </w:r>
          </w:p>
        </w:tc>
      </w:tr>
      <w:tr w:rsidR="00F0649D" w:rsidRPr="00EA731C" w14:paraId="5CF85320"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9C2789A" w14:textId="77777777" w:rsidR="00F0649D" w:rsidRPr="00540708" w:rsidRDefault="00F0649D" w:rsidP="00ED3A05">
            <w:pPr>
              <w:rPr>
                <w:rFonts w:ascii="Arial" w:hAnsi="Arial" w:cs="Arial"/>
                <w:sz w:val="20"/>
                <w:szCs w:val="20"/>
              </w:rPr>
            </w:pPr>
            <w:r w:rsidRPr="00540708">
              <w:rPr>
                <w:rFonts w:ascii="Arial" w:hAnsi="Arial" w:cs="Arial"/>
                <w:sz w:val="20"/>
                <w:szCs w:val="20"/>
              </w:rPr>
              <w:t xml:space="preserve">PD, MSA, </w:t>
            </w:r>
            <w:proofErr w:type="spellStart"/>
            <w:r w:rsidRPr="00540708">
              <w:rPr>
                <w:rFonts w:ascii="Arial" w:hAnsi="Arial" w:cs="Arial"/>
                <w:sz w:val="20"/>
                <w:szCs w:val="20"/>
              </w:rPr>
              <w:t>iRBD</w:t>
            </w:r>
            <w:proofErr w:type="spellEnd"/>
            <w:r w:rsidRPr="00540708">
              <w:rPr>
                <w:rFonts w:ascii="Arial" w:hAnsi="Arial" w:cs="Arial"/>
                <w:sz w:val="20"/>
                <w:szCs w:val="20"/>
              </w:rPr>
              <w:t>, HC</w:t>
            </w:r>
          </w:p>
        </w:tc>
        <w:tc>
          <w:tcPr>
            <w:tcW w:w="3261" w:type="dxa"/>
            <w:hideMark/>
          </w:tcPr>
          <w:p w14:paraId="749973E0"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342</w:t>
            </w:r>
          </w:p>
          <w:p w14:paraId="3DFF409A"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 xml:space="preserve">(107 PD, 99 MSA, 33 </w:t>
            </w:r>
            <w:proofErr w:type="spellStart"/>
            <w:r w:rsidRPr="00540708">
              <w:rPr>
                <w:rFonts w:ascii="Arial" w:hAnsi="Arial" w:cs="Arial"/>
                <w:sz w:val="20"/>
                <w:szCs w:val="20"/>
              </w:rPr>
              <w:t>iRBD</w:t>
            </w:r>
            <w:proofErr w:type="spellEnd"/>
            <w:r w:rsidRPr="00540708">
              <w:rPr>
                <w:rFonts w:ascii="Arial" w:hAnsi="Arial" w:cs="Arial"/>
                <w:sz w:val="20"/>
                <w:szCs w:val="20"/>
              </w:rPr>
              <w:t>, 103 HC)</w:t>
            </w:r>
          </w:p>
        </w:tc>
        <w:tc>
          <w:tcPr>
            <w:tcW w:w="2126" w:type="dxa"/>
            <w:hideMark/>
          </w:tcPr>
          <w:p w14:paraId="045E20E7"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PD: 66.6 ± 9.8</w:t>
            </w:r>
          </w:p>
          <w:p w14:paraId="2A20DFF0"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MSA: 60.1 ± 7.8</w:t>
            </w:r>
          </w:p>
          <w:p w14:paraId="4A3BBF7F"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40708">
              <w:rPr>
                <w:rFonts w:ascii="Arial" w:hAnsi="Arial" w:cs="Arial"/>
                <w:sz w:val="20"/>
                <w:szCs w:val="20"/>
              </w:rPr>
              <w:t>iRBD</w:t>
            </w:r>
            <w:proofErr w:type="spellEnd"/>
            <w:r w:rsidRPr="00540708">
              <w:rPr>
                <w:rFonts w:ascii="Arial" w:hAnsi="Arial" w:cs="Arial"/>
                <w:sz w:val="20"/>
                <w:szCs w:val="20"/>
              </w:rPr>
              <w:t>: 64.4 ± 7.7</w:t>
            </w:r>
          </w:p>
          <w:p w14:paraId="712E45A6"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HC: 64.0 ± 7.6</w:t>
            </w:r>
          </w:p>
        </w:tc>
        <w:tc>
          <w:tcPr>
            <w:tcW w:w="1701" w:type="dxa"/>
            <w:hideMark/>
          </w:tcPr>
          <w:p w14:paraId="1732DB55"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PD: 48.6</w:t>
            </w:r>
          </w:p>
          <w:p w14:paraId="15150042"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MSA: 47.5</w:t>
            </w:r>
          </w:p>
          <w:p w14:paraId="61B7962D"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40708">
              <w:rPr>
                <w:rFonts w:ascii="Arial" w:hAnsi="Arial" w:cs="Arial"/>
                <w:sz w:val="20"/>
                <w:szCs w:val="20"/>
              </w:rPr>
              <w:t>iRBD</w:t>
            </w:r>
            <w:proofErr w:type="spellEnd"/>
            <w:r w:rsidRPr="00540708">
              <w:rPr>
                <w:rFonts w:ascii="Arial" w:hAnsi="Arial" w:cs="Arial"/>
                <w:sz w:val="20"/>
                <w:szCs w:val="20"/>
              </w:rPr>
              <w:t>: 30.3</w:t>
            </w:r>
          </w:p>
          <w:p w14:paraId="5B093102"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HC: 53.4</w:t>
            </w:r>
          </w:p>
        </w:tc>
        <w:tc>
          <w:tcPr>
            <w:tcW w:w="1559" w:type="dxa"/>
            <w:hideMark/>
          </w:tcPr>
          <w:p w14:paraId="0AAA12D0" w14:textId="77777777" w:rsidR="00F0649D" w:rsidRPr="00540708"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40708">
              <w:rPr>
                <w:rFonts w:ascii="Arial" w:hAnsi="Arial" w:cs="Arial"/>
                <w:sz w:val="20"/>
                <w:szCs w:val="20"/>
              </w:rPr>
              <w:t>OM</w:t>
            </w:r>
          </w:p>
        </w:tc>
        <w:tc>
          <w:tcPr>
            <w:tcW w:w="1689" w:type="dxa"/>
          </w:tcPr>
          <w:p w14:paraId="39A07D6B" w14:textId="77777777" w:rsidR="00F0649D" w:rsidRPr="00EA731C"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08L9eEzZ","properties":{"formattedCitation":"\\super 127\\nosupersub{}","plainCitation":"127","noteIndex":0},"citationItems":[{"id":1245,"uris":["http://zotero.org/users/local/XZ6FMyvy/items/HCG8STEK"],"itemData":{"id":1245,"type":"article-journal","abstract":"OBJECTIVE: Evidence of abnormal α-synuclein (α-Syn) deposition in the brain is required for definitive diagnosis of synucleinopathies, which remains challenging. The seed amplification assay (SAA) is an innovative technique that can detect the seeding activity of misfolded α-Syn, enabling the amplification and detection of minute quantities of pathogenic α-Syn aggregates. This study aimed to evaluate oral mucosa α-Syn SAA as possible diagnostic and prodromal biomarkers for synucleinopathies.\nMETHODS: A total of 107 Parkinson's disease (PD) patients, 99 multiple system atrophy (MSA) patients, 33 patients with isolated rapid eye movement sleep behavior disorder (iRBD) and 103 healthy controls (HC) were included. The SAA was applied to detect the seeding activity of α-Syn from oral mucosa. A combination of morphological, biochemical, and biophysical methods was also used to analyze the fibrils generated from the oral mucosa α-Syn SAA.\nRESULTS: Structured illumination microscopy images revealed the increased α-Syn species in oral mucosa of PD, MSA, and iRBD patients than in HCs. Oral mucosa α-Syn SAA distinguished patients with PD from HC with 67.3% sensitivity and 90.3% specificity. Oral mucosa was α-Syn SAA positive in 53.5% MSA patients and 63.6% iRBD patients. Furthermore, the α-Syn fibrils generated from MSA demonstrated greater resistance to proteinase K digestion and exhibited stronger cytotoxicity compared to those from PD patients.\nCONCLUSION: Oral mucosa α-Syn seeding activity may serve as novel non-invasive diagnostic and prodromal biomarkers for synucleinopathies. The α-Syn aggregates amplified from the oral mucosa of PD and MSA exhibited distinct biochemical and biophysical properties. © 2024 The Authors. Movement Disorders published by Wiley Periodicals LLC on behalf of International Parkinson and Movement Disorder Society.","container-title":"Movement Disorders: Official Journal of the Movement Disorder Society","DOI":"10.1002/mds.29828","ISSN":"1531-8257","issue":"8","journalAbbreviation":"Mov Disord","language":"eng","note":"PMID: 38715177","page":"1300-1309","source":"PubMed","title":"Detection of α-Synuclein in Oral Mucosa by Seed Amplification Assay in Synucleinopathies and Isolated REM Sleep Behavior Disorder","volume":"39","author":[{"family":"Zheng","given":"Yuanchu"},{"family":"Yu","given":"Zhenwei"},{"family":"Cai","given":"Huihui"},{"family":"Kou","given":"Wenyi"},{"family":"Yang","given":"Chen"},{"family":"Li","given":"Siming"},{"family":"Zhang","given":"Ning"},{"family":"Feng","given":"Tao"}],"issued":{"date-parts":[["2024",8]]}}}],"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127</w:t>
            </w:r>
            <w:r w:rsidRPr="00E33E15">
              <w:rPr>
                <w:rStyle w:val="normaltextrun"/>
                <w:rFonts w:ascii="Arial" w:eastAsiaTheme="majorEastAsia" w:hAnsi="Arial" w:cs="Arial"/>
                <w:b/>
                <w:bCs/>
                <w:sz w:val="20"/>
                <w:szCs w:val="20"/>
                <w:lang w:val="pt-BR"/>
              </w:rPr>
              <w:fldChar w:fldCharType="end"/>
            </w:r>
          </w:p>
        </w:tc>
      </w:tr>
      <w:tr w:rsidR="00F0649D" w:rsidRPr="00985B35" w14:paraId="6DC86957"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D99E9FC" w14:textId="77777777" w:rsidR="00F0649D" w:rsidRPr="00EA731C" w:rsidRDefault="00F0649D" w:rsidP="00ED3A05">
            <w:pPr>
              <w:rPr>
                <w:rFonts w:ascii="Arial" w:hAnsi="Arial" w:cs="Arial"/>
                <w:sz w:val="20"/>
                <w:szCs w:val="20"/>
              </w:rPr>
            </w:pPr>
            <w:r w:rsidRPr="00EA731C">
              <w:rPr>
                <w:rFonts w:ascii="Arial" w:hAnsi="Arial" w:cs="Arial"/>
                <w:sz w:val="20"/>
                <w:szCs w:val="20"/>
              </w:rPr>
              <w:t>PD, MSA, HC</w:t>
            </w:r>
          </w:p>
        </w:tc>
        <w:tc>
          <w:tcPr>
            <w:tcW w:w="3261" w:type="dxa"/>
            <w:hideMark/>
          </w:tcPr>
          <w:p w14:paraId="54B24FF2"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129  </w:t>
            </w:r>
            <w:r w:rsidRPr="00EA731C">
              <w:rPr>
                <w:rFonts w:ascii="Arial" w:hAnsi="Arial" w:cs="Arial"/>
                <w:sz w:val="20"/>
                <w:szCs w:val="20"/>
              </w:rPr>
              <w:br/>
              <w:t>(75 PD, 18 MSA, 36 HC)</w:t>
            </w:r>
          </w:p>
        </w:tc>
        <w:tc>
          <w:tcPr>
            <w:tcW w:w="2126" w:type="dxa"/>
            <w:hideMark/>
          </w:tcPr>
          <w:p w14:paraId="57B1EA3A"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PD: 64.1</w:t>
            </w:r>
          </w:p>
          <w:p w14:paraId="5F73A1D0"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MSA: 63.3</w:t>
            </w:r>
          </w:p>
          <w:p w14:paraId="7213943B"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HC: 59.3</w:t>
            </w:r>
          </w:p>
        </w:tc>
        <w:tc>
          <w:tcPr>
            <w:tcW w:w="1701" w:type="dxa"/>
            <w:hideMark/>
          </w:tcPr>
          <w:p w14:paraId="742A9C4F"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PD: 34  </w:t>
            </w:r>
          </w:p>
          <w:p w14:paraId="21BB6CBA"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MSA: 7</w:t>
            </w:r>
          </w:p>
          <w:p w14:paraId="2E46CFF2"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HC: 20</w:t>
            </w:r>
          </w:p>
        </w:tc>
        <w:tc>
          <w:tcPr>
            <w:tcW w:w="1559" w:type="dxa"/>
            <w:hideMark/>
          </w:tcPr>
          <w:p w14:paraId="6DA44F7A" w14:textId="77777777" w:rsidR="00F0649D" w:rsidRPr="00EA731C"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A731C">
              <w:rPr>
                <w:rFonts w:ascii="Arial" w:hAnsi="Arial" w:cs="Arial"/>
                <w:sz w:val="20"/>
                <w:szCs w:val="20"/>
              </w:rPr>
              <w:t>Saliva</w:t>
            </w:r>
          </w:p>
        </w:tc>
        <w:tc>
          <w:tcPr>
            <w:tcW w:w="1689" w:type="dxa"/>
          </w:tcPr>
          <w:p w14:paraId="5389EFFC" w14:textId="77777777" w:rsidR="00F0649D" w:rsidRPr="00F43F04"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pt-BR"/>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pt-BR"/>
              </w:rPr>
              <w:instrText xml:space="preserve"> ADDIN ZOTERO_ITEM CSL_CITATION {"citationID":"WrBWG9hr","properties":{"formattedCitation":"\\super 103\\nosupersub{}","plainCitation":"103","noteIndex":0},"citationItems":[{"id":983,"uris":["http://zotero.org/users/local/XZ6FMyvy/items/SA5CYYVN"],"itemData":{"id":983,"type":"article-journal","abstract":"BACKGROUND: Aggregation of α-synuclein (oligomeric α-syn) has been considered as the pathological hallmark of Parkinson's disease (PD) and multiple system atrophy (MSA). Studies showed oligomeric α-syn/total α-syn ratio was increased in the saliva of patients with PD, suggesting that seeding activity of salivary oligomeric α-syn may be a novel biomarker for the diagnosis of PD and MSA.\nOBJECTIVE: This study aimed to evaluate the diagnostic value of salivary α-syn seeding activity in patients with PD and MSA.\nMETHODS: A total of 75 patients with PD, 18 patients with MSA, and 36 nonneurodegenerative healthy control subjects underwent salivary α-syn real-time quaking-induced conversion (RT-QuIC) assay.\nRESULTS: Salivary α-syn RT-QuIC assay distinguished patients with PD with 76.0% sensitivity (95% confidence interval [CI], 66.1-85.9) and 94.4% specificity (95% CI, 86.6-100.0). RT-QuIC assay sensitivity reached 61.1% (95% CI, 36.2-86.1) in patients with MSA. No significant differences were observed in the diameter of salivary α-syn fibrils examined by electron microscopy and in thioflavin T fluorescence intensity of salivary α-syn fibrils detected by RT-QuIC assay between patients with P</w:instrText>
            </w:r>
            <w:r w:rsidRPr="00F43F04">
              <w:rPr>
                <w:rStyle w:val="normaltextrun"/>
                <w:rFonts w:ascii="Arial" w:eastAsiaTheme="majorEastAsia" w:hAnsi="Arial" w:cs="Arial"/>
                <w:b/>
                <w:bCs/>
                <w:sz w:val="20"/>
                <w:szCs w:val="20"/>
                <w:lang w:val="pt-BR"/>
              </w:rPr>
              <w:instrText xml:space="preserve">D and MSA. Notably, the lag phase of RT-QuIC assay from patients with PD was significantly shorter than that of patients with MSA, which might be clinically applicable to the discrimination between PD and MSA.\nCONCLUSIONS: Salivary </w:instrText>
            </w:r>
            <w:r>
              <w:rPr>
                <w:rStyle w:val="normaltextrun"/>
                <w:rFonts w:ascii="Arial" w:eastAsiaTheme="majorEastAsia" w:hAnsi="Arial" w:cs="Arial"/>
                <w:b/>
                <w:bCs/>
                <w:sz w:val="20"/>
                <w:szCs w:val="20"/>
                <w:lang w:val="pt-BR"/>
              </w:rPr>
              <w:instrText>α</w:instrText>
            </w:r>
            <w:r w:rsidRPr="00F43F04">
              <w:rPr>
                <w:rStyle w:val="normaltextrun"/>
                <w:rFonts w:ascii="Arial" w:eastAsiaTheme="majorEastAsia" w:hAnsi="Arial" w:cs="Arial"/>
                <w:b/>
                <w:bCs/>
                <w:sz w:val="20"/>
                <w:szCs w:val="20"/>
                <w:lang w:val="pt-BR"/>
              </w:rPr>
              <w:instrText xml:space="preserve">-syn seeding activity may serve as a novel biomarker for the clinical diagnosis of PD and MSA.© 2022 International Parkinson and Movement Disorder Society © 2022 International Parkinson and Movement Disorder Society.","container-title":"Movement Disorders: Official Journal of the Movement Disorder Society","DOI":"10.1002/mds.28976","ISSN":"1531-8257","issue":"5","journalAbbreviation":"Mov Disord","language":"eng","note":"PMID: 35278004","page":"1059-1063","source":"PubMed","title":"Diagnostic Value of Salivary Real-Time Quaking-Induced Conversion in Parkinson's Disease and Multiple System Atrophy","volume":"37","author":[{"family":"Luan","given":"Mingyue"},{"family":"Sun","given":"Yunchuang"},{"family":"Chen","given":"Jing"},{"family":"Jiang","given":"Yanyan"},{"family":"Li","given":"Fan"},{"family":"Wei","given":"Luhua"},{"family":"Sun","given":"Wei"},{"family":"Ma","given":"Jinfa"},{"family":"Song","given":"Lu"},{"family":"Liu","given":"Jianghong"},{"family":"Liu","given":"Bing"},{"family":"Pei","given":"Yaohua"},{"family":"Wang","given":"Zhaoxia"},{"family":"Zhu","given":"Li"},{"family":"Deng","given":"Jianwen"}],"issued":{"date-parts":[["2022",5]]}}}],"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F43F04">
              <w:rPr>
                <w:rFonts w:ascii="Arial" w:hAnsi="Arial" w:cs="Arial"/>
                <w:sz w:val="20"/>
                <w:vertAlign w:val="superscript"/>
                <w:lang w:val="pt-BR"/>
              </w:rPr>
              <w:t>103</w:t>
            </w:r>
            <w:r w:rsidRPr="00E33E15">
              <w:rPr>
                <w:rStyle w:val="normaltextrun"/>
                <w:rFonts w:ascii="Arial" w:eastAsiaTheme="majorEastAsia" w:hAnsi="Arial" w:cs="Arial"/>
                <w:b/>
                <w:bCs/>
                <w:sz w:val="20"/>
                <w:szCs w:val="20"/>
                <w:lang w:val="pt-BR"/>
              </w:rPr>
              <w:fldChar w:fldCharType="end"/>
            </w:r>
          </w:p>
        </w:tc>
      </w:tr>
      <w:tr w:rsidR="00F0649D" w:rsidRPr="00985B35" w14:paraId="32CE73C2"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C7E23CB" w14:textId="77777777" w:rsidR="00F0649D" w:rsidRPr="00F43F04" w:rsidRDefault="00F0649D" w:rsidP="00ED3A05">
            <w:pPr>
              <w:rPr>
                <w:rFonts w:ascii="Arial" w:hAnsi="Arial" w:cs="Arial"/>
                <w:sz w:val="20"/>
                <w:szCs w:val="20"/>
              </w:rPr>
            </w:pPr>
            <w:r w:rsidRPr="00F43F04">
              <w:rPr>
                <w:rFonts w:ascii="Arial" w:hAnsi="Arial" w:cs="Arial"/>
                <w:sz w:val="20"/>
                <w:szCs w:val="20"/>
              </w:rPr>
              <w:lastRenderedPageBreak/>
              <w:t>de novo PD, HC</w:t>
            </w:r>
          </w:p>
        </w:tc>
        <w:tc>
          <w:tcPr>
            <w:tcW w:w="3261" w:type="dxa"/>
            <w:hideMark/>
          </w:tcPr>
          <w:p w14:paraId="4E2FFFE2" w14:textId="77777777" w:rsidR="00F0649D" w:rsidRPr="00F43F0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F04">
              <w:rPr>
                <w:rFonts w:ascii="Arial" w:hAnsi="Arial" w:cs="Arial"/>
                <w:sz w:val="20"/>
                <w:szCs w:val="20"/>
              </w:rPr>
              <w:t>67 total   </w:t>
            </w:r>
            <w:r w:rsidRPr="00F43F04">
              <w:rPr>
                <w:rFonts w:ascii="Arial" w:hAnsi="Arial" w:cs="Arial"/>
                <w:sz w:val="20"/>
                <w:szCs w:val="20"/>
              </w:rPr>
              <w:br/>
              <w:t>(41 PD, 26 HC)</w:t>
            </w:r>
          </w:p>
        </w:tc>
        <w:tc>
          <w:tcPr>
            <w:tcW w:w="2126" w:type="dxa"/>
            <w:hideMark/>
          </w:tcPr>
          <w:p w14:paraId="2278527A" w14:textId="77777777" w:rsidR="00F0649D" w:rsidRPr="00F43F0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F04">
              <w:rPr>
                <w:rFonts w:ascii="Arial" w:hAnsi="Arial" w:cs="Arial"/>
                <w:sz w:val="20"/>
                <w:szCs w:val="20"/>
              </w:rPr>
              <w:t>Not specified</w:t>
            </w:r>
          </w:p>
        </w:tc>
        <w:tc>
          <w:tcPr>
            <w:tcW w:w="1701" w:type="dxa"/>
            <w:hideMark/>
          </w:tcPr>
          <w:p w14:paraId="7D00CFD5" w14:textId="77777777" w:rsidR="00F0649D" w:rsidRPr="00F43F0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F04">
              <w:rPr>
                <w:rFonts w:ascii="Arial" w:hAnsi="Arial" w:cs="Arial"/>
                <w:sz w:val="20"/>
                <w:szCs w:val="20"/>
              </w:rPr>
              <w:t>Not specified</w:t>
            </w:r>
          </w:p>
        </w:tc>
        <w:tc>
          <w:tcPr>
            <w:tcW w:w="1559" w:type="dxa"/>
            <w:hideMark/>
          </w:tcPr>
          <w:p w14:paraId="23322374" w14:textId="77777777" w:rsidR="00F0649D" w:rsidRPr="00F43F04"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43F04">
              <w:rPr>
                <w:rFonts w:ascii="Arial" w:hAnsi="Arial" w:cs="Arial"/>
                <w:sz w:val="20"/>
                <w:szCs w:val="20"/>
              </w:rPr>
              <w:t>Saliva</w:t>
            </w:r>
          </w:p>
        </w:tc>
        <w:tc>
          <w:tcPr>
            <w:tcW w:w="1689" w:type="dxa"/>
          </w:tcPr>
          <w:p w14:paraId="5586E365" w14:textId="77777777" w:rsidR="00F0649D" w:rsidRPr="00F43F04"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pt-BR"/>
              </w:rPr>
            </w:pPr>
            <w:r w:rsidRPr="00E33E15">
              <w:rPr>
                <w:rStyle w:val="normaltextrun"/>
                <w:rFonts w:ascii="Arial" w:eastAsiaTheme="majorEastAsia" w:hAnsi="Arial" w:cs="Arial"/>
                <w:b/>
                <w:bCs/>
                <w:sz w:val="20"/>
                <w:szCs w:val="20"/>
                <w:lang w:val="en-US"/>
              </w:rPr>
              <w:fldChar w:fldCharType="begin"/>
            </w:r>
            <w:r w:rsidRPr="00F43F04">
              <w:rPr>
                <w:rStyle w:val="normaltextrun"/>
                <w:rFonts w:ascii="Arial" w:eastAsiaTheme="majorEastAsia" w:hAnsi="Arial" w:cs="Arial"/>
                <w:b/>
                <w:bCs/>
                <w:sz w:val="20"/>
                <w:szCs w:val="20"/>
                <w:lang w:val="pt-BR"/>
              </w:rPr>
              <w:instrText xml:space="preserve"> ADDIN ZOTERO_ITEM CSL_CITATION {"citationID":"UMTEZia7","properties":{"formattedCitation":"\\super 102\\nosupersub{}","plainCitation":"102","noteIndex":0},"citationItems":[{"id":981,"uris":["http://zotero.org/users/local/XZ6FMyvy/items/GCXL4YT7"],"itemData":{"id":981,"type":"article-journal","container-title":"Movement Disorders: Official Journal of the Movement Disorder Society","DOI":"10.1002/mds.29246","ISSN":"1531-8257","issue":"1","journalAbbreviation":"Mov Disord","language":"eng","note":"PMID: 36259554\nPMCID: PMC10092811","page":"153-155","source":"PubMed","title":"Salivary </w:instrText>
            </w:r>
            <w:r>
              <w:rPr>
                <w:rStyle w:val="normaltextrun"/>
                <w:rFonts w:ascii="Arial" w:eastAsiaTheme="majorEastAsia" w:hAnsi="Arial" w:cs="Arial"/>
                <w:b/>
                <w:bCs/>
                <w:sz w:val="20"/>
                <w:szCs w:val="20"/>
                <w:lang w:val="en-US"/>
              </w:rPr>
              <w:instrText>α</w:instrText>
            </w:r>
            <w:r w:rsidRPr="00F43F04">
              <w:rPr>
                <w:rStyle w:val="normaltextrun"/>
                <w:rFonts w:ascii="Arial" w:eastAsiaTheme="majorEastAsia" w:hAnsi="Arial" w:cs="Arial"/>
                <w:b/>
                <w:bCs/>
                <w:sz w:val="20"/>
                <w:szCs w:val="20"/>
                <w:lang w:val="pt-BR"/>
              </w:rPr>
              <w:instrText xml:space="preserve">-Synuclein RT-QuIC Correlates with Disease Severity in de novo Parkinson's Disease","volume":"38","author":[{"family":"Vivacqua","given":"Giorgio"},{"family":"Mason","given":"Matthew"},{"family":"De Bartolo","given":"Maria Ilenia"},{"family":"Węgrzynowicz","given":"Michal"},{"family":"Calò","given":"Laura"},{"family":"Belvisi","given":"Daniele"},{"family":"Suppa","given":"Antonio"},{"family":"Fabbrini","given":"Giovanni"},{"family":"Berardelli","given":"Alfredo"},{"family":"Spillantini","given":"MariaGrazia"}],"issued":{"date-parts":[["2023",1]]}}}],"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F43F04">
              <w:rPr>
                <w:rFonts w:ascii="Arial" w:hAnsi="Arial" w:cs="Arial"/>
                <w:sz w:val="20"/>
                <w:vertAlign w:val="superscript"/>
                <w:lang w:val="pt-BR"/>
              </w:rPr>
              <w:t>102</w:t>
            </w:r>
            <w:r w:rsidRPr="00E33E15">
              <w:rPr>
                <w:rStyle w:val="normaltextrun"/>
                <w:rFonts w:ascii="Arial" w:eastAsiaTheme="majorEastAsia" w:hAnsi="Arial" w:cs="Arial"/>
                <w:b/>
                <w:bCs/>
                <w:sz w:val="20"/>
                <w:szCs w:val="20"/>
                <w:lang w:val="en-US"/>
              </w:rPr>
              <w:fldChar w:fldCharType="end"/>
            </w:r>
          </w:p>
        </w:tc>
      </w:tr>
      <w:tr w:rsidR="00F0649D" w:rsidRPr="00985B35" w14:paraId="27B5A655"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53B99B1" w14:textId="77777777" w:rsidR="00F0649D" w:rsidRPr="00F43F04" w:rsidRDefault="00F0649D" w:rsidP="00ED3A05">
            <w:pPr>
              <w:rPr>
                <w:rFonts w:ascii="Arial" w:hAnsi="Arial" w:cs="Arial"/>
                <w:sz w:val="20"/>
                <w:szCs w:val="20"/>
              </w:rPr>
            </w:pPr>
          </w:p>
        </w:tc>
        <w:tc>
          <w:tcPr>
            <w:tcW w:w="3261" w:type="dxa"/>
            <w:hideMark/>
          </w:tcPr>
          <w:p w14:paraId="4A83E854" w14:textId="77777777" w:rsidR="00F0649D" w:rsidRPr="00F43F0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126" w:type="dxa"/>
            <w:hideMark/>
          </w:tcPr>
          <w:p w14:paraId="4174ADDD" w14:textId="77777777" w:rsidR="00F0649D" w:rsidRPr="00F43F0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701" w:type="dxa"/>
            <w:hideMark/>
          </w:tcPr>
          <w:p w14:paraId="343EDED6" w14:textId="77777777" w:rsidR="00F0649D" w:rsidRPr="00F43F0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559" w:type="dxa"/>
            <w:hideMark/>
          </w:tcPr>
          <w:p w14:paraId="6AF792A1" w14:textId="77777777" w:rsidR="00F0649D" w:rsidRPr="00F43F0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689" w:type="dxa"/>
          </w:tcPr>
          <w:p w14:paraId="36C110FE" w14:textId="77777777" w:rsidR="00F0649D" w:rsidRPr="00F43F0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43F04">
              <w:rPr>
                <w:rStyle w:val="normaltextrun"/>
                <w:rFonts w:ascii="Arial" w:hAnsi="Arial" w:cs="Arial"/>
                <w:b/>
                <w:bCs/>
                <w:sz w:val="20"/>
                <w:szCs w:val="20"/>
              </w:rPr>
              <w:t> </w:t>
            </w:r>
            <w:r w:rsidRPr="00F43F04">
              <w:rPr>
                <w:rStyle w:val="eop"/>
                <w:rFonts w:ascii="Arial" w:hAnsi="Arial" w:cs="Arial"/>
                <w:b/>
                <w:bCs/>
                <w:sz w:val="20"/>
                <w:szCs w:val="20"/>
              </w:rPr>
              <w:t> </w:t>
            </w:r>
          </w:p>
        </w:tc>
      </w:tr>
      <w:tr w:rsidR="00F0649D" w:rsidRPr="004C35BF" w14:paraId="1C0B90F2"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EBADE58" w14:textId="77777777" w:rsidR="00F0649D" w:rsidRPr="00F43F04" w:rsidRDefault="00F0649D" w:rsidP="00ED3A05">
            <w:pPr>
              <w:rPr>
                <w:rFonts w:ascii="Arial" w:hAnsi="Arial" w:cs="Arial"/>
                <w:sz w:val="20"/>
                <w:szCs w:val="20"/>
              </w:rPr>
            </w:pPr>
            <w:r w:rsidRPr="00F43F04">
              <w:rPr>
                <w:rFonts w:ascii="Arial" w:hAnsi="Arial" w:cs="Arial"/>
                <w:sz w:val="20"/>
                <w:szCs w:val="20"/>
              </w:rPr>
              <w:t>PD, LBD, MSA, AD, PSP, CBD, NNC</w:t>
            </w:r>
          </w:p>
        </w:tc>
        <w:tc>
          <w:tcPr>
            <w:tcW w:w="3261" w:type="dxa"/>
            <w:hideMark/>
          </w:tcPr>
          <w:p w14:paraId="61F0E38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B473F">
              <w:rPr>
                <w:rFonts w:ascii="Arial" w:hAnsi="Arial" w:cs="Arial"/>
                <w:sz w:val="20"/>
                <w:szCs w:val="20"/>
                <w:lang w:val="en-GB"/>
              </w:rPr>
              <w:t>130 autopsy abdominal skin  </w:t>
            </w:r>
            <w:r w:rsidRPr="002B473F">
              <w:rPr>
                <w:rFonts w:ascii="Arial" w:hAnsi="Arial" w:cs="Arial"/>
                <w:sz w:val="20"/>
                <w:szCs w:val="20"/>
                <w:lang w:val="en-GB"/>
              </w:rPr>
              <w:br/>
              <w:t>(47 PD, 7 LBD, 3 MSA, 17 AD, 8 PSP, 5 CBD, 43 controls)  </w:t>
            </w:r>
            <w:r w:rsidRPr="002B473F">
              <w:rPr>
                <w:rFonts w:ascii="Arial" w:hAnsi="Arial" w:cs="Arial"/>
                <w:sz w:val="20"/>
                <w:szCs w:val="20"/>
                <w:lang w:val="en-GB"/>
              </w:rPr>
              <w:br/>
              <w:t>   </w:t>
            </w:r>
            <w:r w:rsidRPr="002B473F">
              <w:rPr>
                <w:rFonts w:ascii="Arial" w:hAnsi="Arial" w:cs="Arial"/>
                <w:sz w:val="20"/>
                <w:szCs w:val="20"/>
                <w:lang w:val="en-GB"/>
              </w:rPr>
              <w:br/>
              <w:t>30 autopsy scalp skin  </w:t>
            </w:r>
            <w:r w:rsidRPr="002B473F">
              <w:rPr>
                <w:rFonts w:ascii="Arial" w:hAnsi="Arial" w:cs="Arial"/>
                <w:sz w:val="20"/>
                <w:szCs w:val="20"/>
                <w:lang w:val="en-GB"/>
              </w:rPr>
              <w:br/>
              <w:t>(20 PD, 20 non-</w:t>
            </w:r>
            <w:r w:rsidRPr="00E33E15">
              <w:rPr>
                <w:rFonts w:ascii="Arial" w:hAnsi="Arial" w:cs="Arial"/>
                <w:sz w:val="20"/>
                <w:szCs w:val="20"/>
                <w:lang w:val="en-US"/>
              </w:rPr>
              <w:t>PD controls)</w:t>
            </w:r>
          </w:p>
        </w:tc>
        <w:tc>
          <w:tcPr>
            <w:tcW w:w="2126" w:type="dxa"/>
            <w:hideMark/>
          </w:tcPr>
          <w:p w14:paraId="7154D0B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utopsy: mean age 76.8   </w:t>
            </w:r>
            <w:r w:rsidRPr="00E33E15">
              <w:rPr>
                <w:rFonts w:ascii="Arial" w:hAnsi="Arial" w:cs="Arial"/>
                <w:sz w:val="20"/>
                <w:szCs w:val="20"/>
                <w:lang w:val="en-US"/>
              </w:rPr>
              <w:br/>
              <w:t>   </w:t>
            </w:r>
            <w:r w:rsidRPr="00E33E15">
              <w:rPr>
                <w:rFonts w:ascii="Arial" w:hAnsi="Arial" w:cs="Arial"/>
                <w:sz w:val="20"/>
                <w:szCs w:val="20"/>
                <w:lang w:val="en-US"/>
              </w:rPr>
              <w:br/>
              <w:t>Biopsy: mean age 65.3</w:t>
            </w:r>
          </w:p>
        </w:tc>
        <w:tc>
          <w:tcPr>
            <w:tcW w:w="1701" w:type="dxa"/>
            <w:hideMark/>
          </w:tcPr>
          <w:p w14:paraId="5DD7B1D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Autopsy: 60.7%</w:t>
            </w:r>
            <w:r w:rsidRPr="00E33E15">
              <w:rPr>
                <w:rFonts w:ascii="Arial" w:hAnsi="Arial" w:cs="Arial"/>
                <w:sz w:val="20"/>
                <w:szCs w:val="20"/>
              </w:rPr>
              <w:t>   </w:t>
            </w:r>
          </w:p>
          <w:p w14:paraId="36CDF87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 xml:space="preserve">Biopsy: 66% </w:t>
            </w:r>
          </w:p>
        </w:tc>
        <w:tc>
          <w:tcPr>
            <w:tcW w:w="1559" w:type="dxa"/>
            <w:hideMark/>
          </w:tcPr>
          <w:p w14:paraId="16C0EC8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  </w:t>
            </w:r>
          </w:p>
        </w:tc>
        <w:tc>
          <w:tcPr>
            <w:tcW w:w="1689" w:type="dxa"/>
          </w:tcPr>
          <w:p w14:paraId="023DE875"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EI4RnprP","properties":{"formattedCitation":"\\super 96\\nosupersub{}","plainCitation":"96","noteIndex":0},"citationItems":[{"id":674,"uris":["http://zotero.org/users/local/XZ6FMyvy/items/CSYWYJEU"],"itemData":{"id":674,"type":"article-journal","abstract":"IMPORTANCE: Deposition of the pathological α-synuclein (αSynP) in the brain is the hallmark of synucleinopathies, including Parkinson disease (PD), Lewy body dementia (LBD), and multiple system atrophy (MSA). Whether real-time quaking-induced conversion (RT-QuIC) and protein misfolding cyclic amplification (PMCA) assays can sensitively detect skin biomarkers for PD and non-PD synucleinopathies remains unknown.\nOBJECTIVE: To develop sensitive and specific skin biomarkers for antemortem diagnosis of PD and other synucleinopathies.\nDESIGN, SETTING, AND PARTICIPANTS: This retrospective and prospective diagnostic study evaluated autopsy and biopsy skin samples from neuropathologically and clinically diagnosed patients with PD and controls without PD. Autopsy skin samples were obtained at 3 medical centers from August 2016 to September 2019, and biopsy samples were collected from 3 institutions from August 2018 to November 2019. Based on neuropathological and clinical diagnoses, 57 cadavers with synucleinopathies and 73 cadavers with nonsynucleinopathies as well as 20 living patients with PD and 21 living controls without PD were included. Specifically, cadavers and participants had PD, LBD, MSA, Alzheimer disease, progressive supranuclear palsy, or corticobasal degeneration or were nonneurodegenerative controls (NNCs). A total of 8 approached biopsy participants either refused to participate in or were excluded from this study due to uncertain clinical diagnosis. Data were analyzed from September 2019 to April 2020.\nMAIN OUTCOMES AND MEASURES: Skin αSynP seeding activity was analyzed by RT-QuIC and PMCA assays.\nRESULTS: A total of 160 autopsied skin specimens from 140 cadavers (85 male cadavers [60.7%]; mean [SD] age at death, 76.8 [10.1] years) and 41 antemortem skin biopsies (27 male participants [66%]; mean [SD] age at time of biopsy, 65.3 [9.2] years) were analyzed. RT-QuIC analysis of αSynP seeding activity in autopsy abdominal skin samples from 47 PD cadavers and 43 NNCs revealed 94% sensitivity (95% CI, 85-99) and 98% specificity (95% CI, 89-100). As groups, RT-QuIC also yielded 93% sensitivity (95% CI, 85-97) and 93% specificity (95% CI, 83-97) among 57 cadavers with synucleinopathies (PD, LBD, and MSA) and 73 cadavers without synucleinopathies (Alzheimer disease, progressive supranuclear palsy, corticobasal degeneration, and NNCs). PMCA showed 82% sensitivity (95% CI, 76-88) and 96% specificity (95% CI, 85-100) with autopsy abdominal skin samples from PD cadavers. From posterior cervical and leg skin biopsy tissues from patients with PD and controls without PD, the sensitivity and specificity were 95% (95% CI, 77-100) and 100% (95% CI, 84-100), respectively, for RT-QuIC and 80% (95% CI, 49-96) and 90% (95% CI, 60-100) for PMCA.\nCONCLUSIONS AND RELEVANCE: This study provides proof-of-concept that skin αSynP seeding activity may serve as a novel biomarker for antemortem diagnoses of PD and other synucleinopathies.","container-title":"JAMA neurology","DOI":"10.1001/jamaneurol.2020.3311","ISSN":"2168-6157","issue":"1","journalAbbreviation":"JAMA Neurol","language":"eng","note":"PMID: 32986090\nPMCID: PMC7522783","page":"1-11","source":"PubMed","title":"Skin α-Synuclein Aggregation Seeding Activity as a Novel Biomarker for Parkinson Disease","volume":"78","author":[{"family":"Wang","given":"Zerui"},{"family":"Becker","given":"Katelyn"},{"family":"Donadio","given":"Vincenzo"},{"family":"Siedlak","given":"Sandra"},{"family":"Yuan","given":"Jue"},{"family":"Rezaee","given":"Masih"},{"family":"Incensi","given":"Alex"},{"family":"Kuzkina","given":"Anastasia"},{"family":"Orrú","given":"Christina D."},{"family":"Tatsuoka","given":"Curtis"},{"family":"Liguori","given":"Rocco"},{"family":"Gunzler","given":"Steven A."},{"family":"Caughey","given":"Byron"},{"family":"Jimenez-Capdeville","given":"Maria E."},{"family":"Zhu","given":"Xiongwei"},{"family":"Doppler","given":"Kathrin"},{"family":"Cui","given":"Li"},{"family":"Chen","given":"Shu G."},{"family":"Ma","given":"Jiyan"},{"family":"Zou","given":"Wen-Quan"}],"issued":{"date-parts":[["2020",9,28]]}}}],"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347660">
              <w:rPr>
                <w:rFonts w:ascii="Arial" w:hAnsi="Arial" w:cs="Arial"/>
                <w:sz w:val="20"/>
                <w:vertAlign w:val="superscript"/>
              </w:rPr>
              <w:t>96</w:t>
            </w:r>
            <w:r w:rsidRPr="00E33E15">
              <w:rPr>
                <w:rStyle w:val="normaltextrun"/>
                <w:rFonts w:ascii="Arial" w:eastAsiaTheme="majorEastAsia" w:hAnsi="Arial" w:cs="Arial"/>
                <w:b/>
                <w:bCs/>
                <w:sz w:val="20"/>
                <w:szCs w:val="20"/>
                <w:lang w:val="en-US"/>
              </w:rPr>
              <w:fldChar w:fldCharType="end"/>
            </w:r>
          </w:p>
        </w:tc>
      </w:tr>
      <w:tr w:rsidR="00F0649D" w:rsidRPr="00E33E15" w14:paraId="531B9826"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2C44F7D" w14:textId="77777777" w:rsidR="00F0649D" w:rsidRPr="004C35BF" w:rsidRDefault="00F0649D" w:rsidP="00ED3A05">
            <w:pPr>
              <w:rPr>
                <w:rFonts w:ascii="Arial" w:hAnsi="Arial" w:cs="Arial"/>
                <w:sz w:val="20"/>
                <w:szCs w:val="20"/>
                <w:lang w:val="en-US"/>
              </w:rPr>
            </w:pPr>
            <w:r w:rsidRPr="00E33E15">
              <w:rPr>
                <w:rFonts w:ascii="Arial" w:hAnsi="Arial" w:cs="Arial"/>
                <w:sz w:val="20"/>
                <w:szCs w:val="20"/>
                <w:lang w:val="en-US"/>
              </w:rPr>
              <w:t>PD, HC</w:t>
            </w:r>
          </w:p>
        </w:tc>
        <w:tc>
          <w:tcPr>
            <w:tcW w:w="3261" w:type="dxa"/>
            <w:hideMark/>
          </w:tcPr>
          <w:p w14:paraId="402A2209"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 xml:space="preserve">64 </w:t>
            </w:r>
            <w:r w:rsidRPr="004C35BF">
              <w:rPr>
                <w:rFonts w:ascii="Arial" w:hAnsi="Arial" w:cs="Arial"/>
                <w:sz w:val="20"/>
                <w:szCs w:val="20"/>
                <w:lang w:val="en-US"/>
              </w:rPr>
              <w:t> </w:t>
            </w:r>
            <w:r w:rsidRPr="004C35BF">
              <w:rPr>
                <w:rFonts w:ascii="Arial" w:hAnsi="Arial" w:cs="Arial"/>
                <w:sz w:val="20"/>
                <w:szCs w:val="20"/>
                <w:lang w:val="en-US"/>
              </w:rPr>
              <w:br/>
            </w:r>
            <w:r w:rsidRPr="00E33E15">
              <w:rPr>
                <w:rFonts w:ascii="Arial" w:hAnsi="Arial" w:cs="Arial"/>
                <w:sz w:val="20"/>
                <w:szCs w:val="20"/>
                <w:lang w:val="en-US"/>
              </w:rPr>
              <w:t>(34 PD, 30 HC)</w:t>
            </w:r>
          </w:p>
        </w:tc>
        <w:tc>
          <w:tcPr>
            <w:tcW w:w="2126" w:type="dxa"/>
            <w:hideMark/>
          </w:tcPr>
          <w:p w14:paraId="2B6892E2"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7.1</w:t>
            </w:r>
          </w:p>
          <w:p w14:paraId="65D7A9E3"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8.9</w:t>
            </w:r>
          </w:p>
        </w:tc>
        <w:tc>
          <w:tcPr>
            <w:tcW w:w="1701" w:type="dxa"/>
            <w:hideMark/>
          </w:tcPr>
          <w:p w14:paraId="1D9D55BD"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70.6</w:t>
            </w:r>
          </w:p>
          <w:p w14:paraId="37EEF932"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6.7</w:t>
            </w:r>
          </w:p>
        </w:tc>
        <w:tc>
          <w:tcPr>
            <w:tcW w:w="1559" w:type="dxa"/>
            <w:hideMark/>
          </w:tcPr>
          <w:p w14:paraId="65DABC38" w14:textId="77777777" w:rsidR="00F0649D" w:rsidRPr="004C35BF"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w:t>
            </w:r>
          </w:p>
        </w:tc>
        <w:tc>
          <w:tcPr>
            <w:tcW w:w="1689" w:type="dxa"/>
          </w:tcPr>
          <w:p w14:paraId="13738E02"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NBJYXLJB","properties":{"formattedCitation":"\\super 97\\nosupersub{}","plainCitation":"97","noteIndex":0},"citationItems":[{"id":960,"uris":["http://zotero.org/users/local/XZ6FMyvy/items/LWWEQBRH"],"itemData":{"id":960,"type":"article-journal","abstract":"Skin α-synuclein deposition is considered a potential biomarker for Parkinson's disease (PD). Real-time quaking-induced conversion (RT-QuIC) is a novel, ultrasensitive, and efficient seeding assay that enables the detection of minute amounts of α-synuclein aggregates. We aimed to determine the diagnostic accuracy, reliability, and reproducibility of α-synuclein RT-QuIC assay of skin biopsy for diagnosing PD and to explore its correlation with clinical markers of PD in a two-center inter-laboratory comparison study. Patients with clinically diagnosed PD (n = 34), as well as control subjects (n = 30), underwent skin punch biopsy at multiple sites (neck, lower back, thigh, and lower leg). The skin biopsy samples (198 in total) were divided in half to be analyzed by RT-QuIC assay in two independent laboratories. The α-synuclein RT-QuIC assay of multiple skin biopsies supported the clinical diagnosis of PD with a diagnostic accuracy of 88.9% and showed a high degree of inter-rater agreement between the two laboratories (92.2%). Higher α-synuclein seeding activity in RT-QuIC was shown in patients with longer disease duration and more advanced disease stage and correlated with the presence of REM sleep behavior disorder, cognitive impairment, and constipation. The α-synuclein RT-QuIC assay of minimally invasive skin punch biopsy is a reliable and reproducible biomarker for Parkinson's disease. Moreover, α-synuclein RT-QuIC seeding activity in the skin may serve as a potential indicator of progression as it correlates with the disease stage and certain non-motor symptoms.","container-title":"NPJ Parkinson's disease","DOI":"10.1038/s41531-021-00242-2","ISSN":"2373-8057","issue":"1","journalAbbreviation":"NPJ Parkinsons Dis","language":"eng","note":"PMID: 34782640\nPMCID: PMC8593128","page":"99","source":"PubMed","title":"Diagnostic value of skin RT-QuIC in Parkinson's disease: a two-laboratory study","title-short":"Diagnostic value of skin RT-QuIC in Parkinson's disease","volume":"7","author":[{"family":"Kuzkina","given":"Anastasia"},{"family":"Bargar","given":"Connor"},{"family":"Schmitt","given":"Daniela"},{"family":"Rößle","given":"Jonas"},{"family":"Wang","given":"Wen"},{"family":"Schubert","given":"Anna-Lena"},{"family":"Tatsuoka","given":"Curtis"},{"family":"Gunzler","given":"Steven A."},{"family":"Zou","given":"Wen-Quan"},{"family":"Volkmann","given":"Jens"},{"family":"Sommer","given":"Claudia"},{"family":"Doppler","given":"Kathrin"},{"family":"Chen","given":"Shu G."}],"issued":{"date-parts":[["2021",11,15]]}}}],"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347660">
              <w:rPr>
                <w:rFonts w:ascii="Arial" w:hAnsi="Arial" w:cs="Arial"/>
                <w:sz w:val="20"/>
                <w:vertAlign w:val="superscript"/>
              </w:rPr>
              <w:t>97</w:t>
            </w:r>
            <w:r w:rsidRPr="00E33E15">
              <w:rPr>
                <w:rStyle w:val="normaltextrun"/>
                <w:rFonts w:ascii="Arial" w:eastAsiaTheme="majorEastAsia" w:hAnsi="Arial" w:cs="Arial"/>
                <w:b/>
                <w:bCs/>
                <w:sz w:val="20"/>
                <w:szCs w:val="20"/>
                <w:lang w:val="en-US"/>
              </w:rPr>
              <w:fldChar w:fldCharType="end"/>
            </w:r>
          </w:p>
        </w:tc>
      </w:tr>
      <w:tr w:rsidR="00F0649D" w:rsidRPr="002B473F" w14:paraId="78CB590A"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64A8D733" w14:textId="77777777" w:rsidR="00F0649D" w:rsidRPr="00E33E15" w:rsidRDefault="00F0649D" w:rsidP="00ED3A05">
            <w:pPr>
              <w:rPr>
                <w:rFonts w:ascii="Arial" w:hAnsi="Arial" w:cs="Arial"/>
                <w:sz w:val="20"/>
                <w:szCs w:val="20"/>
              </w:rPr>
            </w:pPr>
            <w:r w:rsidRPr="00E33E15">
              <w:rPr>
                <w:rFonts w:ascii="Arial" w:hAnsi="Arial" w:cs="Arial"/>
                <w:sz w:val="20"/>
                <w:szCs w:val="20"/>
              </w:rPr>
              <w:t>PD, DLB</w:t>
            </w:r>
          </w:p>
        </w:tc>
        <w:tc>
          <w:tcPr>
            <w:tcW w:w="3261" w:type="dxa"/>
            <w:hideMark/>
          </w:tcPr>
          <w:p w14:paraId="3C54A0D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 xml:space="preserve">69 in </w:t>
            </w:r>
            <w:proofErr w:type="spellStart"/>
            <w:r w:rsidRPr="00E33E15">
              <w:rPr>
                <w:rFonts w:ascii="Arial" w:hAnsi="Arial" w:cs="Arial"/>
                <w:sz w:val="20"/>
                <w:szCs w:val="20"/>
                <w:lang w:val="en-US"/>
              </w:rPr>
              <w:t>vitam</w:t>
            </w:r>
            <w:proofErr w:type="spellEnd"/>
            <w:r w:rsidRPr="00E33E15">
              <w:rPr>
                <w:rFonts w:ascii="Arial" w:hAnsi="Arial" w:cs="Arial"/>
                <w:sz w:val="20"/>
                <w:szCs w:val="20"/>
                <w:lang w:val="en-US"/>
              </w:rPr>
              <w:t xml:space="preserve">  </w:t>
            </w:r>
            <w:r w:rsidRPr="00E33E15">
              <w:rPr>
                <w:rFonts w:ascii="Arial" w:hAnsi="Arial" w:cs="Arial"/>
                <w:sz w:val="20"/>
                <w:szCs w:val="20"/>
                <w:lang w:val="en-US"/>
              </w:rPr>
              <w:br/>
              <w:t>(15 DLB, 13 PD, 41 HC)  </w:t>
            </w:r>
            <w:r w:rsidRPr="00E33E15">
              <w:rPr>
                <w:rFonts w:ascii="Arial" w:hAnsi="Arial" w:cs="Arial"/>
                <w:sz w:val="20"/>
                <w:szCs w:val="20"/>
                <w:lang w:val="en-US"/>
              </w:rPr>
              <w:br/>
              <w:t>   </w:t>
            </w:r>
            <w:r w:rsidRPr="00E33E15">
              <w:rPr>
                <w:rFonts w:ascii="Arial" w:hAnsi="Arial" w:cs="Arial"/>
                <w:sz w:val="20"/>
                <w:szCs w:val="20"/>
                <w:lang w:val="en-US"/>
              </w:rPr>
              <w:br/>
              <w:t>49 postmortem  </w:t>
            </w:r>
            <w:r w:rsidRPr="00E33E15">
              <w:rPr>
                <w:rFonts w:ascii="Arial" w:hAnsi="Arial" w:cs="Arial"/>
                <w:sz w:val="20"/>
                <w:szCs w:val="20"/>
                <w:lang w:val="en-US"/>
              </w:rPr>
              <w:br/>
              <w:t xml:space="preserve">(2 DLB/PD, 7 </w:t>
            </w:r>
            <w:proofErr w:type="spellStart"/>
            <w:r w:rsidRPr="00E33E15">
              <w:rPr>
                <w:rFonts w:ascii="Arial" w:hAnsi="Arial" w:cs="Arial"/>
                <w:sz w:val="20"/>
                <w:szCs w:val="20"/>
                <w:lang w:val="en-US"/>
              </w:rPr>
              <w:t>iLDB</w:t>
            </w:r>
            <w:proofErr w:type="spellEnd"/>
            <w:r w:rsidRPr="00E33E15">
              <w:rPr>
                <w:rFonts w:ascii="Arial" w:hAnsi="Arial" w:cs="Arial"/>
                <w:sz w:val="20"/>
                <w:szCs w:val="20"/>
                <w:lang w:val="en-US"/>
              </w:rPr>
              <w:t>, 41 non-LDB)</w:t>
            </w:r>
          </w:p>
        </w:tc>
        <w:tc>
          <w:tcPr>
            <w:tcW w:w="2126" w:type="dxa"/>
            <w:hideMark/>
          </w:tcPr>
          <w:p w14:paraId="15ABEFE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 xml:space="preserve">In </w:t>
            </w:r>
            <w:proofErr w:type="spellStart"/>
            <w:r w:rsidRPr="00E33E15">
              <w:rPr>
                <w:rFonts w:ascii="Arial" w:hAnsi="Arial" w:cs="Arial"/>
                <w:sz w:val="20"/>
                <w:szCs w:val="20"/>
                <w:lang w:val="en-US"/>
              </w:rPr>
              <w:t>vitam</w:t>
            </w:r>
            <w:proofErr w:type="spellEnd"/>
            <w:r w:rsidRPr="00E33E15">
              <w:rPr>
                <w:rFonts w:ascii="Arial" w:hAnsi="Arial" w:cs="Arial"/>
                <w:sz w:val="20"/>
                <w:szCs w:val="20"/>
                <w:lang w:val="en-US"/>
              </w:rPr>
              <w:t>: 70</w:t>
            </w:r>
          </w:p>
          <w:p w14:paraId="001EBAC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ostmortem: 75</w:t>
            </w:r>
          </w:p>
        </w:tc>
        <w:tc>
          <w:tcPr>
            <w:tcW w:w="1701" w:type="dxa"/>
            <w:hideMark/>
          </w:tcPr>
          <w:p w14:paraId="35EEFEB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2CAE775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rPr>
              <w:t>Skin</w:t>
            </w:r>
            <w:proofErr w:type="spellEnd"/>
          </w:p>
        </w:tc>
        <w:tc>
          <w:tcPr>
            <w:tcW w:w="1689" w:type="dxa"/>
          </w:tcPr>
          <w:p w14:paraId="3C252A0F"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pUUvEJRW","properties":{"formattedCitation":"\\super 105\\nosupersub{}","plainCitation":"105","noteIndex":0},"citationItems":[{"id":668,"uris":["http://zotero.org/users/local/XZ6FMyvy/items/K57EXV8F"],"itemData":{"id":668,"type":"article-journal","abstract":"OBJECTIVES: The effect of preanalytical and analytical factors on the α-synuclein (α-syn) seed amplification assay's (SAA) performance has not been fully explored. Similarly, there is limited knowledge about the most suitable assay protocol and kinetic parameters for misfolded α-syn seed quantification.\nMETHODS: We studied the effect of centrifugation, repeated freeze-thaw cycles (up to seven), delayed freezing, detergent addition, and blood contamination on the performance of the cerebrospinal fluid (CSF) α-syn SAA real-time quaking-induced conversion (RT-QuIC). Moreover, we analysed the inter- and intra-plate variability, the recombinant protein batch effect, and the RT-QuIC parameters' variability when multiple samples were run in controlled conditions. Finally, we evaluated the assay potential of quantifying α-syn seed by assessing kinetic curves in serial CSF dilutions.\nRESULTS: Among tested preanalytical variables, a ≥0.01 % blood contamination and adding detergents significantly affected the RT-QuIC kinetic parameters and the number of positive replicates. Increasing the number of replicates improved result reproducibility. The number of positive replicates in serially diluted CSF samples improved discrimination between samples with high and low seeding activity, and the time to threshold (LAG) was the most reliable kinetic parameter in multiple experiment settings.\nCONCLUSIONS: Preanalytical variables affecting α-syn RT-QuIC performance are limited to blood contamination and detergent addition. The number of positive replicates and the LAG are the most reliable variables for quantifying α-syn seeding activity. Their consistent measurement in serial dilution experiments, especially when associated with an increased number of sample replicates, will help to develop the α-syn RT-QuIC assay further into a quantitative test.","container-title":"Clinical Chemistry and Laboratory Medicine","DOI":"10.1515/cclm-2023-1472","ISSN":"1437-4331","issue":"10","journalAbbreviation":"Clin Chem Lab Med","language":"eng","note":"PMID: 38456740","page":"2001-2010","source":"PubMed","title":"Improving protocols for α-synuclein seed amplification assays: analysis of preanalytical and analytical variables and identification of candidate parameters for seed quantification","title-short":"Improving protocols for α-synuclein seed amplification assays","volume":"62","author":[{"family":"Mammana","given":"Angela"},{"family":"Baiardi","given":"Simone"},{"family":"Rossi","given":"Marcello"},{"family":"Quadalti","given":"Corinne"},{"family":"Ticca","given":"Alice"},{"family":"Magliocchetti","given":"Franco"},{"family":"Bernhardt","given":"Alexander"},{"family":"Capellari","given":"Sabina"},{"family":"Parchi","given":"Piero"}],"issued":{"date-parts":[["2024",9,25]]}}}],"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7A465B">
              <w:rPr>
                <w:rFonts w:ascii="Arial" w:hAnsi="Arial" w:cs="Arial"/>
                <w:sz w:val="20"/>
                <w:vertAlign w:val="superscript"/>
                <w:lang w:val="en-US"/>
              </w:rPr>
              <w:t>105</w:t>
            </w:r>
            <w:r w:rsidRPr="00E33E15">
              <w:rPr>
                <w:rStyle w:val="normaltextrun"/>
                <w:rFonts w:ascii="Arial" w:eastAsiaTheme="majorEastAsia" w:hAnsi="Arial" w:cs="Arial"/>
                <w:b/>
                <w:bCs/>
                <w:sz w:val="20"/>
                <w:szCs w:val="20"/>
                <w:lang w:val="en-US"/>
              </w:rPr>
              <w:fldChar w:fldCharType="end"/>
            </w:r>
          </w:p>
        </w:tc>
      </w:tr>
      <w:tr w:rsidR="00F0649D" w:rsidRPr="00E33E15" w14:paraId="67C80C50"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2C23BB70"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PSP, ET, AD, epilepsy, VE, HC</w:t>
            </w:r>
          </w:p>
        </w:tc>
        <w:tc>
          <w:tcPr>
            <w:tcW w:w="3261" w:type="dxa"/>
            <w:hideMark/>
          </w:tcPr>
          <w:p w14:paraId="71DA734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17</w:t>
            </w:r>
          </w:p>
          <w:p w14:paraId="64846DF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332 PD, 28 PSP, 100 Essential Tremor (ET), 32, AD, 42 epilepsy, 6 viral encephalitis (VE), 77 HC)</w:t>
            </w:r>
          </w:p>
        </w:tc>
        <w:tc>
          <w:tcPr>
            <w:tcW w:w="2126" w:type="dxa"/>
            <w:hideMark/>
          </w:tcPr>
          <w:p w14:paraId="477B5F3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5.2</w:t>
            </w:r>
          </w:p>
          <w:p w14:paraId="62FFB90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thers (n=285): 60.7</w:t>
            </w:r>
          </w:p>
        </w:tc>
        <w:tc>
          <w:tcPr>
            <w:tcW w:w="1701" w:type="dxa"/>
            <w:hideMark/>
          </w:tcPr>
          <w:p w14:paraId="076B61A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0.5</w:t>
            </w:r>
          </w:p>
          <w:p w14:paraId="3D8CDD3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thers: 49.1</w:t>
            </w:r>
          </w:p>
        </w:tc>
        <w:tc>
          <w:tcPr>
            <w:tcW w:w="1559" w:type="dxa"/>
            <w:hideMark/>
          </w:tcPr>
          <w:p w14:paraId="600E5EC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w:t>
            </w:r>
          </w:p>
        </w:tc>
        <w:tc>
          <w:tcPr>
            <w:tcW w:w="1689" w:type="dxa"/>
          </w:tcPr>
          <w:p w14:paraId="2256675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hAnsi="Arial" w:cs="Arial"/>
                <w:b/>
                <w:bCs/>
                <w:sz w:val="20"/>
                <w:szCs w:val="20"/>
              </w:rPr>
              <w:fldChar w:fldCharType="begin"/>
            </w:r>
            <w:r>
              <w:rPr>
                <w:rStyle w:val="normaltextrun"/>
                <w:rFonts w:ascii="Arial" w:hAnsi="Arial" w:cs="Arial"/>
                <w:b/>
                <w:bCs/>
                <w:sz w:val="20"/>
                <w:szCs w:val="20"/>
                <w:lang w:val="en-US"/>
              </w:rPr>
              <w:instrText xml:space="preserve"> ADDIN ZOTERO_ITEM CSL_CITATION {"citationID":"rp5YHeM7","properties":{"formattedCitation":"\\super 104\\nosupersub{}","plainCitation":"104","noteIndex":0},"citationItems":[{"id":985,"uris":["http://zotero.org/users/local/XZ6FMyvy/items/Y23FVFAG"],"itemData":{"id":985,"type":"article-journal","abstract":"The seeding amplification assay (SAA) has recently emerged as a valuable tool for detecting α-synuclein (αSyn) aggregates in various clinically accessible biospecimens. Despite its efficiency and specificity, optimal tissue-specific conditions for distinguishing Parkinson's disease (PD) from non-PD outside the brain remain underexplored. This study systematically evaluated 150 reaction conditions to identify the one with the highest discriminatory potential between PD and non-synucleinopathy controls using skin samples, resulting in a modified SAA. The streamlined SAA achieved an overall sensitivity of 92.46% and specificity of 93.33% on biopsy skin samples from 332 PD patients and 285 controls within 24 h. Inter-laboratory reproducibility demonstrated a Cohen's kappa value of 0.87 (95% CI 0.69-1.00), indicating nearly perfect agreement. Additionally, αSyn seeds in the skin were stable at -80 °C but were vulnerable to short-term exposure to non-ultra-low temperatures and grinding. This study thoroughly investigated procedures for sample preprocessing, seed amplification, and storage, introducing a well-structured experimental framework for PD diagnosis using skin samples.","container-title":"NPJ Parkinson's disease","DOI":"10.1038/s41531-024-00738-7","ISSN":"2373-8057","issue":"1","journalAbbreviation":"NPJ Parkinsons Dis","language":"eng","note":"PMID: 38961119\nPMCID: PMC11222486","page":"129","source":"PubMed","title":"A skin-specific α-Synuclein seeding amplification assay for diagnosing Parkinson's disease","volume":"10","author":[{"family":"Kuang","given":"Yaoyun"},{"family":"Mao","given":"Hengxu"},{"family":"Gan","given":"Tingting"},{"family":"Guo","given":"Wenyuan"},{"family":"Dai","given":"Wei"},{"family":"Huang","given":"Weimeng"},{"family":"Wu","given":"Zhuohua"},{"family":"Li","given":"Hongyan"},{"family":"Huang","given":"Xiaoyun"},{"family":"Yang","given":"Xinling"},{"family":"Xu","given":"Ping-Yi"}],"issued":{"date-parts":[["2024",7,4]]}}}],"schema":"https://github.com/citation-style-language/schema/raw/master/csl-citation.json"} </w:instrText>
            </w:r>
            <w:r w:rsidRPr="00E33E15">
              <w:rPr>
                <w:rStyle w:val="normaltextrun"/>
                <w:rFonts w:ascii="Arial" w:hAnsi="Arial" w:cs="Arial"/>
                <w:b/>
                <w:bCs/>
                <w:sz w:val="20"/>
                <w:szCs w:val="20"/>
              </w:rPr>
              <w:fldChar w:fldCharType="separate"/>
            </w:r>
            <w:r w:rsidRPr="00347660">
              <w:rPr>
                <w:rFonts w:ascii="Arial" w:hAnsi="Arial" w:cs="Arial"/>
                <w:kern w:val="0"/>
                <w:sz w:val="20"/>
                <w:vertAlign w:val="superscript"/>
              </w:rPr>
              <w:t>104</w:t>
            </w:r>
            <w:r w:rsidRPr="00E33E15">
              <w:rPr>
                <w:rStyle w:val="normaltextrun"/>
                <w:rFonts w:ascii="Arial" w:hAnsi="Arial" w:cs="Arial"/>
                <w:b/>
                <w:bCs/>
                <w:sz w:val="20"/>
                <w:szCs w:val="20"/>
              </w:rPr>
              <w:fldChar w:fldCharType="end"/>
            </w:r>
          </w:p>
        </w:tc>
      </w:tr>
      <w:tr w:rsidR="00F0649D" w:rsidRPr="00E33E15" w14:paraId="0DE0A547"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08D3561" w14:textId="77777777" w:rsidR="00F0649D" w:rsidRPr="00E33E15" w:rsidRDefault="00F0649D" w:rsidP="00ED3A05">
            <w:pPr>
              <w:rPr>
                <w:rFonts w:ascii="Arial" w:hAnsi="Arial" w:cs="Arial"/>
                <w:sz w:val="20"/>
                <w:szCs w:val="20"/>
              </w:rPr>
            </w:pPr>
            <w:r w:rsidRPr="00E33E15">
              <w:rPr>
                <w:rFonts w:ascii="Arial" w:hAnsi="Arial" w:cs="Arial"/>
                <w:sz w:val="20"/>
                <w:szCs w:val="20"/>
                <w:lang w:val="en-US"/>
              </w:rPr>
              <w:t>PD, HC</w:t>
            </w:r>
          </w:p>
        </w:tc>
        <w:tc>
          <w:tcPr>
            <w:tcW w:w="3261" w:type="dxa"/>
            <w:hideMark/>
          </w:tcPr>
          <w:p w14:paraId="4445755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58  </w:t>
            </w:r>
            <w:r w:rsidRPr="00E33E15">
              <w:rPr>
                <w:rFonts w:ascii="Arial" w:hAnsi="Arial" w:cs="Arial"/>
                <w:sz w:val="20"/>
                <w:szCs w:val="20"/>
                <w:lang w:val="en-US"/>
              </w:rPr>
              <w:br/>
              <w:t>(30 PD, 28 controls with non-α-</w:t>
            </w:r>
            <w:proofErr w:type="spellStart"/>
            <w:r w:rsidRPr="00E33E15">
              <w:rPr>
                <w:rFonts w:ascii="Arial" w:hAnsi="Arial" w:cs="Arial"/>
                <w:sz w:val="20"/>
                <w:szCs w:val="20"/>
                <w:lang w:val="en-US"/>
              </w:rPr>
              <w:t>aSynopathies</w:t>
            </w:r>
            <w:proofErr w:type="spellEnd"/>
            <w:r w:rsidRPr="00E33E15">
              <w:rPr>
                <w:rFonts w:ascii="Arial" w:hAnsi="Arial" w:cs="Arial"/>
                <w:sz w:val="20"/>
                <w:szCs w:val="20"/>
                <w:lang w:val="en-US"/>
              </w:rPr>
              <w:t>)</w:t>
            </w:r>
          </w:p>
        </w:tc>
        <w:tc>
          <w:tcPr>
            <w:tcW w:w="2126" w:type="dxa"/>
            <w:hideMark/>
          </w:tcPr>
          <w:p w14:paraId="37B2B5A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PD: 63.3  </w:t>
            </w:r>
            <w:r w:rsidRPr="00E33E15">
              <w:rPr>
                <w:rFonts w:ascii="Arial" w:hAnsi="Arial" w:cs="Arial"/>
                <w:sz w:val="20"/>
                <w:szCs w:val="20"/>
              </w:rPr>
              <w:br/>
              <w:t>HC: 61.1</w:t>
            </w:r>
          </w:p>
          <w:p w14:paraId="5DEF144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701" w:type="dxa"/>
            <w:hideMark/>
          </w:tcPr>
          <w:p w14:paraId="37E95DA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53.3</w:t>
            </w:r>
            <w:r w:rsidRPr="00E33E15">
              <w:rPr>
                <w:rFonts w:ascii="Arial" w:hAnsi="Arial" w:cs="Arial"/>
                <w:sz w:val="20"/>
                <w:szCs w:val="20"/>
              </w:rPr>
              <w:t xml:space="preserve">  </w:t>
            </w:r>
            <w:r w:rsidRPr="00E33E15">
              <w:rPr>
                <w:rFonts w:ascii="Arial" w:hAnsi="Arial" w:cs="Arial"/>
                <w:sz w:val="20"/>
                <w:szCs w:val="20"/>
              </w:rPr>
              <w:br/>
            </w:r>
            <w:r w:rsidRPr="00E33E15">
              <w:rPr>
                <w:rFonts w:ascii="Arial" w:hAnsi="Arial" w:cs="Arial"/>
                <w:sz w:val="20"/>
                <w:szCs w:val="20"/>
                <w:lang w:val="en-US"/>
              </w:rPr>
              <w:t>HC: 2.9</w:t>
            </w:r>
          </w:p>
        </w:tc>
        <w:tc>
          <w:tcPr>
            <w:tcW w:w="1559" w:type="dxa"/>
            <w:hideMark/>
          </w:tcPr>
          <w:p w14:paraId="0EBBA20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Skin biopsy extract</w:t>
            </w:r>
          </w:p>
        </w:tc>
        <w:tc>
          <w:tcPr>
            <w:tcW w:w="1689" w:type="dxa"/>
          </w:tcPr>
          <w:p w14:paraId="4F4464ED"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tAr5lFaM","properties":{"formattedCitation":"\\super 99\\nosupersub{}","plainCitation":"99","noteIndex":0},"citationItems":[{"id":970,"uris":["http://zotero.org/users/local/XZ6FMyvy/items/4JW2X2E7"],"itemData":{"id":970,"type":"article-journal","abstract":"BACKGROUND: Several studies have indicated that skin holds promise as a potential sample for detecting pathological α-Syn and serving as a diagnostic biomarker for α-synucleinopathies. Despite reports in Chinese PD patients, comprehensive research on skin α-Syn detection using RT-QuIC is lacking.\nOBJECTIVE: This study aimed to evaluate the diagnostic performance of skin samples using RT-QuIC from PD patients in the Chinese population.\nMETHODS: Patients with sporadic PD and controls were included according to the British PD Association Brain Bank diagnostic criteria. The seeding activity of misfolded α-Syn in these skin samples was detected using the RT-QuIC assay after protein extraction. Biochemical and morphological analyses of RT-QuIC products were conducted by atomic force microscopy, transmission electron microscopy, Congo red staining, and dot blot analysis.\nRESULT: 30 patients clinically diagnosed with PD and 28 controls with non-α-synucleinopathies were included in this study. 28 of 30 PD patients demonstrated positive α-Syn seeding activity by RT-QuIC assay. In contrast, no α-Syn seeding activity was detected in the 28 control samples, with an overall sensitivity and specificity of 93.3% and 100%, respectively (P &lt; 0.001). Biochemical characterization of the RT-QuIC product indicated fibrillary α-Syn species in PD-seeded reactions, while control samples failed in the conversion of recombinant α-Syn substrate.\nCONCLUSION: This study applied RT-QuIC technology to identify misfolded α-Syn seeding activity in skin samples from Chinese PD patients, demonstrating high specificity and sensitivity. Skin α-Syn RT-QuIC is expected to be a reliable approach for the diagnosis of PD.","container-title":"European Journal of Medical Research","DOI":"10.1186/s40001-024-01705-x","ISSN":"2047-783X","issue":"1","journalAbbreviation":"Eur J Med Res","language":"eng","note":"PMID: 38336827\nPMCID: PMC10854029","page":"114","source":"PubMed","title":"Detection of skin α-synuclein using RT-QuIC as a diagnostic biomarker for Parkinson's disease in the Chinese population","volume":"29","author":[{"family":"Li","given":"Jiaqi"},{"family":"Duan","given":"Suying"},{"family":"Yang","given":"Jing"},{"family":"Zheng","given":"Honglin"},{"family":"Yuan","given":"Yanpeng"},{"family":"Tang","given":"Mibo"},{"family":"Wang","given":"Yanlin"},{"family":"Liu","given":"Yutao"},{"family":"Xia","given":"Zongping"},{"family":"Luo","given":"Haiyang"},{"family":"Xu","given":"Yuming"}],"issued":{"date-parts":[["2024",2,9]]}}}],"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347660">
              <w:rPr>
                <w:rFonts w:ascii="Arial" w:hAnsi="Arial" w:cs="Arial"/>
                <w:sz w:val="20"/>
                <w:vertAlign w:val="superscript"/>
              </w:rPr>
              <w:t>99</w:t>
            </w:r>
            <w:r w:rsidRPr="00E33E15">
              <w:rPr>
                <w:rStyle w:val="normaltextrun"/>
                <w:rFonts w:ascii="Arial" w:eastAsiaTheme="majorEastAsia" w:hAnsi="Arial" w:cs="Arial"/>
                <w:b/>
                <w:bCs/>
                <w:sz w:val="20"/>
                <w:szCs w:val="20"/>
                <w:lang w:val="en-US"/>
              </w:rPr>
              <w:fldChar w:fldCharType="end"/>
            </w:r>
          </w:p>
        </w:tc>
      </w:tr>
      <w:tr w:rsidR="00F0649D" w:rsidRPr="002B473F" w14:paraId="2EEEAE17"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E314BB6" w14:textId="77777777" w:rsidR="00F0649D" w:rsidRPr="00E33E15" w:rsidRDefault="00F0649D" w:rsidP="00ED3A05">
            <w:pPr>
              <w:rPr>
                <w:rFonts w:ascii="Arial" w:hAnsi="Arial" w:cs="Arial"/>
                <w:sz w:val="20"/>
                <w:szCs w:val="20"/>
              </w:rPr>
            </w:pPr>
            <w:r w:rsidRPr="00E33E15">
              <w:rPr>
                <w:rFonts w:ascii="Arial" w:hAnsi="Arial" w:cs="Arial"/>
                <w:sz w:val="20"/>
                <w:szCs w:val="20"/>
              </w:rPr>
              <w:t>PD, HC</w:t>
            </w:r>
          </w:p>
        </w:tc>
        <w:tc>
          <w:tcPr>
            <w:tcW w:w="3261" w:type="dxa"/>
            <w:hideMark/>
          </w:tcPr>
          <w:p w14:paraId="44328AC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rPr>
              <w:t>80   </w:t>
            </w:r>
            <w:r w:rsidRPr="00E33E15">
              <w:rPr>
                <w:rFonts w:ascii="Arial" w:hAnsi="Arial" w:cs="Arial"/>
                <w:sz w:val="20"/>
                <w:szCs w:val="20"/>
              </w:rPr>
              <w:br/>
              <w:t xml:space="preserve">(30 PD, 50 </w:t>
            </w:r>
            <w:proofErr w:type="spellStart"/>
            <w:r w:rsidRPr="00E33E15">
              <w:rPr>
                <w:rFonts w:ascii="Arial" w:hAnsi="Arial" w:cs="Arial"/>
                <w:sz w:val="20"/>
                <w:szCs w:val="20"/>
              </w:rPr>
              <w:t>Controls</w:t>
            </w:r>
            <w:proofErr w:type="spellEnd"/>
            <w:r w:rsidRPr="00E33E15">
              <w:rPr>
                <w:rFonts w:ascii="Arial" w:hAnsi="Arial" w:cs="Arial"/>
                <w:sz w:val="20"/>
                <w:szCs w:val="20"/>
              </w:rPr>
              <w:t>)</w:t>
            </w:r>
          </w:p>
        </w:tc>
        <w:tc>
          <w:tcPr>
            <w:tcW w:w="2126" w:type="dxa"/>
            <w:hideMark/>
          </w:tcPr>
          <w:p w14:paraId="6203430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701" w:type="dxa"/>
            <w:hideMark/>
          </w:tcPr>
          <w:p w14:paraId="322EF64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4EAAC50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euron-derived extracellular vesicles from blood plasma</w:t>
            </w:r>
          </w:p>
        </w:tc>
        <w:tc>
          <w:tcPr>
            <w:tcW w:w="1689" w:type="dxa"/>
          </w:tcPr>
          <w:p w14:paraId="08548E95"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mI3ashxc","properties":{"formattedCitation":"\\super 135,136\\nosupersub{}","plainCitation":"135,136","noteIndex":0},"citationItems":[{"id":1385,"uris":["http://zotero.org/users/local/XZ6FMyvy/items/C3JAMMEQ"],"itemData":{"id":1385,"type":"article-journal","abstract":"To date, no reliable clinically applicable biomarker has been established for Parkinson's disease. Our results indicate that a long anticipated blood test for Parkinson's disease may be realized. Following the isolation of neuron-derived extracellular vesicles of Parkinson's disease patients and non-Parkinson's disease individuals, immunoblot analyses were performed to detect extracellular vesicle-derived α-synuclein. Pathological α-synuclein forms derived from neuronal extracellular vesicles could be detected under native conditions and were significantly increased in all individuals with Parkinson's disease and clearly distinguished disease from the non-disease state. By performing an α-synuclein seeding assay these soluble conformers could be amplified and seeding of pathological protein folding was demonstrated. Amplified α-synuclein conformers exhibited β-sheet-rich structures and a fibrillary appearance. Our study demonstrates that the detection of pathological α-synuclein conformers from neuron-derived extracellular vesicles from blood plasma samples has the potential to evolve into a blood-biomarker of Parkinson's disease that is still lacking so far. Moreover, the distribution of seeding-competent α-synuclein within blood exosomes sheds a new light of pathological disease mechanisms in neurodegenerative disorders.","container-title":"Brain: A Journal of Neurology","DOI":"10.1093/brain/awac115","ISSN":"1460-2156","issue":"9","journalAbbreviation":"Brain","language":"eng","note":"PMID: 35722765","page":"3058-3071","source":"PubMed","title":"Detection of neuron-derived pathological α-synuclein in blood","volume":"145","author":[{"family":"Kluge","given":"Annika"},{"family":"Bunk","given":"Josina"},{"family":"Schaeffer","given":"Eva"},{"family":"Drobny","given":"Alice"},{"family":"Xiang","given":"Wei"},{"family":"Knacke","given":"Henrike"},{"family":"Bub","given":"Simon"},{"family":"Lückstädt","given":"Wiebke"},{"family":"Arnold","given":"Philipp"},{"family":"Lucius","given":"Ralph"},{"family":"Berg","given":"Daniela"},{"family":"Zunke","given":"Friederike"}],"issued":{"date-parts":[["2022",9,14]]}}},{"id":1388,"uris":["http://zotero.org/users/local/XZ6FMyvy/items/HV2MWSJY"],"itemData":{"id":1388,"type":"article-journal","container-title":"Brain: A Journal of Neurology","DOI":"10.1093/brain/awac370","ISSN":"1460-2156","issue":"1","journalAbbreviation":"Brain","language":"eng","note":"PMID: 36266089","page":"e6","source":"PubMed","title":"Correction to: Detection of neuron-derived pathological α-synuclein in blood","title-short":"Correction to","volume":"146","author":[{"family":"Kluge","given":"Annika"},{"family":"Bunk","given":"Josina"},{"family":"Schaeffer","given":"Eva"}],"issued":{"date-parts":[["2023",1,5]]}}}],"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7A465B">
              <w:rPr>
                <w:rFonts w:ascii="Arial" w:hAnsi="Arial" w:cs="Arial"/>
                <w:sz w:val="20"/>
                <w:vertAlign w:val="superscript"/>
                <w:lang w:val="en-US"/>
              </w:rPr>
              <w:t>135,136</w:t>
            </w:r>
            <w:r w:rsidRPr="00E33E15">
              <w:rPr>
                <w:rStyle w:val="normaltextrun"/>
                <w:rFonts w:ascii="Arial" w:eastAsiaTheme="majorEastAsia" w:hAnsi="Arial" w:cs="Arial"/>
                <w:b/>
                <w:bCs/>
                <w:sz w:val="20"/>
                <w:szCs w:val="20"/>
                <w:lang w:val="en-US"/>
              </w:rPr>
              <w:fldChar w:fldCharType="end"/>
            </w:r>
          </w:p>
        </w:tc>
      </w:tr>
      <w:tr w:rsidR="00F0649D" w:rsidRPr="00E33E15" w14:paraId="2845B772"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5997888"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DLB, PD, MSA, CJD, AD, PSP, corticobasal degeneration, IgLON5 tauopathy, FTLD</w:t>
            </w:r>
            <w:r w:rsidRPr="00E33E15">
              <w:rPr>
                <w:rFonts w:ascii="Cambria Math" w:hAnsi="Cambria Math" w:cs="Cambria Math"/>
                <w:sz w:val="20"/>
                <w:szCs w:val="20"/>
                <w:lang w:val="en-US"/>
              </w:rPr>
              <w:t>‐</w:t>
            </w:r>
            <w:r w:rsidRPr="00E33E15">
              <w:rPr>
                <w:rFonts w:ascii="Arial" w:hAnsi="Arial" w:cs="Arial"/>
                <w:sz w:val="20"/>
                <w:szCs w:val="20"/>
                <w:lang w:val="en-US"/>
              </w:rPr>
              <w:t>TDP, HC</w:t>
            </w:r>
          </w:p>
        </w:tc>
        <w:tc>
          <w:tcPr>
            <w:tcW w:w="3261" w:type="dxa"/>
            <w:hideMark/>
          </w:tcPr>
          <w:p w14:paraId="3BB1BA8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9 brain samples  </w:t>
            </w:r>
            <w:r w:rsidRPr="00E33E15">
              <w:rPr>
                <w:rFonts w:ascii="Arial" w:hAnsi="Arial" w:cs="Arial"/>
                <w:sz w:val="20"/>
                <w:szCs w:val="20"/>
                <w:lang w:val="en-US"/>
              </w:rPr>
              <w:br/>
              <w:t>(3 DLB, 2 PD, 2 MSA, 4 CJD, 2 AD, 3 PSP, 1 corticobasal degeneration, 1 IgLON5 tauopathy, 1 FTLD</w:t>
            </w:r>
            <w:r w:rsidRPr="00E33E15">
              <w:rPr>
                <w:rFonts w:ascii="Cambria Math" w:hAnsi="Cambria Math" w:cs="Cambria Math"/>
                <w:sz w:val="20"/>
                <w:szCs w:val="20"/>
                <w:lang w:val="en-US"/>
              </w:rPr>
              <w:t>‐</w:t>
            </w:r>
            <w:r w:rsidRPr="00E33E15">
              <w:rPr>
                <w:rFonts w:ascii="Arial" w:hAnsi="Arial" w:cs="Arial"/>
                <w:sz w:val="20"/>
                <w:szCs w:val="20"/>
                <w:lang w:val="en-US"/>
              </w:rPr>
              <w:t>TDP)</w:t>
            </w:r>
          </w:p>
          <w:p w14:paraId="2C4D543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2DA56C6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77 CSF</w:t>
            </w:r>
          </w:p>
          <w:p w14:paraId="3E3D30E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7 DLB, 1 MSA, 15 LBD/AD, 2 LBD/PART, 3 CJD/LBD, 49 controls)</w:t>
            </w:r>
          </w:p>
        </w:tc>
        <w:tc>
          <w:tcPr>
            <w:tcW w:w="2126" w:type="dxa"/>
            <w:hideMark/>
          </w:tcPr>
          <w:p w14:paraId="4C8A7E5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Not specified</w:t>
            </w:r>
          </w:p>
        </w:tc>
        <w:tc>
          <w:tcPr>
            <w:tcW w:w="1701" w:type="dxa"/>
            <w:hideMark/>
          </w:tcPr>
          <w:p w14:paraId="781E8B3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tc>
        <w:tc>
          <w:tcPr>
            <w:tcW w:w="1559" w:type="dxa"/>
            <w:hideMark/>
          </w:tcPr>
          <w:p w14:paraId="46CF266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p w14:paraId="14020A0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w:t>
            </w:r>
          </w:p>
        </w:tc>
        <w:tc>
          <w:tcPr>
            <w:tcW w:w="1689" w:type="dxa"/>
          </w:tcPr>
          <w:p w14:paraId="2D476DA2"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l-GR"/>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YKBX0L7r","properties":{"formattedCitation":"\\super 90\\nosupersub{}","plainCitation":"90","noteIndex":0},"citationItems":[{"id":885,"uris":["http://zotero.org/users/local/XZ6FMyvy/items/58FRYZGA"],"itemData":{"id":885,"type":"article-journal","abstract":"We applied RT-QuIC assay to detect α-synuclein aggregates in cerebrospinal fluid (CSF) of patients with suspected Creutzfeldt-Jakob disease who had a neuropathological diagnosis of dementia with Lewy bodies (DLB) (n = 7), other neurodegenerative diseases with α-synuclein mixed pathology (n = 20), or without Lewy-related pathology (n = 49). The test had a sensitivity of 92.9% and specificity of 95.9% in distinguishing α-synucleinopathies from non-α-synucleinopathies. When performed in the CSF of patients with DLB (n = 36), RT-QuIC was positive in 17/20 with probable DLB, 0/6 with possible DLB, and 0/10 with Alzheimer disease. These results indicate that RT-QuIC for α-synuclein is an accurate test for DLB diagnosis.","container-title":"Annals of Clinical and Translational Neurology","DOI":"10.1002/acn3.50897","ISSN":"2328-9503","issue":"10","journalAbbreviation":"Ann Clin Transl Neurol","language":"eng","note":"PMID: 31599499\nPMCID: PMC6801172","page":"2120-2126","source":"PubMed","title":"α-Synuclein RT-QuIC assay in cerebrospinal fluid of patients with dementia with Lewy bodies","volume":"6","author":[{"family":"Bongianni","given":"Matilde"},{"family":"Ladogana","given":"Anna"},{"family":"Capaldi","given":"Stefano"},{"family":"Klotz","given":"Sigrid"},{"family":"Baiardi","given":"Simone"},{"family":"Cagnin","given":"Annachiara"},{"family":"Perra","given":"Daniela"},{"family":"Fiorini","given":"Michele"},{"family":"Poleggi","given":"Anna"},{"family":"Legname","given":"Giuseppe"},{"family":"Cattaruzza","given":"Tatiana"},{"family":"Janes","given":"Francesco"},{"family":"Tabaton","given":"Massimo"},{"family":"Ghetti","given":"Bernardino"},{"family":"Monaco","given":"Salvatore"},{"family":"Kovacs","given":"Gabor G."},{"family":"Parchi","given":"Piero"},{"family":"Pocchiari","given":"Maurizio"},{"family":"Zanusso","given":"Gianluigi"}],"issued":{"date-parts":[["2019",10]]}}}],"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347660">
              <w:rPr>
                <w:rFonts w:ascii="Arial" w:hAnsi="Arial" w:cs="Arial"/>
                <w:sz w:val="20"/>
                <w:vertAlign w:val="superscript"/>
              </w:rPr>
              <w:t>90</w:t>
            </w:r>
            <w:r w:rsidRPr="00E33E15">
              <w:rPr>
                <w:rStyle w:val="normaltextrun"/>
                <w:rFonts w:ascii="Arial" w:eastAsiaTheme="majorEastAsia" w:hAnsi="Arial" w:cs="Arial"/>
                <w:b/>
                <w:bCs/>
                <w:sz w:val="20"/>
                <w:szCs w:val="20"/>
                <w:lang w:val="pt-BR"/>
              </w:rPr>
              <w:fldChar w:fldCharType="end"/>
            </w:r>
          </w:p>
        </w:tc>
      </w:tr>
      <w:tr w:rsidR="00F0649D" w:rsidRPr="002B473F" w14:paraId="49D46A78"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59B50DB" w14:textId="77777777" w:rsidR="00F0649D" w:rsidRPr="00E33E15" w:rsidRDefault="00F0649D" w:rsidP="00ED3A05">
            <w:pPr>
              <w:rPr>
                <w:rFonts w:ascii="Arial" w:hAnsi="Arial" w:cs="Arial"/>
                <w:sz w:val="20"/>
                <w:szCs w:val="20"/>
                <w:lang w:val="de-DE"/>
              </w:rPr>
            </w:pPr>
            <w:r w:rsidRPr="00E33E15">
              <w:rPr>
                <w:rFonts w:ascii="Arial" w:hAnsi="Arial" w:cs="Arial"/>
                <w:sz w:val="20"/>
                <w:szCs w:val="20"/>
                <w:lang w:val="de-DE"/>
              </w:rPr>
              <w:t xml:space="preserve">NIH </w:t>
            </w:r>
            <w:proofErr w:type="spellStart"/>
            <w:r w:rsidRPr="00E33E15">
              <w:rPr>
                <w:rFonts w:ascii="Arial" w:hAnsi="Arial" w:cs="Arial"/>
                <w:sz w:val="20"/>
                <w:szCs w:val="20"/>
                <w:lang w:val="de-DE"/>
              </w:rPr>
              <w:t>NeuroBioBank</w:t>
            </w:r>
            <w:proofErr w:type="spellEnd"/>
          </w:p>
          <w:p w14:paraId="02799D21" w14:textId="77777777" w:rsidR="00F0649D" w:rsidRPr="00E33E15" w:rsidRDefault="00F0649D" w:rsidP="00ED3A05">
            <w:pPr>
              <w:rPr>
                <w:rFonts w:ascii="Arial" w:hAnsi="Arial" w:cs="Arial"/>
                <w:sz w:val="20"/>
                <w:szCs w:val="20"/>
                <w:lang w:val="de-DE"/>
              </w:rPr>
            </w:pPr>
            <w:r w:rsidRPr="00E33E15">
              <w:rPr>
                <w:rFonts w:ascii="Arial" w:hAnsi="Arial" w:cs="Arial"/>
                <w:sz w:val="20"/>
                <w:szCs w:val="20"/>
                <w:lang w:val="de-DE"/>
              </w:rPr>
              <w:t>PD, DLB, HC</w:t>
            </w:r>
          </w:p>
        </w:tc>
        <w:tc>
          <w:tcPr>
            <w:tcW w:w="3261" w:type="dxa"/>
            <w:hideMark/>
          </w:tcPr>
          <w:p w14:paraId="0E8DBDF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 Brain tissue</w:t>
            </w:r>
          </w:p>
          <w:p w14:paraId="6EBDE22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3 PD/DLB, 3 controls)</w:t>
            </w:r>
          </w:p>
          <w:p w14:paraId="059919A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D7AEE4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214 CSF</w:t>
            </w:r>
          </w:p>
          <w:p w14:paraId="5013A08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88 PD, 58 DLB, 68 controls)</w:t>
            </w:r>
          </w:p>
        </w:tc>
        <w:tc>
          <w:tcPr>
            <w:tcW w:w="2126" w:type="dxa"/>
            <w:hideMark/>
          </w:tcPr>
          <w:p w14:paraId="1C028EF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78.3</w:t>
            </w:r>
          </w:p>
          <w:p w14:paraId="2932B85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DLB: 77.2</w:t>
            </w:r>
          </w:p>
          <w:p w14:paraId="19D61CE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HC: 74.3</w:t>
            </w:r>
          </w:p>
        </w:tc>
        <w:tc>
          <w:tcPr>
            <w:tcW w:w="1701" w:type="dxa"/>
            <w:hideMark/>
          </w:tcPr>
          <w:p w14:paraId="461F67B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66</w:t>
            </w:r>
          </w:p>
          <w:p w14:paraId="3DDBA2B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DLB: 64</w:t>
            </w:r>
          </w:p>
          <w:p w14:paraId="2DFF07C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HC: 53</w:t>
            </w:r>
          </w:p>
        </w:tc>
        <w:tc>
          <w:tcPr>
            <w:tcW w:w="1559" w:type="dxa"/>
            <w:hideMark/>
          </w:tcPr>
          <w:p w14:paraId="2BDA0BF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p w14:paraId="670A2F8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rPr>
              <w:t>Brain</w:t>
            </w:r>
            <w:proofErr w:type="spellEnd"/>
          </w:p>
        </w:tc>
        <w:tc>
          <w:tcPr>
            <w:tcW w:w="1689" w:type="dxa"/>
          </w:tcPr>
          <w:p w14:paraId="0CCDAF8D"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WHbu5e2Y","properties":{"formattedCitation":"\\super 86\\nosupersub{}","plainCitation":"86","noteIndex":0},"citationItems":[{"id":850,"uris":["http://zotero.org/users/local/XZ6FMyvy/items/GD3BQ26E"],"itemData":{"id":850,"type":"article-journal","abstract":"Definitive diagnosis of Parkinson's disease (PD) and dementia with Lewy bodies (DLB) relies on postmortem finding of disease-associated alpha-synuclein (αSynD) as misfolded protein aggregates in the central nervous system (CNS). The recent development of the real-time quaking induced conversion (RT-QuIC) assay for ultrasensitive detection of αSynD aggregates has revitalized the diagnostic values of clinically accessible biospecimens, including cerebrospinal fluid (CSF) and peripheral tissues. However, the current αSyn RT-QuIC assay platforms vary widely and are thus challenging to implement and standardize the measurements of αSynD across a wide range of biospecimens and in different laboratories. We have streamlined αSyn RT-QuIC assay based on a second generation assay platform that was assembled entirely with commercial reagents. The streamlined RT-QuIC method consisted of a simplified protocol requiring minimal hands-on time, and allowing for a uniform analysis of αSynD in different types of biospecimens from PD and DLB. Ultrasensitive and specific RT-QuIC detection of αSynD aggregates was achieved in million-fold diluted brain homogenates and in nanoliters of CSF from PD and DLB cases but not from controls. Comparative analysis revealed higher seeding activity of αSynD in DLB than PD in both brain homogenates and CSF. Our assay was further validated with CSF samples of 214 neuropathologically confirmed cases from tissue repositories (88 PD, 58 DLB, and 68 controls), yielding a sensitivity of 98% and a specificity of 100%. Finally, a single RT-QuIC assay protocol was employed uniformly to detect seeding activity of αSynD in PD samples across different types of tissues including the brain, skin, salivary gland, and colon. We anticipate that our streamlined protocol will enable interested laboratories to easily and rapidly implement the αSyn RT-QuIC assay for various clinical specimens from PD and DLB. The utilization of commercial products for all assay components will improve the robustness and standardization of the RT-QuIC assay for diagnostic applications across different sites. Due to ultralow sample consumption, the ultrasensitive RT-QuIC assay will facilitate efficient use and sharing of scarce resources of biospecimens. Our streamlined RT-QuIC assay is suitable to track the distribution of αSynD in CNS and peripheral tissues of affected patients. The ongoing evaluation of RT-QuIC assay of αSynD as a potential biomarker for PD and DLB in clinically accessible biospecimens has broad implications for understanding disease pathogenesis, improving early and differential diagnosis, and monitoring therapeutic efficacies in clinical trials.","container-title":"Acta Neuropathologica Communications","DOI":"10.1186/s40478-021-01175-w","ISSN":"2051-5960","issue":"1","journalAbbreviation":"Acta Neuropathol Commun","language":"eng","note":"PMID: 33827706\nPMCID: PMC8028088","page":"62","source":"PubMed","title":"Streamlined alpha-synuclein RT-QuIC assay for various biospecimens in Parkinson's disease and dementia with Lewy bodies","volume":"9","author":[{"family":"Bargar","given":"Connor"},{"family":"Wang","given":"Wen"},{"family":"Gunzler","given":"Steven A."},{"family":"LeFevre","given":"Alexandra"},{"family":"Wang","given":"Zerui"},{"family":"Lerner","given":"Alan J."},{"family":"Singh","given":"Neena"},{"family":"Tatsuoka","given":"Curtis"},{"family":"Appleby","given":"Brian"},{"family":"Zhu","given":"Xiongwei"},{"family":"Xu","given":"Rong"},{"family":"Haroutunian","given":"Vahram"},{"family":"Zou","given":"Wen-Quan"},{"family":"Ma","given":"Jiyan"},{"family":"Chen","given":"Shu G."}],"issued":{"date-parts":[["2021",4,7]]}}}],"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7A465B">
              <w:rPr>
                <w:rFonts w:ascii="Arial" w:hAnsi="Arial" w:cs="Arial"/>
                <w:sz w:val="20"/>
                <w:vertAlign w:val="superscript"/>
                <w:lang w:val="en-US"/>
              </w:rPr>
              <w:t>86</w:t>
            </w:r>
            <w:r w:rsidRPr="00E33E15">
              <w:rPr>
                <w:rStyle w:val="normaltextrun"/>
                <w:rFonts w:ascii="Arial" w:eastAsiaTheme="majorEastAsia" w:hAnsi="Arial" w:cs="Arial"/>
                <w:b/>
                <w:bCs/>
                <w:sz w:val="20"/>
                <w:szCs w:val="20"/>
                <w:lang w:val="en-US"/>
              </w:rPr>
              <w:fldChar w:fldCharType="end"/>
            </w:r>
          </w:p>
        </w:tc>
      </w:tr>
      <w:tr w:rsidR="00F0649D" w:rsidRPr="002B473F" w14:paraId="034E19B9"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5056AE9"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AD, DLB, PD, MCI, FTD, HC</w:t>
            </w:r>
          </w:p>
        </w:tc>
        <w:tc>
          <w:tcPr>
            <w:tcW w:w="3261" w:type="dxa"/>
            <w:hideMark/>
          </w:tcPr>
          <w:p w14:paraId="6BE36D5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75 CSF and Brain</w:t>
            </w:r>
          </w:p>
          <w:p w14:paraId="0EE7B1C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19 antemortem + 56 postmortem)</w:t>
            </w:r>
          </w:p>
          <w:p w14:paraId="699ADD4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7528C8E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75 AD, 9 DLB, 4 PD, 11 MCI, 13 other dementia, including 10 FTD, 1 mixed dementia, and 2 “other dementia”, 7 cognitively normal controls)</w:t>
            </w:r>
          </w:p>
          <w:p w14:paraId="38B068B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2126" w:type="dxa"/>
            <w:hideMark/>
          </w:tcPr>
          <w:p w14:paraId="62AEE94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77.3</w:t>
            </w:r>
          </w:p>
        </w:tc>
        <w:tc>
          <w:tcPr>
            <w:tcW w:w="1701" w:type="dxa"/>
            <w:hideMark/>
          </w:tcPr>
          <w:p w14:paraId="6B37779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4.7</w:t>
            </w:r>
          </w:p>
        </w:tc>
        <w:tc>
          <w:tcPr>
            <w:tcW w:w="1559" w:type="dxa"/>
            <w:hideMark/>
          </w:tcPr>
          <w:p w14:paraId="49F2F9C6"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r w:rsidRPr="00E33E15">
              <w:rPr>
                <w:rFonts w:ascii="Arial" w:hAnsi="Arial" w:cs="Arial"/>
                <w:sz w:val="20"/>
                <w:szCs w:val="20"/>
                <w:lang w:val="en-US"/>
              </w:rPr>
              <w:br/>
              <w:t>Brain  </w:t>
            </w:r>
            <w:r w:rsidRPr="00E33E15">
              <w:rPr>
                <w:rFonts w:ascii="Arial" w:hAnsi="Arial" w:cs="Arial"/>
                <w:sz w:val="20"/>
                <w:szCs w:val="20"/>
                <w:lang w:val="en-US"/>
              </w:rPr>
              <w:br/>
              <w:t>(frontal cortex, amygdala)</w:t>
            </w:r>
          </w:p>
        </w:tc>
        <w:tc>
          <w:tcPr>
            <w:tcW w:w="1689" w:type="dxa"/>
          </w:tcPr>
          <w:p w14:paraId="096503C4"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kJDAr1rH","properties":{"formattedCitation":"\\super 71\\nosupersub{}","plainCitation":"71","noteIndex":0},"citationItems":[{"id":1397,"uris":["http://zotero.org/users/local/XZ6FMyvy/items/KQ3SWW23"],"itemData":{"id":1397,"type":"article-journal","abstract":"OBJECTIVE: The purpose of this study was to determine the sensitivity and specificity of α-synuclein seed amplification assay (αSyn-SAA) in antemortem and postmortem cerebrospinal fluid (CSF) of autopsy-confirmed patients with different distributions of pathological αSyn, co-pathologies, and clinical diagnoses.\nMETHODS: The αSyn-SAA was used to test antemortem CSF samples from 119 subjects with a variety of clinical syndromes and standardized neuropathological examinations from Oregon Health and Science University (OHSU) and University of California San Diego (UCSD; 56 additional postmortem CSF samples available). The αSyn-SAA was also applied to frontal cortex and amygdala homogenates. Sensitivity and specificity were compared across distributions of αSyn pathology. Clinical data and co-pathologies were compared across αSyn-SAA positive and negative groups.\nRESULTS: Fifty-three individuals without and 66 with αSyn-pathology (neocortical [n = 38], limbic [n = 7], and amygdala-predominant [n = 21]) were included. There was a sensitivity of 97.8% and specificity of 98.1% of the αSyn-SAA to identify patients with limbic/neocortical pathology from antemortem CSF. Sensitivity to detect amygdala-predominant pathology was only 14.3%. Postmortem CSF and brain tissue αSyn-SAA analyses also showed higher assay positivity in samples from limbic/neocortical cases.\nINTERPRETATION: CSF αSyn-SAA reliably identifies αSyn seeds in patients with diffuse αSyn pathology in the context of co-pathology and non-Lewy body disease (LBD) diagnoses. The analysis of brain homogenates suggests that pathological αSyn in the amygdala might differ from pathological αSyn in the frontal cortex. The αSyn-SAA might facilitate the differential diagnosis of dementias with mixed pathologies. ANN NEUROL 2022;92:650-662.","container-title":"Annals of Neurology","DOI":"10.1002/ana.26453","ISSN":"1531-8249","issue":"4","journalAbbreviation":"Ann Neurol","language":"eng","note":"PMID: 35808984\nPMCID: PMC9489647","page":"650-662","source":"PubMed","title":"α-Synuclein Seed Amplification in CSF and Brain from Patients with Different Brain Distributions of Pathological α-Synuclein in the Context of Co-Pathology and Non-LBD Diagnoses","volume":"92","author":[{"family":"Arnold","given":"Moriah R."},{"family":"Coughlin","given":"David G."},{"family":"Brumbach","given":"Barbara H."},{"family":"Smirnov","given":"Denis S."},{"family":"Concha-Marambio","given":"Luis"},{"family":"Farris","given":"Carly M."},{"family":"Ma","given":"Yihua"},{"family":"Kim","given":"Yongya"},{"family":"Wilson","given":"Edward N."},{"family":"Kaye","given":"Jeffrey A."},{"family":"Hiniker","given":"Annie"},{"family":"Woltjer","given":"Randy L."},{"family":"Galasko","given":"Doug R."},{"family":"Quinn","given":"Joseph F."}],"issued":{"date-parts":[["2022",10]]}}}],"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71</w:t>
            </w:r>
            <w:r w:rsidRPr="00E33E15">
              <w:rPr>
                <w:rStyle w:val="normaltextrun"/>
                <w:rFonts w:ascii="Arial" w:eastAsiaTheme="majorEastAsia" w:hAnsi="Arial" w:cs="Arial"/>
                <w:b/>
                <w:bCs/>
                <w:sz w:val="20"/>
                <w:szCs w:val="20"/>
                <w:lang w:val="pt-BR"/>
              </w:rPr>
              <w:fldChar w:fldCharType="end"/>
            </w:r>
          </w:p>
        </w:tc>
      </w:tr>
      <w:tr w:rsidR="00F0649D" w:rsidRPr="002B473F" w14:paraId="039650EF"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663D856D"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From eight available cohorts</w:t>
            </w:r>
          </w:p>
          <w:p w14:paraId="6134A1C8" w14:textId="77777777" w:rsidR="00F0649D" w:rsidRPr="00E33E15" w:rsidRDefault="00F0649D" w:rsidP="00ED3A05">
            <w:pPr>
              <w:rPr>
                <w:rFonts w:ascii="Arial" w:hAnsi="Arial" w:cs="Arial"/>
                <w:sz w:val="20"/>
                <w:szCs w:val="20"/>
                <w:lang w:val="en-US"/>
              </w:rPr>
            </w:pPr>
            <w:proofErr w:type="spellStart"/>
            <w:r w:rsidRPr="00E33E15">
              <w:rPr>
                <w:rFonts w:ascii="Arial" w:hAnsi="Arial" w:cs="Arial"/>
                <w:sz w:val="20"/>
                <w:szCs w:val="20"/>
                <w:lang w:val="en-US"/>
              </w:rPr>
              <w:t>DeNoPa</w:t>
            </w:r>
            <w:proofErr w:type="spellEnd"/>
            <w:r w:rsidRPr="00E33E15">
              <w:rPr>
                <w:rFonts w:ascii="Arial" w:hAnsi="Arial" w:cs="Arial"/>
                <w:sz w:val="20"/>
                <w:szCs w:val="20"/>
                <w:lang w:val="en-US"/>
              </w:rPr>
              <w:t>, BARMSA, EKUT, KAMSA, UGOT, KIMSA, UPENN, ÑYBB</w:t>
            </w:r>
          </w:p>
          <w:p w14:paraId="3B2F57D0" w14:textId="77777777" w:rsidR="00F0649D" w:rsidRPr="00E33E15" w:rsidRDefault="00F0649D" w:rsidP="00ED3A05">
            <w:pPr>
              <w:rPr>
                <w:rFonts w:ascii="Arial" w:hAnsi="Arial" w:cs="Arial"/>
                <w:sz w:val="20"/>
                <w:szCs w:val="20"/>
                <w:lang w:val="en-US"/>
              </w:rPr>
            </w:pPr>
          </w:p>
          <w:p w14:paraId="22489E75"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 xml:space="preserve">MSA, PD, DLB,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HC</w:t>
            </w:r>
          </w:p>
        </w:tc>
        <w:tc>
          <w:tcPr>
            <w:tcW w:w="3261" w:type="dxa"/>
            <w:hideMark/>
          </w:tcPr>
          <w:p w14:paraId="56F3A474" w14:textId="77777777" w:rsidR="00F0649D" w:rsidRPr="003312C2"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3312C2">
              <w:rPr>
                <w:rFonts w:ascii="Arial" w:hAnsi="Arial" w:cs="Arial"/>
                <w:sz w:val="20"/>
                <w:szCs w:val="20"/>
                <w:lang w:val="en-US"/>
              </w:rPr>
              <w:t>DeNoPa</w:t>
            </w:r>
            <w:proofErr w:type="spellEnd"/>
            <w:r w:rsidRPr="003312C2">
              <w:rPr>
                <w:rFonts w:ascii="Arial" w:hAnsi="Arial" w:cs="Arial"/>
                <w:sz w:val="20"/>
                <w:szCs w:val="20"/>
                <w:lang w:val="en-US"/>
              </w:rPr>
              <w:t xml:space="preserve"> (n = 175) </w:t>
            </w:r>
            <w:r w:rsidRPr="003312C2">
              <w:rPr>
                <w:rFonts w:ascii="Arial" w:hAnsi="Arial" w:cs="Arial"/>
                <w:sz w:val="20"/>
                <w:szCs w:val="20"/>
                <w:lang w:val="en-US"/>
              </w:rPr>
              <w:br/>
              <w:t xml:space="preserve">80 PD, 21 </w:t>
            </w:r>
            <w:proofErr w:type="spellStart"/>
            <w:r w:rsidRPr="003312C2">
              <w:rPr>
                <w:rFonts w:ascii="Arial" w:hAnsi="Arial" w:cs="Arial"/>
                <w:sz w:val="20"/>
                <w:szCs w:val="20"/>
                <w:lang w:val="en-US"/>
              </w:rPr>
              <w:t>iRBD</w:t>
            </w:r>
            <w:proofErr w:type="spellEnd"/>
            <w:r w:rsidRPr="003312C2">
              <w:rPr>
                <w:rFonts w:ascii="Arial" w:hAnsi="Arial" w:cs="Arial"/>
                <w:sz w:val="20"/>
                <w:szCs w:val="20"/>
                <w:lang w:val="en-US"/>
              </w:rPr>
              <w:t>, 60 HC, 14 NS</w:t>
            </w:r>
          </w:p>
          <w:p w14:paraId="5BF8C796" w14:textId="77777777" w:rsidR="00F0649D" w:rsidRPr="003312C2"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20DB056" w14:textId="77777777" w:rsidR="00F0649D" w:rsidRPr="003312C2"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312C2">
              <w:rPr>
                <w:rFonts w:ascii="Arial" w:hAnsi="Arial" w:cs="Arial"/>
                <w:sz w:val="20"/>
                <w:szCs w:val="20"/>
                <w:lang w:val="en-US"/>
              </w:rPr>
              <w:t>BARMSA (n = 47)</w:t>
            </w:r>
          </w:p>
          <w:p w14:paraId="1232D432" w14:textId="77777777" w:rsidR="00F0649D" w:rsidRPr="003312C2"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3312C2">
              <w:rPr>
                <w:rFonts w:ascii="Arial" w:hAnsi="Arial" w:cs="Arial"/>
                <w:sz w:val="20"/>
                <w:szCs w:val="20"/>
                <w:lang w:val="en-US"/>
              </w:rPr>
              <w:t>26 MSA, 2 PD, 19 HC</w:t>
            </w:r>
          </w:p>
          <w:p w14:paraId="43034CDE" w14:textId="77777777" w:rsidR="00F0649D" w:rsidRPr="003312C2"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0A8BE28"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EKUT (n = 61)</w:t>
            </w:r>
          </w:p>
          <w:p w14:paraId="1493F8BF"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29 MSA, 10 PD, 7 DLB, 15 NS</w:t>
            </w:r>
          </w:p>
          <w:p w14:paraId="0BBA86BD"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0DCFC1DA"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KAMSA (n = 63)</w:t>
            </w:r>
          </w:p>
          <w:p w14:paraId="764C7CB8"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23 MSA, 5 PD, 3 DLB, 32 NS</w:t>
            </w:r>
          </w:p>
          <w:p w14:paraId="6F598558"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85D6D64"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UGOT (n = 15)</w:t>
            </w:r>
          </w:p>
          <w:p w14:paraId="133A68E0"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15 MSA</w:t>
            </w:r>
          </w:p>
          <w:p w14:paraId="42D62128"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2BC2D5D2"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 xml:space="preserve">KIMSA </w:t>
            </w:r>
            <w:proofErr w:type="gramStart"/>
            <w:r w:rsidRPr="00282514">
              <w:rPr>
                <w:rFonts w:ascii="Arial" w:hAnsi="Arial" w:cs="Arial"/>
                <w:sz w:val="20"/>
                <w:szCs w:val="20"/>
                <w:lang w:val="en-US"/>
              </w:rPr>
              <w:t>( n</w:t>
            </w:r>
            <w:proofErr w:type="gramEnd"/>
            <w:r w:rsidRPr="00282514">
              <w:rPr>
                <w:rFonts w:ascii="Arial" w:hAnsi="Arial" w:cs="Arial"/>
                <w:sz w:val="20"/>
                <w:szCs w:val="20"/>
                <w:lang w:val="en-US"/>
              </w:rPr>
              <w:t xml:space="preserve"> = 36)</w:t>
            </w:r>
          </w:p>
          <w:p w14:paraId="6C91AE68"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18 MSA, 12 PD, 4 HC, 2 NS</w:t>
            </w:r>
          </w:p>
          <w:p w14:paraId="2BDCB2CF"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CC47FBF"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lastRenderedPageBreak/>
              <w:t>UPENN (n = 21)</w:t>
            </w:r>
          </w:p>
          <w:p w14:paraId="2965A658"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82514">
              <w:rPr>
                <w:rFonts w:ascii="Arial" w:hAnsi="Arial" w:cs="Arial"/>
                <w:sz w:val="20"/>
                <w:szCs w:val="20"/>
                <w:lang w:val="en-US"/>
              </w:rPr>
              <w:t>9 PD, 6 CBD, 1 AGD, 2 LB, 3 GCI</w:t>
            </w:r>
          </w:p>
          <w:p w14:paraId="3BAB3D49" w14:textId="77777777" w:rsidR="00F0649D" w:rsidRPr="00282514"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335ADFA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ÑYBB (n = 23)</w:t>
            </w:r>
          </w:p>
          <w:p w14:paraId="4042E41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5 LB, 12 GCI, 5 NS, 1 AD</w:t>
            </w:r>
          </w:p>
        </w:tc>
        <w:tc>
          <w:tcPr>
            <w:tcW w:w="2126" w:type="dxa"/>
            <w:hideMark/>
          </w:tcPr>
          <w:p w14:paraId="6135C2D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lastRenderedPageBreak/>
              <w:t>DeNoPa</w:t>
            </w:r>
            <w:proofErr w:type="spellEnd"/>
          </w:p>
          <w:p w14:paraId="6681771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4.5</w:t>
            </w:r>
          </w:p>
          <w:p w14:paraId="0FC1BEC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68</w:t>
            </w:r>
          </w:p>
          <w:p w14:paraId="16C014C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6.5</w:t>
            </w:r>
          </w:p>
          <w:p w14:paraId="61EA239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6E64E12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67</w:t>
            </w:r>
          </w:p>
          <w:p w14:paraId="2F1F5C7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612AB79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ARMSA</w:t>
            </w:r>
          </w:p>
          <w:p w14:paraId="3ED0FEF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5.5</w:t>
            </w:r>
          </w:p>
          <w:p w14:paraId="72D1C93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58.7</w:t>
            </w:r>
          </w:p>
          <w:p w14:paraId="7520C5A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71.9</w:t>
            </w:r>
          </w:p>
          <w:p w14:paraId="054C6C5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FE628F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EKUT</w:t>
            </w:r>
          </w:p>
          <w:p w14:paraId="1BBF5FC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1.8</w:t>
            </w:r>
          </w:p>
          <w:p w14:paraId="17C953E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8.2</w:t>
            </w:r>
          </w:p>
          <w:p w14:paraId="21A4376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75.1</w:t>
            </w:r>
          </w:p>
          <w:p w14:paraId="33EF5C7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65.5</w:t>
            </w:r>
          </w:p>
          <w:p w14:paraId="00BC05F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483DDDC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KAMSA</w:t>
            </w:r>
          </w:p>
          <w:p w14:paraId="0871D73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5.9</w:t>
            </w:r>
          </w:p>
          <w:p w14:paraId="125B0A1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75.4</w:t>
            </w:r>
          </w:p>
          <w:p w14:paraId="499EE06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73.9</w:t>
            </w:r>
          </w:p>
          <w:p w14:paraId="6F13DDA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66.7</w:t>
            </w:r>
          </w:p>
          <w:p w14:paraId="682A603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3CBB4D5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UGOT</w:t>
            </w:r>
          </w:p>
          <w:p w14:paraId="7892F77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p w14:paraId="392D846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223D1EF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KIMSA</w:t>
            </w:r>
          </w:p>
          <w:p w14:paraId="1DDA92E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2.5</w:t>
            </w:r>
          </w:p>
          <w:p w14:paraId="654243D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5.5</w:t>
            </w:r>
          </w:p>
          <w:p w14:paraId="3A326BF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4</w:t>
            </w:r>
          </w:p>
          <w:p w14:paraId="3B64FE8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66</w:t>
            </w:r>
          </w:p>
          <w:p w14:paraId="2C848CE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41E654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UPENN</w:t>
            </w:r>
          </w:p>
          <w:p w14:paraId="4D20ACE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GCI: 65.3</w:t>
            </w:r>
          </w:p>
          <w:p w14:paraId="7995549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LB: 48</w:t>
            </w:r>
          </w:p>
          <w:p w14:paraId="70DBBDD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68.8</w:t>
            </w:r>
          </w:p>
          <w:p w14:paraId="390E9A9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004CDF8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ÑYBB</w:t>
            </w:r>
          </w:p>
          <w:p w14:paraId="20282DF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tc>
        <w:tc>
          <w:tcPr>
            <w:tcW w:w="1701" w:type="dxa"/>
            <w:hideMark/>
          </w:tcPr>
          <w:p w14:paraId="407904A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E33E15">
              <w:rPr>
                <w:rFonts w:ascii="Arial" w:hAnsi="Arial" w:cs="Arial"/>
                <w:sz w:val="20"/>
                <w:szCs w:val="20"/>
                <w:lang w:val="en-US"/>
              </w:rPr>
              <w:lastRenderedPageBreak/>
              <w:t>DeNoPa</w:t>
            </w:r>
            <w:proofErr w:type="spellEnd"/>
          </w:p>
          <w:p w14:paraId="7DB33B7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6</w:t>
            </w:r>
          </w:p>
          <w:p w14:paraId="5FFC960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IRBD: 62</w:t>
            </w:r>
          </w:p>
          <w:p w14:paraId="7813552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5</w:t>
            </w:r>
          </w:p>
          <w:p w14:paraId="18B6297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F605BC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xml:space="preserve"> 64</w:t>
            </w:r>
          </w:p>
          <w:p w14:paraId="4EAD633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6CC510B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ARMSA</w:t>
            </w:r>
          </w:p>
          <w:p w14:paraId="5F1F62D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42</w:t>
            </w:r>
          </w:p>
          <w:p w14:paraId="521EF56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50</w:t>
            </w:r>
          </w:p>
          <w:p w14:paraId="08B9EFA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8</w:t>
            </w:r>
          </w:p>
          <w:p w14:paraId="602A9A3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5D6B796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EKUT</w:t>
            </w:r>
          </w:p>
          <w:p w14:paraId="7F1CAE6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55</w:t>
            </w:r>
          </w:p>
          <w:p w14:paraId="0A5B33F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0</w:t>
            </w:r>
          </w:p>
          <w:p w14:paraId="67E4FAC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43</w:t>
            </w:r>
          </w:p>
          <w:p w14:paraId="56753D5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40</w:t>
            </w:r>
          </w:p>
          <w:p w14:paraId="6ABE3FE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FA5E42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KAMSA</w:t>
            </w:r>
          </w:p>
          <w:p w14:paraId="3A2E42D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39</w:t>
            </w:r>
          </w:p>
          <w:p w14:paraId="1BC8404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60</w:t>
            </w:r>
          </w:p>
          <w:p w14:paraId="6C56A06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100</w:t>
            </w:r>
          </w:p>
          <w:p w14:paraId="5254B3F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50</w:t>
            </w:r>
          </w:p>
          <w:p w14:paraId="1688B9B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64950B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5A9340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UGOT</w:t>
            </w:r>
          </w:p>
          <w:p w14:paraId="173E8E7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p w14:paraId="55EC70D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6AB149A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KIMSA</w:t>
            </w:r>
          </w:p>
          <w:p w14:paraId="2E64A22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61</w:t>
            </w:r>
          </w:p>
          <w:p w14:paraId="65AD9B5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58</w:t>
            </w:r>
          </w:p>
          <w:p w14:paraId="502E3FE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75</w:t>
            </w:r>
          </w:p>
          <w:p w14:paraId="1955C00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0</w:t>
            </w:r>
          </w:p>
          <w:p w14:paraId="09B4C13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7664E0F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UPENN</w:t>
            </w:r>
          </w:p>
          <w:p w14:paraId="17179EA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GCI: 67</w:t>
            </w:r>
          </w:p>
          <w:p w14:paraId="002F342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LB: 67</w:t>
            </w:r>
          </w:p>
          <w:p w14:paraId="2DF1A0A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n-</w:t>
            </w:r>
            <w:proofErr w:type="spellStart"/>
            <w:r w:rsidRPr="00E33E15">
              <w:rPr>
                <w:rFonts w:ascii="Arial" w:hAnsi="Arial" w:cs="Arial"/>
                <w:sz w:val="20"/>
                <w:szCs w:val="20"/>
                <w:lang w:val="en-US"/>
              </w:rPr>
              <w:t>aSynopathy</w:t>
            </w:r>
            <w:proofErr w:type="spellEnd"/>
            <w:r w:rsidRPr="00E33E15">
              <w:rPr>
                <w:rFonts w:ascii="Arial" w:hAnsi="Arial" w:cs="Arial"/>
                <w:sz w:val="20"/>
                <w:szCs w:val="20"/>
                <w:lang w:val="en-US"/>
              </w:rPr>
              <w:t>: 73</w:t>
            </w:r>
          </w:p>
          <w:p w14:paraId="29ADF02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10E1FDB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ÑYBB</w:t>
            </w:r>
          </w:p>
          <w:p w14:paraId="48CEA274"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tc>
        <w:tc>
          <w:tcPr>
            <w:tcW w:w="1559" w:type="dxa"/>
            <w:hideMark/>
          </w:tcPr>
          <w:p w14:paraId="3A3B2198"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CSF</w:t>
            </w:r>
          </w:p>
          <w:p w14:paraId="09849BD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w:t>
            </w:r>
          </w:p>
        </w:tc>
        <w:tc>
          <w:tcPr>
            <w:tcW w:w="1689" w:type="dxa"/>
          </w:tcPr>
          <w:p w14:paraId="3F5A3B00"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vyYwGA0d","properties":{"formattedCitation":"\\super 94\\nosupersub{}","plainCitation":"94","noteIndex":0},"citationItems":[{"id":566,"uris":["http://zotero.org/users/local/XZ6FMyvy/items/KWUH6NND"],"itemData":{"id":566,"type":"article-journal","abstract":"BACKGROUND: The pathological hallmarks of multiple system atrophy and Parkinson's disease are, respectively, misfolded-α-synuclein-laden glial cytoplasmic inclusions and Lewy bodies. CSF-soluble misfolded α-synuclein aggregates (seeds) are readily detected in people with Parkinson's disease by α-synuclein seed amplification assay (synSAA), but identification of seeds associated with multiple system atrophy for diagnostic purposes has proven elusive. We aimed to assess whether a novel synSAA could reliably distinguish seeds from Lewy bodies and glial cytoplasmic inclusions.\nMETHODS: In this multicentre cohort study, a novel synSAA that multiplies and detects seeds by fluorescence was used to analyse masked CSF and brain samples from participants with either clinically diagnosed or pathology-confirmed multiple system atrophy, Parkinson's disease, dementia with Lewy bodies, isolated rapid eye movement sleep behaviour disorder (IRBD), disorders that were not synucleinopathies, or healthy controls. Participants were from eight available cohorts from seven medical centres in four countries: New York Brain Bank, New York, USA (NYBB); University of Pennsylvania, Philadelphia, PA, USA (UPENN); Paracelsus-Elena-Klinik, Kassel, Germany (DeNoPa and KAMSA); Hospital Clinic Barcelona, Spain (BARMSA); Universität Tübingen, Tübingen, Germany (EKUT); Göteborgs Universitet, Göteborgs, Sweden (UGOT); and Karolinska Institutet, Stockholm, Sweden (KIMSA). Clinical cohorts were classified for expected diagnostic accuracy as either research (longitudinal follow-up visits) or real-life (single visit). Sensitivity and specificity were estimated according to pathological (gold standard) and clinical (reference standard) diagnoses.\nFINDINGS: In 23 brain samples (from the NYBB cohort), those containing Lewy bodies were synSAA-positive and produced high fluorescence amplification patterns (defined as type 1); those containing glial cytoplasmic inclusions were synSAA-positive and produced intermediate fluorescence (defined as type 2); and those without α-synuclein pathology produced below-threshold fluorescence and were synSAA-negative. In 21 pathology-confirmed CSF samples (from the UPENN cohort), those with Lewy bodies were synSAA-positive type 1; those with glial cytoplasmic inclusions were synSAA-positive type 2; and those with four-repeat tauopathy were synSAA-negative. In the DeNoPa research cohort (which had no samples from people with multiple system atrophy), the novel synSAA had sensitivities of 95% (95% CI 88-99) for 80 participants with Parkinson's disease and 95% (76-100) for 21 participants with IRBD, and a specificity of 95% (86-99) for 60 healthy controls. Overall (combining BARMSA, EKUT, KAMSA, UGOT, and KIMSA cohorts that were enriched for cases of multiple system atrophy), the novel synSAA had 87% sensitivity for multiple system atrophy (95% CI 80-93) and specificity for type 2 seeds was 77% (67-85). For participants with multiple system atrophy just in research cohorts (BARMSA and EKUT), the novel synSAA had a sensitivity of 84% (95% CI 71-92) and a specificity for type 2 seeds of 87% (74-95), whereas cases from real-life cohorts (KAMSA, KIMSA, and UGOT) had a sensitivity of 91% (95% CI 80-97) but a decreased specificity for type 2 seeds of 68% (53-81).\nINTERPRETATION: The novel synSAA produced amplification patterns that enabled the identification of underlying α-synuclein pathology, showing two levels of fluorescence that corresponded with different pathological hallmarks of synucleinopathy. The synSAA might be useful for early diagnosis of synucleinopathies in clinical trials, and potentially for clinical use, but additional formal validation work is needed.\nFUNDING: Michael J Fox Foundation for Parkinson's Research, Amprion.","container-title":"The Lancet. Neurology","DOI":"10.1016/S1474-4422(24)00395-8","ISSN":"1474-4465","issue":"12","journalAbbreviation":"Lancet Neurol","language":"eng","note":"PMID: 39577923","page":"1225-1237","source":"PubMed","title":"Sensitivity and specificity of a seed amplification assay for diagnosis of multiple system atrophy: a multicentre cohort study","title-short":"Sensitivity and specificity of a seed amplification assay for diagnosis of multiple system atrophy","volume":"23","author":[{"family":"Ma","given":"Yihua"},{"family":"Farris","given":"Carly M."},{"family":"Weber","given":"Sandrina"},{"family":"Schade","given":"Sebastian"},{"family":"Nguyen","given":"Hieu"},{"family":"Pérez-Soriano","given":"Alexandra"},{"family":"Giraldo","given":"Darly M."},{"family":"Fernández","given":"Manel"},{"family":"Soto","given":"Marta"},{"family":"Cámara","given":"Ana"},{"family":"Painous","given":"Celia"},{"family":"Muñoz","given":"Esteban"},{"family":"Valldeoriola","given":"Francesc"},{"family":"Martí","given":"Maria J."},{"family":"Clarimon","given":"Jordi"},{"family":"Kallunki","given":"Pekka"},{"family":"Ma","given":"Thong Chi"},{"family":"Alcalay","given":"Roy N."},{"family":"Gomes","given":"Bárbara Fernandez"},{"family":"Blennow","given":"Kaj"},{"family":"Zetterberg","given":"Henrik"},{"family":"Constantinescu","given":"Julius"},{"family":"Mengel","given":"David"},{"family":"Kadam","given":"Vaibhavi"},{"family":"Parchi","given":"Piero"},{"family":"Brockmann","given":"Kathrin"},{"family":"Tropea","given":"Thomas F."},{"family":"Siderowf","given":"Andrew"},{"family":"Synofzik","given":"Matthis"},{"family":"Kang","given":"Un Jung"},{"family":"Compta","given":"Yaroslau"},{"family":"Svenningsson","given":"Per"},{"family":"Mollenhauer","given":"Brit"},{"family":"Concha-Marambio","given":"Luis"}],"issued":{"date-parts":[["2024",1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94</w:t>
            </w:r>
            <w:r w:rsidRPr="00E33E15">
              <w:rPr>
                <w:rStyle w:val="normaltextrun"/>
                <w:rFonts w:ascii="Arial" w:eastAsiaTheme="majorEastAsia" w:hAnsi="Arial" w:cs="Arial"/>
                <w:b/>
                <w:bCs/>
                <w:sz w:val="20"/>
                <w:szCs w:val="20"/>
                <w:lang w:val="pt-BR"/>
              </w:rPr>
              <w:fldChar w:fldCharType="end"/>
            </w:r>
          </w:p>
        </w:tc>
      </w:tr>
      <w:tr w:rsidR="00F0649D" w:rsidRPr="002B473F" w14:paraId="2BDADFCF"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8ABA3D0"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LB, CJD</w:t>
            </w:r>
          </w:p>
        </w:tc>
        <w:tc>
          <w:tcPr>
            <w:tcW w:w="3261" w:type="dxa"/>
            <w:hideMark/>
          </w:tcPr>
          <w:p w14:paraId="2BB824E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69 CSF from NP cohort</w:t>
            </w:r>
          </w:p>
          <w:p w14:paraId="526B75B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10 LB-, 59 LB+)</w:t>
            </w:r>
          </w:p>
          <w:p w14:paraId="7F8F231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314181F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 xml:space="preserve">604 </w:t>
            </w:r>
            <w:proofErr w:type="gramStart"/>
            <w:r w:rsidRPr="00E33E15">
              <w:rPr>
                <w:rFonts w:ascii="Arial" w:hAnsi="Arial" w:cs="Arial"/>
                <w:sz w:val="20"/>
                <w:szCs w:val="20"/>
                <w:lang w:val="en-US"/>
              </w:rPr>
              <w:t>brain</w:t>
            </w:r>
            <w:proofErr w:type="gramEnd"/>
          </w:p>
          <w:p w14:paraId="3922E61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JD)</w:t>
            </w:r>
          </w:p>
        </w:tc>
        <w:tc>
          <w:tcPr>
            <w:tcW w:w="2126" w:type="dxa"/>
            <w:hideMark/>
          </w:tcPr>
          <w:p w14:paraId="0AE1337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P cohort: 69.1 ± 9.8</w:t>
            </w:r>
          </w:p>
          <w:p w14:paraId="7C80C19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JD: 68.4 ± 9.4</w:t>
            </w:r>
          </w:p>
        </w:tc>
        <w:tc>
          <w:tcPr>
            <w:tcW w:w="1701" w:type="dxa"/>
            <w:hideMark/>
          </w:tcPr>
          <w:p w14:paraId="728F716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P cohort: 50.6</w:t>
            </w:r>
          </w:p>
          <w:p w14:paraId="03FE7B6D"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JD: 50</w:t>
            </w:r>
          </w:p>
        </w:tc>
        <w:tc>
          <w:tcPr>
            <w:tcW w:w="1559" w:type="dxa"/>
            <w:hideMark/>
          </w:tcPr>
          <w:p w14:paraId="54D1B39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p w14:paraId="0BE30A56"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w:t>
            </w:r>
          </w:p>
        </w:tc>
        <w:tc>
          <w:tcPr>
            <w:tcW w:w="1689" w:type="dxa"/>
          </w:tcPr>
          <w:p w14:paraId="2010495B"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7tYuwed1","properties":{"formattedCitation":"\\super 70\\nosupersub{}","plainCitation":"70","noteIndex":0},"citationItems":[{"id":1402,"uris":["http://zotero.org/users/local/XZ6FMyvy/items/DRCAZ3LL"],"itemData":{"id":1402,"type":"article-journal","abstract":"The development of in vitro seed amplification assays (SAA) detecting misfolded alpha-synuclein (αSyn) in cerebrospinal fluid (CSF) and other tissues has provided a pathology-specific biomarker for Lewy body disease (LBD). However, αSyn SAA diagnostic performance in early pathological stages or low Lewy body (LB) pathology load has only been assessed in small cohorts. Moreover, the relationship between SAA kinetic parameters, the number of αSyn brain seeds and the LB pathology burden assessed by immunohistochemistry has never been systematically investigated. We tested 269 antemortem CSF samples and 138 serially diluted brain homogenates from patients with and without neuropathological evidence of LBD in different stages by the αSyn Real-Time Quaking-Induced Conversion (RT-QuIC) SAA. Moreover, we looked for LB pathology by αSyn immunohistochemistry in a consecutive series of 604 Creutzfeldt-Jakob disease (CJD)-affected brains. αSyn CSF RT-QuIC showed 100% sensitivity in detecting LBD in limbic and neocortical stages. The assay sensitivity was significantly lower in patients in early stages (37.5% in Braak 1 and 2, 73.3% in Braak 3) or with focal pathology (50% in amygdala-predominant). The average number of CSF RT-QuIC positive replicates significantly correlated with LBD stage. Brain homogenate RT-QuIC showed higher sensitivity than immunohistochemistry for the detection of misfolded αSyn. In the latter, the kinetic parameter lag phase (time to reach the positive threshold) strongly correlated with the αSyn seed concentration in serial dilution experiments. Finally, incidental LBD prevalence was 8% in the CJD cohort. The present results indicate that (a) CSF RT-QuIC has high specificity and sufficient sensitivity to detect all patients with LB pathology at Braak stages &gt; 3 and most of those at stage 3; (b) brain deposition of misfolded αSyn precedes the formation of LB and Lewy neurites; (c) αSyn SAA provides \"quantitative\" information regarding the LB pathology burden, with the lag phase and the number of positive replicates being the most promising variables to be used in the clinical setting.","container-title":"Acta Neuropathologica","DOI":"10.1007/s00401-023-02663-0","ISSN":"1432-0533","issue":"1","journalAbbreviation":"Acta Neuropathol","language":"eng","note":"PMID: 38240849\nPMCID: PMC10799141","page":"18","source":"PubMed","title":"Performance of a seed amplification assay for misfolded alpha-synuclein in cerebrospinal fluid and brain tissue in relation to Lewy body disease stage and pathology burden","volume":"147","author":[{"family":"Bentivenga","given":"Giuseppe Mario"},{"family":"Mammana","given":"Angela"},{"family":"Baiardi","given":"Simone"},{"family":"Rossi","given":"Marcello"},{"family":"Ticca","given":"Alice"},{"family":"Magliocchetti","given":"Franco"},{"family":"Mastrangelo","given":"Andrea"},{"family":"Poleggi","given":"Anna"},{"family":"Ladogana","given":"Anna"},{"family":"Capellari","given":"Sabina"},{"family":"Parchi","given":"Piero"}],"issued":{"date-parts":[["2024",1,19]]}}}],"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70</w:t>
            </w:r>
            <w:r w:rsidRPr="00E33E15">
              <w:rPr>
                <w:rStyle w:val="normaltextrun"/>
                <w:rFonts w:ascii="Arial" w:eastAsiaTheme="majorEastAsia" w:hAnsi="Arial" w:cs="Arial"/>
                <w:b/>
                <w:bCs/>
                <w:sz w:val="20"/>
                <w:szCs w:val="20"/>
                <w:lang w:val="pt-BR"/>
              </w:rPr>
              <w:fldChar w:fldCharType="end"/>
            </w:r>
          </w:p>
        </w:tc>
      </w:tr>
      <w:tr w:rsidR="00F0649D" w:rsidRPr="00E33E15" w14:paraId="2CEF88C5"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6C8C113"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lastRenderedPageBreak/>
              <w:t>Mass General Brigham SCiN (Stem Cells in Neurodegeneration) study</w:t>
            </w:r>
          </w:p>
          <w:p w14:paraId="5EA3A435"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MSA-P, MSA-C, NC</w:t>
            </w:r>
          </w:p>
        </w:tc>
        <w:tc>
          <w:tcPr>
            <w:tcW w:w="3261" w:type="dxa"/>
            <w:hideMark/>
          </w:tcPr>
          <w:p w14:paraId="46DF68D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 Brain samples</w:t>
            </w:r>
          </w:p>
          <w:p w14:paraId="03C59C9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 PD, 2 MSA-P, 2 NC)</w:t>
            </w:r>
          </w:p>
          <w:p w14:paraId="4F14B48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14:paraId="685D916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 CSF</w:t>
            </w:r>
          </w:p>
          <w:p w14:paraId="68A0F74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 MSA-C, 2 PD, 2 NC)</w:t>
            </w:r>
          </w:p>
        </w:tc>
        <w:tc>
          <w:tcPr>
            <w:tcW w:w="2126" w:type="dxa"/>
            <w:hideMark/>
          </w:tcPr>
          <w:p w14:paraId="023A981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 67.6</w:t>
            </w:r>
          </w:p>
          <w:p w14:paraId="1CE865AC"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 64.8</w:t>
            </w:r>
          </w:p>
        </w:tc>
        <w:tc>
          <w:tcPr>
            <w:tcW w:w="1701" w:type="dxa"/>
            <w:hideMark/>
          </w:tcPr>
          <w:p w14:paraId="1A91326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 50%</w:t>
            </w:r>
          </w:p>
          <w:p w14:paraId="4F469B3D"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 66.7%</w:t>
            </w:r>
          </w:p>
        </w:tc>
        <w:tc>
          <w:tcPr>
            <w:tcW w:w="1559" w:type="dxa"/>
            <w:hideMark/>
          </w:tcPr>
          <w:p w14:paraId="62BE517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p w14:paraId="3A4942EA"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w:t>
            </w:r>
          </w:p>
        </w:tc>
        <w:tc>
          <w:tcPr>
            <w:tcW w:w="1689" w:type="dxa"/>
          </w:tcPr>
          <w:p w14:paraId="2798D35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hAnsi="Arial" w:cs="Arial"/>
                <w:b/>
                <w:bCs/>
                <w:sz w:val="20"/>
                <w:szCs w:val="20"/>
              </w:rPr>
              <w:fldChar w:fldCharType="begin"/>
            </w:r>
            <w:r>
              <w:rPr>
                <w:rStyle w:val="normaltextrun"/>
                <w:rFonts w:ascii="Arial" w:hAnsi="Arial" w:cs="Arial"/>
                <w:b/>
                <w:bCs/>
                <w:sz w:val="20"/>
                <w:szCs w:val="20"/>
                <w:lang w:val="en-US"/>
              </w:rPr>
              <w:instrText xml:space="preserve"> ADDIN ZOTERO_ITEM CSL_CITATION {"citationID":"HKZAXmSx","properties":{"formattedCitation":"\\super 137\\nosupersub{}","plainCitation":"137","noteIndex":0},"citationItems":[{"id":1405,"uris":["http://zotero.org/users/local/XZ6FMyvy/items/SMHP2LPA"],"itemData":{"id":1405,"type":"article-journal","abstract":"The quantification and characterization of aggregated α-synuclein in clinical samples offer immense potential toward diagnosing, treating, and better understanding neurodegenerative synucleinopathies. Here, we developed digital seed amplification assays to detect single α-synuclein aggregates by partitioning the reaction into microcompartments. Using pre-formed α-synuclein fibrils as reaction seeds, we measured aggregate concentrations as low as 4 pg/mL. To improve our sensitivity, we captured aggregates on antibody-coated magnetic beads before running the amplification reaction. By first characterizing the pre-formed fibrils with transmission electron microscopy and size exclusion chromatography, we determined the specific aggregates targeted by each assay platform. Using brain tissue and cerebrospinal fluid samples collected from patients with Parkinson's Disease and multiple system atrophy, we demonstrated that the assay can detect endogenous pathological α-synuclein aggregates. Furthermore, as another application for these assays, we studied the inhibition of α-synuclein aggregation in the presence of small-molecule inhibitors and used a custom image analysis pipeline to quantify changes in aggregate growth and filament morphology.","container-title":"Proceedings of the National Academy of Sciences of the United States of America","DOI":"10.1073/pnas.2312031121","ISSN":"1091-6490","issue":"3","journalAbbreviation":"Proc Natl Acad Sci U S A","language":"eng","note":"PMID: 38194461\nPMCID: PMC10801878","page":"e2312031121","source":"PubMed","title":"Toward the quantification of α-synuclein aggregates with digital seed amplification assays","volume":"121","author":[{"family":"Gilboa","given":"Tal"},{"family":"Swank","given":"Zoe"},{"family":"Thakur","given":"Rohan"},{"family":"Gould","given":"Russell A."},{"family":"Ooi","given":"Kean Hean"},{"family":"Norman","given":"Maia"},{"family":"Flynn","given":"Elizabeth A."},{"family":"Deveney","given":"Brendan T."},{"family":"Chen","given":"Anqi"},{"family":"Borberg","given":"Ella"},{"family":"Kuzkina","given":"Anastasia"},{"family":"Ndayisaba","given":"Alain"},{"family":"Khurana","given":"Vikram"},{"family":"Weitz","given":"David A."},{"family":"Walt","given":"David R."}],"issued":{"date-parts":[["2024",1,16]]}}}],"schema":"https://github.com/citation-style-language/schema/raw/master/csl-citation.json"} </w:instrText>
            </w:r>
            <w:r w:rsidRPr="00E33E15">
              <w:rPr>
                <w:rStyle w:val="normaltextrun"/>
                <w:rFonts w:ascii="Arial" w:hAnsi="Arial" w:cs="Arial"/>
                <w:b/>
                <w:bCs/>
                <w:sz w:val="20"/>
                <w:szCs w:val="20"/>
              </w:rPr>
              <w:fldChar w:fldCharType="separate"/>
            </w:r>
            <w:r w:rsidRPr="00347660">
              <w:rPr>
                <w:rFonts w:ascii="Arial" w:hAnsi="Arial" w:cs="Arial"/>
                <w:kern w:val="0"/>
                <w:sz w:val="20"/>
                <w:vertAlign w:val="superscript"/>
              </w:rPr>
              <w:t>137</w:t>
            </w:r>
            <w:r w:rsidRPr="00E33E15">
              <w:rPr>
                <w:rStyle w:val="normaltextrun"/>
                <w:rFonts w:ascii="Arial" w:hAnsi="Arial" w:cs="Arial"/>
                <w:b/>
                <w:bCs/>
                <w:sz w:val="20"/>
                <w:szCs w:val="20"/>
              </w:rPr>
              <w:fldChar w:fldCharType="end"/>
            </w:r>
          </w:p>
        </w:tc>
      </w:tr>
      <w:tr w:rsidR="00F0649D" w:rsidRPr="002B473F" w14:paraId="0AE1AFD2"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C5EA5D6" w14:textId="77777777" w:rsidR="00F0649D" w:rsidRPr="00F43F04" w:rsidRDefault="00F0649D" w:rsidP="00ED3A05">
            <w:pPr>
              <w:rPr>
                <w:rFonts w:ascii="Arial" w:hAnsi="Arial" w:cs="Arial"/>
                <w:sz w:val="20"/>
                <w:szCs w:val="20"/>
              </w:rPr>
            </w:pPr>
            <w:r w:rsidRPr="00F43F04">
              <w:rPr>
                <w:rFonts w:ascii="Arial" w:hAnsi="Arial" w:cs="Arial"/>
                <w:sz w:val="20"/>
                <w:szCs w:val="20"/>
              </w:rPr>
              <w:t>PD, DLB, MSA, PSP, FTD</w:t>
            </w:r>
          </w:p>
        </w:tc>
        <w:tc>
          <w:tcPr>
            <w:tcW w:w="3261" w:type="dxa"/>
            <w:hideMark/>
          </w:tcPr>
          <w:p w14:paraId="560CEC6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44 CSF  </w:t>
            </w:r>
            <w:r w:rsidRPr="00E33E15">
              <w:rPr>
                <w:rFonts w:ascii="Arial" w:hAnsi="Arial" w:cs="Arial"/>
                <w:sz w:val="20"/>
                <w:szCs w:val="20"/>
                <w:lang w:val="en-US"/>
              </w:rPr>
              <w:br/>
              <w:t>(43 PD, 3 DLB, 31 MSA, 32 PSP, 35 AD)</w:t>
            </w:r>
          </w:p>
          <w:p w14:paraId="48D596A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4501C589"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30 Brain samples</w:t>
            </w:r>
          </w:p>
          <w:p w14:paraId="7003E11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0 PD, 10 MSA, 4 PSP, 6 controls)</w:t>
            </w:r>
          </w:p>
        </w:tc>
        <w:tc>
          <w:tcPr>
            <w:tcW w:w="2126" w:type="dxa"/>
            <w:hideMark/>
          </w:tcPr>
          <w:p w14:paraId="5FDE7A9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56.89 ± 10.42</w:t>
            </w:r>
          </w:p>
          <w:p w14:paraId="75126AF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59.33 ± 19.14</w:t>
            </w:r>
          </w:p>
          <w:p w14:paraId="5E9D893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57.26 ± 7.79</w:t>
            </w:r>
          </w:p>
          <w:p w14:paraId="5CA547D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67.91 ± 7.98</w:t>
            </w:r>
          </w:p>
          <w:p w14:paraId="4BC2B70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D: 69.29 ± 7.51</w:t>
            </w:r>
          </w:p>
          <w:p w14:paraId="07F5A91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FTD: 67.71 ± 9.30</w:t>
            </w:r>
          </w:p>
        </w:tc>
        <w:tc>
          <w:tcPr>
            <w:tcW w:w="1701" w:type="dxa"/>
            <w:hideMark/>
          </w:tcPr>
          <w:p w14:paraId="7665C899"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D: 72.1</w:t>
            </w:r>
          </w:p>
          <w:p w14:paraId="39CD9A9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100</w:t>
            </w:r>
          </w:p>
          <w:p w14:paraId="1FB0097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MSA: 70.9</w:t>
            </w:r>
          </w:p>
          <w:p w14:paraId="3F68E59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56.3</w:t>
            </w:r>
          </w:p>
          <w:p w14:paraId="363BA76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D: 40</w:t>
            </w:r>
          </w:p>
          <w:p w14:paraId="29919E9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FTD: 28.6</w:t>
            </w:r>
          </w:p>
        </w:tc>
        <w:tc>
          <w:tcPr>
            <w:tcW w:w="1559" w:type="dxa"/>
            <w:hideMark/>
          </w:tcPr>
          <w:p w14:paraId="527ECD78"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CSF</w:t>
            </w:r>
          </w:p>
          <w:p w14:paraId="659D45A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rPr>
              <w:t>Brain</w:t>
            </w:r>
            <w:proofErr w:type="spellEnd"/>
          </w:p>
        </w:tc>
        <w:tc>
          <w:tcPr>
            <w:tcW w:w="1689" w:type="dxa"/>
          </w:tcPr>
          <w:p w14:paraId="5D867920"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Uu8Yeudc","properties":{"formattedCitation":"\\super 138\\nosupersub{}","plainCitation":"138","noteIndex":0},"citationItems":[{"id":1407,"uris":["http://zotero.org/users/local/XZ6FMyvy/items/3BCHNRVP"],"itemData":{"id":1407,"type":"article-journal","abstract":"Misfolded α-synuclein (αSyn) is the hallmark of α-synucleinopathies such as Parkinson's disease (PD), dementia with Lewy bodies (DLB), and multiple system atrophy (MSA). While seed amplification assays (SAA) have demonstrated ultrasensitive detection of misfolded αSyn, they have been primarily used reliably to provide binary (positive/negative) results for diagnostic purposes. We developed an SAA with enhanced specificity for Lewy-fold α-synucleinopathies and introduced a quantifiable measure correlating with clinical severity. Cerebrospinal fluid (CSF) of 170 patients with neurodegenerative diseases and controls was analyzed. Blinded measurements demonstrated 97.8% sensitivity and 100% specificity for Lewy-fold α-synucleinopathies, correctly identifying PD and DLB while excluding MSA. In addition, we validated the strain specificity of the assay by testing brain homogenates from 30 neuropathologically confirmed cases. A novel Lewy-fold pathology (LFP) score based on positive signals in a dilution series provided a quantitative measure of αSyn seeds. The LFP score significantly correlated with motor and cognitive impairment presented by Hoehn and Yahr stage, MDS-UPDRS III, and MoCA. Longitudinal tracking in seven PD cases showed progressive LFP score increases corresponding with clinical deterioration, highlighting the assay's potential for monitoring disease progression at an individual level. Our Lewy-fold-specific SAA enhances ante-mortem diagnosis and differentiates Lewy-fold α-synucleinopathies from MSA. Unlike previous assays, the LFP score offers a quantitative assessment, showing promise as a progression marker and pharmacodynamic biomarker for αSyn-targeting therapies. This represents an important step toward developing an αSyn SAA that could help to track disease progression quantitatively, with potential applications in both clinical diagnostics and therapeutic trials.","container-title":"Acta Neuropathologica","DOI":"10.1007/s00401-025-02853-y","ISSN":"1432-0533","issue":"1","journalAbbreviation":"Acta Neuropathol","language":"eng","note":"PMID: 39976789\nPMCID: PMC11842418","page":"20","source":"PubMed","title":"A quantitative Lewy-fold-specific alpha-synuclein seed amplification assay as a progression marker for Parkinson's disease","volume":"149","author":[{"family":"Bernhardt","given":"Alexander M."},{"family":"Longen","given":"Sebastian"},{"family":"Trossbach","given":"Svenja V."},{"family":"Rossi","given":"Marcello"},{"family":"Weckbecker","given":"Daniel"},{"family":"Schmidt","given":"Felix"},{"family":"Jäck","given":"Alexander"},{"family":"Katzdobler","given":"Sabrina"},{"family":"Fietzek","given":"Urban M."},{"family":"Weidinger","given":"Endy"},{"family":"Palleis","given":"Carla"},{"family":"Ruf","given":"Viktoria"},{"family":"Baiardi","given":"Simone"},{"family":"Parchi","given":"Piero"},{"family":"Höglinger","given":"Günter U."},{"family":"Matthias","given":"Torsten"},{"family":"Levin","given":"Johannes"},{"family":"Giese","given":"Armin"}],"issued":{"date-parts":[["2025",2,20]]}}}],"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138</w:t>
            </w:r>
            <w:r w:rsidRPr="00E33E15">
              <w:rPr>
                <w:rStyle w:val="normaltextrun"/>
                <w:rFonts w:ascii="Arial" w:eastAsiaTheme="majorEastAsia" w:hAnsi="Arial" w:cs="Arial"/>
                <w:b/>
                <w:bCs/>
                <w:sz w:val="20"/>
                <w:szCs w:val="20"/>
                <w:lang w:val="pt-BR"/>
              </w:rPr>
              <w:fldChar w:fldCharType="end"/>
            </w:r>
          </w:p>
        </w:tc>
      </w:tr>
      <w:tr w:rsidR="00F0649D" w:rsidRPr="002B473F" w14:paraId="38101567"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F22D40C"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BOPROPARK cohort (n=61)  </w:t>
            </w:r>
            <w:r w:rsidRPr="00E33E15">
              <w:rPr>
                <w:rFonts w:ascii="Arial" w:hAnsi="Arial" w:cs="Arial"/>
                <w:sz w:val="20"/>
                <w:szCs w:val="20"/>
                <w:lang w:val="en-US"/>
              </w:rPr>
              <w:br/>
              <w:t>   </w:t>
            </w:r>
            <w:r w:rsidRPr="00E33E15">
              <w:rPr>
                <w:rFonts w:ascii="Arial" w:hAnsi="Arial" w:cs="Arial"/>
                <w:sz w:val="20"/>
                <w:szCs w:val="20"/>
                <w:lang w:val="en-US"/>
              </w:rPr>
              <w:br/>
              <w:t xml:space="preserve">PD, </w:t>
            </w:r>
            <w:proofErr w:type="spellStart"/>
            <w:r w:rsidRPr="00E33E15">
              <w:rPr>
                <w:rFonts w:ascii="Arial" w:hAnsi="Arial" w:cs="Arial"/>
                <w:sz w:val="20"/>
                <w:szCs w:val="20"/>
                <w:lang w:val="en-US"/>
              </w:rPr>
              <w:t>iAF</w:t>
            </w:r>
            <w:proofErr w:type="spellEnd"/>
            <w:r w:rsidRPr="00E33E15">
              <w:rPr>
                <w:rFonts w:ascii="Arial" w:hAnsi="Arial" w:cs="Arial"/>
                <w:sz w:val="20"/>
                <w:szCs w:val="20"/>
                <w:lang w:val="en-US"/>
              </w:rPr>
              <w:t xml:space="preserve">,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Controls  </w:t>
            </w:r>
            <w:r w:rsidRPr="00E33E15">
              <w:rPr>
                <w:rFonts w:ascii="Arial" w:hAnsi="Arial" w:cs="Arial"/>
                <w:sz w:val="20"/>
                <w:szCs w:val="20"/>
                <w:lang w:val="en-US"/>
              </w:rPr>
              <w:br/>
              <w:t>   </w:t>
            </w:r>
            <w:r w:rsidRPr="00E33E15">
              <w:rPr>
                <w:rFonts w:ascii="Arial" w:hAnsi="Arial" w:cs="Arial"/>
                <w:sz w:val="20"/>
                <w:szCs w:val="20"/>
                <w:lang w:val="en-US"/>
              </w:rPr>
              <w:br/>
            </w:r>
          </w:p>
        </w:tc>
        <w:tc>
          <w:tcPr>
            <w:tcW w:w="3261" w:type="dxa"/>
            <w:hideMark/>
          </w:tcPr>
          <w:p w14:paraId="462D922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476  </w:t>
            </w:r>
            <w:r w:rsidRPr="00E33E15">
              <w:rPr>
                <w:rFonts w:ascii="Arial" w:hAnsi="Arial" w:cs="Arial"/>
                <w:sz w:val="20"/>
                <w:szCs w:val="20"/>
                <w:lang w:val="en-US"/>
              </w:rPr>
              <w:br/>
              <w:t xml:space="preserve">(355 PD, 30 </w:t>
            </w:r>
            <w:proofErr w:type="spellStart"/>
            <w:r w:rsidRPr="00E33E15">
              <w:rPr>
                <w:rFonts w:ascii="Arial" w:hAnsi="Arial" w:cs="Arial"/>
                <w:sz w:val="20"/>
                <w:szCs w:val="20"/>
                <w:lang w:val="en-US"/>
              </w:rPr>
              <w:t>iAF</w:t>
            </w:r>
            <w:proofErr w:type="spellEnd"/>
            <w:r w:rsidRPr="00E33E15">
              <w:rPr>
                <w:rFonts w:ascii="Arial" w:hAnsi="Arial" w:cs="Arial"/>
                <w:sz w:val="20"/>
                <w:szCs w:val="20"/>
                <w:lang w:val="en-US"/>
              </w:rPr>
              <w:t xml:space="preserve">, 19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72 non-neurodegenerative controls)</w:t>
            </w:r>
          </w:p>
        </w:tc>
        <w:tc>
          <w:tcPr>
            <w:tcW w:w="2126" w:type="dxa"/>
            <w:hideMark/>
          </w:tcPr>
          <w:p w14:paraId="5D4C81B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5.8</w:t>
            </w:r>
          </w:p>
        </w:tc>
        <w:tc>
          <w:tcPr>
            <w:tcW w:w="1701" w:type="dxa"/>
            <w:hideMark/>
          </w:tcPr>
          <w:p w14:paraId="5B190F0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3.2</w:t>
            </w:r>
          </w:p>
        </w:tc>
        <w:tc>
          <w:tcPr>
            <w:tcW w:w="1559" w:type="dxa"/>
            <w:hideMark/>
          </w:tcPr>
          <w:p w14:paraId="6B61D58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 </w:t>
            </w:r>
            <w:r w:rsidRPr="00E33E15">
              <w:rPr>
                <w:rFonts w:ascii="Arial" w:hAnsi="Arial" w:cs="Arial"/>
                <w:sz w:val="20"/>
                <w:szCs w:val="20"/>
                <w:lang w:val="en-US"/>
              </w:rPr>
              <w:br/>
              <w:t>Plasma</w:t>
            </w:r>
          </w:p>
        </w:tc>
        <w:tc>
          <w:tcPr>
            <w:tcW w:w="1689" w:type="dxa"/>
          </w:tcPr>
          <w:p w14:paraId="2348B9E4"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PjK5jFGx","properties":{"formattedCitation":"\\super 139\\nosupersub{}","plainCitation":"139","noteIndex":0},"citationItems":[{"id":1410,"uris":["http://zotero.org/users/local/XZ6FMyvy/items/GAEN6SZS"],"itemData":{"id":1410,"type":"article-journal","abstract":"Neurofilament light chain (NfL) and α-synuclein oligomeric seeds (α-syn-s) are promising biomarkers for patients with parkinsonism. We assessed their performance in discriminating Parkinson disease (PD) from atypical parkinsonisms (APDs) and evaluated the association between NfL levels and clinical measures of disease severity. We measured NfL in cerebrospinal fluid (CSF) and/or plasma by immunoassays and α-syn-s in CSF by real-time quaking-induced conversion (RT-QuIC) in patients with PD (n = 153), multiple system atrophy (MSA) (n = 80), progressive supranuclear palsy/cortico-basal syndrome (PSP/CBS) (n = 58), dementia with Lewy bodies (n = 64), isolated REM-sleep behaviour disorder (n = 19), and isolated autonomic failure (n = 30). Measures of disease severity included disease duration, UPDRS-III score, Hoehn and Yahr stage, orthostatic hypotension, MMSE score, and CSF amyloid-beta profile. Both CSF NfL (cNfL) and plasma NfL (pNfL) levels were markedly elevated in APDs, and allowed differentiation with PD (vs. APDs, cNfL AUC 0.96; pNfL AUC 0.95; vs. MSA cNfL AUC 0.99; pNfL AUC 0.97; vs. PSP/CBS cNfL AUC 0.94; pNfL AUC 0.94). RT-QuIC detected α-syn-s in 91.4% of PD, but only 2.5% of APDs (all MSA). In PD/PDD, motor scales significantly correlated with cNfL levels. Although pNfL and both cNfL and α-syn-s accurately distinguished PD from APDs, the combined assessment of CSF markers provided a higher diagnostic value (PD vs. APDs AUC 0.97; vs. MSA AUC 0.97; vs. PSP/CBS AUC 0.99) than RT-QuIC alone (p = 0.047 vs. APDs; p = 0.002 vs MSA; p = 0.007 vs PSP/CBS), or cNfL alone (p = 0.011 vs. APDs; p = 0.751 vs MSA; p = 0.0001 vs. PSP/CBS). The results support the use of these assays in specialised clinics.","container-title":"NPJ Parkinson's disease","DOI":"10.1038/s41531-021-00232-4","ISSN":"2373-8057","issue":"1","journalAbbreviation":"NPJ Parkinsons Dis","language":"eng","note":"PMID: 34635674\nPMCID: PMC8505434","page":"93","source":"PubMed","title":"Neurofilament light chain and α-synuclein RT-QuIC as differential diagnostic biomarkers in parkinsonisms and related syndromes","volume":"7","author":[{"family":"Quadalti","given":"Corinne"},{"family":"Calandra-Buonaura","given":"Giovanna"},{"family":"Baiardi","given":"Simone"},{"family":"Mastrangelo","given":"Andrea"},{"family":"Rossi","given":"Marcello"},{"family":"Zenesini","given":"Corrado"},{"family":"Giannini","given":"Giulia"},{"family":"Candelise","given":"Niccolò"},{"family":"Sambati","given":"Luisa"},{"family":"Polischi","given":"Barbara"},{"family":"Plazzi","given":"Giuseppe"},{"family":"Capellari","given":"Sabina"},{"family":"Cortelli","given":"Pietro"},{"family":"Parchi","given":"Piero"}],"issued":{"date-parts":[["2021",10,11]]}}}],"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139</w:t>
            </w:r>
            <w:r w:rsidRPr="00E33E15">
              <w:rPr>
                <w:rStyle w:val="normaltextrun"/>
                <w:rFonts w:ascii="Arial" w:eastAsiaTheme="majorEastAsia" w:hAnsi="Arial" w:cs="Arial"/>
                <w:b/>
                <w:bCs/>
                <w:sz w:val="20"/>
                <w:szCs w:val="20"/>
                <w:lang w:val="pt-BR"/>
              </w:rPr>
              <w:fldChar w:fldCharType="end"/>
            </w:r>
          </w:p>
        </w:tc>
      </w:tr>
      <w:tr w:rsidR="00F0649D" w:rsidRPr="002B473F" w14:paraId="5E58C97B"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5C11E563"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FTD, PSP, CBD, DLB, AD, and SNAP</w:t>
            </w:r>
          </w:p>
        </w:tc>
        <w:tc>
          <w:tcPr>
            <w:tcW w:w="3261" w:type="dxa"/>
            <w:hideMark/>
          </w:tcPr>
          <w:p w14:paraId="3599E00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316 CSF and plasma + 60 HC plasma</w:t>
            </w:r>
          </w:p>
          <w:p w14:paraId="6B3551CC"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59 FTD, 31 PSP, 29 CBD, 49 DLB, 97 AD, 51 SNAP, 60 HC)</w:t>
            </w:r>
          </w:p>
        </w:tc>
        <w:tc>
          <w:tcPr>
            <w:tcW w:w="2126" w:type="dxa"/>
            <w:hideMark/>
          </w:tcPr>
          <w:p w14:paraId="779001B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FTD: 62.9</w:t>
            </w:r>
          </w:p>
          <w:p w14:paraId="6A9E6DA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69.2</w:t>
            </w:r>
          </w:p>
          <w:p w14:paraId="5AE22F2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BD: 71.3</w:t>
            </w:r>
          </w:p>
          <w:p w14:paraId="3237086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73.7</w:t>
            </w:r>
          </w:p>
          <w:p w14:paraId="044A94E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D: 67.8</w:t>
            </w:r>
          </w:p>
          <w:p w14:paraId="3C3F96A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NAP: 66.2</w:t>
            </w:r>
          </w:p>
          <w:p w14:paraId="6E831646"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61.7</w:t>
            </w:r>
          </w:p>
        </w:tc>
        <w:tc>
          <w:tcPr>
            <w:tcW w:w="1701" w:type="dxa"/>
            <w:hideMark/>
          </w:tcPr>
          <w:p w14:paraId="35FA6F9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FTD: 42.4</w:t>
            </w:r>
          </w:p>
          <w:p w14:paraId="6396FC7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SP: 64.5</w:t>
            </w:r>
          </w:p>
          <w:p w14:paraId="3261606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BD: 37.9</w:t>
            </w:r>
          </w:p>
          <w:p w14:paraId="5CBC98E6"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DLB: 71.4</w:t>
            </w:r>
          </w:p>
          <w:p w14:paraId="4A4299F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AD: 44.3</w:t>
            </w:r>
          </w:p>
          <w:p w14:paraId="7818FCC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NAP: 51</w:t>
            </w:r>
          </w:p>
          <w:p w14:paraId="71A6680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HC: 56.7</w:t>
            </w:r>
          </w:p>
        </w:tc>
        <w:tc>
          <w:tcPr>
            <w:tcW w:w="1559" w:type="dxa"/>
            <w:hideMark/>
          </w:tcPr>
          <w:p w14:paraId="17F10F89"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 </w:t>
            </w:r>
            <w:r w:rsidRPr="00E33E15">
              <w:rPr>
                <w:rFonts w:ascii="Arial" w:hAnsi="Arial" w:cs="Arial"/>
                <w:sz w:val="20"/>
                <w:szCs w:val="20"/>
                <w:lang w:val="en-US"/>
              </w:rPr>
              <w:br/>
              <w:t>Plasma</w:t>
            </w:r>
          </w:p>
        </w:tc>
        <w:tc>
          <w:tcPr>
            <w:tcW w:w="1689" w:type="dxa"/>
          </w:tcPr>
          <w:p w14:paraId="15EDC986"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ZU3htYh6","properties":{"formattedCitation":"\\super 92\\nosupersub{}","plainCitation":"92","noteIndex":0},"citationItems":[{"id":1023,"uris":["http://zotero.org/users/local/XZ6FMyvy/items/JMX7BAZ9"],"itemData":{"id":1023,"type":"article-journal","abstract":"BACKGROUND: Increasing evidence supports the use of plasma biomarkers of neurodegeneration and neuroinflammation to screen and diagnose patients with dementia. However, confirmatory studies are required to demonstrate their usefulness in the clinical setting.\nMETHODS: We evaluated plasma and cerebrospinal fluid (CSF) samples from consecutive patients with frontotemporal dementia (FTD) (n = 59), progressive supranuclear palsy (PSP) (n = 31), corticobasal syndrome (CBS) (n = 29), dementia with Lewy bodies (DLB) (n = 49), Alzheimer disease (AD) (n = 97), and suspected non-AD physiopathology (n = 51), as well as plasma samples from 60 healthy controls (HC). We measured neurofilament light chain (NfL), phospho-tau181 (p-tau181), and glial fibrillary acid protein (GFAP) using Simoa (all plasma biomarkers and CSF GFAP), CLEIA (CSF p-tau181), and ELISA (CSF NfL) assays. Additionally, we stratified patients according to the A/T/N classification scheme and the CSF α-synuclein real-time quaking-induced conversion assay (RT-QuIC) results.\nRESULTS: We found good correlations between CSF and plasma biomarkers for NfL (rho = 0.668, p &lt; 0.001) and p-tau181 (rho = 0.619, p &lt; 0.001). Plasma NfL was significantly higher in disease groups than in HC and showed a greater increase in FTD than in AD [44.9 (28.1-68.6) vs. 21.9 (17.0-27.9) pg/ml, p &lt; 0.001]. Conversely, plasma p-tau181 and GFAP levels were significantly higher in AD than in FTD [3.2 (2.4-4.3) vs. 1.1 (0.7-1.6) pg/ml, p &lt; 0.001; 404.7 (279.7-503.0) vs. 198.2 (143.9-316.8) pg/ml, p &lt; 0.001]. GFAP also allowed discriminating disease groups from HC. In the distinction between FTD and AD, plasma p-tau181 showed better accuracy (AUC 0.964) than NfL (AUC 0.791) and GFAP (AUC 0.818). In DLB and CBS, CSF amyloid positive (A+) subjects had higher plasma p-tau181 and GFAP levels than A- individuals. CSF RT-QuIC showed positive α-synuclein seeding activity in 96% DLB and 15% AD patients with no differences in plasma biomarker levels in those stratified by RT-QuIC result.\nCONCLUSIONS: In a single-center clinical cohort, we confirm the high diagnostic value of plasma p-tau181 for distinguishing FTD from AD and plasma NfL for discriminating degenerative dementias from HC. Plasma GFAP alone differentiates AD from FTD and neurodegenerative dementias from HC but with lower accuracy than p-tau181 and NfL. In CBS and DLB, plasma p-tau181 and GFAP levels are significantly influenced by beta-amyloid pathology.","container-title":"Alzheimer's Research &amp; Therapy","DOI":"10.1186/s13195-022-01093-6","ISSN":"1758-9193","issue":"1","journalAbbreviation":"Alzheimers Res Ther","language":"eng","note":"PMID: 36221099\nPMCID: PMC9555092","page":"153","source":"PubMed","title":"Diagnostic value of plasma p-tau181, NfL, and GFAP in a clinical setting cohort of prevalent neurodegenerative dementias","volume":"14","author":[{"family":"Baiardi","given":"Simone"},{"family":"Quadalti","given":"Corinne"},{"family":"Mammana","given":"Angela"},{"family":"Dellavalle","given":"Sofia"},{"family":"Zenesini","given":"Corrado"},{"family":"Sambati","given":"Luisa"},{"family":"Pantieri","given":"Roberta"},{"family":"Polischi","given":"Barbara"},{"family":"Romano","given":"Luciano"},{"family":"Suffritti","given":"Matteo"},{"family":"Bentivenga","given":"Giuseppe Mario"},{"family":"Randi","given":"Vanda"},{"family":"Stanzani-Maserati","given":"Michelangelo"},{"family":"Capellari","given":"Sabina"},{"family":"Parchi","given":"Piero"}],"issued":{"date-parts":[["2022",10,1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92</w:t>
            </w:r>
            <w:r w:rsidRPr="00E33E15">
              <w:rPr>
                <w:rStyle w:val="normaltextrun"/>
                <w:rFonts w:ascii="Arial" w:eastAsiaTheme="majorEastAsia" w:hAnsi="Arial" w:cs="Arial"/>
                <w:b/>
                <w:bCs/>
                <w:sz w:val="20"/>
                <w:szCs w:val="20"/>
                <w:lang w:val="pt-BR"/>
              </w:rPr>
              <w:fldChar w:fldCharType="end"/>
            </w:r>
          </w:p>
        </w:tc>
      </w:tr>
      <w:tr w:rsidR="00F0649D" w:rsidRPr="002B473F" w14:paraId="321D8E90"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F366F8B"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MSA, DLB, RBD, PSP, AD and PD with PRKN mutations</w:t>
            </w:r>
          </w:p>
        </w:tc>
        <w:tc>
          <w:tcPr>
            <w:tcW w:w="3261" w:type="dxa"/>
            <w:hideMark/>
          </w:tcPr>
          <w:p w14:paraId="3661E4A3"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470  </w:t>
            </w:r>
            <w:r w:rsidRPr="00E33E15">
              <w:rPr>
                <w:rFonts w:ascii="Arial" w:hAnsi="Arial" w:cs="Arial"/>
                <w:sz w:val="20"/>
                <w:szCs w:val="20"/>
                <w:lang w:val="en-US"/>
              </w:rPr>
              <w:br/>
              <w:t>(221 PD, 39 MSA, 10 DLB, 30 PSP, 25 AD, 17 PD with PRKN mutations, 128 HC)</w:t>
            </w:r>
          </w:p>
        </w:tc>
        <w:tc>
          <w:tcPr>
            <w:tcW w:w="2126" w:type="dxa"/>
            <w:hideMark/>
          </w:tcPr>
          <w:p w14:paraId="648D237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erum/CSF: 58.6</w:t>
            </w:r>
          </w:p>
        </w:tc>
        <w:tc>
          <w:tcPr>
            <w:tcW w:w="1701" w:type="dxa"/>
            <w:hideMark/>
          </w:tcPr>
          <w:p w14:paraId="1595AB4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erum/CSF: 43</w:t>
            </w:r>
          </w:p>
        </w:tc>
        <w:tc>
          <w:tcPr>
            <w:tcW w:w="1559" w:type="dxa"/>
            <w:hideMark/>
          </w:tcPr>
          <w:p w14:paraId="29D8749F"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p w14:paraId="6FFEC99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erum</w:t>
            </w:r>
          </w:p>
        </w:tc>
        <w:tc>
          <w:tcPr>
            <w:tcW w:w="1689" w:type="dxa"/>
          </w:tcPr>
          <w:p w14:paraId="1C884075"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MCFRuEm1","properties":{"formattedCitation":"\\super 69,140\\nosupersub{}","plainCitation":"69,140","noteIndex":0},"citationItems":[{"id":254,"uris":["http://zotero.org/users/local/XZ6FMyvy/items/UX2QII2Q"],"itemData":{"id":254,"type":"article-journal","abstract":"Abnormal α-synuclein aggregation is a key pathological feature of a group of neurodegenerative diseases known as synucleinopathies, which include Parkinson’s disease (PD), dementia with Lewy bodies and multiple system atrophy (MSA). The pathogenic β-sheet seed conformation of α-synuclein is found in various tissues, suggesting potential as a biomarker, but few studies have been able to reliably detect these seeds in serum samples. In this study, we developed a modified assay system, called immunoprecipitation-based real-time quaking-induced conversion (IP/RT-QuIC), which enables the detection of pathogenic α-synuclein seeds in the serum of individuals with synucleinopathies. In our internal first and second cohorts, IP/RT-QuIC showed high diagnostic performance for differentiating PD versus controls (area under the curve (AUC): 0.96 (95% confidence interval (CI) 0.95–0.99)/AUC: 0.93 (95% CI 0.84–1.00)) and MSA versus controls (AUC: 0.64 (95% CI 0.49–0.79)/AUC: 0.73 (95% CI 0.49–0.98)). IP/RT-QuIC also showed high diagnostic performance in differentiating individuals with PD (AUC: 0.86 (95% CI 0.74–0.99)) and MSA (AUC: 0.80 (95% CI 0.65–0.97)) from controls in a blinded external cohort. Notably, amplified seeds maintained disease-specific properties, allowing the differentiation of samples from individuals with PD versus MSA. In summary, here we present a novel platform that may allow the detection of individuals with synucleinopathies using serum samples.","container-title":"Nature Medicine","DOI":"10.1038/s41591-023-02358-9","ISSN":"1546-170X","issue":"6","journalAbbreviation":"Nat Med","language":"en","license":"2023 The Author(s)","note":"publisher: Nature Publishing Group","page":"1448-1455","source":"www.nature.com","title":"Propagative α-synuclein seeds as serum biomarkers for synucleinopathies","volume":"29","author":[{"family":"Okuzumi","given":"Ayami"},{"family":"Hatano","given":"Taku"},{"family":"Matsumoto","given":"Gen"},{"family":"Nojiri","given":"Shuko"},{"family":"Ueno","given":"Shin-ichi"},{"family":"Imamichi-Tatano","given":"Yoko"},{"family":"Kimura","given":"Haruka"},{"family":"Kakuta","given":"Soichiro"},{"family":"Kondo","given":"Akihide"},{"family":"Fukuhara","given":"Takeshi"},{"family":"Li","given":"Yuanzhe"},{"family":"Funayama","given":"Manabu"},{"family":"Saiki","given":"Shinji"},{"family":"Taniguchi","given":"Daisuke"},{"family":"Tsunemi","given":"Taiji"},{"family":"McIntyre","given":"Deborah"},{"family":"Gérardy","given":"Jean-Jacques"},{"family":"Mittelbronn","given":"Michel"},{"family":"Kruger","given":"Rejko"},{"family":"Uchiyama","given":"Yasuo"},{"family":"Nukina","given":"Nobuyuki"},{"family":"Hattori","given":"Nobutaka"}],"issued":{"date-parts":[["2023",6]]}},"label":"page"},{"id":1419,"uris":["http://zotero.org/users/local/XZ6FMyvy/items/7MCN9BTE"],"itemData":{"id":1419,"type":"article-journal","container-title":"Nature Medicine","DOI":"10.1038/s41591-025-03521-0","ISSN":"1546-170X","issue":"2","journalAbbreviation":"Nat Med","language":"eng","note":"PMID: 39856337\nPMCID: PMC11835715","page":"698","source":"PubMed","title":"Author Correction: Propagative α-synuclein seeds as serum biomarkers for synucleinopathies","title-short":"Author Correction","volume":"31","author":[{"family":"Okuzumi","given":"Ayami"},{"family":"Hatano","given":"Taku"},{"family":"Matsumoto","given":"Gen"},{"family":"Nojiri","given":"Shuko"},{"family":"Ueno","given":"Shin-Ichi"},{"family":"Imamichi-Tatano","given":"Yoko"},{"family":"Kimura","given":"Haruka"},{"family":"Kakuta","given":"Soichiro"},{"family":"Kondo","given":"Akihide"},{"family":"Fukuhara","given":"Takeshi"},{"family":"Li","given":"Yuanzhe"},{"family":"Funayama","given":"Manabu"},{"family":"Saiki","given":"Shinji"},{"family":"Taniguchi","given":"Daisuke"},{"family":"Tsunemi","given":"Taiji"},{"family":"McIntyre","given":"Deborah"},{"family":"Gérardy","given":"Jean-Jacques"},{"family":"Mittelbronn","given":"Michel"},{"family":"Kruger","given":"Rejko"},{"family":"Uchiyama","given":"Yasuo"},{"family":"Nukina","given":"Nobuyuki"},{"family":"Hattori","given":"Nobutaka"}],"issued":{"date-parts":[["2025",2]]}}}],"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7A465B">
              <w:rPr>
                <w:rFonts w:ascii="Arial" w:hAnsi="Arial" w:cs="Arial"/>
                <w:sz w:val="20"/>
                <w:vertAlign w:val="superscript"/>
                <w:lang w:val="en-US"/>
              </w:rPr>
              <w:t>69,140</w:t>
            </w:r>
            <w:r w:rsidRPr="00E33E15">
              <w:rPr>
                <w:rStyle w:val="normaltextrun"/>
                <w:rFonts w:ascii="Arial" w:eastAsiaTheme="majorEastAsia" w:hAnsi="Arial" w:cs="Arial"/>
                <w:b/>
                <w:bCs/>
                <w:sz w:val="20"/>
                <w:szCs w:val="20"/>
                <w:lang w:val="en-US"/>
              </w:rPr>
              <w:fldChar w:fldCharType="end"/>
            </w:r>
          </w:p>
        </w:tc>
      </w:tr>
      <w:tr w:rsidR="00F0649D" w:rsidRPr="002B473F" w14:paraId="6FBF7357"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32F2FDC9"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robable/prodromal DLB, mixed dementia, ND</w:t>
            </w:r>
          </w:p>
        </w:tc>
        <w:tc>
          <w:tcPr>
            <w:tcW w:w="3261" w:type="dxa"/>
            <w:hideMark/>
          </w:tcPr>
          <w:p w14:paraId="2EFEC8D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81 total   </w:t>
            </w:r>
            <w:r w:rsidRPr="00E33E15">
              <w:rPr>
                <w:rFonts w:ascii="Arial" w:hAnsi="Arial" w:cs="Arial"/>
                <w:sz w:val="20"/>
                <w:szCs w:val="20"/>
                <w:lang w:val="en-US"/>
              </w:rPr>
              <w:br/>
              <w:t>(37 DLB, 6 DLB/AD mixed dementia, 38 non-α-syn NDs including 10 sporadic Creutzfeldt–Jakob disease (</w:t>
            </w:r>
            <w:proofErr w:type="spellStart"/>
            <w:r w:rsidRPr="00E33E15">
              <w:rPr>
                <w:rFonts w:ascii="Arial" w:hAnsi="Arial" w:cs="Arial"/>
                <w:sz w:val="20"/>
                <w:szCs w:val="20"/>
                <w:lang w:val="en-US"/>
              </w:rPr>
              <w:t>sCJD</w:t>
            </w:r>
            <w:proofErr w:type="spellEnd"/>
            <w:r w:rsidRPr="00E33E15">
              <w:rPr>
                <w:rFonts w:ascii="Arial" w:hAnsi="Arial" w:cs="Arial"/>
                <w:sz w:val="20"/>
                <w:szCs w:val="20"/>
                <w:lang w:val="en-US"/>
              </w:rPr>
              <w:t xml:space="preserve">), 10 AD, 8 PSP, 1 CBD, 3 </w:t>
            </w:r>
            <w:proofErr w:type="spellStart"/>
            <w:r w:rsidRPr="00E33E15">
              <w:rPr>
                <w:rFonts w:ascii="Arial" w:hAnsi="Arial" w:cs="Arial"/>
                <w:sz w:val="20"/>
                <w:szCs w:val="20"/>
                <w:lang w:val="en-US"/>
              </w:rPr>
              <w:t>fronto</w:t>
            </w:r>
            <w:proofErr w:type="spellEnd"/>
            <w:r w:rsidRPr="00E33E15">
              <w:rPr>
                <w:rFonts w:ascii="Arial" w:hAnsi="Arial" w:cs="Arial"/>
                <w:sz w:val="20"/>
                <w:szCs w:val="20"/>
                <w:lang w:val="en-US"/>
              </w:rPr>
              <w:t>-temporal dementia (FTD))</w:t>
            </w:r>
          </w:p>
        </w:tc>
        <w:tc>
          <w:tcPr>
            <w:tcW w:w="2126" w:type="dxa"/>
            <w:hideMark/>
          </w:tcPr>
          <w:p w14:paraId="7F6B71C9"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Probable DLB: 73.9 ± 6.0   </w:t>
            </w:r>
            <w:r w:rsidRPr="00E33E15">
              <w:rPr>
                <w:rFonts w:ascii="Arial" w:hAnsi="Arial" w:cs="Arial"/>
                <w:sz w:val="20"/>
                <w:szCs w:val="20"/>
                <w:lang w:val="en-US"/>
              </w:rPr>
              <w:br/>
              <w:t>Prodromal DLB: 75.4 ± 4.0   </w:t>
            </w:r>
            <w:r w:rsidRPr="00E33E15">
              <w:rPr>
                <w:rFonts w:ascii="Arial" w:hAnsi="Arial" w:cs="Arial"/>
                <w:sz w:val="20"/>
                <w:szCs w:val="20"/>
                <w:lang w:val="en-US"/>
              </w:rPr>
              <w:br/>
              <w:t>DLB/AD: 66.3 ± 9.6   </w:t>
            </w:r>
            <w:r w:rsidRPr="00E33E15">
              <w:rPr>
                <w:rFonts w:ascii="Arial" w:hAnsi="Arial" w:cs="Arial"/>
                <w:sz w:val="20"/>
                <w:szCs w:val="20"/>
                <w:lang w:val="en-US"/>
              </w:rPr>
              <w:br/>
              <w:t>AD: 69.3 ± 9.6   </w:t>
            </w:r>
            <w:r w:rsidRPr="00E33E15">
              <w:rPr>
                <w:rFonts w:ascii="Arial" w:hAnsi="Arial" w:cs="Arial"/>
                <w:sz w:val="20"/>
                <w:szCs w:val="20"/>
                <w:lang w:val="en-US"/>
              </w:rPr>
              <w:br/>
              <w:t xml:space="preserve">Probable CJD: </w:t>
            </w:r>
            <w:r w:rsidRPr="00E33E15">
              <w:rPr>
                <w:rFonts w:ascii="Arial" w:hAnsi="Arial" w:cs="Arial"/>
                <w:sz w:val="20"/>
                <w:szCs w:val="20"/>
                <w:lang w:val="en-US"/>
              </w:rPr>
              <w:lastRenderedPageBreak/>
              <w:t>66 ± 16   </w:t>
            </w:r>
            <w:r w:rsidRPr="00E33E15">
              <w:rPr>
                <w:rFonts w:ascii="Arial" w:hAnsi="Arial" w:cs="Arial"/>
                <w:sz w:val="20"/>
                <w:szCs w:val="20"/>
                <w:lang w:val="en-US"/>
              </w:rPr>
              <w:br/>
              <w:t>PSP: 73.5 ± 5.0   </w:t>
            </w:r>
            <w:r w:rsidRPr="00E33E15">
              <w:rPr>
                <w:rFonts w:ascii="Arial" w:hAnsi="Arial" w:cs="Arial"/>
                <w:sz w:val="20"/>
                <w:szCs w:val="20"/>
                <w:lang w:val="en-US"/>
              </w:rPr>
              <w:br/>
              <w:t>CBD: 70  </w:t>
            </w:r>
            <w:r w:rsidRPr="00E33E15">
              <w:rPr>
                <w:rFonts w:ascii="Arial" w:hAnsi="Arial" w:cs="Arial"/>
                <w:sz w:val="20"/>
                <w:szCs w:val="20"/>
                <w:lang w:val="en-US"/>
              </w:rPr>
              <w:br/>
              <w:t>FTD: 72.0 ± 1.6   </w:t>
            </w:r>
            <w:r w:rsidRPr="00E33E15">
              <w:rPr>
                <w:rFonts w:ascii="Arial" w:hAnsi="Arial" w:cs="Arial"/>
                <w:sz w:val="20"/>
                <w:szCs w:val="20"/>
                <w:lang w:val="en-US"/>
              </w:rPr>
              <w:br/>
              <w:t>Other: 53 ± 24.4</w:t>
            </w:r>
          </w:p>
        </w:tc>
        <w:tc>
          <w:tcPr>
            <w:tcW w:w="1701" w:type="dxa"/>
            <w:hideMark/>
          </w:tcPr>
          <w:p w14:paraId="57F9272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Probable DLB: 71.9   </w:t>
            </w:r>
            <w:r w:rsidRPr="00E33E15">
              <w:rPr>
                <w:rFonts w:ascii="Arial" w:hAnsi="Arial" w:cs="Arial"/>
                <w:sz w:val="20"/>
                <w:szCs w:val="20"/>
                <w:lang w:val="en-US"/>
              </w:rPr>
              <w:br/>
              <w:t>Prodromal DLB: 60   </w:t>
            </w:r>
            <w:r w:rsidRPr="00E33E15">
              <w:rPr>
                <w:rFonts w:ascii="Arial" w:hAnsi="Arial" w:cs="Arial"/>
                <w:sz w:val="20"/>
                <w:szCs w:val="20"/>
                <w:lang w:val="en-US"/>
              </w:rPr>
              <w:br/>
              <w:t>DLB/AD: 50   </w:t>
            </w:r>
            <w:r w:rsidRPr="00E33E15">
              <w:rPr>
                <w:rFonts w:ascii="Arial" w:hAnsi="Arial" w:cs="Arial"/>
                <w:sz w:val="20"/>
                <w:szCs w:val="20"/>
                <w:lang w:val="en-US"/>
              </w:rPr>
              <w:br/>
              <w:t>AD: 70   </w:t>
            </w:r>
            <w:r w:rsidRPr="00E33E15">
              <w:rPr>
                <w:rFonts w:ascii="Arial" w:hAnsi="Arial" w:cs="Arial"/>
                <w:sz w:val="20"/>
                <w:szCs w:val="20"/>
                <w:lang w:val="en-US"/>
              </w:rPr>
              <w:br/>
              <w:t xml:space="preserve">Probable CJD: </w:t>
            </w:r>
            <w:r w:rsidRPr="00E33E15">
              <w:rPr>
                <w:rFonts w:ascii="Arial" w:hAnsi="Arial" w:cs="Arial"/>
                <w:sz w:val="20"/>
                <w:szCs w:val="20"/>
                <w:lang w:val="en-US"/>
              </w:rPr>
              <w:lastRenderedPageBreak/>
              <w:t>50   </w:t>
            </w:r>
            <w:r w:rsidRPr="00E33E15">
              <w:rPr>
                <w:rFonts w:ascii="Arial" w:hAnsi="Arial" w:cs="Arial"/>
                <w:sz w:val="20"/>
                <w:szCs w:val="20"/>
                <w:lang w:val="en-US"/>
              </w:rPr>
              <w:br/>
              <w:t>PSP: 50   </w:t>
            </w:r>
            <w:r w:rsidRPr="00E33E15">
              <w:rPr>
                <w:rFonts w:ascii="Arial" w:hAnsi="Arial" w:cs="Arial"/>
                <w:sz w:val="20"/>
                <w:szCs w:val="20"/>
                <w:lang w:val="en-US"/>
              </w:rPr>
              <w:br/>
              <w:t>CBD: 0   </w:t>
            </w:r>
            <w:r w:rsidRPr="00E33E15">
              <w:rPr>
                <w:rFonts w:ascii="Arial" w:hAnsi="Arial" w:cs="Arial"/>
                <w:sz w:val="20"/>
                <w:szCs w:val="20"/>
                <w:lang w:val="en-US"/>
              </w:rPr>
              <w:br/>
              <w:t>FTD: 100   </w:t>
            </w:r>
            <w:r w:rsidRPr="00E33E15">
              <w:rPr>
                <w:rFonts w:ascii="Arial" w:hAnsi="Arial" w:cs="Arial"/>
                <w:sz w:val="20"/>
                <w:szCs w:val="20"/>
                <w:lang w:val="en-US"/>
              </w:rPr>
              <w:br/>
              <w:t>Others: 33.3</w:t>
            </w:r>
          </w:p>
        </w:tc>
        <w:tc>
          <w:tcPr>
            <w:tcW w:w="1559" w:type="dxa"/>
            <w:hideMark/>
          </w:tcPr>
          <w:p w14:paraId="0C5EE14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lastRenderedPageBreak/>
              <w:t>CSF</w:t>
            </w:r>
          </w:p>
          <w:p w14:paraId="2EF419E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M</w:t>
            </w:r>
          </w:p>
        </w:tc>
        <w:tc>
          <w:tcPr>
            <w:tcW w:w="1689" w:type="dxa"/>
          </w:tcPr>
          <w:p w14:paraId="6593BCD0"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w1idQDMB","properties":{"formattedCitation":"\\super 91\\nosupersub{}","plainCitation":"91","noteIndex":0},"citationItems":[{"id":898,"uris":["http://zotero.org/users/local/XZ6FMyvy/items/SWB3RPKW"],"itemData":{"id":898,"type":"article-journal","abstract":"In patients with suspected dementia with Lewy bodies, the detection of the disease-associated α-synuclein in easily accessible tissues amenable to be collected using minimally invasive procedures remains a major diagnostic challenge. This approach has the potential to take advantage of modern molecular assays for the diagnosis of α-synucleinopathy and, in turn, to optimize the recruitment and selection of patients in clinical trials, using drugs directed at counteracting α-synuclein aggregation. In this study, we explored the diagnostic accuracy of α-synuclein real-time quaking-induced conversion assay by testing olfactory mucosa and CSF in patients with a clinical diagnosis of probable (n = 32) or prodromal (n = 5) dementia with Lewy bodies or mixed degenerative dementia (dementia with Lewy bodies/Alzheimer's disease) (n = 6). Thirty-eight patients with non-α-synuclein-related neurodegenerative and non-neurodegenerative disorders, including Alzheimer's disease (n = 10), sporadic Creutzfeldt-Jakob disease (n = 10), progressive supranuclear palsy (n = 8), corticobasal syndrome (n = 1), fronto-temporal dementia (n = 3) and other neurological conditions (n = 6) were also included, as controls. All 81 patients underwent olfactory swabbing while CSF was obtained in 48 participants. At the initial blinded screening of olfactory mucosa samples, 38 out of 81 resulted positive while CSF was positive in 19 samples out of 48 analysed. After unblinding of the results, 27 positive olfactory mucosa were assigned to patients with probable dementia with Lewy bodies, five with prodromal dementia with Lewy bodies and three to patients with mixed dementia, as opposed to three out 38 controls. Corresponding results of CSF testing disclosed 10 out 10 positive samples in patients with probable dementia with Lewy bodies and six out of six with mixed dementia, in addition to three out of 32 for controls. The accuracy among results of real-time quaking-induced conversion assays and clinical diagnoses was 86.4% in the case of olfactory mucosa and 93.8% for CSF. For the first time, we showed that α-synuclein real-time quaking-induced conversion assay detects α-synuclein aggregates in olfactory mucosa of patients with dementia with Lewy bodies and with mixed dementia. Additionally, we provided preliminary evidence that the combined testing of olfactory mucosa and CSF raised the concordance with clinical diagnosis potentially to 100%. Our results suggest that nasal swabbing might be considered as a first-line screening procedure in patients with a diagnosis of suspected dementia with Lewy bodies followed by CSF analysis, as a confirmatory test, when the result in the olfactory mucosa is incongruent with the initial clinical diagnosis.","container-title":"Brain Communications","DOI":"10.1093/braincomms/fcab045","ISSN":"2632-1297","issue":"2","journalAbbreviation":"Brain Commun","language":"eng","note":"PMID: 33870192\nPMCID: PMC8042247","page":"fcab045","source":"PubMed","title":"Alpha-synuclein seeds in olfactory mucosa and cerebrospinal fluid of patients with dementia with Lewy bodies","volume":"3","author":[{"family":"Perra","given":"Daniela"},{"family":"Bongianni","given":"Matilde"},{"family":"Novi","given":"Giovanni"},{"family":"Janes","given":"Francesco"},{"family":"Bessi","given":"Valentina"},{"family":"Capaldi","given":"Stefano"},{"family":"Sacchetto","given":"Luca"},{"family":"Tagliapietra","given":"Matteo"},{"family":"Schenone","given":"Guido"},{"family":"Morbelli","given":"Silvia"},{"family":"Fiorini","given":"Michele"},{"family":"Cattaruzza","given":"Tatiana"},{"family":"Mazzon","given":"Giulia"},{"family":"Orrù","given":"Christina D."},{"family":"Catalan","given":"Mauro"},{"family":"Polverino","given":"Paola"},{"family":"Bernardini","given":"Andrea"},{"family":"Pellitteri","given":"Gaia"},{"family":"Valente","given":"Mariarosa"},{"family":"Bertolotti","given":"Claudio"},{"family":"Nacmias","given":"Benedetta"},{"family":"Maggiore","given":"Giandomenico"},{"family":"Cavallaro","given":"Tiziana"},{"family":"Manganotti","given":"Paolo"},{"family":"Gigli","given":"Gianluigi"},{"family":"Monaco","given":"Salvatore"},{"family":"Nobili","given":"Flavio"},{"family":"Zanusso","given":"Gianluigi"}],"issued":{"date-parts":[["2021"]]}}}],"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91</w:t>
            </w:r>
            <w:r w:rsidRPr="00E33E15">
              <w:rPr>
                <w:rStyle w:val="normaltextrun"/>
                <w:rFonts w:ascii="Arial" w:eastAsiaTheme="majorEastAsia" w:hAnsi="Arial" w:cs="Arial"/>
                <w:b/>
                <w:bCs/>
                <w:sz w:val="20"/>
                <w:szCs w:val="20"/>
                <w:lang w:val="pt-BR"/>
              </w:rPr>
              <w:fldChar w:fldCharType="end"/>
            </w:r>
          </w:p>
        </w:tc>
      </w:tr>
      <w:tr w:rsidR="00F0649D" w:rsidRPr="002B473F" w14:paraId="7F5520A4"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1EB8D382"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IRBD, HC</w:t>
            </w:r>
          </w:p>
        </w:tc>
        <w:tc>
          <w:tcPr>
            <w:tcW w:w="3261" w:type="dxa"/>
            <w:hideMark/>
          </w:tcPr>
          <w:p w14:paraId="3396E24B"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32  </w:t>
            </w:r>
            <w:r w:rsidRPr="00E33E15">
              <w:rPr>
                <w:rFonts w:ascii="Arial" w:hAnsi="Arial" w:cs="Arial"/>
                <w:sz w:val="20"/>
                <w:szCs w:val="20"/>
                <w:lang w:val="en-US"/>
              </w:rPr>
              <w:br/>
            </w:r>
            <w:proofErr w:type="gramStart"/>
            <w:r w:rsidRPr="00E33E15">
              <w:rPr>
                <w:rFonts w:ascii="Arial" w:hAnsi="Arial" w:cs="Arial"/>
                <w:sz w:val="20"/>
                <w:szCs w:val="20"/>
                <w:lang w:val="en-US"/>
              </w:rPr>
              <w:t>( 91</w:t>
            </w:r>
            <w:proofErr w:type="gramEnd"/>
            <w:r w:rsidRPr="00E33E15">
              <w:rPr>
                <w:rFonts w:ascii="Arial" w:hAnsi="Arial" w:cs="Arial"/>
                <w:sz w:val="20"/>
                <w:szCs w:val="20"/>
                <w:lang w:val="en-US"/>
              </w:rPr>
              <w:t xml:space="preserve"> </w:t>
            </w:r>
            <w:proofErr w:type="spellStart"/>
            <w:r w:rsidRPr="00E33E15">
              <w:rPr>
                <w:rFonts w:ascii="Arial" w:hAnsi="Arial" w:cs="Arial"/>
                <w:sz w:val="20"/>
                <w:szCs w:val="20"/>
                <w:lang w:val="en-US"/>
              </w:rPr>
              <w:t>iRBD</w:t>
            </w:r>
            <w:proofErr w:type="spellEnd"/>
            <w:r w:rsidRPr="00E33E15">
              <w:rPr>
                <w:rFonts w:ascii="Arial" w:hAnsi="Arial" w:cs="Arial"/>
                <w:sz w:val="20"/>
                <w:szCs w:val="20"/>
                <w:lang w:val="en-US"/>
              </w:rPr>
              <w:t>, 41 Controls)</w:t>
            </w:r>
          </w:p>
        </w:tc>
        <w:tc>
          <w:tcPr>
            <w:tcW w:w="2126" w:type="dxa"/>
            <w:hideMark/>
          </w:tcPr>
          <w:p w14:paraId="3E74165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tc>
        <w:tc>
          <w:tcPr>
            <w:tcW w:w="1701" w:type="dxa"/>
            <w:hideMark/>
          </w:tcPr>
          <w:p w14:paraId="0689B8D6"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Not specified</w:t>
            </w:r>
          </w:p>
        </w:tc>
        <w:tc>
          <w:tcPr>
            <w:tcW w:w="1559" w:type="dxa"/>
            <w:hideMark/>
          </w:tcPr>
          <w:p w14:paraId="6C84AA2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p w14:paraId="388188A5"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w:t>
            </w:r>
          </w:p>
        </w:tc>
        <w:tc>
          <w:tcPr>
            <w:tcW w:w="1689" w:type="dxa"/>
          </w:tcPr>
          <w:p w14:paraId="5C63E500"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F2fcTVda","properties":{"formattedCitation":"\\super 98\\nosupersub{}","plainCitation":"98","noteIndex":0},"citationItems":[{"id":966,"uris":["http://zotero.org/users/local/XZ6FMyvy/items/WIJ5CZI9"],"itemData":{"id":966,"type":"article-journal","abstract":"BACKGROUND AND OBJECTIVES: Real-time quaking-induced conversion (RT-QuIC) assay detects misfolded α-synuclein (AS) in the skin and CSF of patients with the synucleinopathies Parkinson disease and dementia with Lewy bodies. Isolated REM sleep behavior disorder (IRBD) constitutes the prodromal stage of these synucleinopathies. We aimed to compare the ability of RT-QuIC to identify AS in the skin and CSF of patients with IRBD.\nMETHODS: This was a cross-sectional study where consecutive patients with polysomnographic-confirmed IRBD and age-matched controls without RBD underwent skin biopsy and lumbar puncture the same day. Three-millimeter skin punch biopsies were obtained bilaterally in the cervical region from dorsal C7 and C8 dermatomes and in distal legs. RT-QuIC assessed AS in these 6 skin sites and the CSF.\nRESULTS: We recruited 91 patients with IRBD and 41 controls. In the skin, sensitivity to detect AS was 76.9% (95% CI 66.9-85.1), specificity 97.6% (95% CI 87.1-99.9) positive predictive value 98.6% (95% CI 91.0-99.8), negative predictive value 65.6% (95% CI 56.6-73.6), and accuracy 83.3% (95% CI 75.9-89.3). In the CSF, the sensitivity was 75.0% (95% CI 64.6-83.6), the specificity was 97.5% (95% CI 86.8-99.9), the positive predictive value was 98.5% (95% CI 90.5-99.8), the negative predictive value was 63.9% (95% CI 55.2-71.9), and the accuracy was 82.0% (95% CI 74.3-88.3). Results in the skin and CSF samples showed 99.2% agreement. Compared with negative patients, RT-QuIC AS-positive patients had a higher likelihood ratio of prodromal Parkinson disease (p &lt; 0.001) and showed more frequently hyposmia (p &lt; 0.001), dopamine transporter imaging single-photon emission CT deficit (p = 0.002), and orthostatic hypotension (p = 0.014). No severe or moderate adverse effects were reported. There was no difference between the percentage of participants reporting mild adverse events secondary to skin biopsy or lumbar puncture (9.1% vs 17.2%; p = 0.053). One hundred and ten (83%) and 104 (80%) participants, respectively, stated they would accept to undergo skin biopsy and lumbar puncture again for research purposes.\nDISCUSSION: Our study in IRBD shows that (1) RT-QuIC detects AS in the skin and CSF with similar high sensitivity, specificity, and agreement, (2) AS RT-QuIC positivity is associated with supportive features and biomarkers of synucleinopathy, and (3) skin punch biopsy and lumbar puncture have comparable mild adverse effects, tolerance, and acceptance. RT-QuIC in the skin or CSF might represent a patient selection strategy for future neuroprotective trials targeting AS in IRBD.\nCLASSIFICATION OF EVIDENCE: This study provides Class III evidence that RT-QuIC-detected AS in the skin and CSF distinguishes patients with IRBD from controls.","container-title":"Neurology","DOI":"10.1212/WNL.0000000000207147","ISSN":"1526-632X","issue":"18","journalAbbreviation":"Neurology","language":"eng","note":"PMID: 36931726\nPMCID: PMC10159765","page":"e1944-e1954","source":"PubMed","title":"Misfolded α-Synuclein Assessment in the Skin and CSF by RT-QuIC in Isolated REM Sleep Behavior Disorder","volume":"100","author":[{"family":"Iranzo","given":"Alex"},{"family":"Mammana","given":"Angela"},{"family":"Muñoz-Lopetegi","given":"Amaia"},{"family":"Dellavalle","given":"Sofia"},{"family":"Mayà","given":"Gerard"},{"family":"Rossi","given":"Marcello"},{"family":"Serradell","given":"Monica"},{"family":"Baiardi","given":"Simone"},{"family":"Arqueros","given":"Aurora"},{"family":"Quadalti","given":"Corinne"},{"family":"Perissinotti","given":"Andres"},{"family":"Ruggeri","given":"Edoardo"},{"family":"Cano","given":"Joan Santamaria"},{"family":"Gaig","given":"Carles"},{"family":"Parchi","given":"Piero"}],"issued":{"date-parts":[["2023",5,2]]}}}],"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7A465B">
              <w:rPr>
                <w:rFonts w:ascii="Arial" w:hAnsi="Arial" w:cs="Arial"/>
                <w:sz w:val="20"/>
                <w:vertAlign w:val="superscript"/>
                <w:lang w:val="en-US"/>
              </w:rPr>
              <w:t>98</w:t>
            </w:r>
            <w:r w:rsidRPr="00E33E15">
              <w:rPr>
                <w:rStyle w:val="normaltextrun"/>
                <w:rFonts w:ascii="Arial" w:eastAsiaTheme="majorEastAsia" w:hAnsi="Arial" w:cs="Arial"/>
                <w:b/>
                <w:bCs/>
                <w:sz w:val="20"/>
                <w:szCs w:val="20"/>
                <w:lang w:val="en-US"/>
              </w:rPr>
              <w:fldChar w:fldCharType="end"/>
            </w:r>
          </w:p>
        </w:tc>
      </w:tr>
      <w:tr w:rsidR="00F0649D" w:rsidRPr="002B473F" w14:paraId="1428A208"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FD22624"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DLB, CBD, HC</w:t>
            </w:r>
          </w:p>
        </w:tc>
        <w:tc>
          <w:tcPr>
            <w:tcW w:w="3261" w:type="dxa"/>
            <w:hideMark/>
          </w:tcPr>
          <w:p w14:paraId="3C0E28F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8 CSF</w:t>
            </w:r>
          </w:p>
          <w:p w14:paraId="064574C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6 PD, 2 HC)</w:t>
            </w:r>
          </w:p>
          <w:p w14:paraId="319CC35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65FFA9E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4 Skin</w:t>
            </w:r>
          </w:p>
          <w:p w14:paraId="1C265BC3"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 PD, 1 CBD, 1 HC)</w:t>
            </w:r>
          </w:p>
          <w:p w14:paraId="069B14F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14:paraId="067F37DF"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2 OM</w:t>
            </w:r>
          </w:p>
          <w:p w14:paraId="598F2314"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1 PD, 1 CBD))</w:t>
            </w:r>
          </w:p>
        </w:tc>
        <w:tc>
          <w:tcPr>
            <w:tcW w:w="2126" w:type="dxa"/>
            <w:hideMark/>
          </w:tcPr>
          <w:p w14:paraId="63419187"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 68.4</w:t>
            </w:r>
          </w:p>
          <w:p w14:paraId="6578CB0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 71.3</w:t>
            </w:r>
          </w:p>
          <w:p w14:paraId="66117CFE"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M: 69.5</w:t>
            </w:r>
          </w:p>
        </w:tc>
        <w:tc>
          <w:tcPr>
            <w:tcW w:w="1701" w:type="dxa"/>
            <w:hideMark/>
          </w:tcPr>
          <w:p w14:paraId="47F517F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 62.5</w:t>
            </w:r>
          </w:p>
          <w:p w14:paraId="20A5CDC1"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 50</w:t>
            </w:r>
          </w:p>
          <w:p w14:paraId="13D3293A"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M: 100</w:t>
            </w:r>
          </w:p>
        </w:tc>
        <w:tc>
          <w:tcPr>
            <w:tcW w:w="1559" w:type="dxa"/>
            <w:hideMark/>
          </w:tcPr>
          <w:p w14:paraId="26E14DD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CSF</w:t>
            </w:r>
          </w:p>
          <w:p w14:paraId="2C732A29"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w:t>
            </w:r>
          </w:p>
          <w:p w14:paraId="59253B9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OM</w:t>
            </w:r>
          </w:p>
        </w:tc>
        <w:tc>
          <w:tcPr>
            <w:tcW w:w="1689" w:type="dxa"/>
          </w:tcPr>
          <w:p w14:paraId="046AE6E5"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wbc7ddtR","properties":{"formattedCitation":"\\super 26\\nosupersub{}","plainCitation":"26","noteIndex":0},"citationItems":[{"id":855,"uris":["http://zotero.org/users/local/XZ6FMyvy/items/RVVUSDZC"],"itemData":{"id":855,"type":"article-journal","abstract":"Disease associated pathological aggregates of alpha-synuclein (αSynD) exhibit prion-like spreading in synucleinopathies such as Parkinson's disease (PD) and dementia with Lewy bodies (DLB). Seed amplification assays (SAAs) such as real-time quaking-induced conversion (RT-QuIC) have shown high diagnostic sensitivity and specificity for detecting proteopathic αSynD seeds in a variety of biospecimens from PD and DLB patients. However, the extent to which relative proteopathic seed concentrations are useful as indices of a patient's disease stage or prognosis remains unresolved. One feature of current SAAs that complicates attempts to correlate SAA results with patients' clinical and other laboratory findings is their quantitative imprecision, which has typically been limited to discriminating large differences (e.g. 5-10 fold) in seed concentration. We used end-point dilution (ED) RT-QuIC assays to determine αSynD seed concentrations in patient biospecimens and tested the influence of various assay variables such as serial dilution factor, replicate number and data processing methods. The use of 2-fold versus 10-fold dilution factors and 12 versus 4 replicate reactions per dilution reduced ED-RT-QuIC assay error by as much as 70%. This enhanced assay format discriminated as little as 2-fold differences in αSynD seed concentration besides detecting ~2-16-fold seed reductions caused by inactivation treatments. In some scenarios, analysis of the data using Poisson and midSIN algorithms provided more consistent and statistically significant discrimination of different seed concentrations. We applied our improved assay strategies to multiple diagnostically relevant PD and DLB antemortem patient biospecimens, including cerebrospinal fluid, skin, and brushings of the olfactory mucosa. Using ED αSyn RT-QuIC as a model SAA, we show how to markedly improve the inter-assay reproducibility and quantitative accuracy. Enhanced quantitative SAA accuracy should facilitate assessments of pathological seeding activities as biomarkers in proteinopathy diagnostics and prognostics, as well as in patient cohort selection and assessments of pharmacodynamics and target engagement in drug trials.","container-title":"PLoS pathogens","DOI":"10.1371/journal.ppat.1012554","ISSN":"1553-7374","issue":"9","journalAbbreviation":"PLoS Pathog","language":"eng","note":"PMID: 39302978\nPMCID: PMC11451978","page":"e1012554","source":"PubMed","title":"Enhanced quantitation of pathological α-synuclein in patient biospecimens by RT-QuIC seed amplification assays","volume":"20","author":[{"family":"Srivastava","given":"Ankit"},{"family":"Wang","given":"Qinlu"},{"family":"Orrù","given":"Christina D."},{"family":"Fernandez","given":"Manel"},{"family":"Compta","given":"Yaroslau"},{"family":"Ghetti","given":"Bernardino"},{"family":"Zanusso","given":"Gianluigi"},{"family":"Zou","given":"Wen-Quan"},{"family":"Caughey","given":"Byron"},{"family":"Beauchemin","given":"Catherine A. A."}],"issued":{"date-parts":[["2024",9]]}}}],"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26</w:t>
            </w:r>
            <w:r w:rsidRPr="00E33E15">
              <w:rPr>
                <w:rStyle w:val="normaltextrun"/>
                <w:rFonts w:ascii="Arial" w:eastAsiaTheme="majorEastAsia" w:hAnsi="Arial" w:cs="Arial"/>
                <w:b/>
                <w:bCs/>
                <w:sz w:val="20"/>
                <w:szCs w:val="20"/>
                <w:lang w:val="pt-BR"/>
              </w:rPr>
              <w:fldChar w:fldCharType="end"/>
            </w:r>
          </w:p>
        </w:tc>
      </w:tr>
      <w:tr w:rsidR="00F0649D" w:rsidRPr="00E33E15" w14:paraId="0211E9E5"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75DCC147" w14:textId="77777777" w:rsidR="00F0649D" w:rsidRPr="00E33E15" w:rsidRDefault="00F0649D" w:rsidP="00ED3A05">
            <w:pPr>
              <w:rPr>
                <w:rFonts w:ascii="Arial" w:hAnsi="Arial" w:cs="Arial"/>
                <w:sz w:val="20"/>
                <w:szCs w:val="20"/>
                <w:lang w:val="en-US"/>
              </w:rPr>
            </w:pPr>
            <w:r w:rsidRPr="00E33E15">
              <w:rPr>
                <w:rFonts w:ascii="Arial" w:hAnsi="Arial" w:cs="Arial"/>
                <w:sz w:val="20"/>
                <w:szCs w:val="20"/>
                <w:lang w:val="en-US"/>
              </w:rPr>
              <w:t>PD, non-PD, HC</w:t>
            </w:r>
          </w:p>
        </w:tc>
        <w:tc>
          <w:tcPr>
            <w:tcW w:w="3261" w:type="dxa"/>
            <w:hideMark/>
          </w:tcPr>
          <w:p w14:paraId="30EFBFB9"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 xml:space="preserve">422 skin </w:t>
            </w:r>
            <w:proofErr w:type="gramStart"/>
            <w:r w:rsidRPr="00E33E15">
              <w:rPr>
                <w:rFonts w:ascii="Arial" w:hAnsi="Arial" w:cs="Arial"/>
                <w:sz w:val="20"/>
                <w:szCs w:val="20"/>
                <w:lang w:val="en-US"/>
              </w:rPr>
              <w:t>biopsy</w:t>
            </w:r>
            <w:proofErr w:type="gramEnd"/>
            <w:r w:rsidRPr="00E33E15">
              <w:rPr>
                <w:rFonts w:ascii="Arial" w:hAnsi="Arial" w:cs="Arial"/>
                <w:sz w:val="20"/>
                <w:szCs w:val="20"/>
                <w:lang w:val="en-US"/>
              </w:rPr>
              <w:t xml:space="preserve">  </w:t>
            </w:r>
            <w:r w:rsidRPr="00E33E15">
              <w:rPr>
                <w:rFonts w:ascii="Arial" w:hAnsi="Arial" w:cs="Arial"/>
                <w:sz w:val="20"/>
                <w:szCs w:val="20"/>
                <w:lang w:val="en-US"/>
              </w:rPr>
              <w:br/>
              <w:t>(214 PD, 208 non-PD controls including 28 PSP, 30 ET, 35 AD, 42 epilepsy, 6 VE, 66 HC)  </w:t>
            </w:r>
            <w:r w:rsidRPr="00E33E15">
              <w:rPr>
                <w:rFonts w:ascii="Arial" w:hAnsi="Arial" w:cs="Arial"/>
                <w:sz w:val="20"/>
                <w:szCs w:val="20"/>
                <w:lang w:val="en-US"/>
              </w:rPr>
              <w:br/>
              <w:t>   </w:t>
            </w:r>
            <w:r w:rsidRPr="00E33E15">
              <w:rPr>
                <w:rFonts w:ascii="Arial" w:hAnsi="Arial" w:cs="Arial"/>
                <w:sz w:val="20"/>
                <w:szCs w:val="20"/>
                <w:lang w:val="en-US"/>
              </w:rPr>
              <w:br/>
              <w:t>20 brain biopsy  </w:t>
            </w:r>
            <w:r w:rsidRPr="00E33E15">
              <w:rPr>
                <w:rFonts w:ascii="Arial" w:hAnsi="Arial" w:cs="Arial"/>
                <w:sz w:val="20"/>
                <w:szCs w:val="20"/>
                <w:lang w:val="en-US"/>
              </w:rPr>
              <w:br/>
              <w:t>(14 PD, 6 HC)</w:t>
            </w:r>
          </w:p>
        </w:tc>
        <w:tc>
          <w:tcPr>
            <w:tcW w:w="2126" w:type="dxa"/>
            <w:hideMark/>
          </w:tcPr>
          <w:p w14:paraId="789AEAA7"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 Not specified</w:t>
            </w:r>
          </w:p>
          <w:p w14:paraId="6A290FB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br/>
              <w:t>Brain: 58.35</w:t>
            </w:r>
          </w:p>
        </w:tc>
        <w:tc>
          <w:tcPr>
            <w:tcW w:w="1701" w:type="dxa"/>
            <w:hideMark/>
          </w:tcPr>
          <w:p w14:paraId="444BB911"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 Not specified</w:t>
            </w:r>
          </w:p>
          <w:p w14:paraId="28078AC2"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br/>
              <w:t>Brain: 60</w:t>
            </w:r>
          </w:p>
        </w:tc>
        <w:tc>
          <w:tcPr>
            <w:tcW w:w="1559" w:type="dxa"/>
            <w:hideMark/>
          </w:tcPr>
          <w:p w14:paraId="4462F630"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Skin</w:t>
            </w:r>
          </w:p>
          <w:p w14:paraId="238B74BE" w14:textId="77777777" w:rsidR="00F0649D" w:rsidRPr="00E33E15"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Fonts w:ascii="Arial" w:hAnsi="Arial" w:cs="Arial"/>
                <w:sz w:val="20"/>
                <w:szCs w:val="20"/>
                <w:lang w:val="en-US"/>
              </w:rPr>
              <w:t>Brain</w:t>
            </w:r>
          </w:p>
        </w:tc>
        <w:tc>
          <w:tcPr>
            <w:tcW w:w="1689" w:type="dxa"/>
          </w:tcPr>
          <w:p w14:paraId="380A66AE" w14:textId="77777777" w:rsidR="00F0649D" w:rsidRPr="00E33E15"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en-US"/>
              </w:rPr>
              <w:fldChar w:fldCharType="begin"/>
            </w:r>
            <w:r>
              <w:rPr>
                <w:rStyle w:val="normaltextrun"/>
                <w:rFonts w:ascii="Arial" w:eastAsiaTheme="majorEastAsia" w:hAnsi="Arial" w:cs="Arial"/>
                <w:b/>
                <w:bCs/>
                <w:sz w:val="20"/>
                <w:szCs w:val="20"/>
                <w:lang w:val="en-US"/>
              </w:rPr>
              <w:instrText xml:space="preserve"> ADDIN ZOTERO_ITEM CSL_CITATION {"citationID":"bxojA0kN","properties":{"formattedCitation":"\\super 115\\nosupersub{}","plainCitation":"115","noteIndex":0},"citationItems":[{"id":1089,"uris":["http://zotero.org/users/local/XZ6FMyvy/items/X3NKJ9QN"],"itemData":{"id":1089,"type":"article-journal","abstract":"The intracellular aggregation of α-synuclein in neurons/glia is considered to be a key step in the pathogenesis of synucleinopathy [including Parkinson's disease (PD), dementia with Lewy body (DLB), multiple system atrophy (MSA), etc.]. Increasing evidence indicates that the initial pathological α-synuclein aggregates can replicate themselves and propagate in a \"seeding\" manner to multiple areas of the brain and even to peripheral tissue, which makes it the most important biomarker for the diagnosis of synucleinopathies in recent years. The amplification and propagation capabilities of α-synuclein aggregates are very similar to those of prion-like diseases, which are based on the inherent self-recruitment capabilities of existing misfolded proteins. In vitro, the rapid recruitment process can be reproduced in a simplified model by adding a small amount of α-synuclein pre-formed fibrils to the monomer solution as fibril seeds, which may partially reveal the properties of α-synuclein aggregates. In this study, we explored the elongation rate of α-synuclein pre-formed fibrils under a quiescent incubation condition (rather than shaking/agitating). By using the ThT fluorescence assay, we compared and quantified the elongation fluorescence curves to explore the factors that affect fibril elongation. These factors include proteins' concentration, temperature, NaCl strength, SDS, temperature pretreatment, and so on. Our work further describes the elongation of α-synuclein fibrils under quiescent incubation conditions. This may have important implications for the in vitro amplification and preservation of α-synuclein aggregates to further understand the prion-like transmission mechanism of PD.","container-title":"Frontiers in Neuroscience","DOI":"10.3389/fnins.2022.902077","ISSN":"1662-4548","journalAbbreviation":"Front Neurosci","language":"eng","note":"PMID: 35692426\nPMCID: PMC9175570","page":"902077","source":"PubMed","title":"Quiescent Elongation of α-Synuclein Pre-form Fibrils Under Different Solution Conditions","volume":"16","author":[{"family":"Mao","given":"Hengxu"},{"family":"Ye","given":"Yongyi"},{"family":"Sun","given":"Xiang"},{"family":"Qian","given":"Chen"},{"family":"Wang","given":"Baoyan"},{"family":"Xie","given":"Linghai"},{"family":"Zhang","given":"Shizhong"}],"issued":{"date-parts":[["2022"]]}}}],"schema":"https://github.com/citation-style-language/schema/raw/master/csl-citation.json"} </w:instrText>
            </w:r>
            <w:r w:rsidRPr="00E33E15">
              <w:rPr>
                <w:rStyle w:val="normaltextrun"/>
                <w:rFonts w:ascii="Arial" w:eastAsiaTheme="majorEastAsia" w:hAnsi="Arial" w:cs="Arial"/>
                <w:b/>
                <w:bCs/>
                <w:sz w:val="20"/>
                <w:szCs w:val="20"/>
                <w:lang w:val="en-US"/>
              </w:rPr>
              <w:fldChar w:fldCharType="separate"/>
            </w:r>
            <w:r w:rsidRPr="00347660">
              <w:rPr>
                <w:rFonts w:ascii="Arial" w:hAnsi="Arial" w:cs="Arial"/>
                <w:sz w:val="20"/>
                <w:vertAlign w:val="superscript"/>
              </w:rPr>
              <w:t>115</w:t>
            </w:r>
            <w:r w:rsidRPr="00E33E15">
              <w:rPr>
                <w:rStyle w:val="normaltextrun"/>
                <w:rFonts w:ascii="Arial" w:eastAsiaTheme="majorEastAsia" w:hAnsi="Arial" w:cs="Arial"/>
                <w:b/>
                <w:bCs/>
                <w:sz w:val="20"/>
                <w:szCs w:val="20"/>
                <w:lang w:val="en-US"/>
              </w:rPr>
              <w:fldChar w:fldCharType="end"/>
            </w:r>
          </w:p>
        </w:tc>
      </w:tr>
      <w:tr w:rsidR="00F0649D" w:rsidRPr="002B473F" w14:paraId="203A1CF4"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hideMark/>
          </w:tcPr>
          <w:p w14:paraId="0446B104" w14:textId="77777777" w:rsidR="00F0649D" w:rsidRPr="00E33E15" w:rsidRDefault="00F0649D" w:rsidP="00ED3A05">
            <w:pPr>
              <w:rPr>
                <w:rFonts w:ascii="Arial" w:hAnsi="Arial" w:cs="Arial"/>
                <w:sz w:val="20"/>
                <w:szCs w:val="20"/>
              </w:rPr>
            </w:pPr>
            <w:r w:rsidRPr="00E33E15">
              <w:rPr>
                <w:rFonts w:ascii="Arial" w:hAnsi="Arial" w:cs="Arial"/>
                <w:sz w:val="20"/>
                <w:szCs w:val="20"/>
              </w:rPr>
              <w:t>PD, HC</w:t>
            </w:r>
          </w:p>
        </w:tc>
        <w:tc>
          <w:tcPr>
            <w:tcW w:w="3261" w:type="dxa"/>
            <w:hideMark/>
          </w:tcPr>
          <w:p w14:paraId="27018A20"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 xml:space="preserve">124 </w:t>
            </w:r>
            <w:proofErr w:type="spellStart"/>
            <w:r w:rsidRPr="00E33E15">
              <w:rPr>
                <w:rFonts w:ascii="Arial" w:hAnsi="Arial" w:cs="Arial"/>
                <w:sz w:val="20"/>
                <w:szCs w:val="20"/>
              </w:rPr>
              <w:t>serum</w:t>
            </w:r>
            <w:proofErr w:type="spellEnd"/>
            <w:r w:rsidRPr="00E33E15">
              <w:rPr>
                <w:rFonts w:ascii="Arial" w:hAnsi="Arial" w:cs="Arial"/>
                <w:sz w:val="20"/>
                <w:szCs w:val="20"/>
              </w:rPr>
              <w:t xml:space="preserve"> (82 PD, 42 HC)  </w:t>
            </w:r>
            <w:r w:rsidRPr="00E33E15">
              <w:rPr>
                <w:rFonts w:ascii="Arial" w:hAnsi="Arial" w:cs="Arial"/>
                <w:sz w:val="20"/>
                <w:szCs w:val="20"/>
              </w:rPr>
              <w:br/>
              <w:t>131 saliva (83 PD, 48 HC)</w:t>
            </w:r>
          </w:p>
        </w:tc>
        <w:tc>
          <w:tcPr>
            <w:tcW w:w="2126" w:type="dxa"/>
            <w:hideMark/>
          </w:tcPr>
          <w:p w14:paraId="011CA36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PD: ~69.2y, HC: ~66.6y</w:t>
            </w:r>
          </w:p>
        </w:tc>
        <w:tc>
          <w:tcPr>
            <w:tcW w:w="1701" w:type="dxa"/>
            <w:hideMark/>
          </w:tcPr>
          <w:p w14:paraId="42B5F422"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lang w:val="en-US"/>
              </w:rPr>
              <w:t>Not specified</w:t>
            </w:r>
          </w:p>
        </w:tc>
        <w:tc>
          <w:tcPr>
            <w:tcW w:w="1559" w:type="dxa"/>
            <w:hideMark/>
          </w:tcPr>
          <w:p w14:paraId="59639DA5"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E33E15">
              <w:rPr>
                <w:rFonts w:ascii="Arial" w:hAnsi="Arial" w:cs="Arial"/>
                <w:sz w:val="20"/>
                <w:szCs w:val="20"/>
              </w:rPr>
              <w:t>Serum</w:t>
            </w:r>
            <w:proofErr w:type="spellEnd"/>
          </w:p>
          <w:p w14:paraId="5DA3B61B" w14:textId="77777777" w:rsidR="00F0649D" w:rsidRPr="00E33E15"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33E15">
              <w:rPr>
                <w:rFonts w:ascii="Arial" w:hAnsi="Arial" w:cs="Arial"/>
                <w:sz w:val="20"/>
                <w:szCs w:val="20"/>
              </w:rPr>
              <w:t>Saliva</w:t>
            </w:r>
          </w:p>
        </w:tc>
        <w:tc>
          <w:tcPr>
            <w:tcW w:w="1689" w:type="dxa"/>
          </w:tcPr>
          <w:p w14:paraId="6C8E0A9D" w14:textId="77777777" w:rsidR="00F0649D" w:rsidRPr="00E33E15"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E33E15">
              <w:rPr>
                <w:rStyle w:val="normaltextrun"/>
                <w:rFonts w:ascii="Arial" w:eastAsiaTheme="majorEastAsia" w:hAnsi="Arial" w:cs="Arial"/>
                <w:b/>
                <w:bCs/>
                <w:sz w:val="20"/>
                <w:szCs w:val="20"/>
                <w:lang w:val="pt-BR"/>
              </w:rPr>
              <w:fldChar w:fldCharType="begin"/>
            </w:r>
            <w:r>
              <w:rPr>
                <w:rStyle w:val="normaltextrun"/>
                <w:rFonts w:ascii="Arial" w:eastAsiaTheme="majorEastAsia" w:hAnsi="Arial" w:cs="Arial"/>
                <w:b/>
                <w:bCs/>
                <w:sz w:val="20"/>
                <w:szCs w:val="20"/>
                <w:lang w:val="en-US"/>
              </w:rPr>
              <w:instrText xml:space="preserve"> ADDIN ZOTERO_ITEM CSL_CITATION {"citationID":"2QNfMQGt","properties":{"formattedCitation":"\\super 67\\nosupersub{}","plainCitation":"67","noteIndex":0},"citationItems":[{"id":987,"uris":["http://zotero.org/users/local/XZ6FMyvy/items/JMDPL2J7"],"itemData":{"id":987,"type":"article-journal","abstract":"Seeding activities of disease-associated α-synuclein aggregates (αSynD), a hallmark of Parkinson's disease (PD), are detectable by seed amplification assay (αSyn-SAA) and being developed as a diagnostic biomarker for PD. Sensitive and accurate αSyn-SAA for blood or saliva would greatly facilitate PD diagnosis. This prospective diagnostic study conducted αSyn-SAA analyses on serum and saliva samples collected from patients clinically diagnosed with PD or healthy controls (HC). 124 subjects (82 PD, 42 HC) donated blood and had extensive clinical assessments, of whom 74 subjects (48 PD, 26 HC) also donated saliva at the same visits. An additional 57 subjects (35 PD, 22 HC) donated saliva and had more limited clinical assessments. The mean ages were 69.21, 66.55, 69.58, and 64.71 years for PD serum donors, HC serum donors, PD saliva donors, and HC saliva donors, respectively. αSynD seeding activities in either sample type alone or both sample types together were evaluated for PD diagnosis. Serum αSyn-SAA data from 124 subjects showed 80.49% sensitivity, 90.48% specificity, and 0.9006 accuracy (AUC of ROC); saliva αSyn-SAA data from 131 subjects attained 74.70% sensitivity, 97.92% specificity, and 0.8966 accuracy. Remarkably, the combined serum and saliva αSyn-SAA from 74 subjects with both sample types achieved better diagnostic performance: 95.83% sensitivity, 96.15% specificity, and 0.98 accuracy. In addition, serum αSynD seeding activities correlated inversely with Montreal Cognitive Assessment in males and positively with Hamilton Depression Rating Scale in females and in the &lt; 70 age group, whereas saliva αSynD seeding activities correlated inversely with age at diagnosis in males and in the &lt; 70 age group. Our data indicate that serum and saliva αSyn-SAA together can achieve high diagnostic accuracy for PD comparable to that of CSF αSyn-SAA, suggesting their potential utility for highly sensitive, accurate, and minimally invasive diagnosis of PD in routine clinical practice and clinical studies.","container-title":"Acta Neuropathologica Communications","DOI":"10.1186/s40478-024-01873-1","ISSN":"2051-5960","issue":"1","journalAbbreviation":"Acta Neuropathol Commun","language":"eng","note":"PMID: 39439002\nPMCID: PMC11495072","page":"167","source":"PubMed","title":"A minimally invasive biomarker for sensitive and accurate diagnosis of Parkinson's disease","volume":"12","author":[{"family":"Wang","given":"Zerui"},{"family":"Gilliland","given":"Tricia"},{"family":"Kim","given":"Hyun Jo"},{"family":"Gerasimenko","given":"Maria"},{"family":"Sajewski","given":"Kailey"},{"family":"Camacho","given":"Manuel V."},{"family":"Bebek","given":"Gurkan"},{"family":"Chen","given":"Shu G."},{"family":"Gunzler","given":"Steven A."},{"family":"Kong","given":"Qingzhong"}],"issued":{"date-parts":[["2024",10,22]]}}}],"schema":"https://github.com/citation-style-language/schema/raw/master/csl-citation.json"} </w:instrText>
            </w:r>
            <w:r w:rsidRPr="00E33E15">
              <w:rPr>
                <w:rStyle w:val="normaltextrun"/>
                <w:rFonts w:ascii="Arial" w:eastAsiaTheme="majorEastAsia" w:hAnsi="Arial" w:cs="Arial"/>
                <w:b/>
                <w:bCs/>
                <w:sz w:val="20"/>
                <w:szCs w:val="20"/>
                <w:lang w:val="pt-BR"/>
              </w:rPr>
              <w:fldChar w:fldCharType="separate"/>
            </w:r>
            <w:r w:rsidRPr="007A465B">
              <w:rPr>
                <w:rFonts w:ascii="Arial" w:hAnsi="Arial" w:cs="Arial"/>
                <w:sz w:val="20"/>
                <w:vertAlign w:val="superscript"/>
                <w:lang w:val="en-US"/>
              </w:rPr>
              <w:t>67</w:t>
            </w:r>
            <w:r w:rsidRPr="00E33E15">
              <w:rPr>
                <w:rStyle w:val="normaltextrun"/>
                <w:rFonts w:ascii="Arial" w:eastAsiaTheme="majorEastAsia" w:hAnsi="Arial" w:cs="Arial"/>
                <w:b/>
                <w:bCs/>
                <w:sz w:val="20"/>
                <w:szCs w:val="20"/>
                <w:lang w:val="pt-BR"/>
              </w:rPr>
              <w:fldChar w:fldCharType="end"/>
            </w:r>
            <w:r w:rsidRPr="00E33E15">
              <w:rPr>
                <w:rStyle w:val="eop"/>
                <w:rFonts w:ascii="Arial" w:hAnsi="Arial" w:cs="Arial"/>
                <w:b/>
                <w:bCs/>
                <w:sz w:val="20"/>
                <w:szCs w:val="20"/>
                <w:lang w:val="en-US"/>
              </w:rPr>
              <w:t> </w:t>
            </w:r>
          </w:p>
        </w:tc>
      </w:tr>
      <w:tr w:rsidR="00F0649D" w:rsidRPr="00B82579" w14:paraId="7D84218E"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tcPr>
          <w:p w14:paraId="7075701D" w14:textId="77777777" w:rsidR="00F0649D" w:rsidRDefault="00F0649D" w:rsidP="00ED3A05">
            <w:pPr>
              <w:rPr>
                <w:rFonts w:ascii="Arial" w:hAnsi="Arial" w:cs="Arial"/>
                <w:sz w:val="20"/>
                <w:szCs w:val="20"/>
                <w:lang w:val="en-US"/>
              </w:rPr>
            </w:pPr>
            <w:r>
              <w:rPr>
                <w:rFonts w:ascii="Arial" w:hAnsi="Arial" w:cs="Arial"/>
                <w:sz w:val="20"/>
                <w:szCs w:val="20"/>
                <w:lang w:val="en-US"/>
              </w:rPr>
              <w:t>PD, DLB</w:t>
            </w:r>
          </w:p>
        </w:tc>
        <w:tc>
          <w:tcPr>
            <w:tcW w:w="3261" w:type="dxa"/>
          </w:tcPr>
          <w:p w14:paraId="645B0092"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9 brain (4 PD, 5 DLB)</w:t>
            </w:r>
          </w:p>
          <w:p w14:paraId="1231BA95"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6 </w:t>
            </w:r>
            <w:proofErr w:type="gramStart"/>
            <w:r>
              <w:rPr>
                <w:rFonts w:ascii="Arial" w:hAnsi="Arial" w:cs="Arial"/>
                <w:sz w:val="20"/>
                <w:szCs w:val="20"/>
                <w:lang w:val="en-US"/>
              </w:rPr>
              <w:t>skin</w:t>
            </w:r>
            <w:proofErr w:type="gramEnd"/>
            <w:r>
              <w:rPr>
                <w:rFonts w:ascii="Arial" w:hAnsi="Arial" w:cs="Arial"/>
                <w:sz w:val="20"/>
                <w:szCs w:val="20"/>
                <w:lang w:val="en-US"/>
              </w:rPr>
              <w:t xml:space="preserve"> (PD)</w:t>
            </w:r>
          </w:p>
          <w:p w14:paraId="18CF9BEE"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3 intestinal mucosal (PD)</w:t>
            </w:r>
          </w:p>
          <w:p w14:paraId="6F9DBCF8"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4 CSF (PD)</w:t>
            </w:r>
          </w:p>
        </w:tc>
        <w:tc>
          <w:tcPr>
            <w:tcW w:w="2126" w:type="dxa"/>
          </w:tcPr>
          <w:p w14:paraId="11676930"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Brain: ~73.4</w:t>
            </w:r>
          </w:p>
          <w:p w14:paraId="473B09EA"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kin: ~81.8</w:t>
            </w:r>
          </w:p>
          <w:p w14:paraId="3EF827AE"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Intestinal mucosal: ~63.7</w:t>
            </w:r>
          </w:p>
          <w:p w14:paraId="5117179A"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SF: ~68.3</w:t>
            </w:r>
          </w:p>
        </w:tc>
        <w:tc>
          <w:tcPr>
            <w:tcW w:w="1701" w:type="dxa"/>
          </w:tcPr>
          <w:p w14:paraId="7DF13D2B"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Brain: ~88.8</w:t>
            </w:r>
          </w:p>
          <w:p w14:paraId="2AC48CBD"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kin: ~33.3</w:t>
            </w:r>
          </w:p>
          <w:p w14:paraId="5157FAB6"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Intestinal mucosal: ~43.4</w:t>
            </w:r>
          </w:p>
          <w:p w14:paraId="3739FFF8"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SF: 50.0</w:t>
            </w:r>
          </w:p>
        </w:tc>
        <w:tc>
          <w:tcPr>
            <w:tcW w:w="1559" w:type="dxa"/>
          </w:tcPr>
          <w:p w14:paraId="471D9D7E"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Brain</w:t>
            </w:r>
          </w:p>
          <w:p w14:paraId="562FC0CA"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Skin</w:t>
            </w:r>
          </w:p>
          <w:p w14:paraId="0103F34F"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Intestinal mucosal</w:t>
            </w:r>
          </w:p>
          <w:p w14:paraId="0F99BCB9"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SF</w:t>
            </w:r>
          </w:p>
        </w:tc>
        <w:tc>
          <w:tcPr>
            <w:tcW w:w="1689" w:type="dxa"/>
          </w:tcPr>
          <w:p w14:paraId="17E9C054" w14:textId="77777777" w:rsidR="00F0649D" w:rsidRPr="00BB2BFC"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Arial" w:eastAsiaTheme="majorEastAsia" w:hAnsi="Arial" w:cs="Arial"/>
                <w:b/>
                <w:bCs/>
                <w:color w:val="FF0000"/>
                <w:sz w:val="20"/>
                <w:szCs w:val="20"/>
                <w:lang w:val="en-US"/>
              </w:rPr>
            </w:pPr>
            <w:r w:rsidRPr="003C2B06">
              <w:rPr>
                <w:rFonts w:ascii="Arial" w:eastAsiaTheme="majorEastAsia" w:hAnsi="Arial" w:cs="Arial"/>
                <w:b/>
                <w:bCs/>
                <w:color w:val="FF0000"/>
                <w:sz w:val="20"/>
                <w:szCs w:val="20"/>
                <w:highlight w:val="cyan"/>
                <w:lang w:val="en-US"/>
              </w:rPr>
              <w:fldChar w:fldCharType="begin"/>
            </w:r>
            <w:r>
              <w:rPr>
                <w:rFonts w:ascii="Arial" w:eastAsiaTheme="majorEastAsia" w:hAnsi="Arial" w:cs="Arial"/>
                <w:b/>
                <w:bCs/>
                <w:color w:val="FF0000"/>
                <w:sz w:val="20"/>
                <w:szCs w:val="20"/>
                <w:highlight w:val="cyan"/>
                <w:lang w:val="en-US"/>
              </w:rPr>
              <w:instrText xml:space="preserve"> ADDIN ZOTERO_ITEM CSL_CITATION {"citationID":"dre0GZKo","properties":{"formattedCitation":"\\super 88\\nosupersub{}","plainCitation":"88","noteIndex":0},"citationItems":[{"id":1505,"uris":["http://zotero.org/users/local/XZ6FMyvy/items/YRWTJCLU"],"itemData":{"id":1505,"type":"article-journal","abstract":"Parkinson's disease (PD), dementia with Lewy bodies (DLB), and other synucleinopathies are characterized by the accumulation of abnormal, self-propagating aggregates of α-synuclein. RT-QuIC or seed amplification assays are currently showing unprecedented diagnostic sensitivities and specificities for synucleinopathies even in prodromal phases years in advance of the onset of Parkinsonian signs or dementia. However, commonly used α-synuclein seed amplification assays take ≥48 h to perform as applied to patients' diagnostic biospecimens. Here, we report the development of a faster α-synuclein RT-QuIC assay that is as analytically sensitive as prior assays of this type, but can be completed in ≤12 h for brain, skin, and intestinal mucosa, with positive signals often arising in &lt;5 h. CSF assays took a few hours longer. Our same-day α-synuclein RT-QuIC (sdRT-QuIC) assay should increase the practicality, cost-effectiveness, and throughput of measurements of pathological forms of α-synuclein for fundamental research, clinical diagnosis, and therapeutics development.","container-title":"Npj Biosensing","DOI":"10.1038/s44328-024-00023-w","ISSN":"3004-8656","issue":"1","journalAbbreviation":"NPJ Biosens","language":"eng","note":"PMID: 39950033\nPMCID: PMC11813799","page":"8","source":"PubMed","title":"A same day α-synuclein RT-QuIC seed amplification assay for synucleinopathy biospecimens","volume":"2","author":[{"family":"Parveen","given":"Sabiha"},{"family":"Alam","given":"Parvez"},{"family":"Orrù","given":"Christina D."},{"family":"Vascellari","given":"Sarah"},{"family":"Hughson","given":"Andrew G."},{"family":"Zou","given":"Wen-Quan"},{"family":"Beach","given":"Thomas G."},{"family":"Serrano","given":"Geidy E."},{"family":"Goldstein","given":"David S."},{"family":"Ghetti","given":"Bernardino"},{"family":"Cossu","given":"Giovanni"},{"family":"Pisano","given":"Giada"},{"family":"Pinna","given":"Beatrice"},{"family":"Caughey","given":"Byron"}],"issued":{"date-parts":[["2025"]]}}}],"schema":"https://github.com/citation-style-language/schema/raw/master/csl-citation.json"} </w:instrText>
            </w:r>
            <w:r w:rsidRPr="003C2B06">
              <w:rPr>
                <w:rFonts w:ascii="Arial" w:eastAsiaTheme="majorEastAsia" w:hAnsi="Arial" w:cs="Arial"/>
                <w:b/>
                <w:bCs/>
                <w:color w:val="FF0000"/>
                <w:sz w:val="20"/>
                <w:szCs w:val="20"/>
                <w:highlight w:val="cyan"/>
                <w:lang w:val="en-US"/>
              </w:rPr>
              <w:fldChar w:fldCharType="separate"/>
            </w:r>
            <w:r w:rsidRPr="00347660">
              <w:rPr>
                <w:rFonts w:ascii="Arial" w:hAnsi="Arial" w:cs="Arial"/>
                <w:sz w:val="20"/>
                <w:vertAlign w:val="superscript"/>
              </w:rPr>
              <w:t>88</w:t>
            </w:r>
            <w:r w:rsidRPr="003C2B06">
              <w:rPr>
                <w:rFonts w:ascii="Arial" w:eastAsiaTheme="majorEastAsia" w:hAnsi="Arial" w:cs="Arial"/>
                <w:b/>
                <w:bCs/>
                <w:color w:val="FF0000"/>
                <w:sz w:val="20"/>
                <w:szCs w:val="20"/>
                <w:highlight w:val="cyan"/>
                <w:lang w:val="en-US"/>
              </w:rPr>
              <w:fldChar w:fldCharType="end"/>
            </w:r>
          </w:p>
        </w:tc>
      </w:tr>
      <w:tr w:rsidR="00F0649D" w:rsidRPr="00B82579" w14:paraId="2890CCD1"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Pr>
          <w:p w14:paraId="51082E46" w14:textId="77777777" w:rsidR="00F0649D" w:rsidRDefault="00F0649D" w:rsidP="00ED3A05">
            <w:pPr>
              <w:rPr>
                <w:rFonts w:ascii="Arial" w:hAnsi="Arial" w:cs="Arial"/>
                <w:sz w:val="20"/>
                <w:szCs w:val="20"/>
                <w:lang w:val="en-US"/>
              </w:rPr>
            </w:pPr>
            <w:r>
              <w:rPr>
                <w:rFonts w:ascii="Arial" w:hAnsi="Arial" w:cs="Arial"/>
                <w:sz w:val="20"/>
                <w:szCs w:val="20"/>
                <w:lang w:val="en-US"/>
              </w:rPr>
              <w:t>PD</w:t>
            </w:r>
          </w:p>
        </w:tc>
        <w:tc>
          <w:tcPr>
            <w:tcW w:w="3261" w:type="dxa"/>
          </w:tcPr>
          <w:p w14:paraId="41E40208"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44</w:t>
            </w:r>
          </w:p>
          <w:p w14:paraId="632EB523"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20 PD, 18 controls, 6 prion disease)</w:t>
            </w:r>
          </w:p>
        </w:tc>
        <w:tc>
          <w:tcPr>
            <w:tcW w:w="2126" w:type="dxa"/>
          </w:tcPr>
          <w:p w14:paraId="11E7DD74"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82579">
              <w:rPr>
                <w:rFonts w:ascii="Arial" w:hAnsi="Arial" w:cs="Arial"/>
                <w:sz w:val="20"/>
                <w:szCs w:val="20"/>
                <w:lang w:val="en-US"/>
              </w:rPr>
              <w:t>71.2±8.7</w:t>
            </w:r>
          </w:p>
        </w:tc>
        <w:tc>
          <w:tcPr>
            <w:tcW w:w="1701" w:type="dxa"/>
          </w:tcPr>
          <w:p w14:paraId="07276789"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SF/tear fluid: 80</w:t>
            </w:r>
          </w:p>
        </w:tc>
        <w:tc>
          <w:tcPr>
            <w:tcW w:w="1559" w:type="dxa"/>
          </w:tcPr>
          <w:p w14:paraId="0DBBB5AF"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SF</w:t>
            </w:r>
            <w:r>
              <w:rPr>
                <w:rFonts w:ascii="Arial" w:hAnsi="Arial" w:cs="Arial"/>
                <w:sz w:val="20"/>
                <w:szCs w:val="20"/>
                <w:lang w:val="en-US"/>
              </w:rPr>
              <w:br/>
              <w:t>Tear fluid</w:t>
            </w:r>
          </w:p>
        </w:tc>
        <w:tc>
          <w:tcPr>
            <w:tcW w:w="1689" w:type="dxa"/>
          </w:tcPr>
          <w:p w14:paraId="7535B5EA" w14:textId="77777777" w:rsidR="00F0649D" w:rsidRPr="00BB2BFC" w:rsidRDefault="00F0649D" w:rsidP="00ED3A05">
            <w:pPr>
              <w:pStyle w:val="paragraph"/>
              <w:spacing w:before="0" w:beforeAutospacing="0" w:after="0" w:afterAutospacing="0"/>
              <w:textAlignment w:val="baseline"/>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b/>
                <w:bCs/>
                <w:color w:val="FF0000"/>
                <w:sz w:val="20"/>
                <w:szCs w:val="20"/>
                <w:lang w:val="en-US"/>
              </w:rPr>
            </w:pPr>
            <w:r>
              <w:rPr>
                <w:rFonts w:eastAsiaTheme="minorEastAsia"/>
                <w:color w:val="FF0000"/>
                <w:sz w:val="22"/>
                <w:szCs w:val="22"/>
                <w:lang w:val="en-US"/>
              </w:rPr>
              <w:fldChar w:fldCharType="begin"/>
            </w:r>
            <w:r>
              <w:rPr>
                <w:rFonts w:eastAsiaTheme="minorEastAsia"/>
                <w:color w:val="FF0000"/>
                <w:sz w:val="22"/>
                <w:szCs w:val="22"/>
                <w:lang w:val="en-US"/>
              </w:rPr>
              <w:instrText xml:space="preserve"> ADDIN ZOTERO_ITEM CSL_CITATION {"citationID":"w9Fv21Vj","properties":{"formattedCitation":"\\super 84\\nosupersub{}","plainCitation":"84","noteIndex":0},"citationItems":[{"id":1562,"uris":["http://zotero.org/users/local/XZ6FMyvy/items/GZX2YKYP"],"itemData":{"id":1562,"type":"article-journal","abstract":"Detection of alpha-synuclein (α-Syn) seeding activity in tear fluid (TF) offers a promising non-invasive biomarker for Parkinson's disease (PD). α-Syn seeding amplification assay (αSynSAA) detected seeding activity in 67% of PD-TF, while non-synucleinopathy samples remained negative. Electron microscopy of seeding-positive end products revealed fibrillar structures morphologically consistent with results of αSynSAA. αSynSAA effectively distinguished PD from controls and prion diseases based on seeding activity in TF.","container-title":"NPJ Parkinson's disease","DOI":"10.1038/s41531-026-01282-2","ISSN":"2373-8057","journalAbbreviation":"NPJ Parkinsons Dis","language":"eng","note":"PMID: 41708653","source":"PubMed","title":"Detection of alpha-synuclein seeding activity in tear fluid in patients with Parkinson's disease","author":[{"family":"Canaslan","given":"Sezgi"},{"family":"Schmitz","given":"Matthias"},{"family":"Maass","given":"Fabian"},{"family":"Hermann","given":"Peter"},{"family":"Da Silva Correia","given":"Susana"},{"family":"Zhang","given":"Shuyu"},{"family":"Popper","given":"Bastian"},{"family":"Möbius","given":"Wiebke"},{"family":"Riesen","given":"Christoph","non-dropping-particle":"van"},{"family":"Parchi","given":"Piero"},{"family":"Lingor","given":"Paul"},{"family":"Zerr","given":"Inga"}],"issued":{"date-parts":[["2026",2,18]]}}}],"schema":"https://github.com/citation-style-language/schema/raw/master/csl-citation.json"} </w:instrText>
            </w:r>
            <w:r>
              <w:rPr>
                <w:rFonts w:eastAsiaTheme="minorEastAsia"/>
                <w:color w:val="FF0000"/>
                <w:sz w:val="22"/>
                <w:szCs w:val="22"/>
                <w:lang w:val="en-US"/>
              </w:rPr>
              <w:fldChar w:fldCharType="separate"/>
            </w:r>
            <w:r w:rsidRPr="000C1390">
              <w:rPr>
                <w:sz w:val="22"/>
                <w:vertAlign w:val="superscript"/>
              </w:rPr>
              <w:t>84</w:t>
            </w:r>
            <w:r>
              <w:rPr>
                <w:rFonts w:eastAsiaTheme="minorEastAsia"/>
                <w:color w:val="FF0000"/>
                <w:sz w:val="22"/>
                <w:szCs w:val="22"/>
                <w:lang w:val="en-US"/>
              </w:rPr>
              <w:fldChar w:fldCharType="end"/>
            </w:r>
          </w:p>
        </w:tc>
      </w:tr>
      <w:tr w:rsidR="00F0649D" w:rsidRPr="00B82579" w14:paraId="0FAB0B25" w14:textId="77777777" w:rsidTr="00F0649D">
        <w:trPr>
          <w:trHeight w:val="300"/>
        </w:trPr>
        <w:tc>
          <w:tcPr>
            <w:cnfStyle w:val="001000000000" w:firstRow="0" w:lastRow="0" w:firstColumn="1" w:lastColumn="0" w:oddVBand="0" w:evenVBand="0" w:oddHBand="0" w:evenHBand="0" w:firstRowFirstColumn="0" w:firstRowLastColumn="0" w:lastRowFirstColumn="0" w:lastRowLastColumn="0"/>
            <w:tcW w:w="2835" w:type="dxa"/>
          </w:tcPr>
          <w:p w14:paraId="560E3CAD" w14:textId="77777777" w:rsidR="00F0649D" w:rsidRDefault="00F0649D" w:rsidP="00ED3A05">
            <w:pPr>
              <w:rPr>
                <w:rFonts w:ascii="Arial" w:hAnsi="Arial" w:cs="Arial"/>
                <w:sz w:val="20"/>
                <w:szCs w:val="20"/>
                <w:lang w:val="en-US"/>
              </w:rPr>
            </w:pPr>
            <w:r>
              <w:rPr>
                <w:rFonts w:ascii="Arial" w:hAnsi="Arial" w:cs="Arial"/>
                <w:sz w:val="20"/>
                <w:szCs w:val="20"/>
                <w:lang w:val="en-US"/>
              </w:rPr>
              <w:t>PD, HC</w:t>
            </w:r>
          </w:p>
        </w:tc>
        <w:tc>
          <w:tcPr>
            <w:tcW w:w="3261" w:type="dxa"/>
          </w:tcPr>
          <w:p w14:paraId="7B3A8F03"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1027 </w:t>
            </w:r>
          </w:p>
          <w:p w14:paraId="108D61F3"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59 HC, 247 NMC, 96 prodromal PD, 525 PD)</w:t>
            </w:r>
          </w:p>
        </w:tc>
        <w:tc>
          <w:tcPr>
            <w:tcW w:w="2126" w:type="dxa"/>
          </w:tcPr>
          <w:p w14:paraId="1AF3647F" w14:textId="77777777" w:rsidR="00F0649D" w:rsidRPr="00B82579"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82579">
              <w:rPr>
                <w:rFonts w:ascii="Arial" w:hAnsi="Arial" w:cs="Arial"/>
                <w:sz w:val="20"/>
                <w:szCs w:val="20"/>
                <w:lang w:val="en-US"/>
              </w:rPr>
              <w:t>HC: 60.6</w:t>
            </w:r>
          </w:p>
          <w:p w14:paraId="06631EFA" w14:textId="77777777" w:rsidR="00F0649D" w:rsidRPr="00B82579"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82579">
              <w:rPr>
                <w:rFonts w:ascii="Arial" w:hAnsi="Arial" w:cs="Arial"/>
                <w:sz w:val="20"/>
                <w:szCs w:val="20"/>
                <w:lang w:val="en-US"/>
              </w:rPr>
              <w:t>NMC: 62.0</w:t>
            </w:r>
          </w:p>
          <w:p w14:paraId="23A81132" w14:textId="77777777" w:rsidR="00F0649D" w:rsidRPr="00B82579"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82579">
              <w:rPr>
                <w:rFonts w:ascii="Arial" w:hAnsi="Arial" w:cs="Arial"/>
                <w:sz w:val="20"/>
                <w:szCs w:val="20"/>
                <w:lang w:val="en-US"/>
              </w:rPr>
              <w:t>Prodromal PD: 64.3</w:t>
            </w:r>
          </w:p>
          <w:p w14:paraId="01A883BC" w14:textId="77777777" w:rsidR="00F0649D" w:rsidRPr="00B82579"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B82579">
              <w:rPr>
                <w:rFonts w:ascii="Arial" w:hAnsi="Arial" w:cs="Arial"/>
                <w:sz w:val="20"/>
                <w:szCs w:val="20"/>
                <w:lang w:val="en-US"/>
              </w:rPr>
              <w:t>PD: 61.5</w:t>
            </w:r>
          </w:p>
        </w:tc>
        <w:tc>
          <w:tcPr>
            <w:tcW w:w="1701" w:type="dxa"/>
          </w:tcPr>
          <w:p w14:paraId="38D26B3C"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HC: 65</w:t>
            </w:r>
          </w:p>
          <w:p w14:paraId="7B68AF84"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NMC: 44</w:t>
            </w:r>
          </w:p>
          <w:p w14:paraId="7A2254A2"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Prodromal PD: 59</w:t>
            </w:r>
          </w:p>
          <w:p w14:paraId="1215CA75"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PD: 62</w:t>
            </w:r>
          </w:p>
        </w:tc>
        <w:tc>
          <w:tcPr>
            <w:tcW w:w="1559" w:type="dxa"/>
          </w:tcPr>
          <w:p w14:paraId="6904AADD" w14:textId="77777777" w:rsidR="00F0649D" w:rsidRDefault="00F0649D" w:rsidP="00ED3A0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lastRenderedPageBreak/>
              <w:t>CSF</w:t>
            </w:r>
          </w:p>
        </w:tc>
        <w:tc>
          <w:tcPr>
            <w:tcW w:w="1689" w:type="dxa"/>
          </w:tcPr>
          <w:p w14:paraId="731BE19C" w14:textId="77777777" w:rsidR="00F0649D" w:rsidRPr="00B82579" w:rsidRDefault="00F0649D" w:rsidP="00ED3A05">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Hyperlink"/>
                <w:rFonts w:eastAsiaTheme="minorEastAsia"/>
                <w:color w:val="FF0000"/>
                <w:sz w:val="22"/>
                <w:szCs w:val="22"/>
                <w:u w:val="none"/>
                <w:lang w:val="en-US"/>
              </w:rPr>
            </w:pPr>
            <w:r w:rsidRPr="00093A26">
              <w:rPr>
                <w:rStyle w:val="Hyperlink"/>
                <w:rFonts w:eastAsiaTheme="minorEastAsia"/>
                <w:color w:val="FF0000"/>
                <w:sz w:val="22"/>
                <w:szCs w:val="22"/>
                <w:highlight w:val="cyan"/>
                <w:u w:val="none"/>
                <w:lang w:val="en-US"/>
              </w:rPr>
              <w:fldChar w:fldCharType="begin"/>
            </w:r>
            <w:r>
              <w:rPr>
                <w:rStyle w:val="Hyperlink"/>
                <w:rFonts w:eastAsiaTheme="minorEastAsia"/>
                <w:color w:val="FF0000"/>
                <w:sz w:val="22"/>
                <w:szCs w:val="22"/>
                <w:highlight w:val="cyan"/>
                <w:u w:val="none"/>
                <w:lang w:val="en-US"/>
              </w:rPr>
              <w:instrText xml:space="preserve"> ADDIN ZOTERO_ITEM CSL_CITATION {"citationID":"8lIoJrHz","properties":{"formattedCitation":"\\super 23\\nosupersub{}","plainCitation":"23","noteIndex":0},"citationItems":[{"id":1463,"uris":["http://zotero.org/users/local/XZ6FMyvy/items/7H5D7LBE"],"itemData":{"id":1463,"type":"article-journal","abstract":"OBJECTIVES: Tools are needed to evaluate the risk of developing Parkinson disease (PD) in at-risk populations. In this study, we examine differences in alpha-synuclein seed amplification assay (αSyn-SAA) qualitative results and amplification parameters between nonmanifesting carriers (NMCs) of PD-related pathogenic variants, prodromal PD, and PD and the risk of developing a synucleinopathy in participants with prodromal PD.\nMETHODS: Cross-sectional and longitudinal CSF αSyn-SAA results from participants in the Parkinson's Progression Markers Initiative were analyzed. αSyn-SAA positivity and amplification parameters (maximum fluorescence [Fmax], time-to-threshold [TTT], time-to-50% Fmax [T50], and area under the curve [AUC]) were compared between NMCs, participants with prodromal PD, and participants with PD, and their relationship with the likelihood of phenoconversion in participants with prodromal PD was investigated.\nRESULTS: Samples from 1,027 participants were analyzed (159 healthy controls [HCs], 247 NMCs, 96 participants with prodromal PD, and 525 participants with PD). TTT and T50 were faster, and AUC was higher in αSyn-SAA+ participants with prodromal PD and PD than αSyn-SAA+ NMCs and HC participants (Kruskal-Wallis χ2 = 4.15-13.96, p &lt; 0.0002-0.04). Participants with prodromal PD with positive αSyn-SAA tests and faster TTT had higher rates of phenoconversion (log-rank p = 0.001 and log-rank test-for-trend p &lt; 0.0001). There were no changes in 48 participants with prodromal PD with longitudinal assays.\nDISCUSSION: αSyn-SAA positivity and faster seed amplification are associated with a greater risk of developing PD in at-risk individuals and may aid in predicting phenoconversion.","container-title":"Neurology","DOI":"10.1212/WNL.0000000000210279","ISSN":"1526-632X","issue":"5","journalAbbreviation":"Neurology","language":"eng","note":"PMID: 39913882\nPMCID: PMC11803521","page":"e210279","source":"PubMed","title":"α-Synuclein Seed Amplification Assay Amplification Parameters and the Risk of Progression in Prodromal Parkinson Disease","volume":"104","author":[{"family":"Coughlin","given":"David G."},{"family":"Shifflett","given":"Ben"},{"family":"Farris","given":"Carly M."},{"family":"Ma","given":"Yihua"},{"family":"Galasko","given":"Douglas"},{"family":"Edland","given":"Steven D."},{"family":"Mollenhauer","given":"Brit"},{"family":"Brumm","given":"Michael C."},{"family":"Poston","given":"Kathleen L."},{"family":"Marek","given":"Kenneth"},{"family":"Siderowf","given":"Andrew D."},{"family":"Soto","given":"Claudio"},{"family":"Concha-Marambio","given":"Luis"},{"literal":"as the Investigators of the Parkinson's Progression Marker Initiative"}],"issued":{"date-parts":[["2025",3,11]]}}}],"schema":"https://github.com/citation-style-language/schema/raw/master/csl-citation.json"} </w:instrText>
            </w:r>
            <w:r w:rsidRPr="00093A26">
              <w:rPr>
                <w:rStyle w:val="Hyperlink"/>
                <w:rFonts w:eastAsiaTheme="minorEastAsia"/>
                <w:color w:val="FF0000"/>
                <w:sz w:val="22"/>
                <w:szCs w:val="22"/>
                <w:highlight w:val="cyan"/>
                <w:u w:val="none"/>
                <w:lang w:val="en-US"/>
              </w:rPr>
              <w:fldChar w:fldCharType="separate"/>
            </w:r>
            <w:r w:rsidRPr="00347660">
              <w:rPr>
                <w:sz w:val="22"/>
                <w:vertAlign w:val="superscript"/>
              </w:rPr>
              <w:t>23</w:t>
            </w:r>
            <w:r w:rsidRPr="00093A26">
              <w:rPr>
                <w:rStyle w:val="Hyperlink"/>
                <w:rFonts w:eastAsiaTheme="minorEastAsia"/>
                <w:color w:val="FF0000"/>
                <w:sz w:val="22"/>
                <w:szCs w:val="22"/>
                <w:highlight w:val="cyan"/>
                <w:u w:val="none"/>
                <w:lang w:val="en-US"/>
              </w:rPr>
              <w:fldChar w:fldCharType="end"/>
            </w:r>
          </w:p>
        </w:tc>
      </w:tr>
      <w:tr w:rsidR="00F0649D" w:rsidRPr="002B473F" w14:paraId="783E5B69" w14:textId="77777777" w:rsidTr="00F064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Pr>
          <w:p w14:paraId="2FD74C74" w14:textId="77777777" w:rsidR="00F0649D" w:rsidRDefault="00F0649D" w:rsidP="00ED3A05">
            <w:pPr>
              <w:rPr>
                <w:rFonts w:ascii="Arial" w:hAnsi="Arial" w:cs="Arial"/>
                <w:sz w:val="20"/>
                <w:szCs w:val="20"/>
                <w:lang w:val="en-US"/>
              </w:rPr>
            </w:pPr>
            <w:r>
              <w:rPr>
                <w:rFonts w:ascii="Arial" w:hAnsi="Arial" w:cs="Arial"/>
                <w:sz w:val="20"/>
                <w:szCs w:val="20"/>
                <w:lang w:val="en-US"/>
              </w:rPr>
              <w:t>PD</w:t>
            </w:r>
          </w:p>
        </w:tc>
        <w:tc>
          <w:tcPr>
            <w:tcW w:w="3261" w:type="dxa"/>
          </w:tcPr>
          <w:p w14:paraId="719CD8F3"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184</w:t>
            </w:r>
          </w:p>
          <w:p w14:paraId="293BE82D"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 xml:space="preserve">(105 PD, 79 controls) </w:t>
            </w:r>
          </w:p>
        </w:tc>
        <w:tc>
          <w:tcPr>
            <w:tcW w:w="2126" w:type="dxa"/>
          </w:tcPr>
          <w:p w14:paraId="7A46D099" w14:textId="77777777" w:rsidR="00F0649D" w:rsidRPr="00B82579"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82579">
              <w:rPr>
                <w:rFonts w:ascii="Arial" w:hAnsi="Arial" w:cs="Arial"/>
                <w:sz w:val="20"/>
                <w:szCs w:val="20"/>
                <w:lang w:val="en-US"/>
              </w:rPr>
              <w:t>Controls: 65</w:t>
            </w:r>
          </w:p>
          <w:p w14:paraId="09BD7E03" w14:textId="77777777" w:rsidR="00F0649D" w:rsidRPr="00B82579"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B82579">
              <w:rPr>
                <w:rFonts w:ascii="Arial" w:hAnsi="Arial" w:cs="Arial"/>
                <w:sz w:val="20"/>
                <w:szCs w:val="20"/>
                <w:lang w:val="en-US"/>
              </w:rPr>
              <w:t>PD: 68</w:t>
            </w:r>
          </w:p>
        </w:tc>
        <w:tc>
          <w:tcPr>
            <w:tcW w:w="1701" w:type="dxa"/>
          </w:tcPr>
          <w:p w14:paraId="4597F974"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ontrols: 37.6</w:t>
            </w:r>
          </w:p>
          <w:p w14:paraId="7249B21A"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PD: 62.4</w:t>
            </w:r>
          </w:p>
        </w:tc>
        <w:tc>
          <w:tcPr>
            <w:tcW w:w="1559" w:type="dxa"/>
          </w:tcPr>
          <w:p w14:paraId="10427CEB" w14:textId="77777777" w:rsidR="00F0649D" w:rsidRDefault="00F0649D" w:rsidP="00ED3A0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Pr>
                <w:rFonts w:ascii="Arial" w:hAnsi="Arial" w:cs="Arial"/>
                <w:sz w:val="20"/>
                <w:szCs w:val="20"/>
                <w:lang w:val="en-US"/>
              </w:rPr>
              <w:t>CSF</w:t>
            </w:r>
          </w:p>
        </w:tc>
        <w:tc>
          <w:tcPr>
            <w:tcW w:w="1689" w:type="dxa"/>
          </w:tcPr>
          <w:p w14:paraId="61BF0562" w14:textId="77777777" w:rsidR="00F0649D" w:rsidRPr="00B82579" w:rsidRDefault="00F0649D" w:rsidP="00ED3A05">
            <w:pPr>
              <w:pStyle w:val="paragraph"/>
              <w:textAlignment w:val="baseline"/>
              <w:cnfStyle w:val="000000100000" w:firstRow="0" w:lastRow="0" w:firstColumn="0" w:lastColumn="0" w:oddVBand="0" w:evenVBand="0" w:oddHBand="1" w:evenHBand="0" w:firstRowFirstColumn="0" w:firstRowLastColumn="0" w:lastRowFirstColumn="0" w:lastRowLastColumn="0"/>
              <w:rPr>
                <w:rFonts w:eastAsiaTheme="minorEastAsia"/>
                <w:color w:val="FF0000"/>
                <w:sz w:val="22"/>
                <w:szCs w:val="22"/>
                <w:lang w:val="en-US"/>
              </w:rPr>
            </w:pPr>
            <w:r w:rsidRPr="00DF4937">
              <w:rPr>
                <w:rFonts w:eastAsiaTheme="minorEastAsia"/>
                <w:color w:val="FF0000"/>
                <w:sz w:val="22"/>
                <w:szCs w:val="22"/>
                <w:highlight w:val="cyan"/>
                <w:lang w:val="en-US"/>
              </w:rPr>
              <w:fldChar w:fldCharType="begin"/>
            </w:r>
            <w:r>
              <w:rPr>
                <w:rFonts w:eastAsiaTheme="minorEastAsia"/>
                <w:color w:val="FF0000"/>
                <w:sz w:val="22"/>
                <w:szCs w:val="22"/>
                <w:highlight w:val="cyan"/>
                <w:lang w:val="en-US"/>
              </w:rPr>
              <w:instrText xml:space="preserve"> ADDIN ZOTERO_ITEM CSL_CITATION {"citationID":"otrhc1MN","properties":{"formattedCitation":"\\super 40\\nosupersub{}","plainCitation":"40","noteIndex":0},"citationItems":[{"id":307,"uris":["http://zotero.org/users/local/XZ6FMyvy/items/PW79PJZF"],"itemData":{"id":307,"type":"article-journal","abstract":"BACKGROUND: PD diagnosis is based primarily on clinical criteria and can be inaccurate. Biological markers, such as α-synuclein aggregation, that reflect ongoing pathogenic processes may increase diagnosis accuracy and allow disease progression monitoring. Though α-synuclein aggregation assays have been published, reproducibility, standardization, and validation are key challenges for their development as clinical biomarkers.\nOBJECTIVE: To cross-validate two α-synuclein seeding aggregation assays developed to detect pathogenic oligomeric α-synuclein species in CSF using samples from the same PD patients and healthy controls from the BioFIND cohort.\nMETHODS: CSF samples were tested by two independent laboratories in a blinded fashion. BioFIND features standardized biospecimen collection of clinically typical moderate PD patients and nondisease controls. α-synuclein aggregation was measured by protein misfolding cyclic amplification (Soto lab) and real-time quaking-induced conversion (Green lab). Results were analyzed by an independent statistician.\nRESULTS: Measuring 105 PD and 79 healthy control CSF samples, these assays showed 92% concordance. The areas under the curve from receiver operating characteristic curve analysis for the diagnosis of PD versus healthy controls were 0.93 for protein misfolding cyclic amplification, 0.89 for real-time quaking-induced conversion, and 0.95 when considering only concordant assay results. Clinical characteristics of false-positive and -negative subjects were not different from true-negative and -positive subjects, respectively.\nCONCLUSIONS: These α-synuclein seeding aggregation assays are reliable and reproducible for PD diagnosis. Assay parameters did not correlate with clinical parameters, including disease severity or duration. This assay is highly accurate for PD diagnosis and may impact clinical practice and clinical trials. © 2019 The Authors. Movement Disorders published by Wiley Periodicals, Inc. on behalf of International Parkinson and Movement Disorder Society.","container-title":"Movement Disorders: Official Journal of the Movement Disorder Society","DOI":"10.1002/mds.27646","ISSN":"1531-8257","issue":"4","journalAbbreviation":"Mov Disord","language":"eng","note":"PMID: 30840785\nPMCID: PMC6519150","page":"536-544","source":"PubMed","title":"Comparative study of cerebrospinal fluid α-synuclein seeding aggregation assays for diagnosis of Parkinson's disease","volume":"34","author":[{"family":"Kang","given":"Un Jung"},{"family":"Boehme","given":"Amelia K."},{"family":"Fairfoul","given":"Graham"},{"family":"Shahnawaz","given":"Mohammad"},{"family":"Ma","given":"Thong Chi"},{"family":"Hutten","given":"Samantha J."},{"family":"Green","given":"Alison"},{"family":"Soto","given":"Claudio"}],"issued":{"date-parts":[["2019",4]]}}}],"schema":"https://github.com/citation-style-language/schema/raw/master/csl-citation.json"} </w:instrText>
            </w:r>
            <w:r w:rsidRPr="00DF4937">
              <w:rPr>
                <w:rFonts w:eastAsiaTheme="minorEastAsia"/>
                <w:color w:val="FF0000"/>
                <w:sz w:val="22"/>
                <w:szCs w:val="22"/>
                <w:highlight w:val="cyan"/>
                <w:lang w:val="en-US"/>
              </w:rPr>
              <w:fldChar w:fldCharType="separate"/>
            </w:r>
            <w:r w:rsidRPr="007A465B">
              <w:rPr>
                <w:sz w:val="22"/>
                <w:vertAlign w:val="superscript"/>
                <w:lang w:val="en-US"/>
              </w:rPr>
              <w:t>40</w:t>
            </w:r>
            <w:r w:rsidRPr="00DF4937">
              <w:rPr>
                <w:rFonts w:eastAsiaTheme="minorEastAsia"/>
                <w:color w:val="FF0000"/>
                <w:sz w:val="22"/>
                <w:szCs w:val="22"/>
                <w:highlight w:val="cyan"/>
                <w:lang w:val="en-US"/>
              </w:rPr>
              <w:fldChar w:fldCharType="end"/>
            </w:r>
            <w:r w:rsidRPr="00B82579">
              <w:rPr>
                <w:rFonts w:eastAsiaTheme="minorEastAsia"/>
                <w:color w:val="FF0000"/>
                <w:sz w:val="22"/>
                <w:szCs w:val="22"/>
                <w:lang w:val="en-US"/>
              </w:rPr>
              <w:t xml:space="preserve"> </w:t>
            </w:r>
          </w:p>
        </w:tc>
      </w:tr>
    </w:tbl>
    <w:bookmarkEnd w:id="0"/>
    <w:p w14:paraId="0B45D10C" w14:textId="77777777" w:rsidR="00F0649D" w:rsidRPr="00B82579" w:rsidRDefault="00F0649D" w:rsidP="00F0649D">
      <w:pPr>
        <w:spacing w:after="200"/>
        <w:jc w:val="both"/>
        <w:rPr>
          <w:rFonts w:ascii="Arial" w:hAnsi="Arial" w:cs="Arial"/>
          <w:b/>
          <w:bCs/>
          <w:sz w:val="20"/>
          <w:szCs w:val="20"/>
          <w:lang w:val="en-US"/>
        </w:rPr>
      </w:pPr>
      <w:r>
        <w:rPr>
          <w:rFonts w:ascii="Arial" w:eastAsia="Cambria" w:hAnsi="Arial" w:cs="Arial"/>
          <w:sz w:val="20"/>
          <w:szCs w:val="20"/>
          <w:lang w:val="en-US"/>
        </w:rPr>
        <w:t xml:space="preserve">AD: </w:t>
      </w:r>
      <w:r w:rsidRPr="00E33E15">
        <w:rPr>
          <w:rFonts w:ascii="Arial" w:eastAsia="Cambria" w:hAnsi="Arial" w:cs="Arial"/>
          <w:sz w:val="20"/>
          <w:szCs w:val="20"/>
          <w:lang w:val="en-US"/>
        </w:rPr>
        <w:t xml:space="preserve">Alzheimer’s disease; CBD: Corticobasal degeneration; CI: cognitively impaired; CJD: Creutzfeldt–Jakob disease; CSF: Cerebrospinal fluid; CU: cognitively unimpaired; DLB: Dementia with Lewy bodies; ET: essential tremor; </w:t>
      </w:r>
      <w:proofErr w:type="spellStart"/>
      <w:r w:rsidRPr="00E33E15">
        <w:rPr>
          <w:rFonts w:ascii="Arial" w:eastAsia="Cambria" w:hAnsi="Arial" w:cs="Arial"/>
          <w:sz w:val="20"/>
          <w:szCs w:val="20"/>
          <w:lang w:val="en-US"/>
        </w:rPr>
        <w:t>FCx</w:t>
      </w:r>
      <w:proofErr w:type="spellEnd"/>
      <w:r w:rsidRPr="00E33E15">
        <w:rPr>
          <w:rFonts w:ascii="Arial" w:eastAsia="Cambria" w:hAnsi="Arial" w:cs="Arial"/>
          <w:sz w:val="20"/>
          <w:szCs w:val="20"/>
          <w:lang w:val="en-US"/>
        </w:rPr>
        <w:t xml:space="preserve">: frontal cortex; FTD: frontotemporal dementia; FTLD-TDP: Frontotemporal Lobar Degeneration with TDP-43 pathology; HC: healthy controls; IDT: indeterminate parkinsonism disease; </w:t>
      </w:r>
      <w:proofErr w:type="spellStart"/>
      <w:r w:rsidRPr="00E33E15">
        <w:rPr>
          <w:rFonts w:ascii="Arial" w:eastAsia="Cambria" w:hAnsi="Arial" w:cs="Arial"/>
          <w:sz w:val="20"/>
          <w:szCs w:val="20"/>
          <w:lang w:val="en-US"/>
        </w:rPr>
        <w:t>iAF</w:t>
      </w:r>
      <w:proofErr w:type="spellEnd"/>
      <w:r w:rsidRPr="00E33E15">
        <w:rPr>
          <w:rFonts w:ascii="Arial" w:eastAsia="Cambria" w:hAnsi="Arial" w:cs="Arial"/>
          <w:sz w:val="20"/>
          <w:szCs w:val="20"/>
          <w:lang w:val="en-US"/>
        </w:rPr>
        <w:t xml:space="preserve">: idiopathic autonomic failure; </w:t>
      </w:r>
      <w:proofErr w:type="spellStart"/>
      <w:r w:rsidRPr="00E33E15">
        <w:rPr>
          <w:rFonts w:ascii="Arial" w:eastAsia="Cambria" w:hAnsi="Arial" w:cs="Arial"/>
          <w:sz w:val="20"/>
          <w:szCs w:val="20"/>
          <w:lang w:val="en-US"/>
        </w:rPr>
        <w:t>iRBD</w:t>
      </w:r>
      <w:proofErr w:type="spellEnd"/>
      <w:r w:rsidRPr="00E33E15">
        <w:rPr>
          <w:rFonts w:ascii="Arial" w:eastAsia="Cambria" w:hAnsi="Arial" w:cs="Arial"/>
          <w:sz w:val="20"/>
          <w:szCs w:val="20"/>
          <w:lang w:val="en-US"/>
        </w:rPr>
        <w:t xml:space="preserve">: idiopathic REM sleep behavior disorder; LB: Lewy body; LBD: Lewy body dementia; MCI: mild cognitive impairment; MSA: Multiple System Atrophy; MSA-C: Multiple system atrophy - cerebellar subtype; MSA-P: Multiple system atrophy- parkinsonian type; ND: neurodegenerative disorders; NMC: non-manifesting carriers; NNC: non-neurodegenerative control; PAF: Pure autonomic failure; PD: Parkinson’s disease; PDD: Parkinson’s disease dementia; PSP: progressive supranuclear palsy; </w:t>
      </w:r>
      <w:proofErr w:type="spellStart"/>
      <w:r w:rsidRPr="00E33E15">
        <w:rPr>
          <w:rFonts w:ascii="Arial" w:eastAsia="Cambria" w:hAnsi="Arial" w:cs="Arial"/>
          <w:sz w:val="20"/>
          <w:szCs w:val="20"/>
          <w:lang w:val="en-US"/>
        </w:rPr>
        <w:t>SNc</w:t>
      </w:r>
      <w:proofErr w:type="spellEnd"/>
      <w:r w:rsidRPr="00E33E15">
        <w:rPr>
          <w:rFonts w:ascii="Arial" w:eastAsia="Cambria" w:hAnsi="Arial" w:cs="Arial"/>
          <w:sz w:val="20"/>
          <w:szCs w:val="20"/>
          <w:lang w:val="en-US"/>
        </w:rPr>
        <w:t>: substantia nigra pars compacta; SNAP: Suspected Non-Alzheimer's disease Pathophysiology; VE: viral encephalitis.</w:t>
      </w:r>
    </w:p>
    <w:p w14:paraId="0715CB97" w14:textId="77777777" w:rsidR="00EC620E" w:rsidRPr="00F0649D" w:rsidRDefault="00EC620E" w:rsidP="00F0649D">
      <w:pPr>
        <w:rPr>
          <w:lang w:val="en-US"/>
        </w:rPr>
      </w:pPr>
    </w:p>
    <w:sectPr w:rsidR="00EC620E" w:rsidRPr="00F0649D" w:rsidSect="00F43F04">
      <w:footerReference w:type="even" r:id="rId7"/>
      <w:foot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BA9AA" w14:textId="77777777" w:rsidR="006635AA" w:rsidRDefault="006635AA">
      <w:r>
        <w:separator/>
      </w:r>
    </w:p>
  </w:endnote>
  <w:endnote w:type="continuationSeparator" w:id="0">
    <w:p w14:paraId="422B8179" w14:textId="77777777" w:rsidR="006635AA" w:rsidRDefault="00663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8809214"/>
      <w:docPartObj>
        <w:docPartGallery w:val="Page Numbers (Bottom of Page)"/>
        <w:docPartUnique/>
      </w:docPartObj>
    </w:sdtPr>
    <w:sdtContent>
      <w:p w14:paraId="10715D41" w14:textId="77777777" w:rsidR="00F0649D" w:rsidRDefault="00F0649D" w:rsidP="002E71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8133A50" w14:textId="77777777" w:rsidR="00F0649D" w:rsidRDefault="00F064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25700"/>
      <w:docPartObj>
        <w:docPartGallery w:val="Page Numbers (Bottom of Page)"/>
        <w:docPartUnique/>
      </w:docPartObj>
    </w:sdtPr>
    <w:sdtContent>
      <w:p w14:paraId="53CC619B" w14:textId="77777777" w:rsidR="00F0649D" w:rsidRDefault="00F0649D" w:rsidP="002E71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2</w:t>
        </w:r>
        <w:r>
          <w:rPr>
            <w:rStyle w:val="PageNumber"/>
          </w:rPr>
          <w:fldChar w:fldCharType="end"/>
        </w:r>
      </w:p>
    </w:sdtContent>
  </w:sdt>
  <w:p w14:paraId="62C946A8" w14:textId="77777777" w:rsidR="00F0649D" w:rsidRDefault="00F064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BB4015" w14:textId="77777777" w:rsidR="006635AA" w:rsidRDefault="006635AA">
      <w:r>
        <w:separator/>
      </w:r>
    </w:p>
  </w:footnote>
  <w:footnote w:type="continuationSeparator" w:id="0">
    <w:p w14:paraId="5568D293" w14:textId="77777777" w:rsidR="006635AA" w:rsidRDefault="006635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D578A"/>
    <w:multiLevelType w:val="multilevel"/>
    <w:tmpl w:val="05A02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8BB07"/>
    <w:multiLevelType w:val="hybridMultilevel"/>
    <w:tmpl w:val="315A9900"/>
    <w:lvl w:ilvl="0" w:tplc="0D1EACAA">
      <w:start w:val="1"/>
      <w:numFmt w:val="bullet"/>
      <w:lvlText w:val="·"/>
      <w:lvlJc w:val="left"/>
      <w:pPr>
        <w:ind w:left="720" w:hanging="360"/>
      </w:pPr>
      <w:rPr>
        <w:rFonts w:ascii="Symbol" w:hAnsi="Symbol" w:hint="default"/>
      </w:rPr>
    </w:lvl>
    <w:lvl w:ilvl="1" w:tplc="7242E964">
      <w:start w:val="1"/>
      <w:numFmt w:val="bullet"/>
      <w:lvlText w:val="o"/>
      <w:lvlJc w:val="left"/>
      <w:pPr>
        <w:ind w:left="1440" w:hanging="360"/>
      </w:pPr>
      <w:rPr>
        <w:rFonts w:ascii="Courier New" w:hAnsi="Courier New" w:hint="default"/>
      </w:rPr>
    </w:lvl>
    <w:lvl w:ilvl="2" w:tplc="4BA67EEC">
      <w:start w:val="1"/>
      <w:numFmt w:val="bullet"/>
      <w:lvlText w:val=""/>
      <w:lvlJc w:val="left"/>
      <w:pPr>
        <w:ind w:left="2160" w:hanging="360"/>
      </w:pPr>
      <w:rPr>
        <w:rFonts w:ascii="Wingdings" w:hAnsi="Wingdings" w:hint="default"/>
      </w:rPr>
    </w:lvl>
    <w:lvl w:ilvl="3" w:tplc="8B84A7B8">
      <w:start w:val="1"/>
      <w:numFmt w:val="bullet"/>
      <w:lvlText w:val=""/>
      <w:lvlJc w:val="left"/>
      <w:pPr>
        <w:ind w:left="2880" w:hanging="360"/>
      </w:pPr>
      <w:rPr>
        <w:rFonts w:ascii="Symbol" w:hAnsi="Symbol" w:hint="default"/>
      </w:rPr>
    </w:lvl>
    <w:lvl w:ilvl="4" w:tplc="A7A29E10">
      <w:start w:val="1"/>
      <w:numFmt w:val="bullet"/>
      <w:lvlText w:val="o"/>
      <w:lvlJc w:val="left"/>
      <w:pPr>
        <w:ind w:left="3600" w:hanging="360"/>
      </w:pPr>
      <w:rPr>
        <w:rFonts w:ascii="Courier New" w:hAnsi="Courier New" w:hint="default"/>
      </w:rPr>
    </w:lvl>
    <w:lvl w:ilvl="5" w:tplc="59D22CAC">
      <w:start w:val="1"/>
      <w:numFmt w:val="bullet"/>
      <w:lvlText w:val=""/>
      <w:lvlJc w:val="left"/>
      <w:pPr>
        <w:ind w:left="4320" w:hanging="360"/>
      </w:pPr>
      <w:rPr>
        <w:rFonts w:ascii="Wingdings" w:hAnsi="Wingdings" w:hint="default"/>
      </w:rPr>
    </w:lvl>
    <w:lvl w:ilvl="6" w:tplc="3E62C2A6">
      <w:start w:val="1"/>
      <w:numFmt w:val="bullet"/>
      <w:lvlText w:val=""/>
      <w:lvlJc w:val="left"/>
      <w:pPr>
        <w:ind w:left="5040" w:hanging="360"/>
      </w:pPr>
      <w:rPr>
        <w:rFonts w:ascii="Symbol" w:hAnsi="Symbol" w:hint="default"/>
      </w:rPr>
    </w:lvl>
    <w:lvl w:ilvl="7" w:tplc="02B2BE84">
      <w:start w:val="1"/>
      <w:numFmt w:val="bullet"/>
      <w:lvlText w:val="o"/>
      <w:lvlJc w:val="left"/>
      <w:pPr>
        <w:ind w:left="5760" w:hanging="360"/>
      </w:pPr>
      <w:rPr>
        <w:rFonts w:ascii="Courier New" w:hAnsi="Courier New" w:hint="default"/>
      </w:rPr>
    </w:lvl>
    <w:lvl w:ilvl="8" w:tplc="4892672A">
      <w:start w:val="1"/>
      <w:numFmt w:val="bullet"/>
      <w:lvlText w:val=""/>
      <w:lvlJc w:val="left"/>
      <w:pPr>
        <w:ind w:left="6480" w:hanging="360"/>
      </w:pPr>
      <w:rPr>
        <w:rFonts w:ascii="Wingdings" w:hAnsi="Wingdings" w:hint="default"/>
      </w:rPr>
    </w:lvl>
  </w:abstractNum>
  <w:abstractNum w:abstractNumId="2" w15:restartNumberingAfterBreak="0">
    <w:nsid w:val="05BD48ED"/>
    <w:multiLevelType w:val="multilevel"/>
    <w:tmpl w:val="F0082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EA7FF8"/>
    <w:multiLevelType w:val="hybridMultilevel"/>
    <w:tmpl w:val="68002874"/>
    <w:lvl w:ilvl="0" w:tplc="1F00BD52">
      <w:start w:val="5"/>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0629F9C8"/>
    <w:multiLevelType w:val="hybridMultilevel"/>
    <w:tmpl w:val="D1B6AAD2"/>
    <w:lvl w:ilvl="0" w:tplc="E8665580">
      <w:start w:val="1"/>
      <w:numFmt w:val="bullet"/>
      <w:lvlText w:val="·"/>
      <w:lvlJc w:val="left"/>
      <w:pPr>
        <w:ind w:left="720" w:hanging="360"/>
      </w:pPr>
      <w:rPr>
        <w:rFonts w:ascii="Symbol" w:hAnsi="Symbol" w:hint="default"/>
      </w:rPr>
    </w:lvl>
    <w:lvl w:ilvl="1" w:tplc="7736C144">
      <w:start w:val="1"/>
      <w:numFmt w:val="bullet"/>
      <w:lvlText w:val="o"/>
      <w:lvlJc w:val="left"/>
      <w:pPr>
        <w:ind w:left="1440" w:hanging="360"/>
      </w:pPr>
      <w:rPr>
        <w:rFonts w:ascii="Courier New" w:hAnsi="Courier New" w:hint="default"/>
      </w:rPr>
    </w:lvl>
    <w:lvl w:ilvl="2" w:tplc="E544FADC">
      <w:start w:val="1"/>
      <w:numFmt w:val="bullet"/>
      <w:lvlText w:val=""/>
      <w:lvlJc w:val="left"/>
      <w:pPr>
        <w:ind w:left="2160" w:hanging="360"/>
      </w:pPr>
      <w:rPr>
        <w:rFonts w:ascii="Wingdings" w:hAnsi="Wingdings" w:hint="default"/>
      </w:rPr>
    </w:lvl>
    <w:lvl w:ilvl="3" w:tplc="670CA8F6">
      <w:start w:val="1"/>
      <w:numFmt w:val="bullet"/>
      <w:lvlText w:val=""/>
      <w:lvlJc w:val="left"/>
      <w:pPr>
        <w:ind w:left="2880" w:hanging="360"/>
      </w:pPr>
      <w:rPr>
        <w:rFonts w:ascii="Symbol" w:hAnsi="Symbol" w:hint="default"/>
      </w:rPr>
    </w:lvl>
    <w:lvl w:ilvl="4" w:tplc="6DE4264C">
      <w:start w:val="1"/>
      <w:numFmt w:val="bullet"/>
      <w:lvlText w:val="o"/>
      <w:lvlJc w:val="left"/>
      <w:pPr>
        <w:ind w:left="3600" w:hanging="360"/>
      </w:pPr>
      <w:rPr>
        <w:rFonts w:ascii="Courier New" w:hAnsi="Courier New" w:hint="default"/>
      </w:rPr>
    </w:lvl>
    <w:lvl w:ilvl="5" w:tplc="B3983C32">
      <w:start w:val="1"/>
      <w:numFmt w:val="bullet"/>
      <w:lvlText w:val=""/>
      <w:lvlJc w:val="left"/>
      <w:pPr>
        <w:ind w:left="4320" w:hanging="360"/>
      </w:pPr>
      <w:rPr>
        <w:rFonts w:ascii="Wingdings" w:hAnsi="Wingdings" w:hint="default"/>
      </w:rPr>
    </w:lvl>
    <w:lvl w:ilvl="6" w:tplc="D79657FA">
      <w:start w:val="1"/>
      <w:numFmt w:val="bullet"/>
      <w:lvlText w:val=""/>
      <w:lvlJc w:val="left"/>
      <w:pPr>
        <w:ind w:left="5040" w:hanging="360"/>
      </w:pPr>
      <w:rPr>
        <w:rFonts w:ascii="Symbol" w:hAnsi="Symbol" w:hint="default"/>
      </w:rPr>
    </w:lvl>
    <w:lvl w:ilvl="7" w:tplc="9E9EBCCC">
      <w:start w:val="1"/>
      <w:numFmt w:val="bullet"/>
      <w:lvlText w:val="o"/>
      <w:lvlJc w:val="left"/>
      <w:pPr>
        <w:ind w:left="5760" w:hanging="360"/>
      </w:pPr>
      <w:rPr>
        <w:rFonts w:ascii="Courier New" w:hAnsi="Courier New" w:hint="default"/>
      </w:rPr>
    </w:lvl>
    <w:lvl w:ilvl="8" w:tplc="7F8A6D9C">
      <w:start w:val="1"/>
      <w:numFmt w:val="bullet"/>
      <w:lvlText w:val=""/>
      <w:lvlJc w:val="left"/>
      <w:pPr>
        <w:ind w:left="6480" w:hanging="360"/>
      </w:pPr>
      <w:rPr>
        <w:rFonts w:ascii="Wingdings" w:hAnsi="Wingdings" w:hint="default"/>
      </w:rPr>
    </w:lvl>
  </w:abstractNum>
  <w:abstractNum w:abstractNumId="5" w15:restartNumberingAfterBreak="0">
    <w:nsid w:val="079E0A07"/>
    <w:multiLevelType w:val="hybridMultilevel"/>
    <w:tmpl w:val="20DE3BDC"/>
    <w:lvl w:ilvl="0" w:tplc="EC56603C">
      <w:start w:val="1"/>
      <w:numFmt w:val="bullet"/>
      <w:lvlText w:val="·"/>
      <w:lvlJc w:val="left"/>
      <w:pPr>
        <w:ind w:left="720" w:hanging="360"/>
      </w:pPr>
      <w:rPr>
        <w:rFonts w:ascii="Symbol" w:hAnsi="Symbol" w:hint="default"/>
      </w:rPr>
    </w:lvl>
    <w:lvl w:ilvl="1" w:tplc="3EC8D3BA">
      <w:start w:val="1"/>
      <w:numFmt w:val="bullet"/>
      <w:lvlText w:val="o"/>
      <w:lvlJc w:val="left"/>
      <w:pPr>
        <w:ind w:left="1440" w:hanging="360"/>
      </w:pPr>
      <w:rPr>
        <w:rFonts w:ascii="Courier New" w:hAnsi="Courier New" w:hint="default"/>
      </w:rPr>
    </w:lvl>
    <w:lvl w:ilvl="2" w:tplc="03DA34FE">
      <w:start w:val="1"/>
      <w:numFmt w:val="bullet"/>
      <w:lvlText w:val=""/>
      <w:lvlJc w:val="left"/>
      <w:pPr>
        <w:ind w:left="2160" w:hanging="360"/>
      </w:pPr>
      <w:rPr>
        <w:rFonts w:ascii="Wingdings" w:hAnsi="Wingdings" w:hint="default"/>
      </w:rPr>
    </w:lvl>
    <w:lvl w:ilvl="3" w:tplc="4D368F54">
      <w:start w:val="1"/>
      <w:numFmt w:val="bullet"/>
      <w:lvlText w:val=""/>
      <w:lvlJc w:val="left"/>
      <w:pPr>
        <w:ind w:left="2880" w:hanging="360"/>
      </w:pPr>
      <w:rPr>
        <w:rFonts w:ascii="Symbol" w:hAnsi="Symbol" w:hint="default"/>
      </w:rPr>
    </w:lvl>
    <w:lvl w:ilvl="4" w:tplc="27A8BDD8">
      <w:start w:val="1"/>
      <w:numFmt w:val="bullet"/>
      <w:lvlText w:val="o"/>
      <w:lvlJc w:val="left"/>
      <w:pPr>
        <w:ind w:left="3600" w:hanging="360"/>
      </w:pPr>
      <w:rPr>
        <w:rFonts w:ascii="Courier New" w:hAnsi="Courier New" w:hint="default"/>
      </w:rPr>
    </w:lvl>
    <w:lvl w:ilvl="5" w:tplc="7D9E9AA4">
      <w:start w:val="1"/>
      <w:numFmt w:val="bullet"/>
      <w:lvlText w:val=""/>
      <w:lvlJc w:val="left"/>
      <w:pPr>
        <w:ind w:left="4320" w:hanging="360"/>
      </w:pPr>
      <w:rPr>
        <w:rFonts w:ascii="Wingdings" w:hAnsi="Wingdings" w:hint="default"/>
      </w:rPr>
    </w:lvl>
    <w:lvl w:ilvl="6" w:tplc="1D243888">
      <w:start w:val="1"/>
      <w:numFmt w:val="bullet"/>
      <w:lvlText w:val=""/>
      <w:lvlJc w:val="left"/>
      <w:pPr>
        <w:ind w:left="5040" w:hanging="360"/>
      </w:pPr>
      <w:rPr>
        <w:rFonts w:ascii="Symbol" w:hAnsi="Symbol" w:hint="default"/>
      </w:rPr>
    </w:lvl>
    <w:lvl w:ilvl="7" w:tplc="01CC70AA">
      <w:start w:val="1"/>
      <w:numFmt w:val="bullet"/>
      <w:lvlText w:val="o"/>
      <w:lvlJc w:val="left"/>
      <w:pPr>
        <w:ind w:left="5760" w:hanging="360"/>
      </w:pPr>
      <w:rPr>
        <w:rFonts w:ascii="Courier New" w:hAnsi="Courier New" w:hint="default"/>
      </w:rPr>
    </w:lvl>
    <w:lvl w:ilvl="8" w:tplc="AB7403EC">
      <w:start w:val="1"/>
      <w:numFmt w:val="bullet"/>
      <w:lvlText w:val=""/>
      <w:lvlJc w:val="left"/>
      <w:pPr>
        <w:ind w:left="6480" w:hanging="360"/>
      </w:pPr>
      <w:rPr>
        <w:rFonts w:ascii="Wingdings" w:hAnsi="Wingdings" w:hint="default"/>
      </w:rPr>
    </w:lvl>
  </w:abstractNum>
  <w:abstractNum w:abstractNumId="6" w15:restartNumberingAfterBreak="0">
    <w:nsid w:val="1036125D"/>
    <w:multiLevelType w:val="multilevel"/>
    <w:tmpl w:val="4FD40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993F7D"/>
    <w:multiLevelType w:val="multilevel"/>
    <w:tmpl w:val="BDDC4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7701A1"/>
    <w:multiLevelType w:val="multilevel"/>
    <w:tmpl w:val="64905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8C5A2E"/>
    <w:multiLevelType w:val="multilevel"/>
    <w:tmpl w:val="E41C9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C4564F"/>
    <w:multiLevelType w:val="multilevel"/>
    <w:tmpl w:val="A056A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6948C6"/>
    <w:multiLevelType w:val="hybridMultilevel"/>
    <w:tmpl w:val="E1424044"/>
    <w:lvl w:ilvl="0" w:tplc="FD100570">
      <w:start w:val="8"/>
      <w:numFmt w:val="bullet"/>
      <w:lvlText w:val="-"/>
      <w:lvlJc w:val="left"/>
      <w:pPr>
        <w:ind w:left="720" w:hanging="360"/>
      </w:pPr>
      <w:rPr>
        <w:rFonts w:ascii="Cambria" w:eastAsiaTheme="minorHAnsi" w:hAnsi="Cambria" w:cs="Apple Color Emoj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29AD7E43"/>
    <w:multiLevelType w:val="multilevel"/>
    <w:tmpl w:val="4FD87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494F33"/>
    <w:multiLevelType w:val="hybridMultilevel"/>
    <w:tmpl w:val="2BDA92FA"/>
    <w:lvl w:ilvl="0" w:tplc="085AC514">
      <w:start w:val="1"/>
      <w:numFmt w:val="bullet"/>
      <w:lvlText w:val="·"/>
      <w:lvlJc w:val="left"/>
      <w:pPr>
        <w:ind w:left="720" w:hanging="360"/>
      </w:pPr>
      <w:rPr>
        <w:rFonts w:ascii="Symbol" w:hAnsi="Symbol" w:hint="default"/>
      </w:rPr>
    </w:lvl>
    <w:lvl w:ilvl="1" w:tplc="2EE4411C">
      <w:start w:val="1"/>
      <w:numFmt w:val="bullet"/>
      <w:lvlText w:val="o"/>
      <w:lvlJc w:val="left"/>
      <w:pPr>
        <w:ind w:left="1440" w:hanging="360"/>
      </w:pPr>
      <w:rPr>
        <w:rFonts w:ascii="Courier New" w:hAnsi="Courier New" w:hint="default"/>
      </w:rPr>
    </w:lvl>
    <w:lvl w:ilvl="2" w:tplc="578E77AC">
      <w:start w:val="1"/>
      <w:numFmt w:val="bullet"/>
      <w:lvlText w:val=""/>
      <w:lvlJc w:val="left"/>
      <w:pPr>
        <w:ind w:left="2160" w:hanging="360"/>
      </w:pPr>
      <w:rPr>
        <w:rFonts w:ascii="Wingdings" w:hAnsi="Wingdings" w:hint="default"/>
      </w:rPr>
    </w:lvl>
    <w:lvl w:ilvl="3" w:tplc="6146357E">
      <w:start w:val="1"/>
      <w:numFmt w:val="bullet"/>
      <w:lvlText w:val=""/>
      <w:lvlJc w:val="left"/>
      <w:pPr>
        <w:ind w:left="2880" w:hanging="360"/>
      </w:pPr>
      <w:rPr>
        <w:rFonts w:ascii="Symbol" w:hAnsi="Symbol" w:hint="default"/>
      </w:rPr>
    </w:lvl>
    <w:lvl w:ilvl="4" w:tplc="B122DFDC">
      <w:start w:val="1"/>
      <w:numFmt w:val="bullet"/>
      <w:lvlText w:val="o"/>
      <w:lvlJc w:val="left"/>
      <w:pPr>
        <w:ind w:left="3600" w:hanging="360"/>
      </w:pPr>
      <w:rPr>
        <w:rFonts w:ascii="Courier New" w:hAnsi="Courier New" w:hint="default"/>
      </w:rPr>
    </w:lvl>
    <w:lvl w:ilvl="5" w:tplc="914A4742">
      <w:start w:val="1"/>
      <w:numFmt w:val="bullet"/>
      <w:lvlText w:val=""/>
      <w:lvlJc w:val="left"/>
      <w:pPr>
        <w:ind w:left="4320" w:hanging="360"/>
      </w:pPr>
      <w:rPr>
        <w:rFonts w:ascii="Wingdings" w:hAnsi="Wingdings" w:hint="default"/>
      </w:rPr>
    </w:lvl>
    <w:lvl w:ilvl="6" w:tplc="17C088F6">
      <w:start w:val="1"/>
      <w:numFmt w:val="bullet"/>
      <w:lvlText w:val=""/>
      <w:lvlJc w:val="left"/>
      <w:pPr>
        <w:ind w:left="5040" w:hanging="360"/>
      </w:pPr>
      <w:rPr>
        <w:rFonts w:ascii="Symbol" w:hAnsi="Symbol" w:hint="default"/>
      </w:rPr>
    </w:lvl>
    <w:lvl w:ilvl="7" w:tplc="DF92931E">
      <w:start w:val="1"/>
      <w:numFmt w:val="bullet"/>
      <w:lvlText w:val="o"/>
      <w:lvlJc w:val="left"/>
      <w:pPr>
        <w:ind w:left="5760" w:hanging="360"/>
      </w:pPr>
      <w:rPr>
        <w:rFonts w:ascii="Courier New" w:hAnsi="Courier New" w:hint="default"/>
      </w:rPr>
    </w:lvl>
    <w:lvl w:ilvl="8" w:tplc="6F7EC6BC">
      <w:start w:val="1"/>
      <w:numFmt w:val="bullet"/>
      <w:lvlText w:val=""/>
      <w:lvlJc w:val="left"/>
      <w:pPr>
        <w:ind w:left="6480" w:hanging="360"/>
      </w:pPr>
      <w:rPr>
        <w:rFonts w:ascii="Wingdings" w:hAnsi="Wingdings" w:hint="default"/>
      </w:rPr>
    </w:lvl>
  </w:abstractNum>
  <w:abstractNum w:abstractNumId="14" w15:restartNumberingAfterBreak="0">
    <w:nsid w:val="2F701FCB"/>
    <w:multiLevelType w:val="multilevel"/>
    <w:tmpl w:val="E0FE1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06E281D"/>
    <w:multiLevelType w:val="multilevel"/>
    <w:tmpl w:val="50FA0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0E44DC0"/>
    <w:multiLevelType w:val="hybridMultilevel"/>
    <w:tmpl w:val="DE62E73A"/>
    <w:lvl w:ilvl="0" w:tplc="EBE672D6">
      <w:start w:val="2"/>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31B075A5"/>
    <w:multiLevelType w:val="hybridMultilevel"/>
    <w:tmpl w:val="AA90DD66"/>
    <w:lvl w:ilvl="0" w:tplc="56C8CBA6">
      <w:start w:val="1"/>
      <w:numFmt w:val="bullet"/>
      <w:lvlText w:val="·"/>
      <w:lvlJc w:val="left"/>
      <w:pPr>
        <w:ind w:left="720" w:hanging="360"/>
      </w:pPr>
      <w:rPr>
        <w:rFonts w:ascii="Symbol" w:hAnsi="Symbol" w:hint="default"/>
      </w:rPr>
    </w:lvl>
    <w:lvl w:ilvl="1" w:tplc="154A1352">
      <w:start w:val="1"/>
      <w:numFmt w:val="bullet"/>
      <w:lvlText w:val="o"/>
      <w:lvlJc w:val="left"/>
      <w:pPr>
        <w:ind w:left="1440" w:hanging="360"/>
      </w:pPr>
      <w:rPr>
        <w:rFonts w:ascii="Courier New" w:hAnsi="Courier New" w:hint="default"/>
      </w:rPr>
    </w:lvl>
    <w:lvl w:ilvl="2" w:tplc="7506D7D4">
      <w:start w:val="1"/>
      <w:numFmt w:val="bullet"/>
      <w:lvlText w:val=""/>
      <w:lvlJc w:val="left"/>
      <w:pPr>
        <w:ind w:left="2160" w:hanging="360"/>
      </w:pPr>
      <w:rPr>
        <w:rFonts w:ascii="Wingdings" w:hAnsi="Wingdings" w:hint="default"/>
      </w:rPr>
    </w:lvl>
    <w:lvl w:ilvl="3" w:tplc="907EB4AA">
      <w:start w:val="1"/>
      <w:numFmt w:val="bullet"/>
      <w:lvlText w:val=""/>
      <w:lvlJc w:val="left"/>
      <w:pPr>
        <w:ind w:left="2880" w:hanging="360"/>
      </w:pPr>
      <w:rPr>
        <w:rFonts w:ascii="Symbol" w:hAnsi="Symbol" w:hint="default"/>
      </w:rPr>
    </w:lvl>
    <w:lvl w:ilvl="4" w:tplc="75443D3C">
      <w:start w:val="1"/>
      <w:numFmt w:val="bullet"/>
      <w:lvlText w:val="o"/>
      <w:lvlJc w:val="left"/>
      <w:pPr>
        <w:ind w:left="3600" w:hanging="360"/>
      </w:pPr>
      <w:rPr>
        <w:rFonts w:ascii="Courier New" w:hAnsi="Courier New" w:hint="default"/>
      </w:rPr>
    </w:lvl>
    <w:lvl w:ilvl="5" w:tplc="B1C68AAE">
      <w:start w:val="1"/>
      <w:numFmt w:val="bullet"/>
      <w:lvlText w:val=""/>
      <w:lvlJc w:val="left"/>
      <w:pPr>
        <w:ind w:left="4320" w:hanging="360"/>
      </w:pPr>
      <w:rPr>
        <w:rFonts w:ascii="Wingdings" w:hAnsi="Wingdings" w:hint="default"/>
      </w:rPr>
    </w:lvl>
    <w:lvl w:ilvl="6" w:tplc="C85E36E0">
      <w:start w:val="1"/>
      <w:numFmt w:val="bullet"/>
      <w:lvlText w:val=""/>
      <w:lvlJc w:val="left"/>
      <w:pPr>
        <w:ind w:left="5040" w:hanging="360"/>
      </w:pPr>
      <w:rPr>
        <w:rFonts w:ascii="Symbol" w:hAnsi="Symbol" w:hint="default"/>
      </w:rPr>
    </w:lvl>
    <w:lvl w:ilvl="7" w:tplc="84D6A4E2">
      <w:start w:val="1"/>
      <w:numFmt w:val="bullet"/>
      <w:lvlText w:val="o"/>
      <w:lvlJc w:val="left"/>
      <w:pPr>
        <w:ind w:left="5760" w:hanging="360"/>
      </w:pPr>
      <w:rPr>
        <w:rFonts w:ascii="Courier New" w:hAnsi="Courier New" w:hint="default"/>
      </w:rPr>
    </w:lvl>
    <w:lvl w:ilvl="8" w:tplc="19B80850">
      <w:start w:val="1"/>
      <w:numFmt w:val="bullet"/>
      <w:lvlText w:val=""/>
      <w:lvlJc w:val="left"/>
      <w:pPr>
        <w:ind w:left="6480" w:hanging="360"/>
      </w:pPr>
      <w:rPr>
        <w:rFonts w:ascii="Wingdings" w:hAnsi="Wingdings" w:hint="default"/>
      </w:rPr>
    </w:lvl>
  </w:abstractNum>
  <w:abstractNum w:abstractNumId="18" w15:restartNumberingAfterBreak="0">
    <w:nsid w:val="37154C1F"/>
    <w:multiLevelType w:val="hybridMultilevel"/>
    <w:tmpl w:val="3C18B49C"/>
    <w:lvl w:ilvl="0" w:tplc="51E65586">
      <w:start w:val="1"/>
      <w:numFmt w:val="bullet"/>
      <w:lvlText w:val="·"/>
      <w:lvlJc w:val="left"/>
      <w:pPr>
        <w:ind w:left="720" w:hanging="360"/>
      </w:pPr>
      <w:rPr>
        <w:rFonts w:ascii="Symbol" w:hAnsi="Symbol" w:hint="default"/>
      </w:rPr>
    </w:lvl>
    <w:lvl w:ilvl="1" w:tplc="647452E8">
      <w:start w:val="1"/>
      <w:numFmt w:val="bullet"/>
      <w:lvlText w:val="o"/>
      <w:lvlJc w:val="left"/>
      <w:pPr>
        <w:ind w:left="1440" w:hanging="360"/>
      </w:pPr>
      <w:rPr>
        <w:rFonts w:ascii="Courier New" w:hAnsi="Courier New" w:hint="default"/>
      </w:rPr>
    </w:lvl>
    <w:lvl w:ilvl="2" w:tplc="E59E95D0">
      <w:start w:val="1"/>
      <w:numFmt w:val="bullet"/>
      <w:lvlText w:val=""/>
      <w:lvlJc w:val="left"/>
      <w:pPr>
        <w:ind w:left="2160" w:hanging="360"/>
      </w:pPr>
      <w:rPr>
        <w:rFonts w:ascii="Wingdings" w:hAnsi="Wingdings" w:hint="default"/>
      </w:rPr>
    </w:lvl>
    <w:lvl w:ilvl="3" w:tplc="FB1605D2">
      <w:start w:val="1"/>
      <w:numFmt w:val="bullet"/>
      <w:lvlText w:val=""/>
      <w:lvlJc w:val="left"/>
      <w:pPr>
        <w:ind w:left="2880" w:hanging="360"/>
      </w:pPr>
      <w:rPr>
        <w:rFonts w:ascii="Symbol" w:hAnsi="Symbol" w:hint="default"/>
      </w:rPr>
    </w:lvl>
    <w:lvl w:ilvl="4" w:tplc="8FE27640">
      <w:start w:val="1"/>
      <w:numFmt w:val="bullet"/>
      <w:lvlText w:val="o"/>
      <w:lvlJc w:val="left"/>
      <w:pPr>
        <w:ind w:left="3600" w:hanging="360"/>
      </w:pPr>
      <w:rPr>
        <w:rFonts w:ascii="Courier New" w:hAnsi="Courier New" w:hint="default"/>
      </w:rPr>
    </w:lvl>
    <w:lvl w:ilvl="5" w:tplc="0E368E66">
      <w:start w:val="1"/>
      <w:numFmt w:val="bullet"/>
      <w:lvlText w:val=""/>
      <w:lvlJc w:val="left"/>
      <w:pPr>
        <w:ind w:left="4320" w:hanging="360"/>
      </w:pPr>
      <w:rPr>
        <w:rFonts w:ascii="Wingdings" w:hAnsi="Wingdings" w:hint="default"/>
      </w:rPr>
    </w:lvl>
    <w:lvl w:ilvl="6" w:tplc="64661D66">
      <w:start w:val="1"/>
      <w:numFmt w:val="bullet"/>
      <w:lvlText w:val=""/>
      <w:lvlJc w:val="left"/>
      <w:pPr>
        <w:ind w:left="5040" w:hanging="360"/>
      </w:pPr>
      <w:rPr>
        <w:rFonts w:ascii="Symbol" w:hAnsi="Symbol" w:hint="default"/>
      </w:rPr>
    </w:lvl>
    <w:lvl w:ilvl="7" w:tplc="587E4370">
      <w:start w:val="1"/>
      <w:numFmt w:val="bullet"/>
      <w:lvlText w:val="o"/>
      <w:lvlJc w:val="left"/>
      <w:pPr>
        <w:ind w:left="5760" w:hanging="360"/>
      </w:pPr>
      <w:rPr>
        <w:rFonts w:ascii="Courier New" w:hAnsi="Courier New" w:hint="default"/>
      </w:rPr>
    </w:lvl>
    <w:lvl w:ilvl="8" w:tplc="890AABE4">
      <w:start w:val="1"/>
      <w:numFmt w:val="bullet"/>
      <w:lvlText w:val=""/>
      <w:lvlJc w:val="left"/>
      <w:pPr>
        <w:ind w:left="6480" w:hanging="360"/>
      </w:pPr>
      <w:rPr>
        <w:rFonts w:ascii="Wingdings" w:hAnsi="Wingdings" w:hint="default"/>
      </w:rPr>
    </w:lvl>
  </w:abstractNum>
  <w:abstractNum w:abstractNumId="19" w15:restartNumberingAfterBreak="0">
    <w:nsid w:val="372B1B4C"/>
    <w:multiLevelType w:val="hybridMultilevel"/>
    <w:tmpl w:val="25B4D00E"/>
    <w:lvl w:ilvl="0" w:tplc="6A78E8EC">
      <w:start w:val="170"/>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3F513FDA"/>
    <w:multiLevelType w:val="multilevel"/>
    <w:tmpl w:val="86028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FC67679"/>
    <w:multiLevelType w:val="hybridMultilevel"/>
    <w:tmpl w:val="3748291C"/>
    <w:lvl w:ilvl="0" w:tplc="7B722736">
      <w:start w:val="1"/>
      <w:numFmt w:val="bullet"/>
      <w:lvlText w:val="·"/>
      <w:lvlJc w:val="left"/>
      <w:pPr>
        <w:ind w:left="720" w:hanging="360"/>
      </w:pPr>
      <w:rPr>
        <w:rFonts w:ascii="Symbol" w:hAnsi="Symbol" w:hint="default"/>
      </w:rPr>
    </w:lvl>
    <w:lvl w:ilvl="1" w:tplc="C3842C34">
      <w:start w:val="1"/>
      <w:numFmt w:val="bullet"/>
      <w:lvlText w:val="o"/>
      <w:lvlJc w:val="left"/>
      <w:pPr>
        <w:ind w:left="1440" w:hanging="360"/>
      </w:pPr>
      <w:rPr>
        <w:rFonts w:ascii="Courier New" w:hAnsi="Courier New" w:hint="default"/>
      </w:rPr>
    </w:lvl>
    <w:lvl w:ilvl="2" w:tplc="347A7684">
      <w:start w:val="1"/>
      <w:numFmt w:val="bullet"/>
      <w:lvlText w:val=""/>
      <w:lvlJc w:val="left"/>
      <w:pPr>
        <w:ind w:left="2160" w:hanging="360"/>
      </w:pPr>
      <w:rPr>
        <w:rFonts w:ascii="Wingdings" w:hAnsi="Wingdings" w:hint="default"/>
      </w:rPr>
    </w:lvl>
    <w:lvl w:ilvl="3" w:tplc="0D500888">
      <w:start w:val="1"/>
      <w:numFmt w:val="bullet"/>
      <w:lvlText w:val=""/>
      <w:lvlJc w:val="left"/>
      <w:pPr>
        <w:ind w:left="2880" w:hanging="360"/>
      </w:pPr>
      <w:rPr>
        <w:rFonts w:ascii="Symbol" w:hAnsi="Symbol" w:hint="default"/>
      </w:rPr>
    </w:lvl>
    <w:lvl w:ilvl="4" w:tplc="BEBCB34E">
      <w:start w:val="1"/>
      <w:numFmt w:val="bullet"/>
      <w:lvlText w:val="o"/>
      <w:lvlJc w:val="left"/>
      <w:pPr>
        <w:ind w:left="3600" w:hanging="360"/>
      </w:pPr>
      <w:rPr>
        <w:rFonts w:ascii="Courier New" w:hAnsi="Courier New" w:hint="default"/>
      </w:rPr>
    </w:lvl>
    <w:lvl w:ilvl="5" w:tplc="5C7EC8A6">
      <w:start w:val="1"/>
      <w:numFmt w:val="bullet"/>
      <w:lvlText w:val=""/>
      <w:lvlJc w:val="left"/>
      <w:pPr>
        <w:ind w:left="4320" w:hanging="360"/>
      </w:pPr>
      <w:rPr>
        <w:rFonts w:ascii="Wingdings" w:hAnsi="Wingdings" w:hint="default"/>
      </w:rPr>
    </w:lvl>
    <w:lvl w:ilvl="6" w:tplc="FB2ECAFC">
      <w:start w:val="1"/>
      <w:numFmt w:val="bullet"/>
      <w:lvlText w:val=""/>
      <w:lvlJc w:val="left"/>
      <w:pPr>
        <w:ind w:left="5040" w:hanging="360"/>
      </w:pPr>
      <w:rPr>
        <w:rFonts w:ascii="Symbol" w:hAnsi="Symbol" w:hint="default"/>
      </w:rPr>
    </w:lvl>
    <w:lvl w:ilvl="7" w:tplc="DD40739E">
      <w:start w:val="1"/>
      <w:numFmt w:val="bullet"/>
      <w:lvlText w:val="o"/>
      <w:lvlJc w:val="left"/>
      <w:pPr>
        <w:ind w:left="5760" w:hanging="360"/>
      </w:pPr>
      <w:rPr>
        <w:rFonts w:ascii="Courier New" w:hAnsi="Courier New" w:hint="default"/>
      </w:rPr>
    </w:lvl>
    <w:lvl w:ilvl="8" w:tplc="08BEB88C">
      <w:start w:val="1"/>
      <w:numFmt w:val="bullet"/>
      <w:lvlText w:val=""/>
      <w:lvlJc w:val="left"/>
      <w:pPr>
        <w:ind w:left="6480" w:hanging="360"/>
      </w:pPr>
      <w:rPr>
        <w:rFonts w:ascii="Wingdings" w:hAnsi="Wingdings" w:hint="default"/>
      </w:rPr>
    </w:lvl>
  </w:abstractNum>
  <w:abstractNum w:abstractNumId="22" w15:restartNumberingAfterBreak="0">
    <w:nsid w:val="519F7A12"/>
    <w:multiLevelType w:val="hybridMultilevel"/>
    <w:tmpl w:val="733C5E72"/>
    <w:lvl w:ilvl="0" w:tplc="A68EFE7E">
      <w:start w:val="1"/>
      <w:numFmt w:val="bullet"/>
      <w:lvlText w:val="·"/>
      <w:lvlJc w:val="left"/>
      <w:pPr>
        <w:ind w:left="720" w:hanging="360"/>
      </w:pPr>
      <w:rPr>
        <w:rFonts w:ascii="Symbol" w:hAnsi="Symbol" w:hint="default"/>
      </w:rPr>
    </w:lvl>
    <w:lvl w:ilvl="1" w:tplc="DF58C36C">
      <w:start w:val="1"/>
      <w:numFmt w:val="bullet"/>
      <w:lvlText w:val="o"/>
      <w:lvlJc w:val="left"/>
      <w:pPr>
        <w:ind w:left="1440" w:hanging="360"/>
      </w:pPr>
      <w:rPr>
        <w:rFonts w:ascii="Courier New" w:hAnsi="Courier New" w:hint="default"/>
      </w:rPr>
    </w:lvl>
    <w:lvl w:ilvl="2" w:tplc="93800668">
      <w:start w:val="1"/>
      <w:numFmt w:val="bullet"/>
      <w:lvlText w:val=""/>
      <w:lvlJc w:val="left"/>
      <w:pPr>
        <w:ind w:left="2160" w:hanging="360"/>
      </w:pPr>
      <w:rPr>
        <w:rFonts w:ascii="Wingdings" w:hAnsi="Wingdings" w:hint="default"/>
      </w:rPr>
    </w:lvl>
    <w:lvl w:ilvl="3" w:tplc="025831C6">
      <w:start w:val="1"/>
      <w:numFmt w:val="bullet"/>
      <w:lvlText w:val=""/>
      <w:lvlJc w:val="left"/>
      <w:pPr>
        <w:ind w:left="2880" w:hanging="360"/>
      </w:pPr>
      <w:rPr>
        <w:rFonts w:ascii="Symbol" w:hAnsi="Symbol" w:hint="default"/>
      </w:rPr>
    </w:lvl>
    <w:lvl w:ilvl="4" w:tplc="D272DC84">
      <w:start w:val="1"/>
      <w:numFmt w:val="bullet"/>
      <w:lvlText w:val="o"/>
      <w:lvlJc w:val="left"/>
      <w:pPr>
        <w:ind w:left="3600" w:hanging="360"/>
      </w:pPr>
      <w:rPr>
        <w:rFonts w:ascii="Courier New" w:hAnsi="Courier New" w:hint="default"/>
      </w:rPr>
    </w:lvl>
    <w:lvl w:ilvl="5" w:tplc="6EB6BA4A">
      <w:start w:val="1"/>
      <w:numFmt w:val="bullet"/>
      <w:lvlText w:val=""/>
      <w:lvlJc w:val="left"/>
      <w:pPr>
        <w:ind w:left="4320" w:hanging="360"/>
      </w:pPr>
      <w:rPr>
        <w:rFonts w:ascii="Wingdings" w:hAnsi="Wingdings" w:hint="default"/>
      </w:rPr>
    </w:lvl>
    <w:lvl w:ilvl="6" w:tplc="4F7486C4">
      <w:start w:val="1"/>
      <w:numFmt w:val="bullet"/>
      <w:lvlText w:val=""/>
      <w:lvlJc w:val="left"/>
      <w:pPr>
        <w:ind w:left="5040" w:hanging="360"/>
      </w:pPr>
      <w:rPr>
        <w:rFonts w:ascii="Symbol" w:hAnsi="Symbol" w:hint="default"/>
      </w:rPr>
    </w:lvl>
    <w:lvl w:ilvl="7" w:tplc="B41656AA">
      <w:start w:val="1"/>
      <w:numFmt w:val="bullet"/>
      <w:lvlText w:val="o"/>
      <w:lvlJc w:val="left"/>
      <w:pPr>
        <w:ind w:left="5760" w:hanging="360"/>
      </w:pPr>
      <w:rPr>
        <w:rFonts w:ascii="Courier New" w:hAnsi="Courier New" w:hint="default"/>
      </w:rPr>
    </w:lvl>
    <w:lvl w:ilvl="8" w:tplc="39968F3C">
      <w:start w:val="1"/>
      <w:numFmt w:val="bullet"/>
      <w:lvlText w:val=""/>
      <w:lvlJc w:val="left"/>
      <w:pPr>
        <w:ind w:left="6480" w:hanging="360"/>
      </w:pPr>
      <w:rPr>
        <w:rFonts w:ascii="Wingdings" w:hAnsi="Wingdings" w:hint="default"/>
      </w:rPr>
    </w:lvl>
  </w:abstractNum>
  <w:abstractNum w:abstractNumId="23" w15:restartNumberingAfterBreak="0">
    <w:nsid w:val="56E37B3B"/>
    <w:multiLevelType w:val="multilevel"/>
    <w:tmpl w:val="994EC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B4D6F6D"/>
    <w:multiLevelType w:val="multilevel"/>
    <w:tmpl w:val="DD803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C296AF8"/>
    <w:multiLevelType w:val="multilevel"/>
    <w:tmpl w:val="071E7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1246542"/>
    <w:multiLevelType w:val="multilevel"/>
    <w:tmpl w:val="A3662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892F63"/>
    <w:multiLevelType w:val="multilevel"/>
    <w:tmpl w:val="5C860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F0DA3C"/>
    <w:multiLevelType w:val="hybridMultilevel"/>
    <w:tmpl w:val="05365FCA"/>
    <w:lvl w:ilvl="0" w:tplc="2A2A0B7E">
      <w:start w:val="1"/>
      <w:numFmt w:val="bullet"/>
      <w:lvlText w:val="·"/>
      <w:lvlJc w:val="left"/>
      <w:pPr>
        <w:ind w:left="720" w:hanging="360"/>
      </w:pPr>
      <w:rPr>
        <w:rFonts w:ascii="Symbol" w:hAnsi="Symbol" w:hint="default"/>
      </w:rPr>
    </w:lvl>
    <w:lvl w:ilvl="1" w:tplc="2D241A52">
      <w:start w:val="1"/>
      <w:numFmt w:val="bullet"/>
      <w:lvlText w:val="o"/>
      <w:lvlJc w:val="left"/>
      <w:pPr>
        <w:ind w:left="1440" w:hanging="360"/>
      </w:pPr>
      <w:rPr>
        <w:rFonts w:ascii="Courier New" w:hAnsi="Courier New" w:hint="default"/>
      </w:rPr>
    </w:lvl>
    <w:lvl w:ilvl="2" w:tplc="2EBE734C">
      <w:start w:val="1"/>
      <w:numFmt w:val="bullet"/>
      <w:lvlText w:val=""/>
      <w:lvlJc w:val="left"/>
      <w:pPr>
        <w:ind w:left="2160" w:hanging="360"/>
      </w:pPr>
      <w:rPr>
        <w:rFonts w:ascii="Wingdings" w:hAnsi="Wingdings" w:hint="default"/>
      </w:rPr>
    </w:lvl>
    <w:lvl w:ilvl="3" w:tplc="CB74B79A">
      <w:start w:val="1"/>
      <w:numFmt w:val="bullet"/>
      <w:lvlText w:val=""/>
      <w:lvlJc w:val="left"/>
      <w:pPr>
        <w:ind w:left="2880" w:hanging="360"/>
      </w:pPr>
      <w:rPr>
        <w:rFonts w:ascii="Symbol" w:hAnsi="Symbol" w:hint="default"/>
      </w:rPr>
    </w:lvl>
    <w:lvl w:ilvl="4" w:tplc="0220E6E2">
      <w:start w:val="1"/>
      <w:numFmt w:val="bullet"/>
      <w:lvlText w:val="o"/>
      <w:lvlJc w:val="left"/>
      <w:pPr>
        <w:ind w:left="3600" w:hanging="360"/>
      </w:pPr>
      <w:rPr>
        <w:rFonts w:ascii="Courier New" w:hAnsi="Courier New" w:hint="default"/>
      </w:rPr>
    </w:lvl>
    <w:lvl w:ilvl="5" w:tplc="FD2650EE">
      <w:start w:val="1"/>
      <w:numFmt w:val="bullet"/>
      <w:lvlText w:val=""/>
      <w:lvlJc w:val="left"/>
      <w:pPr>
        <w:ind w:left="4320" w:hanging="360"/>
      </w:pPr>
      <w:rPr>
        <w:rFonts w:ascii="Wingdings" w:hAnsi="Wingdings" w:hint="default"/>
      </w:rPr>
    </w:lvl>
    <w:lvl w:ilvl="6" w:tplc="1DF0EC88">
      <w:start w:val="1"/>
      <w:numFmt w:val="bullet"/>
      <w:lvlText w:val=""/>
      <w:lvlJc w:val="left"/>
      <w:pPr>
        <w:ind w:left="5040" w:hanging="360"/>
      </w:pPr>
      <w:rPr>
        <w:rFonts w:ascii="Symbol" w:hAnsi="Symbol" w:hint="default"/>
      </w:rPr>
    </w:lvl>
    <w:lvl w:ilvl="7" w:tplc="B824B758">
      <w:start w:val="1"/>
      <w:numFmt w:val="bullet"/>
      <w:lvlText w:val="o"/>
      <w:lvlJc w:val="left"/>
      <w:pPr>
        <w:ind w:left="5760" w:hanging="360"/>
      </w:pPr>
      <w:rPr>
        <w:rFonts w:ascii="Courier New" w:hAnsi="Courier New" w:hint="default"/>
      </w:rPr>
    </w:lvl>
    <w:lvl w:ilvl="8" w:tplc="1D385930">
      <w:start w:val="1"/>
      <w:numFmt w:val="bullet"/>
      <w:lvlText w:val=""/>
      <w:lvlJc w:val="left"/>
      <w:pPr>
        <w:ind w:left="6480" w:hanging="360"/>
      </w:pPr>
      <w:rPr>
        <w:rFonts w:ascii="Wingdings" w:hAnsi="Wingdings" w:hint="default"/>
      </w:rPr>
    </w:lvl>
  </w:abstractNum>
  <w:abstractNum w:abstractNumId="29" w15:restartNumberingAfterBreak="0">
    <w:nsid w:val="719E8A76"/>
    <w:multiLevelType w:val="hybridMultilevel"/>
    <w:tmpl w:val="D206CA36"/>
    <w:lvl w:ilvl="0" w:tplc="125CB4B2">
      <w:start w:val="1"/>
      <w:numFmt w:val="bullet"/>
      <w:lvlText w:val="·"/>
      <w:lvlJc w:val="left"/>
      <w:pPr>
        <w:ind w:left="720" w:hanging="360"/>
      </w:pPr>
      <w:rPr>
        <w:rFonts w:ascii="Symbol" w:hAnsi="Symbol" w:hint="default"/>
      </w:rPr>
    </w:lvl>
    <w:lvl w:ilvl="1" w:tplc="7E5E431C">
      <w:start w:val="1"/>
      <w:numFmt w:val="bullet"/>
      <w:lvlText w:val="o"/>
      <w:lvlJc w:val="left"/>
      <w:pPr>
        <w:ind w:left="1440" w:hanging="360"/>
      </w:pPr>
      <w:rPr>
        <w:rFonts w:ascii="Courier New" w:hAnsi="Courier New" w:hint="default"/>
      </w:rPr>
    </w:lvl>
    <w:lvl w:ilvl="2" w:tplc="00DEABA8">
      <w:start w:val="1"/>
      <w:numFmt w:val="bullet"/>
      <w:lvlText w:val=""/>
      <w:lvlJc w:val="left"/>
      <w:pPr>
        <w:ind w:left="2160" w:hanging="360"/>
      </w:pPr>
      <w:rPr>
        <w:rFonts w:ascii="Wingdings" w:hAnsi="Wingdings" w:hint="default"/>
      </w:rPr>
    </w:lvl>
    <w:lvl w:ilvl="3" w:tplc="D32276B6">
      <w:start w:val="1"/>
      <w:numFmt w:val="bullet"/>
      <w:lvlText w:val=""/>
      <w:lvlJc w:val="left"/>
      <w:pPr>
        <w:ind w:left="2880" w:hanging="360"/>
      </w:pPr>
      <w:rPr>
        <w:rFonts w:ascii="Symbol" w:hAnsi="Symbol" w:hint="default"/>
      </w:rPr>
    </w:lvl>
    <w:lvl w:ilvl="4" w:tplc="C41E2D20">
      <w:start w:val="1"/>
      <w:numFmt w:val="bullet"/>
      <w:lvlText w:val="o"/>
      <w:lvlJc w:val="left"/>
      <w:pPr>
        <w:ind w:left="3600" w:hanging="360"/>
      </w:pPr>
      <w:rPr>
        <w:rFonts w:ascii="Courier New" w:hAnsi="Courier New" w:hint="default"/>
      </w:rPr>
    </w:lvl>
    <w:lvl w:ilvl="5" w:tplc="AE405444">
      <w:start w:val="1"/>
      <w:numFmt w:val="bullet"/>
      <w:lvlText w:val=""/>
      <w:lvlJc w:val="left"/>
      <w:pPr>
        <w:ind w:left="4320" w:hanging="360"/>
      </w:pPr>
      <w:rPr>
        <w:rFonts w:ascii="Wingdings" w:hAnsi="Wingdings" w:hint="default"/>
      </w:rPr>
    </w:lvl>
    <w:lvl w:ilvl="6" w:tplc="284EAF52">
      <w:start w:val="1"/>
      <w:numFmt w:val="bullet"/>
      <w:lvlText w:val=""/>
      <w:lvlJc w:val="left"/>
      <w:pPr>
        <w:ind w:left="5040" w:hanging="360"/>
      </w:pPr>
      <w:rPr>
        <w:rFonts w:ascii="Symbol" w:hAnsi="Symbol" w:hint="default"/>
      </w:rPr>
    </w:lvl>
    <w:lvl w:ilvl="7" w:tplc="856E5AE8">
      <w:start w:val="1"/>
      <w:numFmt w:val="bullet"/>
      <w:lvlText w:val="o"/>
      <w:lvlJc w:val="left"/>
      <w:pPr>
        <w:ind w:left="5760" w:hanging="360"/>
      </w:pPr>
      <w:rPr>
        <w:rFonts w:ascii="Courier New" w:hAnsi="Courier New" w:hint="default"/>
      </w:rPr>
    </w:lvl>
    <w:lvl w:ilvl="8" w:tplc="F4D4F6B4">
      <w:start w:val="1"/>
      <w:numFmt w:val="bullet"/>
      <w:lvlText w:val=""/>
      <w:lvlJc w:val="left"/>
      <w:pPr>
        <w:ind w:left="6480" w:hanging="360"/>
      </w:pPr>
      <w:rPr>
        <w:rFonts w:ascii="Wingdings" w:hAnsi="Wingdings" w:hint="default"/>
      </w:rPr>
    </w:lvl>
  </w:abstractNum>
  <w:abstractNum w:abstractNumId="30" w15:restartNumberingAfterBreak="0">
    <w:nsid w:val="72FD3713"/>
    <w:multiLevelType w:val="hybridMultilevel"/>
    <w:tmpl w:val="96A84E32"/>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1" w15:restartNumberingAfterBreak="0">
    <w:nsid w:val="75226B1B"/>
    <w:multiLevelType w:val="multilevel"/>
    <w:tmpl w:val="57E66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B13BCA"/>
    <w:multiLevelType w:val="multilevel"/>
    <w:tmpl w:val="DCDC7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A753790"/>
    <w:multiLevelType w:val="hybridMultilevel"/>
    <w:tmpl w:val="8B5E3466"/>
    <w:lvl w:ilvl="0" w:tplc="9A567108">
      <w:start w:val="1"/>
      <w:numFmt w:val="bullet"/>
      <w:lvlText w:val="·"/>
      <w:lvlJc w:val="left"/>
      <w:pPr>
        <w:ind w:left="720" w:hanging="360"/>
      </w:pPr>
      <w:rPr>
        <w:rFonts w:ascii="Symbol" w:hAnsi="Symbol" w:hint="default"/>
      </w:rPr>
    </w:lvl>
    <w:lvl w:ilvl="1" w:tplc="B8C627CC">
      <w:start w:val="1"/>
      <w:numFmt w:val="bullet"/>
      <w:lvlText w:val="o"/>
      <w:lvlJc w:val="left"/>
      <w:pPr>
        <w:ind w:left="1440" w:hanging="360"/>
      </w:pPr>
      <w:rPr>
        <w:rFonts w:ascii="Courier New" w:hAnsi="Courier New" w:hint="default"/>
      </w:rPr>
    </w:lvl>
    <w:lvl w:ilvl="2" w:tplc="2FA2C162">
      <w:start w:val="1"/>
      <w:numFmt w:val="bullet"/>
      <w:lvlText w:val=""/>
      <w:lvlJc w:val="left"/>
      <w:pPr>
        <w:ind w:left="2160" w:hanging="360"/>
      </w:pPr>
      <w:rPr>
        <w:rFonts w:ascii="Wingdings" w:hAnsi="Wingdings" w:hint="default"/>
      </w:rPr>
    </w:lvl>
    <w:lvl w:ilvl="3" w:tplc="6E566AF4">
      <w:start w:val="1"/>
      <w:numFmt w:val="bullet"/>
      <w:lvlText w:val=""/>
      <w:lvlJc w:val="left"/>
      <w:pPr>
        <w:ind w:left="2880" w:hanging="360"/>
      </w:pPr>
      <w:rPr>
        <w:rFonts w:ascii="Symbol" w:hAnsi="Symbol" w:hint="default"/>
      </w:rPr>
    </w:lvl>
    <w:lvl w:ilvl="4" w:tplc="9692DF3C">
      <w:start w:val="1"/>
      <w:numFmt w:val="bullet"/>
      <w:lvlText w:val="o"/>
      <w:lvlJc w:val="left"/>
      <w:pPr>
        <w:ind w:left="3600" w:hanging="360"/>
      </w:pPr>
      <w:rPr>
        <w:rFonts w:ascii="Courier New" w:hAnsi="Courier New" w:hint="default"/>
      </w:rPr>
    </w:lvl>
    <w:lvl w:ilvl="5" w:tplc="C3563C38">
      <w:start w:val="1"/>
      <w:numFmt w:val="bullet"/>
      <w:lvlText w:val=""/>
      <w:lvlJc w:val="left"/>
      <w:pPr>
        <w:ind w:left="4320" w:hanging="360"/>
      </w:pPr>
      <w:rPr>
        <w:rFonts w:ascii="Wingdings" w:hAnsi="Wingdings" w:hint="default"/>
      </w:rPr>
    </w:lvl>
    <w:lvl w:ilvl="6" w:tplc="863E575C">
      <w:start w:val="1"/>
      <w:numFmt w:val="bullet"/>
      <w:lvlText w:val=""/>
      <w:lvlJc w:val="left"/>
      <w:pPr>
        <w:ind w:left="5040" w:hanging="360"/>
      </w:pPr>
      <w:rPr>
        <w:rFonts w:ascii="Symbol" w:hAnsi="Symbol" w:hint="default"/>
      </w:rPr>
    </w:lvl>
    <w:lvl w:ilvl="7" w:tplc="E8CEE420">
      <w:start w:val="1"/>
      <w:numFmt w:val="bullet"/>
      <w:lvlText w:val="o"/>
      <w:lvlJc w:val="left"/>
      <w:pPr>
        <w:ind w:left="5760" w:hanging="360"/>
      </w:pPr>
      <w:rPr>
        <w:rFonts w:ascii="Courier New" w:hAnsi="Courier New" w:hint="default"/>
      </w:rPr>
    </w:lvl>
    <w:lvl w:ilvl="8" w:tplc="206C1D1C">
      <w:start w:val="1"/>
      <w:numFmt w:val="bullet"/>
      <w:lvlText w:val=""/>
      <w:lvlJc w:val="left"/>
      <w:pPr>
        <w:ind w:left="6480" w:hanging="360"/>
      </w:pPr>
      <w:rPr>
        <w:rFonts w:ascii="Wingdings" w:hAnsi="Wingdings" w:hint="default"/>
      </w:rPr>
    </w:lvl>
  </w:abstractNum>
  <w:abstractNum w:abstractNumId="34" w15:restartNumberingAfterBreak="0">
    <w:nsid w:val="7DF27BDE"/>
    <w:multiLevelType w:val="multilevel"/>
    <w:tmpl w:val="76528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3528046">
    <w:abstractNumId w:val="22"/>
  </w:num>
  <w:num w:numId="2" w16cid:durableId="790632420">
    <w:abstractNumId w:val="5"/>
  </w:num>
  <w:num w:numId="3" w16cid:durableId="1977179804">
    <w:abstractNumId w:val="18"/>
  </w:num>
  <w:num w:numId="4" w16cid:durableId="274218639">
    <w:abstractNumId w:val="29"/>
  </w:num>
  <w:num w:numId="5" w16cid:durableId="1594431913">
    <w:abstractNumId w:val="33"/>
  </w:num>
  <w:num w:numId="6" w16cid:durableId="1008562279">
    <w:abstractNumId w:val="17"/>
  </w:num>
  <w:num w:numId="7" w16cid:durableId="217402887">
    <w:abstractNumId w:val="1"/>
  </w:num>
  <w:num w:numId="8" w16cid:durableId="905796318">
    <w:abstractNumId w:val="21"/>
  </w:num>
  <w:num w:numId="9" w16cid:durableId="445780480">
    <w:abstractNumId w:val="4"/>
  </w:num>
  <w:num w:numId="10" w16cid:durableId="1495485371">
    <w:abstractNumId w:val="13"/>
  </w:num>
  <w:num w:numId="11" w16cid:durableId="564142348">
    <w:abstractNumId w:val="28"/>
  </w:num>
  <w:num w:numId="12" w16cid:durableId="450321656">
    <w:abstractNumId w:val="20"/>
  </w:num>
  <w:num w:numId="13" w16cid:durableId="604963691">
    <w:abstractNumId w:val="24"/>
  </w:num>
  <w:num w:numId="14" w16cid:durableId="1012756894">
    <w:abstractNumId w:val="23"/>
  </w:num>
  <w:num w:numId="15" w16cid:durableId="744104367">
    <w:abstractNumId w:val="2"/>
  </w:num>
  <w:num w:numId="16" w16cid:durableId="240523789">
    <w:abstractNumId w:val="0"/>
  </w:num>
  <w:num w:numId="17" w16cid:durableId="143084918">
    <w:abstractNumId w:val="10"/>
  </w:num>
  <w:num w:numId="18" w16cid:durableId="1156141305">
    <w:abstractNumId w:val="15"/>
  </w:num>
  <w:num w:numId="19" w16cid:durableId="993995448">
    <w:abstractNumId w:val="14"/>
  </w:num>
  <w:num w:numId="20" w16cid:durableId="904023757">
    <w:abstractNumId w:val="6"/>
  </w:num>
  <w:num w:numId="21" w16cid:durableId="1011175585">
    <w:abstractNumId w:val="25"/>
  </w:num>
  <w:num w:numId="22" w16cid:durableId="668944798">
    <w:abstractNumId w:val="34"/>
  </w:num>
  <w:num w:numId="23" w16cid:durableId="1607079626">
    <w:abstractNumId w:val="27"/>
  </w:num>
  <w:num w:numId="24" w16cid:durableId="410473131">
    <w:abstractNumId w:val="32"/>
  </w:num>
  <w:num w:numId="25" w16cid:durableId="346252005">
    <w:abstractNumId w:val="9"/>
  </w:num>
  <w:num w:numId="26" w16cid:durableId="375550765">
    <w:abstractNumId w:val="12"/>
  </w:num>
  <w:num w:numId="27" w16cid:durableId="1669478329">
    <w:abstractNumId w:val="16"/>
  </w:num>
  <w:num w:numId="28" w16cid:durableId="1712487308">
    <w:abstractNumId w:val="3"/>
  </w:num>
  <w:num w:numId="29" w16cid:durableId="1359967863">
    <w:abstractNumId w:val="11"/>
  </w:num>
  <w:num w:numId="30" w16cid:durableId="2129352735">
    <w:abstractNumId w:val="26"/>
  </w:num>
  <w:num w:numId="31" w16cid:durableId="573979734">
    <w:abstractNumId w:val="7"/>
  </w:num>
  <w:num w:numId="32" w16cid:durableId="150683046">
    <w:abstractNumId w:val="31"/>
  </w:num>
  <w:num w:numId="33" w16cid:durableId="1337417665">
    <w:abstractNumId w:val="30"/>
  </w:num>
  <w:num w:numId="34" w16cid:durableId="1963726876">
    <w:abstractNumId w:val="8"/>
  </w:num>
  <w:num w:numId="35" w16cid:durableId="143250398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35B"/>
    <w:rsid w:val="000008AA"/>
    <w:rsid w:val="00265422"/>
    <w:rsid w:val="002B473F"/>
    <w:rsid w:val="002C624D"/>
    <w:rsid w:val="002D250E"/>
    <w:rsid w:val="003312C2"/>
    <w:rsid w:val="00381803"/>
    <w:rsid w:val="0043341E"/>
    <w:rsid w:val="0051035B"/>
    <w:rsid w:val="00513C22"/>
    <w:rsid w:val="00517DB7"/>
    <w:rsid w:val="005233E5"/>
    <w:rsid w:val="00581E62"/>
    <w:rsid w:val="006117F5"/>
    <w:rsid w:val="006635AA"/>
    <w:rsid w:val="006A1BAB"/>
    <w:rsid w:val="00724743"/>
    <w:rsid w:val="007576EF"/>
    <w:rsid w:val="00854272"/>
    <w:rsid w:val="008A4EBB"/>
    <w:rsid w:val="008B1356"/>
    <w:rsid w:val="009023A0"/>
    <w:rsid w:val="00962CB3"/>
    <w:rsid w:val="009C0B74"/>
    <w:rsid w:val="009F5F91"/>
    <w:rsid w:val="00A107A1"/>
    <w:rsid w:val="00B442A5"/>
    <w:rsid w:val="00B85F12"/>
    <w:rsid w:val="00BB2BFC"/>
    <w:rsid w:val="00C12CCA"/>
    <w:rsid w:val="00D57237"/>
    <w:rsid w:val="00D8270E"/>
    <w:rsid w:val="00DF503D"/>
    <w:rsid w:val="00E33E15"/>
    <w:rsid w:val="00EC620E"/>
    <w:rsid w:val="00F03D89"/>
    <w:rsid w:val="00F0649D"/>
    <w:rsid w:val="00F168BE"/>
    <w:rsid w:val="00F35C77"/>
    <w:rsid w:val="00F43F04"/>
    <w:rsid w:val="00F6482C"/>
    <w:rsid w:val="00F92E03"/>
    <w:rsid w:val="00FC55B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235B2"/>
  <w15:chartTrackingRefBased/>
  <w15:docId w15:val="{D8987C73-283F-43DF-8A6B-E452253D4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35B"/>
    <w:pPr>
      <w:spacing w:after="0" w:line="240" w:lineRule="auto"/>
    </w:pPr>
    <w:rPr>
      <w:sz w:val="24"/>
      <w:szCs w:val="24"/>
      <w:lang w:val="pt-BR"/>
    </w:rPr>
  </w:style>
  <w:style w:type="paragraph" w:styleId="Heading1">
    <w:name w:val="heading 1"/>
    <w:basedOn w:val="Normal"/>
    <w:next w:val="Normal"/>
    <w:link w:val="Heading1Char"/>
    <w:uiPriority w:val="9"/>
    <w:qFormat/>
    <w:rsid w:val="005103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3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103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103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3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3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3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3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3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10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10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35B"/>
    <w:rPr>
      <w:rFonts w:eastAsiaTheme="majorEastAsia" w:cstheme="majorBidi"/>
      <w:color w:val="272727" w:themeColor="text1" w:themeTint="D8"/>
    </w:rPr>
  </w:style>
  <w:style w:type="paragraph" w:styleId="Title">
    <w:name w:val="Title"/>
    <w:basedOn w:val="Normal"/>
    <w:next w:val="Normal"/>
    <w:link w:val="TitleChar"/>
    <w:uiPriority w:val="10"/>
    <w:qFormat/>
    <w:rsid w:val="005103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3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35B"/>
    <w:pPr>
      <w:spacing w:before="160"/>
      <w:jc w:val="center"/>
    </w:pPr>
    <w:rPr>
      <w:i/>
      <w:iCs/>
      <w:color w:val="404040" w:themeColor="text1" w:themeTint="BF"/>
    </w:rPr>
  </w:style>
  <w:style w:type="character" w:customStyle="1" w:styleId="QuoteChar">
    <w:name w:val="Quote Char"/>
    <w:basedOn w:val="DefaultParagraphFont"/>
    <w:link w:val="Quote"/>
    <w:uiPriority w:val="29"/>
    <w:rsid w:val="0051035B"/>
    <w:rPr>
      <w:i/>
      <w:iCs/>
      <w:color w:val="404040" w:themeColor="text1" w:themeTint="BF"/>
    </w:rPr>
  </w:style>
  <w:style w:type="paragraph" w:styleId="ListParagraph">
    <w:name w:val="List Paragraph"/>
    <w:basedOn w:val="Normal"/>
    <w:uiPriority w:val="34"/>
    <w:qFormat/>
    <w:rsid w:val="0051035B"/>
    <w:pPr>
      <w:ind w:left="720"/>
      <w:contextualSpacing/>
    </w:pPr>
  </w:style>
  <w:style w:type="character" w:styleId="IntenseEmphasis">
    <w:name w:val="Intense Emphasis"/>
    <w:basedOn w:val="DefaultParagraphFont"/>
    <w:uiPriority w:val="21"/>
    <w:qFormat/>
    <w:rsid w:val="0051035B"/>
    <w:rPr>
      <w:i/>
      <w:iCs/>
      <w:color w:val="0F4761" w:themeColor="accent1" w:themeShade="BF"/>
    </w:rPr>
  </w:style>
  <w:style w:type="paragraph" w:styleId="IntenseQuote">
    <w:name w:val="Intense Quote"/>
    <w:basedOn w:val="Normal"/>
    <w:next w:val="Normal"/>
    <w:link w:val="IntenseQuoteChar"/>
    <w:uiPriority w:val="30"/>
    <w:qFormat/>
    <w:rsid w:val="00510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35B"/>
    <w:rPr>
      <w:i/>
      <w:iCs/>
      <w:color w:val="0F4761" w:themeColor="accent1" w:themeShade="BF"/>
    </w:rPr>
  </w:style>
  <w:style w:type="character" w:styleId="IntenseReference">
    <w:name w:val="Intense Reference"/>
    <w:basedOn w:val="DefaultParagraphFont"/>
    <w:uiPriority w:val="32"/>
    <w:qFormat/>
    <w:rsid w:val="0051035B"/>
    <w:rPr>
      <w:b/>
      <w:bCs/>
      <w:smallCaps/>
      <w:color w:val="0F4761" w:themeColor="accent1" w:themeShade="BF"/>
      <w:spacing w:val="5"/>
    </w:rPr>
  </w:style>
  <w:style w:type="paragraph" w:styleId="NormalWeb">
    <w:name w:val="Normal (Web)"/>
    <w:basedOn w:val="Normal"/>
    <w:uiPriority w:val="99"/>
    <w:semiHidden/>
    <w:unhideWhenUsed/>
    <w:rsid w:val="0051035B"/>
    <w:pPr>
      <w:spacing w:before="100" w:beforeAutospacing="1" w:after="100" w:afterAutospacing="1"/>
    </w:pPr>
    <w:rPr>
      <w:rFonts w:ascii="Times New Roman" w:eastAsia="Times New Roman" w:hAnsi="Times New Roman" w:cs="Times New Roman"/>
      <w:kern w:val="0"/>
      <w:lang w:eastAsia="pt-BR"/>
      <w14:ligatures w14:val="none"/>
    </w:rPr>
  </w:style>
  <w:style w:type="character" w:styleId="Strong">
    <w:name w:val="Strong"/>
    <w:basedOn w:val="DefaultParagraphFont"/>
    <w:uiPriority w:val="22"/>
    <w:qFormat/>
    <w:rsid w:val="0051035B"/>
    <w:rPr>
      <w:b/>
      <w:bCs/>
    </w:rPr>
  </w:style>
  <w:style w:type="character" w:customStyle="1" w:styleId="apple-converted-space">
    <w:name w:val="apple-converted-space"/>
    <w:basedOn w:val="DefaultParagraphFont"/>
    <w:rsid w:val="0051035B"/>
  </w:style>
  <w:style w:type="character" w:styleId="Emphasis">
    <w:name w:val="Emphasis"/>
    <w:basedOn w:val="DefaultParagraphFont"/>
    <w:uiPriority w:val="20"/>
    <w:qFormat/>
    <w:rsid w:val="0051035B"/>
    <w:rPr>
      <w:i/>
      <w:iCs/>
    </w:rPr>
  </w:style>
  <w:style w:type="paragraph" w:styleId="CommentText">
    <w:name w:val="annotation text"/>
    <w:basedOn w:val="Normal"/>
    <w:link w:val="CommentTextChar"/>
    <w:uiPriority w:val="99"/>
    <w:unhideWhenUsed/>
    <w:rsid w:val="0051035B"/>
    <w:rPr>
      <w:sz w:val="20"/>
      <w:szCs w:val="20"/>
    </w:rPr>
  </w:style>
  <w:style w:type="character" w:customStyle="1" w:styleId="CommentTextChar">
    <w:name w:val="Comment Text Char"/>
    <w:basedOn w:val="DefaultParagraphFont"/>
    <w:link w:val="CommentText"/>
    <w:uiPriority w:val="99"/>
    <w:rsid w:val="0051035B"/>
    <w:rPr>
      <w:sz w:val="20"/>
      <w:szCs w:val="20"/>
      <w:lang w:val="pt-BR"/>
    </w:rPr>
  </w:style>
  <w:style w:type="character" w:styleId="CommentReference">
    <w:name w:val="annotation reference"/>
    <w:basedOn w:val="DefaultParagraphFont"/>
    <w:uiPriority w:val="99"/>
    <w:semiHidden/>
    <w:unhideWhenUsed/>
    <w:rsid w:val="0051035B"/>
    <w:rPr>
      <w:sz w:val="16"/>
      <w:szCs w:val="16"/>
    </w:rPr>
  </w:style>
  <w:style w:type="table" w:styleId="TableGrid">
    <w:name w:val="Table Grid"/>
    <w:basedOn w:val="TableNormal"/>
    <w:uiPriority w:val="39"/>
    <w:rsid w:val="0051035B"/>
    <w:pPr>
      <w:spacing w:after="0" w:line="240" w:lineRule="auto"/>
    </w:pPr>
    <w:rPr>
      <w:sz w:val="24"/>
      <w:szCs w:val="24"/>
      <w:lang w:val="pt-B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51035B"/>
    <w:rPr>
      <w:color w:val="467886"/>
      <w:u w:val="single"/>
    </w:rPr>
  </w:style>
  <w:style w:type="table" w:styleId="PlainTable4">
    <w:name w:val="Plain Table 4"/>
    <w:basedOn w:val="TableNormal"/>
    <w:uiPriority w:val="44"/>
    <w:rsid w:val="0051035B"/>
    <w:pPr>
      <w:spacing w:after="0" w:line="240" w:lineRule="auto"/>
    </w:pPr>
    <w:rPr>
      <w:sz w:val="24"/>
      <w:szCs w:val="24"/>
      <w:lang w:val="pt-B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51035B"/>
    <w:rPr>
      <w:b/>
      <w:bCs/>
    </w:rPr>
  </w:style>
  <w:style w:type="character" w:customStyle="1" w:styleId="CommentSubjectChar">
    <w:name w:val="Comment Subject Char"/>
    <w:basedOn w:val="CommentTextChar"/>
    <w:link w:val="CommentSubject"/>
    <w:uiPriority w:val="99"/>
    <w:semiHidden/>
    <w:rsid w:val="0051035B"/>
    <w:rPr>
      <w:b/>
      <w:bCs/>
      <w:sz w:val="20"/>
      <w:szCs w:val="20"/>
      <w:lang w:val="pt-BR"/>
    </w:rPr>
  </w:style>
  <w:style w:type="paragraph" w:styleId="Revision">
    <w:name w:val="Revision"/>
    <w:hidden/>
    <w:uiPriority w:val="99"/>
    <w:semiHidden/>
    <w:rsid w:val="0051035B"/>
    <w:pPr>
      <w:spacing w:after="0" w:line="240" w:lineRule="auto"/>
    </w:pPr>
    <w:rPr>
      <w:sz w:val="24"/>
      <w:szCs w:val="24"/>
      <w:lang w:val="pt-BR"/>
    </w:rPr>
  </w:style>
  <w:style w:type="character" w:styleId="UnresolvedMention">
    <w:name w:val="Unresolved Mention"/>
    <w:basedOn w:val="DefaultParagraphFont"/>
    <w:uiPriority w:val="99"/>
    <w:semiHidden/>
    <w:unhideWhenUsed/>
    <w:rsid w:val="0051035B"/>
    <w:rPr>
      <w:color w:val="605E5C"/>
      <w:shd w:val="clear" w:color="auto" w:fill="E1DFDD"/>
    </w:rPr>
  </w:style>
  <w:style w:type="character" w:styleId="FollowedHyperlink">
    <w:name w:val="FollowedHyperlink"/>
    <w:basedOn w:val="DefaultParagraphFont"/>
    <w:uiPriority w:val="99"/>
    <w:semiHidden/>
    <w:unhideWhenUsed/>
    <w:rsid w:val="0051035B"/>
    <w:rPr>
      <w:color w:val="96607D" w:themeColor="followedHyperlink"/>
      <w:u w:val="single"/>
    </w:rPr>
  </w:style>
  <w:style w:type="paragraph" w:customStyle="1" w:styleId="paragraph">
    <w:name w:val="paragraph"/>
    <w:basedOn w:val="Normal"/>
    <w:rsid w:val="0051035B"/>
    <w:pPr>
      <w:spacing w:before="100" w:beforeAutospacing="1" w:after="100" w:afterAutospacing="1"/>
    </w:pPr>
    <w:rPr>
      <w:rFonts w:ascii="Times New Roman" w:eastAsia="Times New Roman" w:hAnsi="Times New Roman" w:cs="Times New Roman"/>
      <w:kern w:val="0"/>
      <w:lang w:val="pt-PT" w:eastAsia="pt-PT"/>
      <w14:ligatures w14:val="none"/>
    </w:rPr>
  </w:style>
  <w:style w:type="character" w:customStyle="1" w:styleId="normaltextrun">
    <w:name w:val="normaltextrun"/>
    <w:basedOn w:val="DefaultParagraphFont"/>
    <w:rsid w:val="0051035B"/>
  </w:style>
  <w:style w:type="character" w:customStyle="1" w:styleId="eop">
    <w:name w:val="eop"/>
    <w:basedOn w:val="DefaultParagraphFont"/>
    <w:rsid w:val="0051035B"/>
  </w:style>
  <w:style w:type="character" w:customStyle="1" w:styleId="scxw44891598">
    <w:name w:val="scxw44891598"/>
    <w:basedOn w:val="DefaultParagraphFont"/>
    <w:rsid w:val="0051035B"/>
  </w:style>
  <w:style w:type="character" w:customStyle="1" w:styleId="scxw47521526">
    <w:name w:val="scxw47521526"/>
    <w:basedOn w:val="DefaultParagraphFont"/>
    <w:rsid w:val="0051035B"/>
  </w:style>
  <w:style w:type="character" w:customStyle="1" w:styleId="scxw16239589">
    <w:name w:val="scxw16239589"/>
    <w:basedOn w:val="DefaultParagraphFont"/>
    <w:rsid w:val="0051035B"/>
  </w:style>
  <w:style w:type="character" w:customStyle="1" w:styleId="scxw111435663">
    <w:name w:val="scxw111435663"/>
    <w:basedOn w:val="DefaultParagraphFont"/>
    <w:rsid w:val="0051035B"/>
  </w:style>
  <w:style w:type="character" w:customStyle="1" w:styleId="scxw58432639">
    <w:name w:val="scxw58432639"/>
    <w:basedOn w:val="DefaultParagraphFont"/>
    <w:rsid w:val="0051035B"/>
  </w:style>
  <w:style w:type="character" w:customStyle="1" w:styleId="scxw55304489">
    <w:name w:val="scxw55304489"/>
    <w:basedOn w:val="DefaultParagraphFont"/>
    <w:rsid w:val="0051035B"/>
  </w:style>
  <w:style w:type="paragraph" w:customStyle="1" w:styleId="msonormal0">
    <w:name w:val="msonormal"/>
    <w:basedOn w:val="Normal"/>
    <w:rsid w:val="0051035B"/>
    <w:pPr>
      <w:spacing w:before="100" w:beforeAutospacing="1" w:after="100" w:afterAutospacing="1"/>
    </w:pPr>
    <w:rPr>
      <w:rFonts w:ascii="Times New Roman" w:eastAsia="Times New Roman" w:hAnsi="Times New Roman" w:cs="Times New Roman"/>
      <w:kern w:val="0"/>
      <w:lang w:val="pt-PT" w:eastAsia="pt-PT"/>
      <w14:ligatures w14:val="none"/>
    </w:rPr>
  </w:style>
  <w:style w:type="character" w:customStyle="1" w:styleId="textrun">
    <w:name w:val="textrun"/>
    <w:basedOn w:val="DefaultParagraphFont"/>
    <w:rsid w:val="0051035B"/>
  </w:style>
  <w:style w:type="character" w:customStyle="1" w:styleId="linebreakblob">
    <w:name w:val="linebreakblob"/>
    <w:basedOn w:val="DefaultParagraphFont"/>
    <w:rsid w:val="0051035B"/>
  </w:style>
  <w:style w:type="character" w:customStyle="1" w:styleId="scxw149196767">
    <w:name w:val="scxw149196767"/>
    <w:basedOn w:val="DefaultParagraphFont"/>
    <w:rsid w:val="0051035B"/>
  </w:style>
  <w:style w:type="character" w:customStyle="1" w:styleId="scxw228379396">
    <w:name w:val="scxw228379396"/>
    <w:basedOn w:val="DefaultParagraphFont"/>
    <w:rsid w:val="0051035B"/>
  </w:style>
  <w:style w:type="character" w:customStyle="1" w:styleId="trackchangetextinsertion">
    <w:name w:val="trackchangetextinsertion"/>
    <w:basedOn w:val="DefaultParagraphFont"/>
    <w:rsid w:val="0051035B"/>
  </w:style>
  <w:style w:type="character" w:customStyle="1" w:styleId="trackchangetextdeletionmarker">
    <w:name w:val="trackchangetextdeletionmarker"/>
    <w:basedOn w:val="DefaultParagraphFont"/>
    <w:rsid w:val="0051035B"/>
  </w:style>
  <w:style w:type="character" w:customStyle="1" w:styleId="scxw47045018">
    <w:name w:val="scxw47045018"/>
    <w:basedOn w:val="DefaultParagraphFont"/>
    <w:rsid w:val="0051035B"/>
  </w:style>
  <w:style w:type="character" w:customStyle="1" w:styleId="scxw190021853">
    <w:name w:val="scxw190021853"/>
    <w:basedOn w:val="DefaultParagraphFont"/>
    <w:rsid w:val="0051035B"/>
  </w:style>
  <w:style w:type="paragraph" w:styleId="Header">
    <w:name w:val="header"/>
    <w:basedOn w:val="Normal"/>
    <w:link w:val="HeaderChar"/>
    <w:uiPriority w:val="99"/>
    <w:unhideWhenUsed/>
    <w:rsid w:val="0051035B"/>
    <w:pPr>
      <w:tabs>
        <w:tab w:val="center" w:pos="4252"/>
        <w:tab w:val="right" w:pos="8504"/>
      </w:tabs>
    </w:pPr>
    <w:rPr>
      <w:sz w:val="22"/>
      <w:szCs w:val="22"/>
      <w:lang w:val="pt-PT"/>
    </w:rPr>
  </w:style>
  <w:style w:type="character" w:customStyle="1" w:styleId="HeaderChar">
    <w:name w:val="Header Char"/>
    <w:basedOn w:val="DefaultParagraphFont"/>
    <w:link w:val="Header"/>
    <w:uiPriority w:val="99"/>
    <w:rsid w:val="0051035B"/>
  </w:style>
  <w:style w:type="paragraph" w:styleId="Footer">
    <w:name w:val="footer"/>
    <w:basedOn w:val="Normal"/>
    <w:link w:val="FooterChar"/>
    <w:uiPriority w:val="99"/>
    <w:unhideWhenUsed/>
    <w:rsid w:val="0051035B"/>
    <w:pPr>
      <w:tabs>
        <w:tab w:val="center" w:pos="4252"/>
        <w:tab w:val="right" w:pos="8504"/>
      </w:tabs>
    </w:pPr>
    <w:rPr>
      <w:sz w:val="22"/>
      <w:szCs w:val="22"/>
      <w:lang w:val="pt-PT"/>
    </w:rPr>
  </w:style>
  <w:style w:type="character" w:customStyle="1" w:styleId="FooterChar">
    <w:name w:val="Footer Char"/>
    <w:basedOn w:val="DefaultParagraphFont"/>
    <w:link w:val="Footer"/>
    <w:uiPriority w:val="99"/>
    <w:rsid w:val="0051035B"/>
  </w:style>
  <w:style w:type="paragraph" w:styleId="Bibliography">
    <w:name w:val="Bibliography"/>
    <w:basedOn w:val="Normal"/>
    <w:next w:val="Normal"/>
    <w:uiPriority w:val="37"/>
    <w:unhideWhenUsed/>
    <w:rsid w:val="0051035B"/>
    <w:pPr>
      <w:tabs>
        <w:tab w:val="left" w:pos="504"/>
      </w:tabs>
      <w:spacing w:after="240"/>
      <w:ind w:left="504" w:hanging="504"/>
    </w:pPr>
  </w:style>
  <w:style w:type="character" w:styleId="LineNumber">
    <w:name w:val="line number"/>
    <w:basedOn w:val="DefaultParagraphFont"/>
    <w:uiPriority w:val="99"/>
    <w:semiHidden/>
    <w:unhideWhenUsed/>
    <w:rsid w:val="0051035B"/>
  </w:style>
  <w:style w:type="table" w:styleId="PlainTable2">
    <w:name w:val="Plain Table 2"/>
    <w:basedOn w:val="TableNormal"/>
    <w:uiPriority w:val="42"/>
    <w:rsid w:val="0051035B"/>
    <w:pPr>
      <w:spacing w:after="0" w:line="240" w:lineRule="auto"/>
    </w:pPr>
    <w:rPr>
      <w:sz w:val="24"/>
      <w:szCs w:val="24"/>
      <w:lang w:val="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F064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4304549">
      <w:bodyDiv w:val="1"/>
      <w:marLeft w:val="0"/>
      <w:marRight w:val="0"/>
      <w:marTop w:val="0"/>
      <w:marBottom w:val="0"/>
      <w:divBdr>
        <w:top w:val="none" w:sz="0" w:space="0" w:color="auto"/>
        <w:left w:val="none" w:sz="0" w:space="0" w:color="auto"/>
        <w:bottom w:val="none" w:sz="0" w:space="0" w:color="auto"/>
        <w:right w:val="none" w:sz="0" w:space="0" w:color="auto"/>
      </w:divBdr>
    </w:div>
    <w:div w:id="770930105">
      <w:bodyDiv w:val="1"/>
      <w:marLeft w:val="0"/>
      <w:marRight w:val="0"/>
      <w:marTop w:val="0"/>
      <w:marBottom w:val="0"/>
      <w:divBdr>
        <w:top w:val="none" w:sz="0" w:space="0" w:color="auto"/>
        <w:left w:val="none" w:sz="0" w:space="0" w:color="auto"/>
        <w:bottom w:val="none" w:sz="0" w:space="0" w:color="auto"/>
        <w:right w:val="none" w:sz="0" w:space="0" w:color="auto"/>
      </w:divBdr>
    </w:div>
    <w:div w:id="855579645">
      <w:bodyDiv w:val="1"/>
      <w:marLeft w:val="0"/>
      <w:marRight w:val="0"/>
      <w:marTop w:val="0"/>
      <w:marBottom w:val="0"/>
      <w:divBdr>
        <w:top w:val="none" w:sz="0" w:space="0" w:color="auto"/>
        <w:left w:val="none" w:sz="0" w:space="0" w:color="auto"/>
        <w:bottom w:val="none" w:sz="0" w:space="0" w:color="auto"/>
        <w:right w:val="none" w:sz="0" w:space="0" w:color="auto"/>
      </w:divBdr>
    </w:div>
    <w:div w:id="1286548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0214</Words>
  <Characters>229226</Characters>
  <Application>Microsoft Office Word</Application>
  <DocSecurity>0</DocSecurity>
  <Lines>1910</Lines>
  <Paragraphs>5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Filipa Jorge Da Cruz Santos</dc:creator>
  <cp:keywords/>
  <dc:description/>
  <cp:lastModifiedBy>Tiago Outeiro</cp:lastModifiedBy>
  <cp:revision>3</cp:revision>
  <dcterms:created xsi:type="dcterms:W3CDTF">2026-02-25T16:22:00Z</dcterms:created>
  <dcterms:modified xsi:type="dcterms:W3CDTF">2026-03-19T05:37:00Z</dcterms:modified>
</cp:coreProperties>
</file>